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1D32F4" w:rsidRDefault="001D32F4">
      <w:pPr>
        <w:jc w:val="center"/>
        <w:rPr>
          <w:rFonts w:ascii="Times New Roman" w:hAnsi="Times New Roman"/>
          <w:b/>
          <w:sz w:val="24"/>
          <w:szCs w:val="24"/>
        </w:rPr>
      </w:pPr>
    </w:p>
    <w:p w:rsidR="001D32F4" w:rsidRDefault="00000000">
      <w:pPr>
        <w:jc w:val="left"/>
        <w:rPr>
          <w:rFonts w:ascii="Times New Roman" w:hAnsi="Times New Roman"/>
          <w:b/>
          <w:sz w:val="24"/>
          <w:szCs w:val="24"/>
        </w:rPr>
      </w:pPr>
      <w:r>
        <w:rPr>
          <w:rFonts w:ascii="Times New Roman" w:hAnsi="Times New Roman" w:hint="eastAsia"/>
          <w:b/>
          <w:sz w:val="24"/>
          <w:szCs w:val="24"/>
        </w:rPr>
        <w:t>Supplementary Information</w:t>
      </w:r>
    </w:p>
    <w:p w:rsidR="001D32F4" w:rsidRDefault="001D32F4">
      <w:pPr>
        <w:jc w:val="center"/>
        <w:rPr>
          <w:rFonts w:ascii="Times New Roman" w:hAnsi="Times New Roman"/>
          <w:b/>
          <w:sz w:val="24"/>
          <w:szCs w:val="24"/>
        </w:rPr>
      </w:pPr>
    </w:p>
    <w:p w:rsidR="001D32F4" w:rsidRDefault="00000000">
      <w:pPr>
        <w:jc w:val="center"/>
        <w:rPr>
          <w:rFonts w:ascii="Times New Roman" w:hAnsi="Times New Roman"/>
          <w:b/>
          <w:sz w:val="24"/>
          <w:szCs w:val="24"/>
        </w:rPr>
      </w:pPr>
      <w:bookmarkStart w:id="0" w:name="OLE_LINK62"/>
      <w:bookmarkStart w:id="1" w:name="OLE_LINK63"/>
      <w:r>
        <w:rPr>
          <w:rFonts w:ascii="Times New Roman" w:hAnsi="Times New Roman"/>
          <w:b/>
          <w:sz w:val="24"/>
          <w:szCs w:val="24"/>
        </w:rPr>
        <w:t>Neural representation of perceived race mediates the opposite relationship between subcomponents of self-</w:t>
      </w:r>
      <w:proofErr w:type="spellStart"/>
      <w:r>
        <w:rPr>
          <w:rFonts w:ascii="Times New Roman" w:hAnsi="Times New Roman"/>
          <w:b/>
          <w:sz w:val="24"/>
          <w:szCs w:val="24"/>
        </w:rPr>
        <w:t>construals</w:t>
      </w:r>
      <w:proofErr w:type="spellEnd"/>
      <w:r>
        <w:rPr>
          <w:rFonts w:ascii="Times New Roman" w:hAnsi="Times New Roman"/>
          <w:b/>
          <w:sz w:val="24"/>
          <w:szCs w:val="24"/>
        </w:rPr>
        <w:t xml:space="preserve"> and racial outgroup punishment</w:t>
      </w:r>
    </w:p>
    <w:p w:rsidR="001D32F4" w:rsidRDefault="001D32F4">
      <w:pPr>
        <w:jc w:val="center"/>
        <w:rPr>
          <w:rFonts w:ascii="Times New Roman" w:hAnsi="Times New Roman"/>
          <w:b/>
          <w:sz w:val="24"/>
          <w:szCs w:val="24"/>
        </w:rPr>
      </w:pPr>
    </w:p>
    <w:p w:rsidR="001D32F4" w:rsidRDefault="001D32F4">
      <w:pPr>
        <w:jc w:val="center"/>
        <w:rPr>
          <w:rFonts w:ascii="Times New Roman" w:hAnsi="Times New Roman"/>
          <w:b/>
          <w:sz w:val="24"/>
          <w:szCs w:val="24"/>
        </w:rPr>
      </w:pPr>
    </w:p>
    <w:bookmarkEnd w:id="0"/>
    <w:bookmarkEnd w:id="1"/>
    <w:p w:rsidR="001D32F4" w:rsidRDefault="00000000">
      <w:pPr>
        <w:ind w:firstLineChars="236" w:firstLine="569"/>
        <w:jc w:val="center"/>
        <w:rPr>
          <w:rFonts w:ascii="Times New Roman" w:hAnsi="Times New Roman"/>
          <w:b/>
          <w:sz w:val="24"/>
          <w:szCs w:val="24"/>
          <w:vertAlign w:val="superscript"/>
        </w:rPr>
      </w:pPr>
      <w:proofErr w:type="spellStart"/>
      <w:r>
        <w:rPr>
          <w:rFonts w:ascii="Times New Roman" w:hAnsi="Times New Roman" w:hint="eastAsia"/>
          <w:b/>
          <w:sz w:val="24"/>
          <w:szCs w:val="24"/>
        </w:rPr>
        <w:t>Yuqing</w:t>
      </w:r>
      <w:proofErr w:type="spellEnd"/>
      <w:r>
        <w:rPr>
          <w:rFonts w:ascii="Times New Roman" w:hAnsi="Times New Roman" w:hint="eastAsia"/>
          <w:b/>
          <w:sz w:val="24"/>
          <w:szCs w:val="24"/>
        </w:rPr>
        <w:t xml:space="preserve"> Zhou</w:t>
      </w:r>
      <w:r>
        <w:rPr>
          <w:rFonts w:ascii="Times New Roman" w:hAnsi="Times New Roman"/>
          <w:b/>
          <w:sz w:val="24"/>
          <w:szCs w:val="24"/>
          <w:vertAlign w:val="superscript"/>
        </w:rPr>
        <w:t>1,2</w:t>
      </w:r>
      <w:r>
        <w:rPr>
          <w:rFonts w:ascii="Times New Roman" w:hAnsi="Times New Roman" w:hint="eastAsia"/>
          <w:b/>
          <w:sz w:val="24"/>
          <w:szCs w:val="24"/>
        </w:rPr>
        <w:t xml:space="preserve">, </w:t>
      </w:r>
      <w:proofErr w:type="spellStart"/>
      <w:r>
        <w:rPr>
          <w:rFonts w:ascii="Times New Roman" w:hAnsi="Times New Roman" w:hint="eastAsia"/>
          <w:b/>
          <w:sz w:val="24"/>
          <w:szCs w:val="24"/>
        </w:rPr>
        <w:t>Wenxin</w:t>
      </w:r>
      <w:proofErr w:type="spellEnd"/>
      <w:r>
        <w:rPr>
          <w:rFonts w:ascii="Times New Roman" w:hAnsi="Times New Roman" w:hint="eastAsia"/>
          <w:b/>
          <w:sz w:val="24"/>
          <w:szCs w:val="24"/>
        </w:rPr>
        <w:t xml:space="preserve"> Li</w:t>
      </w:r>
      <w:r>
        <w:rPr>
          <w:rFonts w:ascii="Times New Roman" w:hAnsi="Times New Roman"/>
          <w:b/>
          <w:sz w:val="24"/>
          <w:szCs w:val="24"/>
          <w:vertAlign w:val="superscript"/>
        </w:rPr>
        <w:t>3</w:t>
      </w:r>
      <w:r>
        <w:rPr>
          <w:rFonts w:ascii="Times New Roman" w:hAnsi="Times New Roman" w:hint="eastAsia"/>
          <w:b/>
          <w:sz w:val="24"/>
          <w:szCs w:val="24"/>
        </w:rPr>
        <w:t xml:space="preserve">, </w:t>
      </w:r>
      <w:proofErr w:type="spellStart"/>
      <w:r>
        <w:rPr>
          <w:rFonts w:ascii="Times New Roman" w:hAnsi="Times New Roman" w:hint="eastAsia"/>
          <w:b/>
          <w:sz w:val="24"/>
          <w:szCs w:val="24"/>
        </w:rPr>
        <w:t>Tianyu</w:t>
      </w:r>
      <w:proofErr w:type="spellEnd"/>
      <w:r>
        <w:rPr>
          <w:rFonts w:ascii="Times New Roman" w:hAnsi="Times New Roman" w:hint="eastAsia"/>
          <w:b/>
          <w:sz w:val="24"/>
          <w:szCs w:val="24"/>
        </w:rPr>
        <w:t xml:space="preserve"> Gao</w:t>
      </w:r>
      <w:r>
        <w:rPr>
          <w:rFonts w:ascii="Times New Roman" w:hAnsi="Times New Roman"/>
          <w:b/>
          <w:sz w:val="24"/>
          <w:szCs w:val="24"/>
          <w:vertAlign w:val="superscript"/>
        </w:rPr>
        <w:t>4</w:t>
      </w:r>
      <w:r>
        <w:rPr>
          <w:rFonts w:ascii="Times New Roman" w:hAnsi="Times New Roman" w:hint="eastAsia"/>
          <w:b/>
          <w:sz w:val="24"/>
          <w:szCs w:val="24"/>
        </w:rPr>
        <w:t xml:space="preserve">, </w:t>
      </w:r>
      <w:proofErr w:type="spellStart"/>
      <w:r>
        <w:rPr>
          <w:rFonts w:ascii="Times New Roman" w:hAnsi="Times New Roman"/>
          <w:b/>
          <w:sz w:val="24"/>
          <w:szCs w:val="24"/>
        </w:rPr>
        <w:t>Xinyue</w:t>
      </w:r>
      <w:proofErr w:type="spellEnd"/>
      <w:r>
        <w:rPr>
          <w:rFonts w:ascii="Times New Roman" w:hAnsi="Times New Roman"/>
          <w:b/>
          <w:sz w:val="24"/>
          <w:szCs w:val="24"/>
        </w:rPr>
        <w:t xml:space="preserve"> Pan</w:t>
      </w:r>
      <w:r>
        <w:rPr>
          <w:rFonts w:ascii="Times New Roman" w:hAnsi="Times New Roman"/>
          <w:b/>
          <w:sz w:val="24"/>
          <w:szCs w:val="24"/>
          <w:vertAlign w:val="superscript"/>
        </w:rPr>
        <w:t>3</w:t>
      </w:r>
      <w:r>
        <w:rPr>
          <w:rFonts w:ascii="Times New Roman" w:hAnsi="Times New Roman" w:hint="eastAsia"/>
          <w:b/>
          <w:sz w:val="24"/>
          <w:szCs w:val="24"/>
        </w:rPr>
        <w:t xml:space="preserve">, </w:t>
      </w:r>
      <w:proofErr w:type="spellStart"/>
      <w:r>
        <w:rPr>
          <w:rFonts w:ascii="Times New Roman" w:hAnsi="Times New Roman" w:hint="eastAsia"/>
          <w:b/>
          <w:sz w:val="24"/>
          <w:szCs w:val="24"/>
        </w:rPr>
        <w:t>Shihui</w:t>
      </w:r>
      <w:proofErr w:type="spellEnd"/>
      <w:r>
        <w:rPr>
          <w:rFonts w:ascii="Times New Roman" w:hAnsi="Times New Roman" w:hint="eastAsia"/>
          <w:b/>
          <w:sz w:val="24"/>
          <w:szCs w:val="24"/>
        </w:rPr>
        <w:t xml:space="preserve"> Han</w:t>
      </w:r>
      <w:r>
        <w:rPr>
          <w:rFonts w:ascii="Times New Roman" w:hAnsi="Times New Roman"/>
          <w:b/>
          <w:sz w:val="24"/>
          <w:szCs w:val="24"/>
          <w:vertAlign w:val="superscript"/>
        </w:rPr>
        <w:t>3</w:t>
      </w:r>
    </w:p>
    <w:p w:rsidR="001D32F4" w:rsidRDefault="001D32F4">
      <w:pPr>
        <w:ind w:firstLineChars="236" w:firstLine="569"/>
        <w:jc w:val="center"/>
        <w:rPr>
          <w:rFonts w:ascii="Times New Roman" w:hAnsi="Times New Roman"/>
          <w:b/>
          <w:sz w:val="24"/>
          <w:szCs w:val="24"/>
        </w:rPr>
      </w:pPr>
    </w:p>
    <w:p w:rsidR="001D32F4" w:rsidRDefault="00000000">
      <w:pPr>
        <w:jc w:val="center"/>
        <w:rPr>
          <w:rFonts w:ascii="Times New Roman" w:hAnsi="Times New Roman" w:cs="Times New Roman"/>
          <w:b/>
          <w:sz w:val="24"/>
          <w:szCs w:val="24"/>
        </w:rPr>
      </w:pPr>
      <w:bookmarkStart w:id="2" w:name="_Hlk131627738"/>
      <w:r>
        <w:rPr>
          <w:rFonts w:ascii="Times New Roman" w:hAnsi="Times New Roman" w:cs="Times New Roman"/>
          <w:b/>
          <w:sz w:val="24"/>
          <w:szCs w:val="24"/>
          <w:vertAlign w:val="superscript"/>
        </w:rPr>
        <w:t>1</w:t>
      </w:r>
      <w:r>
        <w:rPr>
          <w:rFonts w:ascii="Times New Roman" w:hAnsi="Times New Roman" w:cs="Times New Roman"/>
          <w:b/>
          <w:sz w:val="24"/>
        </w:rPr>
        <w:t xml:space="preserve">CAS Key Laboratory of Behavioral Science, </w:t>
      </w:r>
      <w:r>
        <w:rPr>
          <w:rFonts w:ascii="Times New Roman" w:hAnsi="Times New Roman" w:cs="Times New Roman"/>
          <w:b/>
          <w:sz w:val="24"/>
          <w:szCs w:val="24"/>
        </w:rPr>
        <w:t>Institute of Psychology, Chinese Academy of Sciences, Beijing, 100101, China</w:t>
      </w:r>
    </w:p>
    <w:p w:rsidR="001D32F4" w:rsidRDefault="00000000">
      <w:pPr>
        <w:jc w:val="center"/>
        <w:rPr>
          <w:rFonts w:ascii="Times New Roman" w:hAnsi="Times New Roman" w:cs="Times New Roman"/>
          <w:b/>
          <w:sz w:val="24"/>
          <w:szCs w:val="24"/>
        </w:rPr>
      </w:pPr>
      <w:r>
        <w:rPr>
          <w:rFonts w:ascii="Times New Roman" w:hAnsi="Times New Roman" w:cs="Times New Roman"/>
          <w:b/>
          <w:sz w:val="24"/>
          <w:vertAlign w:val="superscript"/>
        </w:rPr>
        <w:t>2</w:t>
      </w:r>
      <w:r>
        <w:rPr>
          <w:rFonts w:ascii="Times New Roman" w:hAnsi="Times New Roman" w:cs="Times New Roman"/>
          <w:b/>
          <w:sz w:val="24"/>
        </w:rPr>
        <w:t>Department of Psychology, University of Chinese Academy of Sciences, Beijing, 100049, China</w:t>
      </w:r>
    </w:p>
    <w:bookmarkEnd w:id="2"/>
    <w:p w:rsidR="001D32F4" w:rsidRDefault="00000000">
      <w:pPr>
        <w:ind w:firstLineChars="236" w:firstLine="569"/>
        <w:jc w:val="center"/>
        <w:rPr>
          <w:rFonts w:ascii="Times New Roman" w:hAnsi="Times New Roman"/>
          <w:b/>
          <w:sz w:val="24"/>
          <w:szCs w:val="24"/>
        </w:rPr>
      </w:pPr>
      <w:r>
        <w:rPr>
          <w:rFonts w:ascii="Times New Roman" w:hAnsi="Times New Roman"/>
          <w:b/>
          <w:sz w:val="24"/>
          <w:szCs w:val="24"/>
          <w:vertAlign w:val="superscript"/>
        </w:rPr>
        <w:t>3</w:t>
      </w:r>
      <w:r>
        <w:rPr>
          <w:rFonts w:ascii="Times New Roman" w:hAnsi="Times New Roman"/>
          <w:b/>
          <w:sz w:val="24"/>
          <w:szCs w:val="24"/>
        </w:rPr>
        <w:t>School of Psychological and Cognitive Sciences, PKU-IDG/McGovern Institute for Brain Research, Beijing Key Laboratory of Behavior and Mental Health, Peking University, Beijing, China</w:t>
      </w:r>
    </w:p>
    <w:p w:rsidR="001D32F4" w:rsidRDefault="00000000">
      <w:pPr>
        <w:ind w:firstLineChars="236" w:firstLine="569"/>
        <w:jc w:val="center"/>
        <w:rPr>
          <w:rFonts w:ascii="Times New Roman" w:hAnsi="Times New Roman"/>
          <w:b/>
          <w:sz w:val="24"/>
          <w:szCs w:val="24"/>
        </w:rPr>
      </w:pPr>
      <w:r>
        <w:rPr>
          <w:rFonts w:ascii="Times New Roman" w:hAnsi="Times New Roman"/>
          <w:b/>
          <w:sz w:val="24"/>
          <w:szCs w:val="24"/>
          <w:vertAlign w:val="superscript"/>
        </w:rPr>
        <w:t>4</w:t>
      </w:r>
      <w:r>
        <w:rPr>
          <w:rFonts w:ascii="Times New Roman" w:hAnsi="Times New Roman"/>
          <w:b/>
          <w:sz w:val="24"/>
          <w:szCs w:val="24"/>
        </w:rPr>
        <w:t xml:space="preserve">Department of Psychology, Faculty of Arts and Sciences, Beijing Normal University, </w:t>
      </w:r>
      <w:r>
        <w:rPr>
          <w:rFonts w:ascii="Times New Roman" w:hAnsi="Times New Roman" w:hint="eastAsia"/>
          <w:b/>
          <w:sz w:val="24"/>
          <w:szCs w:val="24"/>
        </w:rPr>
        <w:t>Zhuhai</w:t>
      </w:r>
      <w:r>
        <w:rPr>
          <w:rFonts w:ascii="Times New Roman" w:hAnsi="Times New Roman"/>
          <w:b/>
          <w:sz w:val="24"/>
          <w:szCs w:val="24"/>
        </w:rPr>
        <w:t xml:space="preserve">, 519087, </w:t>
      </w:r>
      <w:r>
        <w:rPr>
          <w:rFonts w:ascii="Times New Roman" w:hAnsi="Times New Roman" w:hint="eastAsia"/>
          <w:b/>
          <w:sz w:val="24"/>
          <w:szCs w:val="24"/>
        </w:rPr>
        <w:t>China</w:t>
      </w:r>
    </w:p>
    <w:p w:rsidR="001D32F4" w:rsidRDefault="001D32F4">
      <w:pPr>
        <w:jc w:val="left"/>
        <w:rPr>
          <w:rFonts w:ascii="Times New Roman" w:hAnsi="Times New Roman" w:cs="Times New Roman"/>
          <w:sz w:val="24"/>
        </w:rPr>
      </w:pPr>
    </w:p>
    <w:p w:rsidR="001D32F4" w:rsidRDefault="001D32F4">
      <w:pPr>
        <w:jc w:val="left"/>
        <w:rPr>
          <w:rFonts w:ascii="Times New Roman" w:hAnsi="Times New Roman" w:cs="Times New Roman"/>
          <w:sz w:val="24"/>
        </w:rPr>
      </w:pPr>
    </w:p>
    <w:p w:rsidR="001D32F4" w:rsidRDefault="001D32F4">
      <w:pPr>
        <w:jc w:val="left"/>
        <w:rPr>
          <w:rFonts w:ascii="Times New Roman" w:hAnsi="Times New Roman" w:cs="Times New Roman"/>
          <w:sz w:val="24"/>
        </w:rPr>
      </w:pPr>
    </w:p>
    <w:p w:rsidR="001D32F4" w:rsidRDefault="001D32F4">
      <w:pPr>
        <w:jc w:val="left"/>
        <w:rPr>
          <w:rFonts w:ascii="Times New Roman" w:hAnsi="Times New Roman" w:cs="Times New Roman"/>
          <w:sz w:val="24"/>
        </w:rPr>
      </w:pPr>
    </w:p>
    <w:p w:rsidR="001D32F4" w:rsidRDefault="001D32F4">
      <w:pPr>
        <w:jc w:val="left"/>
        <w:rPr>
          <w:rFonts w:ascii="Times New Roman" w:hAnsi="Times New Roman" w:cs="Times New Roman"/>
          <w:sz w:val="24"/>
        </w:rPr>
      </w:pPr>
    </w:p>
    <w:p w:rsidR="001D32F4" w:rsidRDefault="00000000">
      <w:pPr>
        <w:jc w:val="left"/>
        <w:rPr>
          <w:rFonts w:ascii="Times New Roman" w:hAnsi="Times New Roman" w:cs="Times New Roman"/>
          <w:sz w:val="24"/>
        </w:rPr>
      </w:pPr>
      <w:r>
        <w:rPr>
          <w:rFonts w:ascii="Times New Roman" w:hAnsi="Times New Roman" w:cs="Times New Roman" w:hint="eastAsia"/>
          <w:sz w:val="24"/>
        </w:rPr>
        <w:t>Table S1-</w:t>
      </w:r>
      <w:r>
        <w:rPr>
          <w:rFonts w:ascii="Times New Roman" w:hAnsi="Times New Roman" w:cs="Times New Roman"/>
          <w:sz w:val="24"/>
        </w:rPr>
        <w:t>4</w:t>
      </w:r>
    </w:p>
    <w:p w:rsidR="001D32F4" w:rsidRDefault="00000000">
      <w:pPr>
        <w:jc w:val="left"/>
        <w:rPr>
          <w:rFonts w:ascii="Times New Roman" w:hAnsi="Times New Roman" w:cs="Times New Roman"/>
          <w:sz w:val="24"/>
        </w:rPr>
      </w:pPr>
      <w:r>
        <w:rPr>
          <w:rFonts w:ascii="Times New Roman" w:hAnsi="Times New Roman" w:cs="Times New Roman" w:hint="eastAsia"/>
          <w:sz w:val="24"/>
        </w:rPr>
        <w:t>Figures S1-</w:t>
      </w:r>
      <w:r>
        <w:rPr>
          <w:rFonts w:ascii="Times New Roman" w:hAnsi="Times New Roman" w:cs="Times New Roman"/>
          <w:sz w:val="24"/>
        </w:rPr>
        <w:t>5</w:t>
      </w:r>
    </w:p>
    <w:p w:rsidR="001D32F4" w:rsidRDefault="00000000">
      <w:pPr>
        <w:widowControl/>
        <w:jc w:val="left"/>
        <w:rPr>
          <w:rFonts w:ascii="Times New Roman" w:hAnsi="Times New Roman" w:cs="Times New Roman"/>
          <w:sz w:val="24"/>
        </w:rPr>
      </w:pPr>
      <w:r>
        <w:rPr>
          <w:rFonts w:ascii="Times New Roman" w:hAnsi="Times New Roman" w:cs="Times New Roman"/>
          <w:sz w:val="24"/>
        </w:rPr>
        <w:br w:type="page"/>
      </w:r>
    </w:p>
    <w:p w:rsidR="001D32F4" w:rsidRDefault="00000000">
      <w:pPr>
        <w:widowControl/>
        <w:jc w:val="left"/>
        <w:rPr>
          <w:rFonts w:ascii="Times New Roman" w:hAnsi="Times New Roman" w:cs="Times New Roman"/>
          <w:b/>
          <w:bCs/>
          <w:sz w:val="24"/>
        </w:rPr>
      </w:pPr>
      <w:r>
        <w:rPr>
          <w:rFonts w:ascii="Times New Roman" w:hAnsi="Times New Roman" w:cs="Times New Roman" w:hint="eastAsia"/>
          <w:b/>
          <w:bCs/>
          <w:sz w:val="24"/>
        </w:rPr>
        <w:lastRenderedPageBreak/>
        <w:t>S</w:t>
      </w:r>
      <w:r>
        <w:rPr>
          <w:rFonts w:ascii="Times New Roman" w:hAnsi="Times New Roman" w:cs="Times New Roman"/>
          <w:b/>
          <w:bCs/>
          <w:sz w:val="24"/>
        </w:rPr>
        <w:t>upplementary methods of Study 1</w:t>
      </w:r>
    </w:p>
    <w:p w:rsidR="001D32F4" w:rsidRPr="00394340" w:rsidRDefault="00000000">
      <w:pPr>
        <w:ind w:firstLine="420"/>
        <w:jc w:val="left"/>
        <w:rPr>
          <w:rFonts w:ascii="Times New Roman" w:hAnsi="Times New Roman"/>
          <w:color w:val="000000" w:themeColor="text1"/>
          <w:sz w:val="24"/>
          <w:szCs w:val="24"/>
        </w:rPr>
      </w:pPr>
      <w:r w:rsidRPr="00394340">
        <w:rPr>
          <w:rFonts w:ascii="Times New Roman" w:hAnsi="Times New Roman"/>
          <w:color w:val="000000" w:themeColor="text1"/>
          <w:sz w:val="24"/>
          <w:szCs w:val="24"/>
        </w:rPr>
        <w:t>The CFA were based on the weighted least squares means and variance adjusted (WLSMV) estimation method to account for the ordinal nature of the 7-point Likert self-construal items (</w:t>
      </w:r>
      <w:proofErr w:type="spellStart"/>
      <w:r w:rsidRPr="00394340">
        <w:rPr>
          <w:rFonts w:ascii="Times New Roman" w:hAnsi="Times New Roman"/>
          <w:color w:val="000000" w:themeColor="text1"/>
          <w:sz w:val="24"/>
          <w:szCs w:val="24"/>
        </w:rPr>
        <w:t>Pagliaccio</w:t>
      </w:r>
      <w:proofErr w:type="spellEnd"/>
      <w:r w:rsidRPr="00394340">
        <w:rPr>
          <w:rFonts w:ascii="Times New Roman" w:hAnsi="Times New Roman"/>
          <w:color w:val="000000" w:themeColor="text1"/>
          <w:sz w:val="24"/>
          <w:szCs w:val="24"/>
        </w:rPr>
        <w:t xml:space="preserve"> et al., 2016). The factor structure was evaluated based on goodness of fit measured by the χ2 statistic, the comparative fit index (CFI), Standardized Root Mean Square Residual (SRMR), and the root mean square error of approximation (RMSEA). Although a nonsignificant χ2 is the aim, a significant χ2 can be expected due to the large sample size of the current study (</w:t>
      </w:r>
      <w:proofErr w:type="spellStart"/>
      <w:r w:rsidRPr="00394340">
        <w:rPr>
          <w:rFonts w:ascii="Times New Roman" w:hAnsi="Times New Roman"/>
          <w:color w:val="000000" w:themeColor="text1"/>
          <w:sz w:val="24"/>
          <w:szCs w:val="24"/>
        </w:rPr>
        <w:t>Bentler</w:t>
      </w:r>
      <w:proofErr w:type="spellEnd"/>
      <w:r w:rsidRPr="00394340">
        <w:rPr>
          <w:rFonts w:ascii="Times New Roman" w:hAnsi="Times New Roman"/>
          <w:color w:val="000000" w:themeColor="text1"/>
          <w:sz w:val="24"/>
          <w:szCs w:val="24"/>
        </w:rPr>
        <w:t xml:space="preserve"> &amp; </w:t>
      </w:r>
      <w:proofErr w:type="spellStart"/>
      <w:r w:rsidRPr="00394340">
        <w:rPr>
          <w:rFonts w:ascii="Times New Roman" w:hAnsi="Times New Roman"/>
          <w:color w:val="000000" w:themeColor="text1"/>
          <w:sz w:val="24"/>
          <w:szCs w:val="24"/>
        </w:rPr>
        <w:t>Bonett</w:t>
      </w:r>
      <w:proofErr w:type="spellEnd"/>
      <w:r w:rsidRPr="00394340">
        <w:rPr>
          <w:rFonts w:ascii="Times New Roman" w:hAnsi="Times New Roman"/>
          <w:color w:val="000000" w:themeColor="text1"/>
          <w:sz w:val="24"/>
          <w:szCs w:val="24"/>
        </w:rPr>
        <w:t xml:space="preserve">, 1980). For the RMSEA and SRMR, values &lt;0.08 indicate adequate fit and values &lt; 0.05 </w:t>
      </w:r>
      <w:r w:rsidRPr="00394340">
        <w:rPr>
          <w:rFonts w:ascii="Times New Roman" w:hAnsi="Times New Roman" w:hint="eastAsia"/>
          <w:color w:val="000000" w:themeColor="text1"/>
          <w:sz w:val="24"/>
          <w:szCs w:val="24"/>
        </w:rPr>
        <w:t>indicate</w:t>
      </w:r>
      <w:r w:rsidRPr="00394340">
        <w:rPr>
          <w:rFonts w:ascii="Times New Roman" w:hAnsi="Times New Roman"/>
          <w:color w:val="000000" w:themeColor="text1"/>
          <w:sz w:val="24"/>
          <w:szCs w:val="24"/>
        </w:rPr>
        <w:t xml:space="preserve"> a good fit. For the CFI, values &gt; 0.9 suggest a reasonable fit (Hu &amp; </w:t>
      </w:r>
      <w:proofErr w:type="spellStart"/>
      <w:r w:rsidRPr="00394340">
        <w:rPr>
          <w:rFonts w:ascii="Times New Roman" w:hAnsi="Times New Roman"/>
          <w:color w:val="000000" w:themeColor="text1"/>
          <w:sz w:val="24"/>
          <w:szCs w:val="24"/>
        </w:rPr>
        <w:t>Bentler</w:t>
      </w:r>
      <w:proofErr w:type="spellEnd"/>
      <w:r w:rsidRPr="00394340">
        <w:rPr>
          <w:rFonts w:ascii="Times New Roman" w:hAnsi="Times New Roman"/>
          <w:color w:val="000000" w:themeColor="text1"/>
          <w:sz w:val="24"/>
          <w:szCs w:val="24"/>
        </w:rPr>
        <w:t>, 1999).</w:t>
      </w:r>
    </w:p>
    <w:p w:rsidR="001D32F4" w:rsidRPr="00394340" w:rsidRDefault="00000000">
      <w:pPr>
        <w:ind w:firstLine="420"/>
        <w:jc w:val="left"/>
        <w:rPr>
          <w:rFonts w:ascii="Times New Roman" w:hAnsi="Times New Roman"/>
          <w:color w:val="000000" w:themeColor="text1"/>
          <w:sz w:val="24"/>
          <w:szCs w:val="24"/>
        </w:rPr>
      </w:pPr>
      <w:r w:rsidRPr="00394340">
        <w:rPr>
          <w:rFonts w:ascii="Times New Roman" w:hAnsi="Times New Roman" w:cs="Times New Roman"/>
          <w:color w:val="000000" w:themeColor="text1"/>
          <w:sz w:val="24"/>
        </w:rPr>
        <w:t>EFA was performed on the 24 item self-construal scales. The EFA used the principal axis factoring (PAF) as the method of extraction, and subsequent oblique (</w:t>
      </w:r>
      <w:proofErr w:type="spellStart"/>
      <w:r w:rsidRPr="00394340">
        <w:rPr>
          <w:rFonts w:ascii="Times New Roman" w:hAnsi="Times New Roman" w:cs="Times New Roman"/>
          <w:color w:val="000000" w:themeColor="text1"/>
          <w:sz w:val="24"/>
        </w:rPr>
        <w:t>promax</w:t>
      </w:r>
      <w:proofErr w:type="spellEnd"/>
      <w:r w:rsidRPr="00394340">
        <w:rPr>
          <w:rFonts w:ascii="Times New Roman" w:hAnsi="Times New Roman" w:cs="Times New Roman"/>
          <w:color w:val="000000" w:themeColor="text1"/>
          <w:sz w:val="24"/>
        </w:rPr>
        <w:t>) rotation. The parallel analysis (PA) was performed to determine the number of factors to retain before the EFA. PA generates a random set observations and variables equal to the number in the observed dataset. Using principal axis analysis, eigenvalues are extracted from the random data, and this is repeated for 1000 iterations. Eigenvalues from the 95th percentile of the random set are then compared to those from the observed data, and those with eigenvalues greater than the random data are retained. Items showed weak loadings (&lt; 0.3) on all factor or cross-loading on multiple factor (&gt; 0.3) were deleted from further analysis.</w:t>
      </w:r>
    </w:p>
    <w:p w:rsidR="001D32F4" w:rsidRPr="00394340" w:rsidRDefault="00000000">
      <w:pPr>
        <w:widowControl/>
        <w:jc w:val="left"/>
        <w:rPr>
          <w:rFonts w:ascii="Times New Roman" w:hAnsi="Times New Roman" w:cs="Times New Roman"/>
          <w:b/>
          <w:bCs/>
          <w:color w:val="000000" w:themeColor="text1"/>
          <w:sz w:val="24"/>
        </w:rPr>
      </w:pPr>
      <w:r w:rsidRPr="00394340">
        <w:rPr>
          <w:rFonts w:ascii="Times New Roman" w:hAnsi="Times New Roman" w:cs="Times New Roman"/>
          <w:b/>
          <w:bCs/>
          <w:color w:val="000000" w:themeColor="text1"/>
          <w:sz w:val="24"/>
        </w:rPr>
        <w:br w:type="page"/>
      </w:r>
    </w:p>
    <w:p w:rsidR="001D32F4" w:rsidRDefault="00000000">
      <w:pPr>
        <w:widowControl/>
        <w:jc w:val="left"/>
        <w:rPr>
          <w:rFonts w:ascii="Times New Roman" w:hAnsi="Times New Roman" w:cs="Times New Roman"/>
          <w:b/>
          <w:bCs/>
          <w:sz w:val="24"/>
        </w:rPr>
      </w:pPr>
      <w:r>
        <w:rPr>
          <w:rFonts w:ascii="Times New Roman" w:hAnsi="Times New Roman" w:cs="Times New Roman" w:hint="eastAsia"/>
          <w:b/>
          <w:bCs/>
          <w:sz w:val="24"/>
        </w:rPr>
        <w:lastRenderedPageBreak/>
        <w:t>S</w:t>
      </w:r>
      <w:r>
        <w:rPr>
          <w:rFonts w:ascii="Times New Roman" w:hAnsi="Times New Roman" w:cs="Times New Roman"/>
          <w:b/>
          <w:bCs/>
          <w:sz w:val="24"/>
        </w:rPr>
        <w:t>upplementary results of Study 1</w:t>
      </w:r>
    </w:p>
    <w:p w:rsidR="001D32F4" w:rsidRPr="00394340" w:rsidRDefault="00000000">
      <w:pPr>
        <w:ind w:firstLine="420"/>
        <w:jc w:val="left"/>
        <w:rPr>
          <w:rFonts w:ascii="Times New Roman" w:hAnsi="Times New Roman" w:cs="Times New Roman"/>
          <w:color w:val="000000" w:themeColor="text1"/>
          <w:sz w:val="24"/>
        </w:rPr>
      </w:pPr>
      <w:r w:rsidRPr="00394340">
        <w:rPr>
          <w:rFonts w:ascii="Times New Roman" w:hAnsi="Times New Roman" w:cs="Times New Roman"/>
          <w:color w:val="000000" w:themeColor="text1"/>
          <w:sz w:val="24"/>
        </w:rPr>
        <w:t>An</w:t>
      </w:r>
      <w:r w:rsidRPr="00394340">
        <w:rPr>
          <w:rFonts w:ascii="Times New Roman" w:hAnsi="Times New Roman" w:cs="Times New Roman" w:hint="eastAsia"/>
          <w:color w:val="000000" w:themeColor="text1"/>
          <w:sz w:val="24"/>
        </w:rPr>
        <w:t xml:space="preserve"> initial</w:t>
      </w:r>
      <w:r w:rsidRPr="00394340">
        <w:rPr>
          <w:rFonts w:ascii="Times New Roman" w:hAnsi="Times New Roman" w:cs="Times New Roman"/>
          <w:color w:val="000000" w:themeColor="text1"/>
          <w:sz w:val="24"/>
        </w:rPr>
        <w:t xml:space="preserve"> parallel analysis was performed to </w:t>
      </w:r>
      <w:r w:rsidRPr="00394340">
        <w:rPr>
          <w:rFonts w:ascii="Times New Roman" w:hAnsi="Times New Roman" w:cs="Times New Roman" w:hint="eastAsia"/>
          <w:color w:val="000000" w:themeColor="text1"/>
          <w:sz w:val="24"/>
        </w:rPr>
        <w:t>estimate</w:t>
      </w:r>
      <w:r w:rsidRPr="00394340">
        <w:rPr>
          <w:rFonts w:ascii="Times New Roman" w:hAnsi="Times New Roman" w:cs="Times New Roman"/>
          <w:color w:val="000000" w:themeColor="text1"/>
          <w:sz w:val="24"/>
        </w:rPr>
        <w:t xml:space="preserve"> the number of factors and </w:t>
      </w:r>
      <w:r w:rsidRPr="00394340">
        <w:rPr>
          <w:rFonts w:ascii="Times New Roman" w:hAnsi="Times New Roman" w:cs="Times New Roman" w:hint="eastAsia"/>
          <w:color w:val="000000" w:themeColor="text1"/>
          <w:sz w:val="24"/>
        </w:rPr>
        <w:t>identified</w:t>
      </w:r>
      <w:r w:rsidRPr="00394340">
        <w:rPr>
          <w:rFonts w:ascii="Times New Roman" w:hAnsi="Times New Roman" w:cs="Times New Roman"/>
          <w:color w:val="000000" w:themeColor="text1"/>
          <w:sz w:val="24"/>
        </w:rPr>
        <w:t xml:space="preserve"> seven factors </w:t>
      </w:r>
      <w:r w:rsidRPr="00394340">
        <w:rPr>
          <w:rFonts w:ascii="Times New Roman" w:hAnsi="Times New Roman" w:cs="Times New Roman" w:hint="eastAsia"/>
          <w:color w:val="000000" w:themeColor="text1"/>
          <w:sz w:val="24"/>
        </w:rPr>
        <w:t xml:space="preserve">in </w:t>
      </w:r>
      <w:r w:rsidRPr="00394340">
        <w:rPr>
          <w:rFonts w:ascii="Times New Roman" w:hAnsi="Times New Roman" w:cs="Times New Roman"/>
          <w:color w:val="000000" w:themeColor="text1"/>
          <w:sz w:val="24"/>
        </w:rPr>
        <w:t>our sample (Figure S1 for scree plots). Because</w:t>
      </w:r>
      <w:r w:rsidRPr="00394340">
        <w:rPr>
          <w:rFonts w:ascii="Times New Roman" w:hAnsi="Times New Roman" w:cs="Times New Roman" w:hint="eastAsia"/>
          <w:color w:val="000000" w:themeColor="text1"/>
          <w:sz w:val="24"/>
        </w:rPr>
        <w:t xml:space="preserve"> one </w:t>
      </w:r>
      <w:r w:rsidRPr="00394340">
        <w:rPr>
          <w:rFonts w:ascii="Times New Roman" w:hAnsi="Times New Roman" w:cs="Times New Roman"/>
          <w:color w:val="000000" w:themeColor="text1"/>
          <w:sz w:val="24"/>
        </w:rPr>
        <w:t>factor</w:t>
      </w:r>
      <w:r w:rsidRPr="00394340">
        <w:rPr>
          <w:rFonts w:ascii="Times New Roman" w:hAnsi="Times New Roman" w:cs="Times New Roman" w:hint="eastAsia"/>
          <w:color w:val="000000" w:themeColor="text1"/>
          <w:sz w:val="24"/>
        </w:rPr>
        <w:t xml:space="preserve"> consists of only </w:t>
      </w:r>
      <w:r w:rsidRPr="00394340">
        <w:rPr>
          <w:rFonts w:ascii="Times New Roman" w:hAnsi="Times New Roman" w:cs="Times New Roman"/>
          <w:color w:val="000000" w:themeColor="text1"/>
          <w:sz w:val="24"/>
        </w:rPr>
        <w:t>one</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 xml:space="preserve">item </w:t>
      </w:r>
      <w:r w:rsidRPr="00394340">
        <w:rPr>
          <w:rFonts w:ascii="Times New Roman" w:hAnsi="Times New Roman" w:cs="Times New Roman" w:hint="eastAsia"/>
          <w:color w:val="000000" w:themeColor="text1"/>
          <w:sz w:val="24"/>
        </w:rPr>
        <w:t xml:space="preserve">of self-construal scale </w:t>
      </w:r>
      <w:r w:rsidRPr="00394340">
        <w:rPr>
          <w:rFonts w:ascii="Times New Roman" w:hAnsi="Times New Roman" w:cs="Times New Roman"/>
          <w:color w:val="000000" w:themeColor="text1"/>
          <w:sz w:val="24"/>
        </w:rPr>
        <w:t>(</w:t>
      </w:r>
      <w:r w:rsidRPr="00394340">
        <w:rPr>
          <w:rFonts w:ascii="Times New Roman" w:hAnsi="Times New Roman" w:cs="Times New Roman" w:hint="eastAsia"/>
          <w:color w:val="000000" w:themeColor="text1"/>
          <w:sz w:val="24"/>
        </w:rPr>
        <w:t xml:space="preserve">i.e., </w:t>
      </w:r>
      <w:r w:rsidRPr="00394340">
        <w:rPr>
          <w:rFonts w:ascii="Times New Roman" w:hAnsi="Times New Roman" w:cs="Times New Roman"/>
          <w:color w:val="000000" w:themeColor="text1"/>
          <w:sz w:val="24"/>
        </w:rPr>
        <w:t>item</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21),</w:t>
      </w:r>
      <w:r w:rsidRPr="00394340">
        <w:rPr>
          <w:rFonts w:ascii="Times New Roman" w:hAnsi="Times New Roman" w:cs="Times New Roman" w:hint="eastAsia"/>
          <w:color w:val="000000" w:themeColor="text1"/>
          <w:sz w:val="24"/>
        </w:rPr>
        <w:t xml:space="preserve"> we decided to </w:t>
      </w:r>
      <w:r w:rsidRPr="00394340">
        <w:rPr>
          <w:rFonts w:ascii="Times New Roman" w:hAnsi="Times New Roman" w:cs="Times New Roman"/>
          <w:color w:val="000000" w:themeColor="text1"/>
          <w:sz w:val="24"/>
        </w:rPr>
        <w:t>extract six factors</w:t>
      </w:r>
      <w:r w:rsidRPr="00394340">
        <w:rPr>
          <w:rFonts w:ascii="Times New Roman" w:hAnsi="Times New Roman" w:cs="Times New Roman" w:hint="eastAsia"/>
          <w:color w:val="000000" w:themeColor="text1"/>
          <w:sz w:val="24"/>
        </w:rPr>
        <w:t xml:space="preserve"> for further analyses</w:t>
      </w:r>
      <w:r w:rsidRPr="00394340">
        <w:rPr>
          <w:rFonts w:ascii="Times New Roman" w:hAnsi="Times New Roman" w:cs="Times New Roman"/>
          <w:color w:val="000000" w:themeColor="text1"/>
          <w:sz w:val="24"/>
        </w:rPr>
        <w:t xml:space="preserve">. The loadings </w:t>
      </w:r>
      <w:r w:rsidRPr="00394340">
        <w:rPr>
          <w:rFonts w:ascii="Times New Roman" w:hAnsi="Times New Roman" w:cs="Times New Roman" w:hint="eastAsia"/>
          <w:color w:val="000000" w:themeColor="text1"/>
          <w:sz w:val="24"/>
        </w:rPr>
        <w:t xml:space="preserve">of each item </w:t>
      </w:r>
      <w:r w:rsidRPr="00394340">
        <w:rPr>
          <w:rFonts w:ascii="Times New Roman" w:hAnsi="Times New Roman" w:cs="Times New Roman"/>
          <w:color w:val="000000" w:themeColor="text1"/>
          <w:sz w:val="24"/>
        </w:rPr>
        <w:t xml:space="preserve">for the six factors </w:t>
      </w:r>
      <w:r w:rsidRPr="00394340">
        <w:rPr>
          <w:rFonts w:ascii="Times New Roman" w:hAnsi="Times New Roman" w:cs="Times New Roman" w:hint="eastAsia"/>
          <w:color w:val="000000" w:themeColor="text1"/>
          <w:sz w:val="24"/>
        </w:rPr>
        <w:t xml:space="preserve">are </w:t>
      </w:r>
      <w:r w:rsidRPr="00394340">
        <w:rPr>
          <w:rFonts w:ascii="Times New Roman" w:hAnsi="Times New Roman" w:cs="Times New Roman"/>
          <w:color w:val="000000" w:themeColor="text1"/>
          <w:sz w:val="24"/>
        </w:rPr>
        <w:t xml:space="preserve">presented in Table </w:t>
      </w:r>
      <w:r w:rsidRPr="00394340">
        <w:rPr>
          <w:rFonts w:ascii="Times New Roman" w:hAnsi="Times New Roman" w:cs="Times New Roman" w:hint="eastAsia"/>
          <w:color w:val="000000" w:themeColor="text1"/>
          <w:sz w:val="24"/>
        </w:rPr>
        <w:t>S</w:t>
      </w:r>
      <w:r w:rsidRPr="00394340">
        <w:rPr>
          <w:rFonts w:ascii="Times New Roman" w:hAnsi="Times New Roman" w:cs="Times New Roman"/>
          <w:color w:val="000000" w:themeColor="text1"/>
          <w:sz w:val="24"/>
        </w:rPr>
        <w:t>1</w:t>
      </w:r>
      <w:r w:rsidRPr="00394340">
        <w:rPr>
          <w:rFonts w:ascii="Times New Roman" w:hAnsi="Times New Roman" w:cs="Times New Roman" w:hint="eastAsia"/>
          <w:color w:val="000000" w:themeColor="text1"/>
          <w:sz w:val="24"/>
        </w:rPr>
        <w:t>. T</w:t>
      </w:r>
      <w:r w:rsidRPr="00394340">
        <w:rPr>
          <w:rFonts w:ascii="Times New Roman" w:hAnsi="Times New Roman" w:cs="Times New Roman"/>
          <w:color w:val="000000" w:themeColor="text1"/>
          <w:sz w:val="24"/>
        </w:rPr>
        <w:t>hree items (item</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3, item</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24,</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item</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13) in the original scale were deleted because of weak factor loading (&lt; 0.3)</w:t>
      </w:r>
      <w:r w:rsidRPr="00394340">
        <w:rPr>
          <w:rFonts w:ascii="Times New Roman" w:hAnsi="Times New Roman" w:cs="Times New Roman" w:hint="eastAsia"/>
          <w:color w:val="000000" w:themeColor="text1"/>
          <w:sz w:val="24"/>
        </w:rPr>
        <w:t>, and o</w:t>
      </w:r>
      <w:r w:rsidRPr="00394340">
        <w:rPr>
          <w:rFonts w:ascii="Times New Roman" w:hAnsi="Times New Roman" w:cs="Times New Roman"/>
          <w:color w:val="000000" w:themeColor="text1"/>
          <w:sz w:val="24"/>
        </w:rPr>
        <w:t>ne item (item</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 xml:space="preserve">18) was deleted due to its cross-loading on two different factors (&gt; 0.3 on both factors). The results of the 6-factor </w:t>
      </w:r>
      <w:r w:rsidRPr="00394340">
        <w:rPr>
          <w:rFonts w:ascii="Times New Roman" w:hAnsi="Times New Roman" w:cs="Times New Roman" w:hint="eastAsia"/>
          <w:color w:val="000000" w:themeColor="text1"/>
          <w:sz w:val="24"/>
        </w:rPr>
        <w:t>model</w:t>
      </w:r>
      <w:r w:rsidRPr="00394340">
        <w:rPr>
          <w:rFonts w:ascii="Times New Roman" w:hAnsi="Times New Roman" w:cs="Times New Roman"/>
          <w:color w:val="000000" w:themeColor="text1"/>
          <w:sz w:val="24"/>
        </w:rPr>
        <w:t xml:space="preserve"> revealed six subdimensions of self-</w:t>
      </w:r>
      <w:proofErr w:type="spellStart"/>
      <w:r w:rsidRPr="00394340">
        <w:rPr>
          <w:rFonts w:ascii="Times New Roman" w:hAnsi="Times New Roman" w:cs="Times New Roman"/>
          <w:color w:val="000000" w:themeColor="text1"/>
          <w:sz w:val="24"/>
        </w:rPr>
        <w:t>construals</w:t>
      </w:r>
      <w:proofErr w:type="spellEnd"/>
      <w:r w:rsidRPr="00394340">
        <w:rPr>
          <w:rFonts w:ascii="Times New Roman" w:hAnsi="Times New Roman" w:cs="Times New Roman"/>
          <w:color w:val="000000" w:themeColor="text1"/>
          <w:sz w:val="24"/>
        </w:rPr>
        <w:t xml:space="preserve"> in </w:t>
      </w:r>
      <w:r w:rsidRPr="00394340">
        <w:rPr>
          <w:rFonts w:ascii="Times New Roman" w:hAnsi="Times New Roman" w:cs="Times New Roman" w:hint="eastAsia"/>
          <w:color w:val="000000" w:themeColor="text1"/>
          <w:sz w:val="24"/>
        </w:rPr>
        <w:t>the</w:t>
      </w:r>
      <w:r w:rsidRPr="00394340">
        <w:rPr>
          <w:rFonts w:ascii="Times New Roman" w:hAnsi="Times New Roman" w:cs="Times New Roman"/>
          <w:color w:val="000000" w:themeColor="text1"/>
          <w:sz w:val="24"/>
        </w:rPr>
        <w:t xml:space="preserve"> Chinese sample</w:t>
      </w:r>
      <w:r w:rsidRPr="00394340">
        <w:rPr>
          <w:rFonts w:ascii="Times New Roman" w:hAnsi="Times New Roman" w:cs="Times New Roman" w:hint="eastAsia"/>
          <w:color w:val="000000" w:themeColor="text1"/>
          <w:sz w:val="24"/>
        </w:rPr>
        <w:t>. These</w:t>
      </w:r>
      <w:r w:rsidRPr="00394340">
        <w:rPr>
          <w:rFonts w:ascii="Times New Roman" w:hAnsi="Times New Roman" w:cs="Times New Roman"/>
          <w:color w:val="000000" w:themeColor="text1"/>
          <w:sz w:val="24"/>
        </w:rPr>
        <w:t xml:space="preserve"> includ</w:t>
      </w:r>
      <w:r w:rsidRPr="00394340">
        <w:rPr>
          <w:rFonts w:ascii="Times New Roman" w:hAnsi="Times New Roman" w:cs="Times New Roman" w:hint="eastAsia"/>
          <w:color w:val="000000" w:themeColor="text1"/>
          <w:sz w:val="24"/>
        </w:rPr>
        <w:t>e</w:t>
      </w:r>
      <w:r w:rsidRPr="00394340">
        <w:rPr>
          <w:rFonts w:ascii="Times New Roman" w:hAnsi="Times New Roman" w:cs="Times New Roman"/>
          <w:color w:val="000000" w:themeColor="text1"/>
          <w:sz w:val="24"/>
        </w:rPr>
        <w:t>d (1</w:t>
      </w:r>
      <w:r w:rsidRPr="00394340">
        <w:rPr>
          <w:rFonts w:ascii="Times New Roman" w:hAnsi="Times New Roman" w:cs="Times New Roman" w:hint="eastAsia"/>
          <w:color w:val="000000" w:themeColor="text1"/>
          <w:sz w:val="24"/>
        </w:rPr>
        <w:t>) EG</w:t>
      </w:r>
      <w:r w:rsidRPr="00394340">
        <w:rPr>
          <w:rFonts w:ascii="Times New Roman" w:hAnsi="Times New Roman" w:cs="Times New Roman"/>
          <w:color w:val="000000" w:themeColor="text1"/>
          <w:sz w:val="24"/>
        </w:rPr>
        <w:t xml:space="preserve"> (items such as “It is important for me to maintain harmony within my group”), </w:t>
      </w:r>
      <w:r w:rsidRPr="00394340">
        <w:rPr>
          <w:rFonts w:ascii="Times New Roman" w:hAnsi="Times New Roman" w:cs="Times New Roman" w:hint="eastAsia"/>
          <w:color w:val="000000" w:themeColor="text1"/>
          <w:sz w:val="24"/>
        </w:rPr>
        <w:t>(</w:t>
      </w:r>
      <w:r w:rsidRPr="00394340">
        <w:rPr>
          <w:rFonts w:ascii="Times New Roman" w:hAnsi="Times New Roman" w:cs="Times New Roman"/>
          <w:color w:val="000000" w:themeColor="text1"/>
          <w:sz w:val="24"/>
        </w:rPr>
        <w:t>2</w:t>
      </w:r>
      <w:r w:rsidRPr="00394340">
        <w:rPr>
          <w:rFonts w:ascii="Times New Roman" w:hAnsi="Times New Roman" w:cs="Times New Roman" w:hint="eastAsia"/>
          <w:color w:val="000000" w:themeColor="text1"/>
          <w:sz w:val="24"/>
        </w:rPr>
        <w:t>) RI</w:t>
      </w:r>
      <w:r w:rsidRPr="00394340">
        <w:rPr>
          <w:rFonts w:ascii="Times New Roman" w:hAnsi="Times New Roman" w:cs="Times New Roman"/>
          <w:color w:val="000000" w:themeColor="text1"/>
          <w:sz w:val="24"/>
        </w:rPr>
        <w:t xml:space="preserve"> (items such as “I often have the feeling that my relationships with others are more important than my own accomplishments”), (3)</w:t>
      </w:r>
      <w:r w:rsidRPr="00394340">
        <w:rPr>
          <w:rFonts w:ascii="Times New Roman" w:hAnsi="Times New Roman" w:cs="Times New Roman" w:hint="eastAsia"/>
          <w:color w:val="000000" w:themeColor="text1"/>
          <w:sz w:val="24"/>
        </w:rPr>
        <w:t xml:space="preserve"> a</w:t>
      </w:r>
      <w:r w:rsidRPr="00394340">
        <w:rPr>
          <w:rFonts w:ascii="Times New Roman" w:hAnsi="Times New Roman" w:cs="Times New Roman"/>
          <w:color w:val="000000" w:themeColor="text1"/>
          <w:sz w:val="24"/>
        </w:rPr>
        <w:t xml:space="preserve">ssertiveness (items such as “I prefer to be direct and forthright when dealing with people I’ve just met”), (4) </w:t>
      </w:r>
      <w:r w:rsidRPr="00394340">
        <w:rPr>
          <w:rFonts w:ascii="Times New Roman" w:hAnsi="Times New Roman" w:cs="Times New Roman" w:hint="eastAsia"/>
          <w:color w:val="000000" w:themeColor="text1"/>
          <w:sz w:val="24"/>
        </w:rPr>
        <w:t>b</w:t>
      </w:r>
      <w:r w:rsidRPr="00394340">
        <w:rPr>
          <w:rFonts w:ascii="Times New Roman" w:hAnsi="Times New Roman" w:cs="Times New Roman"/>
          <w:color w:val="000000" w:themeColor="text1"/>
          <w:sz w:val="24"/>
        </w:rPr>
        <w:t>ehavioral consistency (items such as “I act the same way no matter who I am with”), (5)</w:t>
      </w:r>
      <w:r w:rsidRPr="00394340">
        <w:rPr>
          <w:rFonts w:ascii="Times New Roman" w:hAnsi="Times New Roman" w:cs="Times New Roman" w:hint="eastAsia"/>
          <w:color w:val="000000" w:themeColor="text1"/>
          <w:sz w:val="24"/>
        </w:rPr>
        <w:t xml:space="preserve"> p</w:t>
      </w:r>
      <w:r w:rsidRPr="00394340">
        <w:rPr>
          <w:rFonts w:ascii="Times New Roman" w:hAnsi="Times New Roman" w:cs="Times New Roman"/>
          <w:color w:val="000000" w:themeColor="text1"/>
          <w:sz w:val="24"/>
        </w:rPr>
        <w:t xml:space="preserve">ursue of uniqueness (items such as “I enjoy being unique and different </w:t>
      </w:r>
      <w:r w:rsidRPr="00394340">
        <w:rPr>
          <w:rFonts w:ascii="Times New Roman" w:hAnsi="Times New Roman" w:cs="Times New Roman" w:hint="eastAsia"/>
          <w:color w:val="000000" w:themeColor="text1"/>
          <w:sz w:val="24"/>
        </w:rPr>
        <w:t xml:space="preserve">from </w:t>
      </w:r>
      <w:r w:rsidRPr="00394340">
        <w:rPr>
          <w:rFonts w:ascii="Times New Roman" w:hAnsi="Times New Roman" w:cs="Times New Roman"/>
          <w:color w:val="000000" w:themeColor="text1"/>
          <w:sz w:val="24"/>
        </w:rPr>
        <w:t xml:space="preserve">others in many aspects”) and (6) </w:t>
      </w:r>
      <w:r w:rsidRPr="00394340">
        <w:rPr>
          <w:rFonts w:ascii="Times New Roman" w:hAnsi="Times New Roman" w:cs="Times New Roman" w:hint="eastAsia"/>
          <w:color w:val="000000" w:themeColor="text1"/>
          <w:sz w:val="24"/>
        </w:rPr>
        <w:t>i</w:t>
      </w:r>
      <w:r w:rsidRPr="00394340">
        <w:rPr>
          <w:rFonts w:ascii="Times New Roman" w:hAnsi="Times New Roman" w:cs="Times New Roman"/>
          <w:color w:val="000000" w:themeColor="text1"/>
          <w:sz w:val="24"/>
        </w:rPr>
        <w:t xml:space="preserve">ndividualism (items such as “I value being in good health above everything”). </w:t>
      </w:r>
      <w:r w:rsidRPr="00394340">
        <w:rPr>
          <w:rFonts w:ascii="Times New Roman" w:hAnsi="Times New Roman" w:cs="Times New Roman" w:hint="eastAsia"/>
          <w:color w:val="000000" w:themeColor="text1"/>
          <w:sz w:val="24"/>
        </w:rPr>
        <w:t>T</w:t>
      </w:r>
      <w:r w:rsidRPr="00394340">
        <w:rPr>
          <w:rFonts w:ascii="Times New Roman" w:hAnsi="Times New Roman" w:cs="Times New Roman"/>
          <w:color w:val="000000" w:themeColor="text1"/>
          <w:sz w:val="24"/>
        </w:rPr>
        <w:t>he 6-factor model constructed from our Chinese sample was similar to the one</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constructed from a</w:t>
      </w:r>
      <w:r w:rsidRPr="00394340">
        <w:rPr>
          <w:rFonts w:ascii="Times New Roman" w:hAnsi="Times New Roman" w:cs="Times New Roman" w:hint="eastAsia"/>
          <w:color w:val="000000" w:themeColor="text1"/>
          <w:sz w:val="24"/>
        </w:rPr>
        <w:t>n American</w:t>
      </w:r>
      <w:r w:rsidRPr="00394340">
        <w:rPr>
          <w:rFonts w:ascii="Times New Roman" w:hAnsi="Times New Roman" w:cs="Times New Roman"/>
          <w:color w:val="000000" w:themeColor="text1"/>
          <w:sz w:val="24"/>
        </w:rPr>
        <w:t xml:space="preserve"> sample (</w:t>
      </w:r>
      <w:r w:rsidRPr="00394340">
        <w:rPr>
          <w:rFonts w:ascii="Times New Roman" w:hAnsi="Times New Roman"/>
          <w:color w:val="000000" w:themeColor="text1"/>
          <w:sz w:val="24"/>
          <w:szCs w:val="24"/>
        </w:rPr>
        <w:t>Hardin et al., 2004</w:t>
      </w:r>
      <w:r w:rsidRPr="00394340">
        <w:rPr>
          <w:rFonts w:ascii="Times New Roman" w:hAnsi="Times New Roman" w:cs="Times New Roman"/>
          <w:color w:val="000000" w:themeColor="text1"/>
          <w:sz w:val="24"/>
        </w:rPr>
        <w:t>).</w:t>
      </w:r>
      <w:r w:rsidRPr="00394340">
        <w:rPr>
          <w:rFonts w:ascii="Times New Roman" w:hAnsi="Times New Roman" w:cs="Times New Roman" w:hint="eastAsia"/>
          <w:color w:val="000000" w:themeColor="text1"/>
          <w:sz w:val="24"/>
        </w:rPr>
        <w:t xml:space="preserve"> T</w:t>
      </w:r>
      <w:r w:rsidRPr="00394340">
        <w:rPr>
          <w:rFonts w:ascii="Times New Roman" w:hAnsi="Times New Roman" w:cs="Times New Roman"/>
          <w:color w:val="000000" w:themeColor="text1"/>
          <w:sz w:val="24"/>
        </w:rPr>
        <w:t>he items pertaining to E</w:t>
      </w:r>
      <w:r w:rsidRPr="00394340">
        <w:rPr>
          <w:rFonts w:ascii="Times New Roman" w:hAnsi="Times New Roman" w:cs="Times New Roman" w:hint="eastAsia"/>
          <w:color w:val="000000" w:themeColor="text1"/>
          <w:sz w:val="24"/>
        </w:rPr>
        <w:t>G</w:t>
      </w:r>
      <w:r w:rsidRPr="00394340">
        <w:rPr>
          <w:rFonts w:ascii="Times New Roman" w:hAnsi="Times New Roman" w:cs="Times New Roman"/>
          <w:color w:val="000000" w:themeColor="text1"/>
          <w:sz w:val="24"/>
        </w:rPr>
        <w:t xml:space="preserve"> and R</w:t>
      </w:r>
      <w:r w:rsidRPr="00394340">
        <w:rPr>
          <w:rFonts w:ascii="Times New Roman" w:hAnsi="Times New Roman" w:cs="Times New Roman" w:hint="eastAsia"/>
          <w:color w:val="000000" w:themeColor="text1"/>
          <w:sz w:val="24"/>
        </w:rPr>
        <w:t>I</w:t>
      </w:r>
      <w:r w:rsidRPr="00394340">
        <w:rPr>
          <w:rFonts w:ascii="Times New Roman" w:hAnsi="Times New Roman" w:cs="Times New Roman"/>
          <w:color w:val="000000" w:themeColor="text1"/>
          <w:sz w:val="24"/>
        </w:rPr>
        <w:t xml:space="preserve"> come from the original interdependence scale whereas the items related to </w:t>
      </w:r>
      <w:r w:rsidRPr="00394340">
        <w:rPr>
          <w:rFonts w:ascii="Times New Roman" w:hAnsi="Times New Roman" w:cs="Times New Roman" w:hint="eastAsia"/>
          <w:color w:val="000000" w:themeColor="text1"/>
          <w:sz w:val="24"/>
        </w:rPr>
        <w:t>other sub</w:t>
      </w:r>
      <w:r w:rsidRPr="00394340">
        <w:rPr>
          <w:rFonts w:ascii="Times New Roman" w:hAnsi="Times New Roman" w:cs="Times New Roman"/>
          <w:color w:val="000000" w:themeColor="text1"/>
          <w:sz w:val="24"/>
        </w:rPr>
        <w:t>dimensions</w:t>
      </w:r>
      <w:r w:rsidRPr="00394340">
        <w:rPr>
          <w:rFonts w:ascii="Times New Roman" w:hAnsi="Times New Roman" w:cs="Times New Roman" w:hint="eastAsia"/>
          <w:color w:val="000000" w:themeColor="text1"/>
          <w:sz w:val="24"/>
        </w:rPr>
        <w:t xml:space="preserve"> </w:t>
      </w:r>
      <w:r w:rsidRPr="00394340">
        <w:rPr>
          <w:rFonts w:ascii="Times New Roman" w:hAnsi="Times New Roman" w:cs="Times New Roman"/>
          <w:color w:val="000000" w:themeColor="text1"/>
          <w:sz w:val="24"/>
        </w:rPr>
        <w:t>come from the original independence scale. These results indicate a better interpretation of self-</w:t>
      </w:r>
      <w:proofErr w:type="spellStart"/>
      <w:r w:rsidRPr="00394340">
        <w:rPr>
          <w:rFonts w:ascii="Times New Roman" w:hAnsi="Times New Roman" w:cs="Times New Roman"/>
          <w:color w:val="000000" w:themeColor="text1"/>
          <w:sz w:val="24"/>
        </w:rPr>
        <w:t>construals</w:t>
      </w:r>
      <w:proofErr w:type="spellEnd"/>
      <w:r w:rsidRPr="00394340">
        <w:rPr>
          <w:rFonts w:ascii="Times New Roman" w:hAnsi="Times New Roman" w:cs="Times New Roman"/>
          <w:color w:val="000000" w:themeColor="text1"/>
          <w:sz w:val="24"/>
        </w:rPr>
        <w:t xml:space="preserve"> in </w:t>
      </w:r>
      <w:r w:rsidRPr="00394340">
        <w:rPr>
          <w:rFonts w:ascii="Times New Roman" w:hAnsi="Times New Roman" w:cs="Times New Roman" w:hint="eastAsia"/>
          <w:color w:val="000000" w:themeColor="text1"/>
          <w:sz w:val="24"/>
        </w:rPr>
        <w:t xml:space="preserve">the </w:t>
      </w:r>
      <w:r w:rsidRPr="00394340">
        <w:rPr>
          <w:rFonts w:ascii="Times New Roman" w:hAnsi="Times New Roman" w:cs="Times New Roman"/>
          <w:color w:val="000000" w:themeColor="text1"/>
          <w:sz w:val="24"/>
        </w:rPr>
        <w:t xml:space="preserve">Chinese </w:t>
      </w:r>
      <w:r w:rsidRPr="00394340">
        <w:rPr>
          <w:rFonts w:ascii="Times New Roman" w:hAnsi="Times New Roman" w:cs="Times New Roman" w:hint="eastAsia"/>
          <w:color w:val="000000" w:themeColor="text1"/>
          <w:sz w:val="24"/>
        </w:rPr>
        <w:t xml:space="preserve">sample </w:t>
      </w:r>
      <w:r w:rsidRPr="00394340">
        <w:rPr>
          <w:rFonts w:ascii="Times New Roman" w:hAnsi="Times New Roman" w:cs="Times New Roman"/>
          <w:color w:val="000000" w:themeColor="text1"/>
          <w:sz w:val="24"/>
        </w:rPr>
        <w:t xml:space="preserve">by a 6-factor compared to a 2-factor model and disclose two </w:t>
      </w:r>
      <w:r w:rsidRPr="00394340">
        <w:rPr>
          <w:rFonts w:ascii="Times New Roman" w:hAnsi="Times New Roman" w:cs="Times New Roman" w:hint="eastAsia"/>
          <w:color w:val="000000" w:themeColor="text1"/>
          <w:sz w:val="24"/>
        </w:rPr>
        <w:t>subcomponents</w:t>
      </w:r>
      <w:r w:rsidRPr="00394340">
        <w:rPr>
          <w:rFonts w:ascii="Times New Roman" w:hAnsi="Times New Roman" w:cs="Times New Roman"/>
          <w:color w:val="000000" w:themeColor="text1"/>
          <w:sz w:val="24"/>
        </w:rPr>
        <w:t xml:space="preserve"> of interdependence (i.e., </w:t>
      </w:r>
      <w:r w:rsidRPr="00394340">
        <w:rPr>
          <w:rFonts w:ascii="Times New Roman" w:hAnsi="Times New Roman" w:cs="Times New Roman" w:hint="eastAsia"/>
          <w:color w:val="000000" w:themeColor="text1"/>
          <w:sz w:val="24"/>
        </w:rPr>
        <w:t>EG</w:t>
      </w:r>
      <w:r w:rsidRPr="00394340">
        <w:rPr>
          <w:rFonts w:ascii="Times New Roman" w:hAnsi="Times New Roman" w:cs="Times New Roman"/>
          <w:color w:val="000000" w:themeColor="text1"/>
          <w:sz w:val="24"/>
        </w:rPr>
        <w:t xml:space="preserve"> and </w:t>
      </w:r>
      <w:r w:rsidRPr="00394340">
        <w:rPr>
          <w:rFonts w:ascii="Times New Roman" w:hAnsi="Times New Roman" w:cs="Times New Roman" w:hint="eastAsia"/>
          <w:color w:val="000000" w:themeColor="text1"/>
          <w:sz w:val="24"/>
        </w:rPr>
        <w:t>RI</w:t>
      </w:r>
      <w:r w:rsidRPr="00394340">
        <w:rPr>
          <w:rFonts w:ascii="Times New Roman" w:hAnsi="Times New Roman" w:cs="Times New Roman"/>
          <w:color w:val="000000" w:themeColor="text1"/>
          <w:sz w:val="24"/>
        </w:rPr>
        <w:t>).</w:t>
      </w:r>
    </w:p>
    <w:p w:rsidR="001D32F4" w:rsidRDefault="00000000">
      <w:pPr>
        <w:jc w:val="left"/>
        <w:rPr>
          <w:rFonts w:ascii="Times New Roman" w:hAnsi="Times New Roman" w:cs="Times New Roman"/>
          <w:sz w:val="24"/>
        </w:rPr>
      </w:pPr>
      <w:r>
        <w:rPr>
          <w:rFonts w:ascii="Times New Roman" w:hAnsi="Times New Roman" w:cs="Times New Roman" w:hint="eastAsia"/>
          <w:noProof/>
          <w:sz w:val="24"/>
        </w:rPr>
        <w:drawing>
          <wp:inline distT="0" distB="0" distL="0" distR="0">
            <wp:extent cx="5273040" cy="3931920"/>
            <wp:effectExtent l="0" t="0" r="0" b="0"/>
            <wp:docPr id="7" name="图片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a:xfrm>
                      <a:off x="0" y="0"/>
                      <a:ext cx="5277016" cy="3934885"/>
                    </a:xfrm>
                    <a:prstGeom prst="rect">
                      <a:avLst/>
                    </a:prstGeom>
                    <a:noFill/>
                    <a:ln>
                      <a:noFill/>
                    </a:ln>
                  </pic:spPr>
                </pic:pic>
              </a:graphicData>
            </a:graphic>
          </wp:inline>
        </w:drawing>
      </w:r>
    </w:p>
    <w:p w:rsidR="001D32F4" w:rsidRDefault="00000000">
      <w:pPr>
        <w:jc w:val="left"/>
        <w:rPr>
          <w:rFonts w:ascii="Times New Roman" w:hAnsi="Times New Roman" w:cs="Times New Roman"/>
          <w:b/>
          <w:bCs/>
          <w:sz w:val="24"/>
        </w:rPr>
      </w:pPr>
      <w:r>
        <w:rPr>
          <w:rFonts w:ascii="Times New Roman" w:hAnsi="Times New Roman" w:cs="Times New Roman"/>
          <w:b/>
          <w:bCs/>
          <w:sz w:val="24"/>
        </w:rPr>
        <w:t>F</w:t>
      </w:r>
      <w:r>
        <w:rPr>
          <w:rFonts w:ascii="Times New Roman" w:hAnsi="Times New Roman" w:cs="Times New Roman" w:hint="eastAsia"/>
          <w:b/>
          <w:bCs/>
          <w:sz w:val="24"/>
        </w:rPr>
        <w:t>igu</w:t>
      </w:r>
      <w:r>
        <w:rPr>
          <w:rFonts w:ascii="Times New Roman" w:hAnsi="Times New Roman" w:cs="Times New Roman"/>
          <w:b/>
          <w:bCs/>
          <w:sz w:val="24"/>
        </w:rPr>
        <w:t xml:space="preserve">re S1. </w:t>
      </w:r>
      <w:r>
        <w:rPr>
          <w:rFonts w:ascii="Times New Roman" w:hAnsi="Times New Roman" w:cs="Times New Roman"/>
          <w:b/>
          <w:sz w:val="24"/>
        </w:rPr>
        <w:t xml:space="preserve">Scree plot of Eigenvalues derived from the behavioral sample (N = </w:t>
      </w:r>
      <w:r>
        <w:rPr>
          <w:rFonts w:ascii="Times New Roman" w:hAnsi="Times New Roman" w:cs="Times New Roman"/>
          <w:b/>
          <w:sz w:val="24"/>
        </w:rPr>
        <w:lastRenderedPageBreak/>
        <w:t xml:space="preserve">2297). </w:t>
      </w:r>
      <w:r>
        <w:rPr>
          <w:rFonts w:ascii="Times New Roman" w:hAnsi="Times New Roman" w:cs="Times New Roman" w:hint="eastAsia"/>
          <w:sz w:val="24"/>
        </w:rPr>
        <w:t>S</w:t>
      </w:r>
      <w:r>
        <w:rPr>
          <w:rFonts w:ascii="Times New Roman" w:hAnsi="Times New Roman" w:cs="Times New Roman"/>
          <w:sz w:val="24"/>
        </w:rPr>
        <w:t>how</w:t>
      </w:r>
      <w:r>
        <w:rPr>
          <w:rFonts w:ascii="Times New Roman" w:hAnsi="Times New Roman" w:cs="Times New Roman" w:hint="eastAsia"/>
          <w:sz w:val="24"/>
        </w:rPr>
        <w:t xml:space="preserve">n are </w:t>
      </w:r>
      <w:r>
        <w:rPr>
          <w:rFonts w:ascii="Times New Roman" w:hAnsi="Times New Roman" w:cs="Times New Roman"/>
          <w:sz w:val="24"/>
        </w:rPr>
        <w:t xml:space="preserve">the results of a parallel analysis where eigenvalues from the behavioral sample data </w:t>
      </w:r>
      <w:r>
        <w:rPr>
          <w:rFonts w:ascii="Times New Roman" w:hAnsi="Times New Roman" w:cs="Times New Roman" w:hint="eastAsia"/>
          <w:sz w:val="24"/>
        </w:rPr>
        <w:t xml:space="preserve">were </w:t>
      </w:r>
      <w:r>
        <w:rPr>
          <w:rFonts w:ascii="Times New Roman" w:hAnsi="Times New Roman" w:cs="Times New Roman"/>
          <w:sz w:val="24"/>
        </w:rPr>
        <w:t>compared to a Monte Carlo simulation of the data using permutations of the actual data. The plot shows seven factors above the 95th percentile line cutting the scree plot. Eigenvalues are on the y-axis.</w:t>
      </w:r>
    </w:p>
    <w:p w:rsidR="001D32F4" w:rsidRDefault="001D32F4">
      <w:pPr>
        <w:widowControl/>
        <w:jc w:val="left"/>
        <w:rPr>
          <w:rFonts w:ascii="Times New Roman" w:hAnsi="Times New Roman" w:cs="Times New Roman"/>
          <w:sz w:val="24"/>
        </w:rPr>
      </w:pPr>
    </w:p>
    <w:p w:rsidR="001D32F4" w:rsidRDefault="001D32F4">
      <w:pPr>
        <w:widowControl/>
        <w:jc w:val="left"/>
        <w:rPr>
          <w:rFonts w:ascii="Times New Roman" w:hAnsi="Times New Roman" w:cs="Times New Roman"/>
          <w:b/>
          <w:sz w:val="24"/>
        </w:rPr>
      </w:pPr>
    </w:p>
    <w:p w:rsidR="001D32F4" w:rsidRDefault="001D32F4">
      <w:pPr>
        <w:widowControl/>
        <w:jc w:val="left"/>
        <w:rPr>
          <w:rFonts w:ascii="Times New Roman" w:hAnsi="Times New Roman" w:cs="Times New Roman"/>
          <w:b/>
          <w:sz w:val="24"/>
        </w:rPr>
      </w:pPr>
    </w:p>
    <w:p w:rsidR="001D32F4" w:rsidRDefault="00000000">
      <w:pPr>
        <w:widowControl/>
        <w:jc w:val="left"/>
        <w:rPr>
          <w:rFonts w:ascii="Times New Roman" w:hAnsi="Times New Roman" w:cs="Times New Roman"/>
          <w:sz w:val="24"/>
        </w:rPr>
      </w:pPr>
      <w:r>
        <w:rPr>
          <w:rFonts w:ascii="Times New Roman" w:hAnsi="Times New Roman" w:cs="Times New Roman"/>
          <w:b/>
          <w:sz w:val="24"/>
        </w:rPr>
        <w:t xml:space="preserve">Table </w:t>
      </w:r>
      <w:r>
        <w:rPr>
          <w:rFonts w:ascii="Times New Roman" w:hAnsi="Times New Roman" w:cs="Times New Roman" w:hint="eastAsia"/>
          <w:b/>
          <w:sz w:val="24"/>
        </w:rPr>
        <w:t>S</w:t>
      </w:r>
      <w:r>
        <w:rPr>
          <w:rFonts w:ascii="Times New Roman" w:hAnsi="Times New Roman" w:cs="Times New Roman"/>
          <w:b/>
          <w:sz w:val="24"/>
        </w:rPr>
        <w:t xml:space="preserve">1. </w:t>
      </w:r>
      <w:r>
        <w:rPr>
          <w:rFonts w:ascii="Times New Roman" w:hAnsi="Times New Roman" w:cs="Times New Roman"/>
          <w:sz w:val="24"/>
        </w:rPr>
        <w:t xml:space="preserve">Factor loadings of each item in </w:t>
      </w:r>
      <w:r>
        <w:rPr>
          <w:rFonts w:ascii="Times New Roman" w:hAnsi="Times New Roman" w:cs="Times New Roman" w:hint="eastAsia"/>
          <w:sz w:val="24"/>
        </w:rPr>
        <w:t xml:space="preserve">the </w:t>
      </w:r>
      <w:r>
        <w:rPr>
          <w:rFonts w:ascii="Times New Roman" w:hAnsi="Times New Roman" w:cs="Times New Roman"/>
          <w:sz w:val="24"/>
        </w:rPr>
        <w:t xml:space="preserve">self-construal scale of </w:t>
      </w:r>
      <w:r>
        <w:rPr>
          <w:rFonts w:ascii="Times New Roman" w:hAnsi="Times New Roman" w:cs="Times New Roman" w:hint="eastAsia"/>
          <w:sz w:val="24"/>
        </w:rPr>
        <w:t xml:space="preserve">the </w:t>
      </w:r>
      <w:r>
        <w:rPr>
          <w:rFonts w:ascii="Times New Roman" w:hAnsi="Times New Roman" w:cs="Times New Roman"/>
          <w:sz w:val="24"/>
        </w:rPr>
        <w:t xml:space="preserve">EFA analysis </w:t>
      </w:r>
    </w:p>
    <w:tbl>
      <w:tblPr>
        <w:tblW w:w="7560" w:type="dxa"/>
        <w:tblLook w:val="04A0" w:firstRow="1" w:lastRow="0" w:firstColumn="1" w:lastColumn="0" w:noHBand="0" w:noVBand="1"/>
      </w:tblPr>
      <w:tblGrid>
        <w:gridCol w:w="1080"/>
        <w:gridCol w:w="1080"/>
        <w:gridCol w:w="1396"/>
        <w:gridCol w:w="1206"/>
        <w:gridCol w:w="1080"/>
        <w:gridCol w:w="1080"/>
        <w:gridCol w:w="1216"/>
      </w:tblGrid>
      <w:tr w:rsidR="001D32F4">
        <w:trPr>
          <w:trHeight w:val="300"/>
        </w:trPr>
        <w:tc>
          <w:tcPr>
            <w:tcW w:w="1080" w:type="dxa"/>
            <w:tcBorders>
              <w:top w:val="single" w:sz="12" w:space="0" w:color="auto"/>
              <w:left w:val="nil"/>
              <w:bottom w:val="single" w:sz="4" w:space="0" w:color="auto"/>
              <w:right w:val="nil"/>
            </w:tcBorders>
            <w:shd w:val="clear" w:color="auto" w:fill="auto"/>
            <w:noWrap/>
            <w:vAlign w:val="center"/>
          </w:tcPr>
          <w:p w:rsidR="001D32F4" w:rsidRDefault="001D32F4">
            <w:pPr>
              <w:widowControl/>
              <w:jc w:val="left"/>
              <w:rPr>
                <w:rFonts w:ascii="Times New Roman" w:eastAsia="宋体" w:hAnsi="Times New Roman" w:cs="Times New Roman"/>
                <w:kern w:val="0"/>
                <w:szCs w:val="21"/>
              </w:rPr>
            </w:pPr>
          </w:p>
        </w:tc>
        <w:tc>
          <w:tcPr>
            <w:tcW w:w="1080" w:type="dxa"/>
            <w:tcBorders>
              <w:top w:val="single" w:sz="12" w:space="0" w:color="auto"/>
              <w:left w:val="nil"/>
              <w:bottom w:val="single" w:sz="4"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Esteem for group</w:t>
            </w:r>
          </w:p>
        </w:tc>
        <w:tc>
          <w:tcPr>
            <w:tcW w:w="1080" w:type="dxa"/>
            <w:tcBorders>
              <w:top w:val="single" w:sz="12" w:space="0" w:color="auto"/>
              <w:left w:val="nil"/>
              <w:bottom w:val="single" w:sz="4"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 w:val="18"/>
                <w:szCs w:val="18"/>
              </w:rPr>
            </w:pPr>
            <w:r>
              <w:rPr>
                <w:rFonts w:ascii="Times New Roman" w:eastAsia="等线" w:hAnsi="Times New Roman" w:cs="Times New Roman"/>
                <w:color w:val="000000"/>
                <w:kern w:val="0"/>
                <w:sz w:val="18"/>
                <w:szCs w:val="18"/>
              </w:rPr>
              <w:t>Relational interdependence</w:t>
            </w:r>
          </w:p>
        </w:tc>
        <w:tc>
          <w:tcPr>
            <w:tcW w:w="1080" w:type="dxa"/>
            <w:tcBorders>
              <w:top w:val="single" w:sz="12" w:space="0" w:color="auto"/>
              <w:left w:val="nil"/>
              <w:bottom w:val="single" w:sz="4"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 w:val="18"/>
                <w:szCs w:val="18"/>
              </w:rPr>
            </w:pPr>
            <w:r>
              <w:rPr>
                <w:rFonts w:ascii="Times New Roman" w:hAnsi="Times New Roman" w:cs="Times New Roman" w:hint="eastAsia"/>
                <w:sz w:val="18"/>
                <w:szCs w:val="18"/>
              </w:rPr>
              <w:t>A</w:t>
            </w:r>
            <w:r>
              <w:rPr>
                <w:rFonts w:ascii="Times New Roman" w:hAnsi="Times New Roman" w:cs="Times New Roman"/>
                <w:sz w:val="18"/>
                <w:szCs w:val="18"/>
              </w:rPr>
              <w:t>ssertiveness</w:t>
            </w:r>
          </w:p>
        </w:tc>
        <w:tc>
          <w:tcPr>
            <w:tcW w:w="1080" w:type="dxa"/>
            <w:tcBorders>
              <w:top w:val="single" w:sz="12" w:space="0" w:color="auto"/>
              <w:left w:val="nil"/>
              <w:bottom w:val="single" w:sz="4"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 w:val="18"/>
                <w:szCs w:val="18"/>
              </w:rPr>
            </w:pPr>
            <w:r>
              <w:rPr>
                <w:rFonts w:ascii="Times New Roman" w:hAnsi="Times New Roman" w:cs="Times New Roman" w:hint="eastAsia"/>
                <w:sz w:val="18"/>
                <w:szCs w:val="18"/>
              </w:rPr>
              <w:t>B</w:t>
            </w:r>
            <w:r>
              <w:rPr>
                <w:rFonts w:ascii="Times New Roman" w:hAnsi="Times New Roman" w:cs="Times New Roman"/>
                <w:sz w:val="18"/>
                <w:szCs w:val="18"/>
              </w:rPr>
              <w:t>ehavioral consistency</w:t>
            </w:r>
          </w:p>
        </w:tc>
        <w:tc>
          <w:tcPr>
            <w:tcW w:w="1080" w:type="dxa"/>
            <w:tcBorders>
              <w:top w:val="single" w:sz="12" w:space="0" w:color="auto"/>
              <w:left w:val="nil"/>
              <w:bottom w:val="single" w:sz="4"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 w:val="18"/>
                <w:szCs w:val="18"/>
              </w:rPr>
            </w:pPr>
            <w:r>
              <w:rPr>
                <w:rFonts w:ascii="Times New Roman" w:hAnsi="Times New Roman" w:cs="Times New Roman"/>
                <w:sz w:val="18"/>
                <w:szCs w:val="18"/>
              </w:rPr>
              <w:t>Uniqueness</w:t>
            </w:r>
          </w:p>
        </w:tc>
        <w:tc>
          <w:tcPr>
            <w:tcW w:w="1080" w:type="dxa"/>
            <w:tcBorders>
              <w:top w:val="single" w:sz="12" w:space="0" w:color="auto"/>
              <w:left w:val="nil"/>
              <w:bottom w:val="single" w:sz="4"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 w:val="18"/>
                <w:szCs w:val="18"/>
              </w:rPr>
            </w:pPr>
            <w:r>
              <w:rPr>
                <w:rFonts w:ascii="Times New Roman" w:hAnsi="Times New Roman" w:cs="Times New Roman" w:hint="eastAsia"/>
                <w:sz w:val="18"/>
                <w:szCs w:val="18"/>
              </w:rPr>
              <w:t>I</w:t>
            </w:r>
            <w:r>
              <w:rPr>
                <w:rFonts w:ascii="Times New Roman" w:hAnsi="Times New Roman" w:cs="Times New Roman"/>
                <w:sz w:val="18"/>
                <w:szCs w:val="18"/>
              </w:rPr>
              <w:t>ndividualism</w:t>
            </w:r>
          </w:p>
        </w:tc>
      </w:tr>
      <w:tr w:rsidR="001D32F4">
        <w:trPr>
          <w:trHeight w:val="300"/>
        </w:trPr>
        <w:tc>
          <w:tcPr>
            <w:tcW w:w="1080" w:type="dxa"/>
            <w:tcBorders>
              <w:top w:val="single" w:sz="4" w:space="0" w:color="auto"/>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w:t>
            </w:r>
          </w:p>
        </w:tc>
        <w:tc>
          <w:tcPr>
            <w:tcW w:w="1080" w:type="dxa"/>
            <w:tcBorders>
              <w:top w:val="single" w:sz="4" w:space="0" w:color="auto"/>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61</w:t>
            </w:r>
          </w:p>
        </w:tc>
        <w:tc>
          <w:tcPr>
            <w:tcW w:w="1080" w:type="dxa"/>
            <w:tcBorders>
              <w:top w:val="single" w:sz="4" w:space="0" w:color="auto"/>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single" w:sz="4" w:space="0" w:color="auto"/>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6</w:t>
            </w:r>
          </w:p>
        </w:tc>
        <w:tc>
          <w:tcPr>
            <w:tcW w:w="1080" w:type="dxa"/>
            <w:tcBorders>
              <w:top w:val="single" w:sz="4" w:space="0" w:color="auto"/>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single" w:sz="4" w:space="0" w:color="auto"/>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w:t>
            </w:r>
          </w:p>
        </w:tc>
        <w:tc>
          <w:tcPr>
            <w:tcW w:w="1080" w:type="dxa"/>
            <w:tcBorders>
              <w:top w:val="single" w:sz="4" w:space="0" w:color="auto"/>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6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i/>
                <w:iCs/>
                <w:color w:val="000000"/>
                <w:kern w:val="0"/>
                <w:szCs w:val="21"/>
              </w:rPr>
            </w:pPr>
            <w:r>
              <w:rPr>
                <w:rFonts w:ascii="Times New Roman" w:eastAsia="等线" w:hAnsi="Times New Roman" w:cs="Times New Roman"/>
                <w:i/>
                <w:iCs/>
                <w:color w:val="000000"/>
                <w:kern w:val="0"/>
                <w:szCs w:val="21"/>
              </w:rPr>
              <w:t>item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21</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4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3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3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1</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4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3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4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2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3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21</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6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0</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5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i/>
                <w:iCs/>
                <w:color w:val="000000"/>
                <w:kern w:val="0"/>
                <w:szCs w:val="21"/>
              </w:rPr>
            </w:pPr>
            <w:r>
              <w:rPr>
                <w:rFonts w:ascii="Times New Roman" w:eastAsia="等线" w:hAnsi="Times New Roman" w:cs="Times New Roman"/>
                <w:i/>
                <w:iCs/>
                <w:color w:val="000000"/>
                <w:kern w:val="0"/>
                <w:szCs w:val="21"/>
              </w:rPr>
              <w:t>item1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8</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56</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7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1</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7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6</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5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i/>
                <w:iCs/>
                <w:color w:val="000000"/>
                <w:kern w:val="0"/>
                <w:szCs w:val="21"/>
              </w:rPr>
            </w:pPr>
            <w:r>
              <w:rPr>
                <w:rFonts w:ascii="Times New Roman" w:eastAsia="等线" w:hAnsi="Times New Roman" w:cs="Times New Roman"/>
                <w:i/>
                <w:iCs/>
                <w:color w:val="000000"/>
                <w:kern w:val="0"/>
                <w:szCs w:val="21"/>
              </w:rPr>
              <w:t>item1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3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3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1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2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5</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5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2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4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6</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4</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2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8</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4</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33</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6</w:t>
            </w:r>
          </w:p>
        </w:tc>
      </w:tr>
      <w:tr w:rsidR="001D32F4">
        <w:trPr>
          <w:trHeight w:val="300"/>
        </w:trPr>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22</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0</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nil"/>
              <w:left w:val="nil"/>
              <w:bottom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57</w:t>
            </w:r>
          </w:p>
        </w:tc>
      </w:tr>
      <w:tr w:rsidR="001D32F4">
        <w:trPr>
          <w:trHeight w:val="300"/>
        </w:trPr>
        <w:tc>
          <w:tcPr>
            <w:tcW w:w="1080" w:type="dxa"/>
            <w:tcBorders>
              <w:top w:val="nil"/>
              <w:left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item23</w:t>
            </w:r>
          </w:p>
        </w:tc>
        <w:tc>
          <w:tcPr>
            <w:tcW w:w="1080" w:type="dxa"/>
            <w:tcBorders>
              <w:top w:val="nil"/>
              <w:left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1</w:t>
            </w:r>
          </w:p>
        </w:tc>
        <w:tc>
          <w:tcPr>
            <w:tcW w:w="1080" w:type="dxa"/>
            <w:tcBorders>
              <w:top w:val="nil"/>
              <w:left w:val="nil"/>
              <w:right w:val="nil"/>
            </w:tcBorders>
            <w:shd w:val="clear" w:color="auto" w:fill="auto"/>
            <w:noWrap/>
            <w:vAlign w:val="center"/>
          </w:tcPr>
          <w:p w:rsidR="001D32F4" w:rsidRDefault="00000000">
            <w:pPr>
              <w:widowControl/>
              <w:jc w:val="center"/>
              <w:rPr>
                <w:rFonts w:ascii="Times New Roman" w:eastAsia="等线" w:hAnsi="Times New Roman" w:cs="Times New Roman"/>
                <w:b/>
                <w:bCs/>
                <w:color w:val="000000"/>
                <w:kern w:val="0"/>
                <w:szCs w:val="21"/>
              </w:rPr>
            </w:pPr>
            <w:r>
              <w:rPr>
                <w:rFonts w:ascii="Times New Roman" w:eastAsia="等线" w:hAnsi="Times New Roman" w:cs="Times New Roman"/>
                <w:b/>
                <w:bCs/>
                <w:color w:val="000000"/>
                <w:kern w:val="0"/>
                <w:szCs w:val="21"/>
              </w:rPr>
              <w:t>0.34</w:t>
            </w:r>
          </w:p>
        </w:tc>
        <w:tc>
          <w:tcPr>
            <w:tcW w:w="1080" w:type="dxa"/>
            <w:tcBorders>
              <w:top w:val="nil"/>
              <w:left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nil"/>
              <w:left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3</w:t>
            </w:r>
          </w:p>
        </w:tc>
        <w:tc>
          <w:tcPr>
            <w:tcW w:w="1080" w:type="dxa"/>
            <w:tcBorders>
              <w:top w:val="nil"/>
              <w:left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2</w:t>
            </w:r>
          </w:p>
        </w:tc>
        <w:tc>
          <w:tcPr>
            <w:tcW w:w="1080" w:type="dxa"/>
            <w:tcBorders>
              <w:top w:val="nil"/>
              <w:left w:val="nil"/>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r>
      <w:tr w:rsidR="001D32F4">
        <w:trPr>
          <w:trHeight w:val="300"/>
        </w:trPr>
        <w:tc>
          <w:tcPr>
            <w:tcW w:w="1080" w:type="dxa"/>
            <w:tcBorders>
              <w:top w:val="nil"/>
              <w:left w:val="nil"/>
              <w:bottom w:val="single" w:sz="12"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i/>
                <w:iCs/>
                <w:color w:val="000000"/>
                <w:kern w:val="0"/>
                <w:szCs w:val="21"/>
              </w:rPr>
            </w:pPr>
            <w:r>
              <w:rPr>
                <w:rFonts w:ascii="Times New Roman" w:eastAsia="等线" w:hAnsi="Times New Roman" w:cs="Times New Roman"/>
                <w:i/>
                <w:iCs/>
                <w:color w:val="000000"/>
                <w:kern w:val="0"/>
                <w:szCs w:val="21"/>
              </w:rPr>
              <w:t>item24</w:t>
            </w:r>
          </w:p>
        </w:tc>
        <w:tc>
          <w:tcPr>
            <w:tcW w:w="1080" w:type="dxa"/>
            <w:tcBorders>
              <w:top w:val="nil"/>
              <w:left w:val="nil"/>
              <w:bottom w:val="single" w:sz="12"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13</w:t>
            </w:r>
          </w:p>
        </w:tc>
        <w:tc>
          <w:tcPr>
            <w:tcW w:w="1080" w:type="dxa"/>
            <w:tcBorders>
              <w:top w:val="nil"/>
              <w:left w:val="nil"/>
              <w:bottom w:val="single" w:sz="12"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25</w:t>
            </w:r>
          </w:p>
        </w:tc>
        <w:tc>
          <w:tcPr>
            <w:tcW w:w="1080" w:type="dxa"/>
            <w:tcBorders>
              <w:top w:val="nil"/>
              <w:left w:val="nil"/>
              <w:bottom w:val="single" w:sz="12"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9</w:t>
            </w:r>
          </w:p>
        </w:tc>
        <w:tc>
          <w:tcPr>
            <w:tcW w:w="1080" w:type="dxa"/>
            <w:tcBorders>
              <w:top w:val="nil"/>
              <w:left w:val="nil"/>
              <w:bottom w:val="single" w:sz="12"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3</w:t>
            </w:r>
          </w:p>
        </w:tc>
        <w:tc>
          <w:tcPr>
            <w:tcW w:w="1080" w:type="dxa"/>
            <w:tcBorders>
              <w:top w:val="nil"/>
              <w:left w:val="nil"/>
              <w:bottom w:val="single" w:sz="12"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5</w:t>
            </w:r>
          </w:p>
        </w:tc>
        <w:tc>
          <w:tcPr>
            <w:tcW w:w="1080" w:type="dxa"/>
            <w:tcBorders>
              <w:top w:val="nil"/>
              <w:left w:val="nil"/>
              <w:bottom w:val="single" w:sz="12" w:space="0" w:color="auto"/>
              <w:right w:val="nil"/>
            </w:tcBorders>
            <w:shd w:val="clear" w:color="auto" w:fill="auto"/>
            <w:noWrap/>
            <w:vAlign w:val="center"/>
          </w:tcPr>
          <w:p w:rsidR="001D32F4" w:rsidRDefault="00000000">
            <w:pPr>
              <w:widowControl/>
              <w:jc w:val="center"/>
              <w:rPr>
                <w:rFonts w:ascii="Times New Roman" w:eastAsia="等线" w:hAnsi="Times New Roman" w:cs="Times New Roman"/>
                <w:color w:val="000000"/>
                <w:kern w:val="0"/>
                <w:szCs w:val="21"/>
              </w:rPr>
            </w:pPr>
            <w:r>
              <w:rPr>
                <w:rFonts w:ascii="Times New Roman" w:eastAsia="等线" w:hAnsi="Times New Roman" w:cs="Times New Roman"/>
                <w:color w:val="000000"/>
                <w:kern w:val="0"/>
                <w:szCs w:val="21"/>
              </w:rPr>
              <w:t>0.07</w:t>
            </w:r>
          </w:p>
        </w:tc>
      </w:tr>
    </w:tbl>
    <w:p w:rsidR="001D32F4" w:rsidRDefault="00000000">
      <w:pPr>
        <w:widowControl/>
        <w:jc w:val="left"/>
        <w:rPr>
          <w:rFonts w:ascii="Times New Roman" w:hAnsi="Times New Roman" w:cs="Times New Roman"/>
          <w:sz w:val="24"/>
        </w:rPr>
      </w:pPr>
      <w:r>
        <w:rPr>
          <w:rFonts w:ascii="Times New Roman" w:hAnsi="Times New Roman" w:cs="Times New Roman" w:hint="eastAsia"/>
          <w:b/>
          <w:sz w:val="24"/>
        </w:rPr>
        <w:t xml:space="preserve">Note: </w:t>
      </w:r>
      <w:r>
        <w:rPr>
          <w:rFonts w:ascii="Times New Roman" w:hAnsi="Times New Roman" w:cs="Times New Roman"/>
          <w:sz w:val="24"/>
        </w:rPr>
        <w:t xml:space="preserve">items shown in </w:t>
      </w:r>
      <w:r>
        <w:rPr>
          <w:rFonts w:ascii="Times New Roman" w:hAnsi="Times New Roman" w:cs="Times New Roman" w:hint="eastAsia"/>
          <w:sz w:val="24"/>
        </w:rPr>
        <w:t>italic</w:t>
      </w:r>
      <w:r>
        <w:rPr>
          <w:rFonts w:ascii="Times New Roman" w:hAnsi="Times New Roman" w:cs="Times New Roman"/>
          <w:sz w:val="24"/>
        </w:rPr>
        <w:t xml:space="preserve"> were deleted in further analysis </w:t>
      </w:r>
      <w:r>
        <w:rPr>
          <w:rFonts w:ascii="Times New Roman" w:hAnsi="Times New Roman" w:cs="Times New Roman" w:hint="eastAsia"/>
          <w:sz w:val="24"/>
        </w:rPr>
        <w:t xml:space="preserve">due to </w:t>
      </w:r>
      <w:r>
        <w:rPr>
          <w:rFonts w:ascii="Times New Roman" w:hAnsi="Times New Roman" w:cs="Times New Roman"/>
          <w:sz w:val="24"/>
        </w:rPr>
        <w:t>weak loading or cross loading</w:t>
      </w:r>
      <w:r>
        <w:rPr>
          <w:rFonts w:ascii="Times New Roman" w:hAnsi="Times New Roman" w:cs="Times New Roman" w:hint="eastAsia"/>
          <w:sz w:val="24"/>
        </w:rPr>
        <w:t>.</w:t>
      </w:r>
    </w:p>
    <w:p w:rsidR="001D32F4" w:rsidRDefault="00000000">
      <w:pPr>
        <w:widowControl/>
        <w:jc w:val="left"/>
        <w:rPr>
          <w:rFonts w:ascii="Times New Roman" w:hAnsi="Times New Roman" w:cs="Times New Roman"/>
          <w:sz w:val="24"/>
        </w:rPr>
      </w:pPr>
      <w:r>
        <w:rPr>
          <w:rFonts w:ascii="Times New Roman" w:hAnsi="Times New Roman" w:cs="Times New Roman"/>
          <w:sz w:val="24"/>
        </w:rPr>
        <w:br w:type="page"/>
      </w:r>
    </w:p>
    <w:p w:rsidR="001D32F4" w:rsidRDefault="00000000">
      <w:pPr>
        <w:widowControl/>
        <w:jc w:val="left"/>
        <w:rPr>
          <w:rFonts w:ascii="Times New Roman" w:hAnsi="Times New Roman" w:cs="Times New Roman"/>
          <w:b/>
          <w:bCs/>
          <w:sz w:val="24"/>
        </w:rPr>
      </w:pPr>
      <w:r>
        <w:rPr>
          <w:rFonts w:ascii="Times New Roman" w:hAnsi="Times New Roman" w:cs="Times New Roman" w:hint="eastAsia"/>
          <w:b/>
          <w:bCs/>
          <w:sz w:val="24"/>
        </w:rPr>
        <w:lastRenderedPageBreak/>
        <w:t>S</w:t>
      </w:r>
      <w:r>
        <w:rPr>
          <w:rFonts w:ascii="Times New Roman" w:hAnsi="Times New Roman" w:cs="Times New Roman"/>
          <w:b/>
          <w:bCs/>
          <w:sz w:val="24"/>
        </w:rPr>
        <w:t xml:space="preserve">upplementary </w:t>
      </w:r>
      <w:r>
        <w:rPr>
          <w:rFonts w:ascii="Times New Roman" w:hAnsi="Times New Roman" w:cs="Times New Roman" w:hint="eastAsia"/>
          <w:b/>
          <w:bCs/>
          <w:sz w:val="24"/>
        </w:rPr>
        <w:t>results</w:t>
      </w:r>
      <w:r>
        <w:rPr>
          <w:rFonts w:ascii="Times New Roman" w:hAnsi="Times New Roman" w:cs="Times New Roman"/>
          <w:b/>
          <w:bCs/>
          <w:sz w:val="24"/>
        </w:rPr>
        <w:t xml:space="preserve"> of Study 2</w:t>
      </w:r>
    </w:p>
    <w:p w:rsidR="001D32F4" w:rsidRDefault="001D32F4">
      <w:pPr>
        <w:widowControl/>
        <w:jc w:val="left"/>
        <w:rPr>
          <w:rFonts w:ascii="Times New Roman" w:hAnsi="Times New Roman" w:cs="Times New Roman"/>
          <w:b/>
          <w:bCs/>
          <w:sz w:val="24"/>
        </w:rPr>
      </w:pPr>
    </w:p>
    <w:p w:rsidR="001D32F4" w:rsidRDefault="00000000">
      <w:pPr>
        <w:widowControl/>
        <w:jc w:val="left"/>
        <w:rPr>
          <w:rFonts w:ascii="Times New Roman" w:hAnsi="Times New Roman" w:cs="Times New Roman"/>
          <w:i/>
          <w:iCs/>
          <w:sz w:val="24"/>
        </w:rPr>
      </w:pPr>
      <w:r>
        <w:rPr>
          <w:rFonts w:ascii="Times New Roman" w:hAnsi="Times New Roman" w:cs="Times New Roman"/>
          <w:i/>
          <w:iCs/>
          <w:sz w:val="24"/>
        </w:rPr>
        <w:t>Independent behavioral study</w:t>
      </w:r>
    </w:p>
    <w:p w:rsidR="001D32F4" w:rsidRPr="00394340" w:rsidRDefault="00000000">
      <w:pPr>
        <w:widowControl/>
        <w:jc w:val="left"/>
        <w:rPr>
          <w:rFonts w:ascii="Times New Roman" w:hAnsi="Times New Roman" w:cs="Times New Roman"/>
          <w:color w:val="000000" w:themeColor="text1"/>
          <w:sz w:val="24"/>
        </w:rPr>
      </w:pPr>
      <w:r w:rsidRPr="00394340">
        <w:rPr>
          <w:rFonts w:ascii="Times New Roman" w:hAnsi="Times New Roman" w:cs="Times New Roman"/>
          <w:color w:val="000000" w:themeColor="text1"/>
          <w:sz w:val="24"/>
        </w:rPr>
        <w:t>We conducted an independent behavioral study in which participants (N = 44, 32 males, M</w:t>
      </w:r>
      <w:r w:rsidRPr="00394340">
        <w:rPr>
          <w:rFonts w:ascii="Times New Roman" w:hAnsi="Times New Roman" w:cs="Times New Roman"/>
          <w:color w:val="000000" w:themeColor="text1"/>
          <w:sz w:val="24"/>
          <w:vertAlign w:val="subscript"/>
        </w:rPr>
        <w:t>age</w:t>
      </w:r>
      <w:r w:rsidRPr="00394340">
        <w:rPr>
          <w:rFonts w:ascii="Times New Roman" w:hAnsi="Times New Roman" w:cs="Times New Roman"/>
          <w:color w:val="000000" w:themeColor="text1"/>
          <w:sz w:val="24"/>
        </w:rPr>
        <w:t xml:space="preserve"> = 22.2 </w:t>
      </w:r>
      <w:proofErr w:type="spellStart"/>
      <w:r w:rsidRPr="00394340">
        <w:rPr>
          <w:rFonts w:ascii="Times New Roman" w:hAnsi="Times New Roman" w:cs="Times New Roman"/>
          <w:color w:val="000000" w:themeColor="text1"/>
          <w:sz w:val="24"/>
        </w:rPr>
        <w:t>yrs</w:t>
      </w:r>
      <w:proofErr w:type="spellEnd"/>
      <w:r w:rsidRPr="00394340">
        <w:rPr>
          <w:rFonts w:ascii="Times New Roman" w:hAnsi="Times New Roman" w:cs="Times New Roman"/>
          <w:color w:val="000000" w:themeColor="text1"/>
          <w:sz w:val="24"/>
        </w:rPr>
        <w:t xml:space="preserve">) were asked to make punishment decisions on both same-race and other-race targets in a conflict context similar to that in the behavioral test reported in the main text of our paper. The sample size was similar </w:t>
      </w:r>
      <w:r w:rsidRPr="00394340">
        <w:rPr>
          <w:rFonts w:ascii="Times New Roman" w:hAnsi="Times New Roman" w:cs="Times New Roman" w:hint="eastAsia"/>
          <w:color w:val="000000" w:themeColor="text1"/>
          <w:sz w:val="24"/>
        </w:rPr>
        <w:t>t</w:t>
      </w:r>
      <w:r w:rsidRPr="00394340">
        <w:rPr>
          <w:rFonts w:ascii="Times New Roman" w:hAnsi="Times New Roman" w:cs="Times New Roman"/>
          <w:color w:val="000000" w:themeColor="text1"/>
          <w:sz w:val="24"/>
        </w:rPr>
        <w:t>o previous research investigating the behavioral and neural mechanisms of outgroup punishment under intergroup conflict situations (Han et al., 2020). In this independent study, either a White (Experimental condition) or an Asian (Control condition) played the role of an aggressor to harm an Asian target in the high and low conflict conditions. The participants were asked to choose the level of electrical shock to punish the Asian and White aggressors. The measure of punishment decisions in high vs. low conflict conditions was designed to control individual differences in context-independent tendencies to give strong (or weak) punishment to others. Comparing this measure related to White and Asian targets allowed us to examine the difference of punishment decisions towards same-race and other-race targets. A repeated-measures ANOVA with Race (White vs. Asian target) and Condition (high vs. low conflict) as within-subjects variables revealed a significant interaction (</w:t>
      </w:r>
      <w:proofErr w:type="gramStart"/>
      <w:r w:rsidRPr="00394340">
        <w:rPr>
          <w:rFonts w:ascii="Times New Roman" w:hAnsi="Times New Roman" w:cs="Times New Roman"/>
          <w:i/>
          <w:iCs/>
          <w:color w:val="000000" w:themeColor="text1"/>
          <w:sz w:val="24"/>
        </w:rPr>
        <w:t>F</w:t>
      </w:r>
      <w:r w:rsidRPr="00394340">
        <w:rPr>
          <w:rFonts w:ascii="Times New Roman" w:hAnsi="Times New Roman" w:cs="Times New Roman"/>
          <w:color w:val="000000" w:themeColor="text1"/>
          <w:sz w:val="24"/>
        </w:rPr>
        <w:t>(</w:t>
      </w:r>
      <w:proofErr w:type="gramEnd"/>
      <w:r w:rsidRPr="00394340">
        <w:rPr>
          <w:rFonts w:ascii="Times New Roman" w:hAnsi="Times New Roman" w:cs="Times New Roman"/>
          <w:color w:val="000000" w:themeColor="text1"/>
          <w:sz w:val="24"/>
        </w:rPr>
        <w:t xml:space="preserve">1,43) = 7.83, </w:t>
      </w:r>
      <w:r w:rsidRPr="00394340">
        <w:rPr>
          <w:rFonts w:ascii="Times New Roman" w:hAnsi="Times New Roman" w:cs="Times New Roman"/>
          <w:i/>
          <w:iCs/>
          <w:color w:val="000000" w:themeColor="text1"/>
          <w:sz w:val="24"/>
        </w:rPr>
        <w:t>p</w:t>
      </w:r>
      <w:r w:rsidRPr="00394340">
        <w:rPr>
          <w:rFonts w:ascii="Times New Roman" w:hAnsi="Times New Roman" w:cs="Times New Roman"/>
          <w:color w:val="000000" w:themeColor="text1"/>
          <w:sz w:val="24"/>
        </w:rPr>
        <w:t xml:space="preserve"> = 0.008, Figure S2), suggesting that that the participants punished more harshly towards racial outgroup compared to racial ingroup targets in a similar conflict context.</w:t>
      </w:r>
    </w:p>
    <w:p w:rsidR="001D32F4" w:rsidRDefault="001D32F4">
      <w:pPr>
        <w:widowControl/>
        <w:jc w:val="left"/>
        <w:rPr>
          <w:rFonts w:ascii="Times New Roman" w:hAnsi="Times New Roman" w:cs="Times New Roman"/>
          <w:sz w:val="24"/>
        </w:rPr>
      </w:pPr>
    </w:p>
    <w:p w:rsidR="001D32F4" w:rsidRDefault="00000000">
      <w:pPr>
        <w:widowControl/>
        <w:jc w:val="center"/>
        <w:rPr>
          <w:rFonts w:ascii="Times New Roman" w:hAnsi="Times New Roman"/>
          <w:bCs/>
          <w:sz w:val="24"/>
          <w:szCs w:val="24"/>
        </w:rPr>
      </w:pPr>
      <w:r>
        <w:rPr>
          <w:rFonts w:ascii="Times New Roman" w:hAnsi="Times New Roman" w:cs="Times New Roman"/>
          <w:noProof/>
          <w:color w:val="0070C0"/>
          <w:sz w:val="24"/>
          <w:szCs w:val="24"/>
        </w:rPr>
        <w:drawing>
          <wp:inline distT="0" distB="0" distL="0" distR="0">
            <wp:extent cx="4016375" cy="2361565"/>
            <wp:effectExtent l="0" t="0" r="0" b="0"/>
            <wp:docPr id="8" name="图片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pic:cNvPicPr>
                      <a:picLocks noChangeAspect="1" noChangeArrowheads="1"/>
                    </pic:cNvPicPr>
                  </pic:nvPicPr>
                  <pic:blipFill>
                    <a:blip r:embed="rId8">
                      <a:extLst>
                        <a:ext uri="{28A0092B-C50C-407E-A947-70E740481C1C}">
                          <a14:useLocalDpi xmlns:a14="http://schemas.microsoft.com/office/drawing/2010/main" val="0"/>
                        </a:ext>
                      </a:extLst>
                    </a:blip>
                    <a:srcRect l="9860" t="12782" r="24102" b="18289"/>
                    <a:stretch>
                      <a:fillRect/>
                    </a:stretch>
                  </pic:blipFill>
                  <pic:spPr>
                    <a:xfrm>
                      <a:off x="0" y="0"/>
                      <a:ext cx="4043698" cy="2377656"/>
                    </a:xfrm>
                    <a:prstGeom prst="rect">
                      <a:avLst/>
                    </a:prstGeom>
                    <a:noFill/>
                    <a:ln>
                      <a:noFill/>
                    </a:ln>
                  </pic:spPr>
                </pic:pic>
              </a:graphicData>
            </a:graphic>
          </wp:inline>
        </w:drawing>
      </w:r>
    </w:p>
    <w:p w:rsidR="001D32F4" w:rsidRDefault="00000000">
      <w:pPr>
        <w:jc w:val="left"/>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2. </w:t>
      </w:r>
      <w:r>
        <w:rPr>
          <w:rFonts w:ascii="Times New Roman" w:hAnsi="Times New Roman" w:cs="Times New Roman"/>
          <w:sz w:val="24"/>
          <w:szCs w:val="24"/>
        </w:rPr>
        <w:t>The punishment decisions to ingroup and outgroup in the independent study.</w:t>
      </w:r>
    </w:p>
    <w:p w:rsidR="001D32F4" w:rsidRDefault="001D32F4">
      <w:pPr>
        <w:widowControl/>
        <w:jc w:val="left"/>
        <w:rPr>
          <w:rFonts w:ascii="Times New Roman" w:hAnsi="Times New Roman" w:cs="Times New Roman"/>
          <w:sz w:val="24"/>
        </w:rPr>
      </w:pPr>
    </w:p>
    <w:p w:rsidR="001D32F4" w:rsidRDefault="001D32F4">
      <w:pPr>
        <w:widowControl/>
        <w:jc w:val="left"/>
        <w:rPr>
          <w:rFonts w:ascii="Times New Roman" w:hAnsi="Times New Roman" w:cs="Times New Roman"/>
          <w:sz w:val="24"/>
        </w:rPr>
      </w:pPr>
    </w:p>
    <w:p w:rsidR="001D32F4" w:rsidRDefault="001D32F4">
      <w:pPr>
        <w:jc w:val="center"/>
        <w:rPr>
          <w:rFonts w:ascii="Times New Roman" w:hAnsi="Times New Roman" w:cs="Times New Roman"/>
          <w:sz w:val="24"/>
        </w:rPr>
      </w:pPr>
    </w:p>
    <w:p w:rsidR="001D32F4" w:rsidRDefault="001D32F4">
      <w:pPr>
        <w:widowControl/>
        <w:jc w:val="left"/>
        <w:rPr>
          <w:rFonts w:ascii="Times New Roman" w:hAnsi="Times New Roman" w:cs="Times New Roman"/>
          <w:b/>
          <w:bCs/>
          <w:sz w:val="24"/>
          <w:szCs w:val="24"/>
        </w:rPr>
      </w:pPr>
    </w:p>
    <w:p w:rsidR="001D32F4" w:rsidRDefault="00000000">
      <w:pPr>
        <w:widowControl/>
        <w:jc w:val="left"/>
      </w:pPr>
      <w:r>
        <w:rPr>
          <w:noProof/>
        </w:rPr>
        <w:lastRenderedPageBreak/>
        <w:drawing>
          <wp:inline distT="0" distB="0" distL="0" distR="0">
            <wp:extent cx="5273040" cy="332994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t="17586" b="26316"/>
                    <a:stretch>
                      <a:fillRect/>
                    </a:stretch>
                  </pic:blipFill>
                  <pic:spPr>
                    <a:xfrm>
                      <a:off x="0" y="0"/>
                      <a:ext cx="5273040" cy="3329940"/>
                    </a:xfrm>
                    <a:prstGeom prst="rect">
                      <a:avLst/>
                    </a:prstGeom>
                    <a:noFill/>
                    <a:ln>
                      <a:noFill/>
                    </a:ln>
                  </pic:spPr>
                </pic:pic>
              </a:graphicData>
            </a:graphic>
          </wp:inline>
        </w:drawing>
      </w:r>
    </w:p>
    <w:p w:rsidR="001D32F4" w:rsidRDefault="001D32F4">
      <w:pPr>
        <w:jc w:val="left"/>
        <w:rPr>
          <w:rFonts w:ascii="Times New Roman" w:hAnsi="Times New Roman" w:cs="Times New Roman"/>
          <w:b/>
          <w:bCs/>
          <w:sz w:val="24"/>
        </w:rPr>
      </w:pPr>
    </w:p>
    <w:p w:rsidR="001D32F4" w:rsidRDefault="00000000">
      <w:pPr>
        <w:jc w:val="left"/>
        <w:rPr>
          <w:rFonts w:ascii="Times New Roman" w:hAnsi="Times New Roman" w:cs="Times New Roman"/>
          <w:sz w:val="24"/>
        </w:rPr>
      </w:pPr>
      <w:r>
        <w:rPr>
          <w:rFonts w:ascii="Times New Roman" w:hAnsi="Times New Roman" w:cs="Times New Roman"/>
          <w:b/>
          <w:bCs/>
          <w:sz w:val="24"/>
        </w:rPr>
        <w:t>F</w:t>
      </w:r>
      <w:r>
        <w:rPr>
          <w:rFonts w:ascii="Times New Roman" w:hAnsi="Times New Roman" w:cs="Times New Roman" w:hint="eastAsia"/>
          <w:b/>
          <w:bCs/>
          <w:sz w:val="24"/>
        </w:rPr>
        <w:t>igu</w:t>
      </w:r>
      <w:r>
        <w:rPr>
          <w:rFonts w:ascii="Times New Roman" w:hAnsi="Times New Roman" w:cs="Times New Roman"/>
          <w:b/>
          <w:bCs/>
          <w:sz w:val="24"/>
        </w:rPr>
        <w:t xml:space="preserve">re S3. </w:t>
      </w:r>
      <w:r>
        <w:rPr>
          <w:rFonts w:ascii="Times New Roman" w:hAnsi="Times New Roman" w:cs="Times New Roman"/>
          <w:b/>
          <w:sz w:val="24"/>
        </w:rPr>
        <w:t>Alternative SEM models relating interdependence to outgroup punishment decisions.</w:t>
      </w:r>
      <w:r>
        <w:rPr>
          <w:rFonts w:ascii="Times New Roman" w:hAnsi="Times New Roman" w:cs="Times New Roman" w:hint="eastAsia"/>
          <w:b/>
          <w:sz w:val="24"/>
        </w:rPr>
        <w:t xml:space="preserve"> </w:t>
      </w:r>
      <w:r>
        <w:rPr>
          <w:rFonts w:ascii="Times New Roman" w:hAnsi="Times New Roman" w:cs="Times New Roman" w:hint="eastAsia"/>
          <w:sz w:val="24"/>
        </w:rPr>
        <w:t>The</w:t>
      </w:r>
      <w:r>
        <w:rPr>
          <w:rFonts w:ascii="Times New Roman" w:hAnsi="Times New Roman" w:cs="Times New Roman"/>
          <w:sz w:val="24"/>
        </w:rPr>
        <w:t xml:space="preserve"> gray dashed line</w:t>
      </w:r>
      <w:r>
        <w:rPr>
          <w:rFonts w:ascii="Times New Roman" w:hAnsi="Times New Roman" w:cs="Times New Roman" w:hint="eastAsia"/>
          <w:sz w:val="24"/>
        </w:rPr>
        <w:t xml:space="preserve"> shows the</w:t>
      </w:r>
      <w:r>
        <w:rPr>
          <w:rFonts w:ascii="Times New Roman" w:hAnsi="Times New Roman" w:cs="Times New Roman"/>
          <w:sz w:val="24"/>
        </w:rPr>
        <w:t xml:space="preserve"> </w:t>
      </w:r>
      <w:r>
        <w:rPr>
          <w:rFonts w:ascii="Times New Roman" w:hAnsi="Times New Roman" w:cs="Times New Roman" w:hint="eastAsia"/>
          <w:sz w:val="24"/>
        </w:rPr>
        <w:t>i</w:t>
      </w:r>
      <w:r>
        <w:rPr>
          <w:rFonts w:ascii="Times New Roman" w:hAnsi="Times New Roman" w:cs="Times New Roman"/>
          <w:sz w:val="24"/>
        </w:rPr>
        <w:t>nsignificant parameter. All parameter estimates shown are fully standardized. This model does not fit the data well (</w:t>
      </w:r>
      <w:r>
        <w:rPr>
          <w:rFonts w:ascii="Times New Roman" w:hAnsi="Times New Roman"/>
          <w:sz w:val="24"/>
          <w:szCs w:val="24"/>
        </w:rPr>
        <w:t xml:space="preserve">χ2 </w:t>
      </w:r>
      <w:r>
        <w:rPr>
          <w:rFonts w:ascii="Times New Roman" w:hAnsi="Times New Roman" w:cs="Times New Roman"/>
          <w:sz w:val="24"/>
        </w:rPr>
        <w:t xml:space="preserve">= 499.59, </w:t>
      </w:r>
      <w:proofErr w:type="spellStart"/>
      <w:r>
        <w:rPr>
          <w:rFonts w:ascii="Times New Roman" w:hAnsi="Times New Roman" w:cs="Times New Roman"/>
          <w:sz w:val="24"/>
        </w:rPr>
        <w:t>df</w:t>
      </w:r>
      <w:proofErr w:type="spellEnd"/>
      <w:r>
        <w:rPr>
          <w:rFonts w:ascii="Times New Roman" w:hAnsi="Times New Roman" w:cs="Times New Roman"/>
          <w:sz w:val="24"/>
        </w:rPr>
        <w:t xml:space="preserve"> = 65, p &lt; 0.001, RMSEA = 0.100 (0.091–0.108), CFI = 0.839, SRMR = 0.076).</w:t>
      </w:r>
    </w:p>
    <w:p w:rsidR="001D32F4" w:rsidRDefault="00000000">
      <w:pPr>
        <w:widowControl/>
        <w:jc w:val="left"/>
      </w:pPr>
      <w:r>
        <w:br w:type="page"/>
      </w:r>
    </w:p>
    <w:p w:rsidR="001D32F4" w:rsidRDefault="001D32F4">
      <w:pPr>
        <w:jc w:val="center"/>
        <w:rPr>
          <w:rFonts w:ascii="Times New Roman" w:hAnsi="Times New Roman" w:cs="Times New Roman"/>
          <w:sz w:val="24"/>
        </w:rPr>
      </w:pPr>
    </w:p>
    <w:p w:rsidR="001D32F4" w:rsidRDefault="00000000">
      <w:pPr>
        <w:jc w:val="left"/>
        <w:rPr>
          <w:rFonts w:ascii="Times New Roman" w:hAnsi="Times New Roman" w:cs="Times New Roman"/>
          <w:b/>
          <w:sz w:val="24"/>
        </w:rPr>
      </w:pPr>
      <w:r>
        <w:rPr>
          <w:noProof/>
        </w:rPr>
        <w:drawing>
          <wp:inline distT="0" distB="0" distL="0" distR="0">
            <wp:extent cx="5273040" cy="40767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t="9627" b="21694"/>
                    <a:stretch>
                      <a:fillRect/>
                    </a:stretch>
                  </pic:blipFill>
                  <pic:spPr>
                    <a:xfrm>
                      <a:off x="0" y="0"/>
                      <a:ext cx="5273040" cy="4076700"/>
                    </a:xfrm>
                    <a:prstGeom prst="rect">
                      <a:avLst/>
                    </a:prstGeom>
                    <a:noFill/>
                    <a:ln>
                      <a:noFill/>
                    </a:ln>
                  </pic:spPr>
                </pic:pic>
              </a:graphicData>
            </a:graphic>
          </wp:inline>
        </w:drawing>
      </w:r>
    </w:p>
    <w:p w:rsidR="001D32F4" w:rsidRDefault="001D32F4">
      <w:pPr>
        <w:jc w:val="left"/>
        <w:rPr>
          <w:rFonts w:ascii="Times New Roman" w:hAnsi="Times New Roman" w:cs="Times New Roman"/>
          <w:b/>
          <w:sz w:val="24"/>
        </w:rPr>
      </w:pPr>
    </w:p>
    <w:p w:rsidR="001D32F4" w:rsidRDefault="00000000">
      <w:pPr>
        <w:jc w:val="left"/>
        <w:rPr>
          <w:rFonts w:ascii="Times New Roman" w:hAnsi="Times New Roman" w:cs="Times New Roman"/>
          <w:sz w:val="24"/>
        </w:rPr>
      </w:pPr>
      <w:r>
        <w:rPr>
          <w:rFonts w:ascii="Times New Roman" w:hAnsi="Times New Roman" w:cs="Times New Roman"/>
          <w:b/>
          <w:sz w:val="24"/>
        </w:rPr>
        <w:t xml:space="preserve">Figure </w:t>
      </w:r>
      <w:r>
        <w:rPr>
          <w:rFonts w:ascii="Times New Roman" w:hAnsi="Times New Roman" w:cs="Times New Roman" w:hint="eastAsia"/>
          <w:b/>
          <w:sz w:val="24"/>
        </w:rPr>
        <w:t>S</w:t>
      </w:r>
      <w:r>
        <w:rPr>
          <w:rFonts w:ascii="Times New Roman" w:hAnsi="Times New Roman" w:cs="Times New Roman"/>
          <w:b/>
          <w:sz w:val="24"/>
        </w:rPr>
        <w:t>4</w:t>
      </w:r>
      <w:r>
        <w:rPr>
          <w:rFonts w:ascii="Times New Roman" w:hAnsi="Times New Roman" w:cs="Times New Roman" w:hint="eastAsia"/>
          <w:b/>
          <w:sz w:val="24"/>
        </w:rPr>
        <w:t>.</w:t>
      </w:r>
      <w:r>
        <w:rPr>
          <w:rFonts w:ascii="Times New Roman" w:hAnsi="Times New Roman" w:cs="Times New Roman"/>
          <w:b/>
          <w:sz w:val="24"/>
        </w:rPr>
        <w:t xml:space="preserve"> Alternative SEM models relating interdependence to early neural representation to race and pain information. </w:t>
      </w:r>
      <w:r>
        <w:rPr>
          <w:rFonts w:ascii="Times New Roman" w:hAnsi="Times New Roman" w:cs="Times New Roman" w:hint="eastAsia"/>
          <w:sz w:val="24"/>
        </w:rPr>
        <w:t>The g</w:t>
      </w:r>
      <w:r>
        <w:rPr>
          <w:rFonts w:ascii="Times New Roman" w:hAnsi="Times New Roman" w:cs="Times New Roman"/>
          <w:sz w:val="24"/>
        </w:rPr>
        <w:t>ray dashed lines</w:t>
      </w:r>
      <w:r>
        <w:rPr>
          <w:rFonts w:ascii="Times New Roman" w:hAnsi="Times New Roman" w:cs="Times New Roman" w:hint="eastAsia"/>
          <w:sz w:val="24"/>
        </w:rPr>
        <w:t xml:space="preserve"> show the</w:t>
      </w:r>
      <w:r>
        <w:rPr>
          <w:rFonts w:ascii="Times New Roman" w:hAnsi="Times New Roman" w:cs="Times New Roman"/>
          <w:sz w:val="24"/>
        </w:rPr>
        <w:t xml:space="preserve"> </w:t>
      </w:r>
      <w:r>
        <w:rPr>
          <w:rFonts w:ascii="Times New Roman" w:hAnsi="Times New Roman" w:cs="Times New Roman" w:hint="eastAsia"/>
          <w:sz w:val="24"/>
        </w:rPr>
        <w:t>i</w:t>
      </w:r>
      <w:r>
        <w:rPr>
          <w:rFonts w:ascii="Times New Roman" w:hAnsi="Times New Roman" w:cs="Times New Roman"/>
          <w:sz w:val="24"/>
        </w:rPr>
        <w:t>nsignificant parameter</w:t>
      </w:r>
      <w:r>
        <w:rPr>
          <w:rFonts w:ascii="Times New Roman" w:hAnsi="Times New Roman" w:cs="Times New Roman" w:hint="eastAsia"/>
          <w:sz w:val="24"/>
        </w:rPr>
        <w:t>s</w:t>
      </w:r>
      <w:r>
        <w:rPr>
          <w:rFonts w:ascii="Times New Roman" w:hAnsi="Times New Roman" w:cs="Times New Roman"/>
          <w:sz w:val="24"/>
        </w:rPr>
        <w:t>. All parameter estimates shown are fully standardized. This model does not fit the data well (</w:t>
      </w:r>
      <w:r>
        <w:rPr>
          <w:rFonts w:ascii="Times New Roman" w:hAnsi="Times New Roman"/>
          <w:sz w:val="24"/>
          <w:szCs w:val="24"/>
        </w:rPr>
        <w:t>χ2</w:t>
      </w:r>
      <w:r>
        <w:rPr>
          <w:rFonts w:ascii="Times New Roman" w:hAnsi="Times New Roman" w:cs="Times New Roman"/>
          <w:sz w:val="24"/>
        </w:rPr>
        <w:t xml:space="preserve"> = 495.220, </w:t>
      </w:r>
      <w:proofErr w:type="spellStart"/>
      <w:r>
        <w:rPr>
          <w:rFonts w:ascii="Times New Roman" w:hAnsi="Times New Roman" w:cs="Times New Roman"/>
          <w:sz w:val="24"/>
        </w:rPr>
        <w:t>df</w:t>
      </w:r>
      <w:proofErr w:type="spellEnd"/>
      <w:r>
        <w:rPr>
          <w:rFonts w:ascii="Times New Roman" w:hAnsi="Times New Roman" w:cs="Times New Roman"/>
          <w:sz w:val="24"/>
        </w:rPr>
        <w:t xml:space="preserve"> = 76, p &lt; 0.001, RMSEA = 0.090 (0.083–0.098), CFI = 0.846, SRMR = 0.070).</w:t>
      </w:r>
    </w:p>
    <w:p w:rsidR="001D32F4" w:rsidRDefault="001D32F4">
      <w:pPr>
        <w:widowControl/>
        <w:jc w:val="left"/>
        <w:rPr>
          <w:rFonts w:ascii="Times New Roman" w:hAnsi="Times New Roman" w:cs="Times New Roman"/>
          <w:sz w:val="24"/>
        </w:rPr>
      </w:pPr>
    </w:p>
    <w:p w:rsidR="001D32F4" w:rsidRDefault="001D32F4">
      <w:pPr>
        <w:widowControl/>
        <w:jc w:val="left"/>
        <w:rPr>
          <w:rFonts w:ascii="Times New Roman" w:hAnsi="Times New Roman" w:cs="Times New Roman"/>
          <w:sz w:val="24"/>
        </w:rPr>
      </w:pPr>
    </w:p>
    <w:p w:rsidR="001D32F4" w:rsidRDefault="00000000">
      <w:pPr>
        <w:widowControl/>
        <w:jc w:val="center"/>
        <w:rPr>
          <w:rFonts w:ascii="Times New Roman" w:hAnsi="Times New Roman"/>
          <w:bCs/>
          <w:sz w:val="24"/>
          <w:szCs w:val="24"/>
        </w:rPr>
      </w:pPr>
      <w:r>
        <w:rPr>
          <w:rFonts w:ascii="Times New Roman" w:hAnsi="Times New Roman"/>
          <w:bCs/>
          <w:sz w:val="24"/>
          <w:szCs w:val="24"/>
        </w:rPr>
        <w:br w:type="page"/>
      </w:r>
    </w:p>
    <w:p w:rsidR="001D32F4" w:rsidRDefault="001D32F4">
      <w:pPr>
        <w:widowControl/>
        <w:jc w:val="left"/>
        <w:rPr>
          <w:rFonts w:ascii="Times New Roman" w:hAnsi="Times New Roman" w:cs="Times New Roman"/>
          <w:sz w:val="24"/>
        </w:rPr>
      </w:pPr>
    </w:p>
    <w:p w:rsidR="001D32F4" w:rsidRDefault="00000000">
      <w:pPr>
        <w:jc w:val="center"/>
        <w:rPr>
          <w:rFonts w:ascii="Times New Roman" w:hAnsi="Times New Roman" w:cs="Times New Roman"/>
          <w:sz w:val="24"/>
        </w:rPr>
      </w:pPr>
      <w:r>
        <w:rPr>
          <w:noProof/>
        </w:rPr>
        <w:drawing>
          <wp:inline distT="0" distB="0" distL="0" distR="0">
            <wp:extent cx="3810000" cy="2858135"/>
            <wp:effectExtent l="0" t="0" r="0" b="0"/>
            <wp:docPr id="4" name="图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a:xfrm>
                      <a:off x="0" y="0"/>
                      <a:ext cx="3841573" cy="2881875"/>
                    </a:xfrm>
                    <a:prstGeom prst="rect">
                      <a:avLst/>
                    </a:prstGeom>
                    <a:noFill/>
                    <a:ln>
                      <a:noFill/>
                    </a:ln>
                  </pic:spPr>
                </pic:pic>
              </a:graphicData>
            </a:graphic>
          </wp:inline>
        </w:drawing>
      </w:r>
    </w:p>
    <w:p w:rsidR="001D32F4" w:rsidRDefault="00000000">
      <w:pPr>
        <w:jc w:val="left"/>
        <w:rPr>
          <w:rFonts w:ascii="Times New Roman" w:hAnsi="Times New Roman" w:cs="Times New Roman"/>
          <w:sz w:val="24"/>
          <w:szCs w:val="24"/>
        </w:rPr>
      </w:pPr>
      <w:r>
        <w:rPr>
          <w:rFonts w:ascii="Times New Roman" w:hAnsi="Times New Roman" w:cs="Times New Roman" w:hint="eastAsia"/>
          <w:b/>
          <w:bCs/>
          <w:sz w:val="24"/>
          <w:szCs w:val="24"/>
        </w:rPr>
        <w:t>F</w:t>
      </w:r>
      <w:r>
        <w:rPr>
          <w:rFonts w:ascii="Times New Roman" w:hAnsi="Times New Roman" w:cs="Times New Roman"/>
          <w:b/>
          <w:bCs/>
          <w:sz w:val="24"/>
          <w:szCs w:val="24"/>
        </w:rPr>
        <w:t xml:space="preserve">igure S5. </w:t>
      </w:r>
      <w:r>
        <w:rPr>
          <w:rFonts w:ascii="Times New Roman" w:hAnsi="Times New Roman"/>
          <w:sz w:val="24"/>
          <w:szCs w:val="24"/>
        </w:rPr>
        <w:t xml:space="preserve">The time courses of the neural representation of pain, separately for Asian </w:t>
      </w:r>
      <w:r>
        <w:rPr>
          <w:rFonts w:ascii="Times New Roman" w:hAnsi="Times New Roman" w:hint="eastAsia"/>
          <w:sz w:val="24"/>
          <w:szCs w:val="24"/>
        </w:rPr>
        <w:t>(</w:t>
      </w:r>
      <w:r>
        <w:rPr>
          <w:rFonts w:ascii="Times New Roman" w:hAnsi="Times New Roman"/>
          <w:sz w:val="24"/>
          <w:szCs w:val="24"/>
        </w:rPr>
        <w:t xml:space="preserve">orange line) and White (blue line) faces. The orange and blue lines below the plot indicate significant times, and the grey lines indicate significant differences between conditions both using cluster-based sign permutation test (cluster-defining threshold p &lt; 0.05, and corrected significance level p &lt; 0.05). </w:t>
      </w:r>
    </w:p>
    <w:p w:rsidR="001D32F4" w:rsidRDefault="001D32F4">
      <w:pPr>
        <w:widowControl/>
        <w:jc w:val="left"/>
        <w:rPr>
          <w:rFonts w:ascii="Times New Roman" w:hAnsi="Times New Roman" w:cs="Times New Roman"/>
          <w:sz w:val="24"/>
        </w:rPr>
      </w:pPr>
    </w:p>
    <w:p w:rsidR="001D32F4" w:rsidRDefault="001D32F4">
      <w:pPr>
        <w:widowControl/>
        <w:jc w:val="left"/>
        <w:rPr>
          <w:rFonts w:ascii="Times New Roman" w:hAnsi="Times New Roman" w:cs="Times New Roman"/>
          <w:color w:val="0070C0"/>
          <w:sz w:val="24"/>
          <w:szCs w:val="24"/>
        </w:rPr>
      </w:pPr>
    </w:p>
    <w:p w:rsidR="001D32F4" w:rsidRDefault="001D32F4">
      <w:pPr>
        <w:widowControl/>
        <w:jc w:val="left"/>
        <w:rPr>
          <w:rFonts w:ascii="Times New Roman" w:hAnsi="Times New Roman" w:cs="Times New Roman"/>
          <w:color w:val="0070C0"/>
          <w:sz w:val="24"/>
          <w:szCs w:val="24"/>
        </w:rPr>
      </w:pPr>
    </w:p>
    <w:p w:rsidR="001D32F4" w:rsidRDefault="00000000">
      <w:pPr>
        <w:widowControl/>
        <w:jc w:val="left"/>
        <w:rPr>
          <w:rFonts w:ascii="Times New Roman" w:hAnsi="Times New Roman" w:cs="Times New Roman"/>
          <w:sz w:val="24"/>
          <w:szCs w:val="24"/>
        </w:rPr>
      </w:pPr>
      <w:r>
        <w:rPr>
          <w:rFonts w:ascii="Times New Roman" w:hAnsi="Times New Roman" w:cs="Times New Roman" w:hint="eastAsia"/>
          <w:b/>
          <w:bCs/>
          <w:sz w:val="24"/>
          <w:szCs w:val="24"/>
        </w:rPr>
        <w:t>T</w:t>
      </w:r>
      <w:r>
        <w:rPr>
          <w:rFonts w:ascii="Times New Roman" w:hAnsi="Times New Roman" w:cs="Times New Roman"/>
          <w:b/>
          <w:bCs/>
          <w:sz w:val="24"/>
          <w:szCs w:val="24"/>
        </w:rPr>
        <w:t>able S2.</w:t>
      </w:r>
      <w:r>
        <w:rPr>
          <w:rFonts w:ascii="Times New Roman" w:hAnsi="Times New Roman" w:cs="Times New Roman"/>
          <w:sz w:val="24"/>
          <w:szCs w:val="24"/>
        </w:rPr>
        <w:t xml:space="preserve"> Correlations between the neural representation of pain (separate the Asian and White condition) and punishment towards the outgroup.</w:t>
      </w:r>
    </w:p>
    <w:tbl>
      <w:tblPr>
        <w:tblStyle w:val="ad"/>
        <w:tblW w:w="8755" w:type="dxa"/>
        <w:tblLook w:val="04A0" w:firstRow="1" w:lastRow="0" w:firstColumn="1" w:lastColumn="0" w:noHBand="0" w:noVBand="1"/>
      </w:tblPr>
      <w:tblGrid>
        <w:gridCol w:w="1897"/>
        <w:gridCol w:w="1256"/>
        <w:gridCol w:w="1084"/>
        <w:gridCol w:w="1130"/>
        <w:gridCol w:w="1112"/>
        <w:gridCol w:w="1142"/>
        <w:gridCol w:w="1134"/>
      </w:tblGrid>
      <w:tr w:rsidR="001D32F4">
        <w:tc>
          <w:tcPr>
            <w:tcW w:w="1897" w:type="dxa"/>
            <w:vMerge w:val="restart"/>
            <w:tcBorders>
              <w:top w:val="single" w:sz="12" w:space="0" w:color="auto"/>
              <w:left w:val="nil"/>
              <w:right w:val="nil"/>
            </w:tcBorders>
          </w:tcPr>
          <w:p w:rsidR="001D32F4" w:rsidRDefault="001D32F4">
            <w:pPr>
              <w:rPr>
                <w:rFonts w:ascii="Times New Roman" w:hAnsi="Times New Roman" w:cs="Times New Roman"/>
                <w:sz w:val="22"/>
              </w:rPr>
            </w:pPr>
          </w:p>
        </w:tc>
        <w:tc>
          <w:tcPr>
            <w:tcW w:w="2340" w:type="dxa"/>
            <w:gridSpan w:val="2"/>
            <w:tcBorders>
              <w:top w:val="single" w:sz="12" w:space="0" w:color="auto"/>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20-160 </w:t>
            </w:r>
            <w:proofErr w:type="spellStart"/>
            <w:r>
              <w:rPr>
                <w:rFonts w:ascii="Times New Roman" w:hAnsi="Times New Roman" w:cs="Times New Roman" w:hint="eastAsia"/>
                <w:sz w:val="22"/>
              </w:rPr>
              <w:t>ms</w:t>
            </w:r>
            <w:proofErr w:type="spellEnd"/>
          </w:p>
        </w:tc>
        <w:tc>
          <w:tcPr>
            <w:tcW w:w="2242" w:type="dxa"/>
            <w:gridSpan w:val="2"/>
            <w:tcBorders>
              <w:top w:val="single" w:sz="12" w:space="0" w:color="auto"/>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 xml:space="preserve">00–250 </w:t>
            </w:r>
            <w:proofErr w:type="spellStart"/>
            <w:r>
              <w:rPr>
                <w:rFonts w:ascii="Times New Roman" w:hAnsi="Times New Roman" w:cs="Times New Roman"/>
                <w:sz w:val="22"/>
              </w:rPr>
              <w:t>ms</w:t>
            </w:r>
            <w:proofErr w:type="spellEnd"/>
          </w:p>
        </w:tc>
        <w:tc>
          <w:tcPr>
            <w:tcW w:w="2276" w:type="dxa"/>
            <w:gridSpan w:val="2"/>
            <w:tcBorders>
              <w:top w:val="single" w:sz="12" w:space="0" w:color="auto"/>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 xml:space="preserve">00-510 </w:t>
            </w:r>
            <w:proofErr w:type="spellStart"/>
            <w:r>
              <w:rPr>
                <w:rFonts w:ascii="Times New Roman" w:hAnsi="Times New Roman" w:cs="Times New Roman"/>
                <w:sz w:val="22"/>
              </w:rPr>
              <w:t>ms</w:t>
            </w:r>
            <w:proofErr w:type="spellEnd"/>
          </w:p>
        </w:tc>
      </w:tr>
      <w:tr w:rsidR="001D32F4">
        <w:tc>
          <w:tcPr>
            <w:tcW w:w="1897" w:type="dxa"/>
            <w:vMerge/>
            <w:tcBorders>
              <w:left w:val="nil"/>
              <w:right w:val="nil"/>
            </w:tcBorders>
          </w:tcPr>
          <w:p w:rsidR="001D32F4" w:rsidRDefault="001D32F4">
            <w:pPr>
              <w:rPr>
                <w:rFonts w:ascii="Times New Roman" w:hAnsi="Times New Roman" w:cs="Times New Roman"/>
                <w:sz w:val="22"/>
              </w:rPr>
            </w:pPr>
          </w:p>
        </w:tc>
        <w:tc>
          <w:tcPr>
            <w:tcW w:w="1256" w:type="dxa"/>
            <w:tcBorders>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Asian</w:t>
            </w:r>
          </w:p>
        </w:tc>
        <w:tc>
          <w:tcPr>
            <w:tcW w:w="1084" w:type="dxa"/>
            <w:tcBorders>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White</w:t>
            </w:r>
          </w:p>
        </w:tc>
        <w:tc>
          <w:tcPr>
            <w:tcW w:w="1130" w:type="dxa"/>
            <w:tcBorders>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sian</w:t>
            </w:r>
          </w:p>
        </w:tc>
        <w:tc>
          <w:tcPr>
            <w:tcW w:w="1112" w:type="dxa"/>
            <w:tcBorders>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hite</w:t>
            </w:r>
          </w:p>
        </w:tc>
        <w:tc>
          <w:tcPr>
            <w:tcW w:w="1142" w:type="dxa"/>
            <w:tcBorders>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hint="eastAsia"/>
                <w:sz w:val="22"/>
              </w:rPr>
              <w:t>A</w:t>
            </w:r>
            <w:r>
              <w:rPr>
                <w:rFonts w:ascii="Times New Roman" w:hAnsi="Times New Roman" w:cs="Times New Roman"/>
                <w:sz w:val="22"/>
              </w:rPr>
              <w:t>sian</w:t>
            </w:r>
          </w:p>
        </w:tc>
        <w:tc>
          <w:tcPr>
            <w:tcW w:w="1134" w:type="dxa"/>
            <w:tcBorders>
              <w:left w:val="nil"/>
              <w:bottom w:val="single" w:sz="4" w:space="0" w:color="auto"/>
              <w:right w:val="nil"/>
            </w:tcBorders>
          </w:tcPr>
          <w:p w:rsidR="001D32F4" w:rsidRDefault="00000000">
            <w:pPr>
              <w:rPr>
                <w:rFonts w:ascii="Times New Roman" w:hAnsi="Times New Roman" w:cs="Times New Roman"/>
                <w:sz w:val="22"/>
              </w:rPr>
            </w:pPr>
            <w:r>
              <w:rPr>
                <w:rFonts w:ascii="Times New Roman" w:hAnsi="Times New Roman" w:cs="Times New Roman" w:hint="eastAsia"/>
                <w:sz w:val="22"/>
              </w:rPr>
              <w:t>W</w:t>
            </w:r>
            <w:r>
              <w:rPr>
                <w:rFonts w:ascii="Times New Roman" w:hAnsi="Times New Roman" w:cs="Times New Roman"/>
                <w:sz w:val="22"/>
              </w:rPr>
              <w:t>hite</w:t>
            </w:r>
          </w:p>
        </w:tc>
      </w:tr>
      <w:tr w:rsidR="001D32F4">
        <w:tc>
          <w:tcPr>
            <w:tcW w:w="1897" w:type="dxa"/>
            <w:vMerge w:val="restart"/>
            <w:tcBorders>
              <w:left w:val="nil"/>
              <w:right w:val="nil"/>
            </w:tcBorders>
          </w:tcPr>
          <w:p w:rsidR="001D32F4" w:rsidRDefault="00000000">
            <w:pPr>
              <w:rPr>
                <w:rFonts w:ascii="Times New Roman" w:hAnsi="Times New Roman" w:cs="Times New Roman"/>
                <w:sz w:val="20"/>
                <w:szCs w:val="20"/>
              </w:rPr>
            </w:pPr>
            <w:r>
              <w:rPr>
                <w:rFonts w:ascii="Times New Roman" w:hAnsi="Times New Roman" w:cs="Times New Roman"/>
                <w:sz w:val="20"/>
                <w:szCs w:val="20"/>
              </w:rPr>
              <w:t>Outgroup punishment</w:t>
            </w:r>
          </w:p>
          <w:p w:rsidR="001D32F4" w:rsidRDefault="00000000">
            <w:pPr>
              <w:rPr>
                <w:rFonts w:ascii="Times New Roman" w:hAnsi="Times New Roman" w:cs="Times New Roman"/>
                <w:sz w:val="22"/>
              </w:rPr>
            </w:pPr>
            <w:r>
              <w:rPr>
                <w:rFonts w:ascii="Times New Roman" w:hAnsi="Times New Roman" w:cs="Times New Roman" w:hint="eastAsia"/>
                <w:sz w:val="20"/>
                <w:szCs w:val="20"/>
              </w:rPr>
              <w:t>(</w:t>
            </w:r>
            <w:proofErr w:type="gramStart"/>
            <w:r>
              <w:rPr>
                <w:rFonts w:ascii="Times New Roman" w:hAnsi="Times New Roman" w:cs="Times New Roman"/>
                <w:sz w:val="20"/>
                <w:szCs w:val="20"/>
              </w:rPr>
              <w:t>high</w:t>
            </w:r>
            <w:proofErr w:type="gramEnd"/>
            <w:r>
              <w:rPr>
                <w:rFonts w:ascii="Times New Roman" w:hAnsi="Times New Roman" w:cs="Times New Roman"/>
                <w:sz w:val="20"/>
                <w:szCs w:val="20"/>
              </w:rPr>
              <w:t xml:space="preserve"> – low conflict)</w:t>
            </w:r>
          </w:p>
        </w:tc>
        <w:tc>
          <w:tcPr>
            <w:tcW w:w="1256" w:type="dxa"/>
            <w:tcBorders>
              <w:left w:val="nil"/>
              <w:bottom w:val="nil"/>
              <w:right w:val="nil"/>
            </w:tcBorders>
          </w:tcPr>
          <w:p w:rsidR="001D32F4" w:rsidRDefault="00000000">
            <w:pPr>
              <w:rPr>
                <w:rFonts w:ascii="Times New Roman" w:hAnsi="Times New Roman" w:cs="Times New Roman"/>
                <w:sz w:val="22"/>
              </w:rPr>
            </w:pPr>
            <w:r>
              <w:rPr>
                <w:rFonts w:ascii="Times New Roman" w:hAnsi="Times New Roman" w:cs="Times New Roman"/>
                <w:sz w:val="22"/>
              </w:rPr>
              <w:t xml:space="preserve">r = 0.052 </w:t>
            </w:r>
          </w:p>
        </w:tc>
        <w:tc>
          <w:tcPr>
            <w:tcW w:w="1084" w:type="dxa"/>
            <w:tcBorders>
              <w:left w:val="nil"/>
              <w:bottom w:val="nil"/>
              <w:right w:val="nil"/>
            </w:tcBorders>
          </w:tcPr>
          <w:p w:rsidR="001D32F4" w:rsidRDefault="00000000">
            <w:pPr>
              <w:rPr>
                <w:rFonts w:ascii="Times New Roman" w:hAnsi="Times New Roman" w:cs="Times New Roman"/>
                <w:sz w:val="22"/>
              </w:rPr>
            </w:pPr>
            <w:r>
              <w:rPr>
                <w:rFonts w:ascii="Times New Roman" w:hAnsi="Times New Roman" w:cs="Times New Roman"/>
                <w:sz w:val="22"/>
              </w:rPr>
              <w:t>r = 0.020</w:t>
            </w:r>
          </w:p>
        </w:tc>
        <w:tc>
          <w:tcPr>
            <w:tcW w:w="1130" w:type="dxa"/>
            <w:tcBorders>
              <w:left w:val="nil"/>
              <w:bottom w:val="nil"/>
              <w:right w:val="nil"/>
            </w:tcBorders>
          </w:tcPr>
          <w:p w:rsidR="001D32F4" w:rsidRDefault="00000000">
            <w:pPr>
              <w:rPr>
                <w:rFonts w:ascii="Times New Roman" w:hAnsi="Times New Roman" w:cs="Times New Roman"/>
                <w:sz w:val="22"/>
              </w:rPr>
            </w:pPr>
            <w:r>
              <w:rPr>
                <w:rFonts w:ascii="Times New Roman" w:hAnsi="Times New Roman" w:cs="Times New Roman"/>
                <w:sz w:val="22"/>
              </w:rPr>
              <w:t>r = 0.008</w:t>
            </w:r>
          </w:p>
        </w:tc>
        <w:tc>
          <w:tcPr>
            <w:tcW w:w="1112" w:type="dxa"/>
            <w:tcBorders>
              <w:left w:val="nil"/>
              <w:bottom w:val="nil"/>
              <w:right w:val="nil"/>
            </w:tcBorders>
          </w:tcPr>
          <w:p w:rsidR="001D32F4" w:rsidRDefault="00000000">
            <w:pPr>
              <w:rPr>
                <w:rFonts w:ascii="Times New Roman" w:hAnsi="Times New Roman" w:cs="Times New Roman"/>
                <w:sz w:val="22"/>
              </w:rPr>
            </w:pPr>
            <w:r>
              <w:rPr>
                <w:rFonts w:ascii="Times New Roman" w:hAnsi="Times New Roman" w:cs="Times New Roman"/>
                <w:sz w:val="22"/>
              </w:rPr>
              <w:t>r = 0.053</w:t>
            </w:r>
          </w:p>
        </w:tc>
        <w:tc>
          <w:tcPr>
            <w:tcW w:w="1142" w:type="dxa"/>
            <w:tcBorders>
              <w:left w:val="nil"/>
              <w:bottom w:val="nil"/>
              <w:right w:val="nil"/>
            </w:tcBorders>
          </w:tcPr>
          <w:p w:rsidR="001D32F4" w:rsidRDefault="00000000">
            <w:pPr>
              <w:rPr>
                <w:rFonts w:ascii="Times New Roman" w:hAnsi="Times New Roman" w:cs="Times New Roman"/>
                <w:sz w:val="22"/>
              </w:rPr>
            </w:pPr>
            <w:r>
              <w:rPr>
                <w:rFonts w:ascii="Times New Roman" w:hAnsi="Times New Roman" w:cs="Times New Roman"/>
                <w:sz w:val="22"/>
              </w:rPr>
              <w:t>r = 0.013</w:t>
            </w:r>
          </w:p>
        </w:tc>
        <w:tc>
          <w:tcPr>
            <w:tcW w:w="1134" w:type="dxa"/>
            <w:tcBorders>
              <w:left w:val="nil"/>
              <w:bottom w:val="nil"/>
              <w:right w:val="nil"/>
            </w:tcBorders>
          </w:tcPr>
          <w:p w:rsidR="001D32F4" w:rsidRDefault="00000000">
            <w:pPr>
              <w:rPr>
                <w:rFonts w:ascii="Times New Roman" w:hAnsi="Times New Roman" w:cs="Times New Roman"/>
                <w:sz w:val="22"/>
              </w:rPr>
            </w:pPr>
            <w:r>
              <w:rPr>
                <w:rFonts w:ascii="Times New Roman" w:hAnsi="Times New Roman" w:cs="Times New Roman"/>
                <w:sz w:val="22"/>
              </w:rPr>
              <w:t>r = 0.065</w:t>
            </w:r>
          </w:p>
        </w:tc>
      </w:tr>
      <w:tr w:rsidR="001D32F4">
        <w:tc>
          <w:tcPr>
            <w:tcW w:w="1897" w:type="dxa"/>
            <w:vMerge/>
            <w:tcBorders>
              <w:left w:val="nil"/>
              <w:bottom w:val="single" w:sz="12" w:space="0" w:color="auto"/>
              <w:right w:val="nil"/>
            </w:tcBorders>
          </w:tcPr>
          <w:p w:rsidR="001D32F4" w:rsidRDefault="001D32F4">
            <w:pPr>
              <w:rPr>
                <w:rFonts w:ascii="Times New Roman" w:hAnsi="Times New Roman" w:cs="Times New Roman"/>
                <w:sz w:val="22"/>
              </w:rPr>
            </w:pPr>
          </w:p>
        </w:tc>
        <w:tc>
          <w:tcPr>
            <w:tcW w:w="1256" w:type="dxa"/>
            <w:tcBorders>
              <w:top w:val="nil"/>
              <w:left w:val="nil"/>
              <w:bottom w:val="single" w:sz="12"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p = 0.180</w:t>
            </w:r>
          </w:p>
        </w:tc>
        <w:tc>
          <w:tcPr>
            <w:tcW w:w="1084" w:type="dxa"/>
            <w:tcBorders>
              <w:top w:val="nil"/>
              <w:left w:val="nil"/>
              <w:bottom w:val="single" w:sz="12"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p = 0.601</w:t>
            </w:r>
          </w:p>
        </w:tc>
        <w:tc>
          <w:tcPr>
            <w:tcW w:w="1130" w:type="dxa"/>
            <w:tcBorders>
              <w:top w:val="nil"/>
              <w:left w:val="nil"/>
              <w:bottom w:val="single" w:sz="12"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p = 0.883</w:t>
            </w:r>
          </w:p>
        </w:tc>
        <w:tc>
          <w:tcPr>
            <w:tcW w:w="1112" w:type="dxa"/>
            <w:tcBorders>
              <w:top w:val="nil"/>
              <w:left w:val="nil"/>
              <w:bottom w:val="single" w:sz="12"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p = 0.166</w:t>
            </w:r>
          </w:p>
        </w:tc>
        <w:tc>
          <w:tcPr>
            <w:tcW w:w="1142" w:type="dxa"/>
            <w:tcBorders>
              <w:top w:val="nil"/>
              <w:left w:val="nil"/>
              <w:bottom w:val="single" w:sz="12"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p = 0.740</w:t>
            </w:r>
          </w:p>
        </w:tc>
        <w:tc>
          <w:tcPr>
            <w:tcW w:w="1134" w:type="dxa"/>
            <w:tcBorders>
              <w:top w:val="nil"/>
              <w:left w:val="nil"/>
              <w:bottom w:val="single" w:sz="12" w:space="0" w:color="auto"/>
              <w:right w:val="nil"/>
            </w:tcBorders>
          </w:tcPr>
          <w:p w:rsidR="001D32F4" w:rsidRDefault="00000000">
            <w:pPr>
              <w:rPr>
                <w:rFonts w:ascii="Times New Roman" w:hAnsi="Times New Roman" w:cs="Times New Roman"/>
                <w:sz w:val="22"/>
              </w:rPr>
            </w:pPr>
            <w:r>
              <w:rPr>
                <w:rFonts w:ascii="Times New Roman" w:hAnsi="Times New Roman" w:cs="Times New Roman"/>
                <w:sz w:val="22"/>
              </w:rPr>
              <w:t>p = 0.090</w:t>
            </w:r>
          </w:p>
        </w:tc>
      </w:tr>
    </w:tbl>
    <w:p w:rsidR="00A05DEA" w:rsidRDefault="00A05DEA" w:rsidP="00A05DEA">
      <w:pPr>
        <w:jc w:val="left"/>
        <w:rPr>
          <w:rFonts w:ascii="Times New Roman" w:hAnsi="Times New Roman" w:cs="Times New Roman"/>
          <w:color w:val="0070C0"/>
          <w:sz w:val="24"/>
          <w:szCs w:val="24"/>
        </w:rPr>
      </w:pPr>
      <w:r w:rsidRPr="00C85158">
        <w:rPr>
          <w:rFonts w:ascii="Times New Roman" w:hAnsi="Times New Roman" w:cs="Times New Roman" w:hint="eastAsia"/>
          <w:szCs w:val="21"/>
        </w:rPr>
        <w:t>N</w:t>
      </w:r>
      <w:r w:rsidRPr="00C85158">
        <w:rPr>
          <w:rFonts w:ascii="Times New Roman" w:hAnsi="Times New Roman" w:cs="Times New Roman"/>
          <w:szCs w:val="21"/>
        </w:rPr>
        <w:t xml:space="preserve">ote: 120-160 </w:t>
      </w:r>
      <w:proofErr w:type="spellStart"/>
      <w:r w:rsidRPr="00C85158">
        <w:rPr>
          <w:rFonts w:ascii="Times New Roman" w:hAnsi="Times New Roman" w:cs="Times New Roman"/>
          <w:szCs w:val="21"/>
        </w:rPr>
        <w:t>ms</w:t>
      </w:r>
      <w:proofErr w:type="spellEnd"/>
      <w:r w:rsidRPr="00C85158">
        <w:rPr>
          <w:rFonts w:ascii="Times New Roman" w:hAnsi="Times New Roman" w:cs="Times New Roman"/>
          <w:szCs w:val="21"/>
        </w:rPr>
        <w:t xml:space="preserve"> </w:t>
      </w:r>
      <w:r w:rsidRPr="00C85158">
        <w:rPr>
          <w:rFonts w:ascii="Times New Roman" w:hAnsi="Times New Roman" w:cs="Times New Roman" w:hint="eastAsia"/>
          <w:szCs w:val="21"/>
        </w:rPr>
        <w:t>cor</w:t>
      </w:r>
      <w:r w:rsidRPr="00C85158">
        <w:rPr>
          <w:rFonts w:ascii="Times New Roman" w:hAnsi="Times New Roman" w:cs="Times New Roman"/>
          <w:szCs w:val="21"/>
        </w:rPr>
        <w:t xml:space="preserve">responds to the time window showed the peak of neural representation of pain. 100-250 </w:t>
      </w:r>
      <w:proofErr w:type="spellStart"/>
      <w:r w:rsidRPr="00C85158">
        <w:rPr>
          <w:rFonts w:ascii="Times New Roman" w:hAnsi="Times New Roman" w:cs="Times New Roman"/>
          <w:szCs w:val="21"/>
        </w:rPr>
        <w:t>ms</w:t>
      </w:r>
      <w:proofErr w:type="spellEnd"/>
      <w:r w:rsidRPr="00C85158">
        <w:rPr>
          <w:rFonts w:ascii="Times New Roman" w:hAnsi="Times New Roman" w:cs="Times New Roman"/>
          <w:szCs w:val="21"/>
        </w:rPr>
        <w:t xml:space="preserve"> and 300-510 </w:t>
      </w:r>
      <w:proofErr w:type="spellStart"/>
      <w:r w:rsidRPr="00C85158">
        <w:rPr>
          <w:rFonts w:ascii="Times New Roman" w:hAnsi="Times New Roman" w:cs="Times New Roman"/>
          <w:szCs w:val="21"/>
        </w:rPr>
        <w:t>ms</w:t>
      </w:r>
      <w:proofErr w:type="spellEnd"/>
      <w:r w:rsidRPr="00C85158">
        <w:rPr>
          <w:rFonts w:ascii="Times New Roman" w:hAnsi="Times New Roman" w:cs="Times New Roman"/>
          <w:szCs w:val="21"/>
        </w:rPr>
        <w:t xml:space="preserve"> </w:t>
      </w:r>
      <w:r w:rsidRPr="00C85158">
        <w:rPr>
          <w:rFonts w:ascii="Times New Roman" w:hAnsi="Times New Roman" w:cs="Times New Roman" w:hint="eastAsia"/>
          <w:szCs w:val="21"/>
        </w:rPr>
        <w:t>co</w:t>
      </w:r>
      <w:r w:rsidRPr="00C85158">
        <w:rPr>
          <w:rFonts w:ascii="Times New Roman" w:hAnsi="Times New Roman" w:cs="Times New Roman"/>
          <w:szCs w:val="21"/>
        </w:rPr>
        <w:t xml:space="preserve">rrespond to the time window showed greater neural representation of pain for Asian compared to White faces. </w:t>
      </w:r>
      <w:r>
        <w:rPr>
          <w:rFonts w:ascii="Times New Roman" w:hAnsi="Times New Roman" w:cs="Times New Roman"/>
          <w:color w:val="0070C0"/>
          <w:sz w:val="24"/>
          <w:szCs w:val="24"/>
        </w:rPr>
        <w:t xml:space="preserve"> </w:t>
      </w:r>
    </w:p>
    <w:p w:rsidR="001D32F4" w:rsidRPr="00A05DEA" w:rsidRDefault="001D32F4">
      <w:pPr>
        <w:widowControl/>
        <w:jc w:val="left"/>
        <w:rPr>
          <w:rFonts w:ascii="Times New Roman" w:hAnsi="Times New Roman" w:cs="Times New Roman"/>
          <w:color w:val="0070C0"/>
          <w:sz w:val="24"/>
          <w:szCs w:val="24"/>
        </w:rPr>
      </w:pPr>
    </w:p>
    <w:p w:rsidR="001D32F4" w:rsidRDefault="001D32F4">
      <w:pPr>
        <w:widowControl/>
        <w:jc w:val="left"/>
        <w:rPr>
          <w:rFonts w:ascii="Times New Roman" w:hAnsi="Times New Roman" w:cs="Times New Roman"/>
          <w:color w:val="0070C0"/>
          <w:sz w:val="24"/>
          <w:szCs w:val="24"/>
        </w:rPr>
      </w:pPr>
    </w:p>
    <w:p w:rsidR="001D32F4" w:rsidRDefault="00000000">
      <w:pPr>
        <w:widowControl/>
        <w:jc w:val="left"/>
        <w:rPr>
          <w:rFonts w:ascii="Times New Roman" w:hAnsi="Times New Roman" w:cs="Times New Roman"/>
          <w:color w:val="0070C0"/>
          <w:sz w:val="24"/>
          <w:szCs w:val="24"/>
        </w:rPr>
      </w:pPr>
      <w:r>
        <w:rPr>
          <w:rFonts w:ascii="Times New Roman" w:hAnsi="Times New Roman" w:cs="Times New Roman"/>
          <w:color w:val="0070C0"/>
          <w:sz w:val="24"/>
          <w:szCs w:val="24"/>
        </w:rPr>
        <w:br w:type="page"/>
      </w:r>
    </w:p>
    <w:p w:rsidR="001D32F4" w:rsidRDefault="00000000">
      <w:pPr>
        <w:rPr>
          <w:rFonts w:ascii="Times New Roman" w:hAnsi="Times New Roman" w:cs="Times New Roman"/>
          <w:color w:val="222222"/>
          <w:sz w:val="24"/>
          <w:szCs w:val="24"/>
          <w:shd w:val="clear" w:color="auto" w:fill="FFFFFF"/>
        </w:rPr>
      </w:pPr>
      <w:r>
        <w:rPr>
          <w:rFonts w:ascii="Times New Roman" w:hAnsi="Times New Roman" w:cs="Times New Roman" w:hint="eastAsia"/>
          <w:b/>
          <w:bCs/>
          <w:sz w:val="24"/>
          <w:szCs w:val="28"/>
        </w:rPr>
        <w:lastRenderedPageBreak/>
        <w:t>T</w:t>
      </w:r>
      <w:r>
        <w:rPr>
          <w:rFonts w:ascii="Times New Roman" w:hAnsi="Times New Roman" w:cs="Times New Roman"/>
          <w:b/>
          <w:bCs/>
          <w:sz w:val="24"/>
          <w:szCs w:val="28"/>
        </w:rPr>
        <w:t>able</w:t>
      </w:r>
      <w:r>
        <w:rPr>
          <w:rFonts w:ascii="Times New Roman" w:hAnsi="Times New Roman" w:cs="Times New Roman" w:hint="eastAsia"/>
          <w:b/>
          <w:bCs/>
          <w:sz w:val="24"/>
          <w:szCs w:val="28"/>
        </w:rPr>
        <w:t xml:space="preserve"> S</w:t>
      </w:r>
      <w:r>
        <w:rPr>
          <w:rFonts w:ascii="Times New Roman" w:hAnsi="Times New Roman" w:cs="Times New Roman"/>
          <w:b/>
          <w:bCs/>
          <w:sz w:val="24"/>
          <w:szCs w:val="28"/>
        </w:rPr>
        <w:t xml:space="preserve">3. </w:t>
      </w:r>
      <w:r>
        <w:rPr>
          <w:rFonts w:ascii="Times New Roman" w:hAnsi="Times New Roman" w:cs="Times New Roman" w:hint="eastAsia"/>
          <w:bCs/>
          <w:sz w:val="24"/>
          <w:szCs w:val="28"/>
        </w:rPr>
        <w:t>S</w:t>
      </w:r>
      <w:r>
        <w:rPr>
          <w:rFonts w:ascii="Times New Roman" w:hAnsi="Times New Roman" w:cs="Times New Roman"/>
          <w:color w:val="222222"/>
          <w:sz w:val="24"/>
          <w:szCs w:val="24"/>
          <w:shd w:val="clear" w:color="auto" w:fill="FFFFFF"/>
        </w:rPr>
        <w:t xml:space="preserve">ampling variability </w:t>
      </w:r>
      <w:r>
        <w:rPr>
          <w:rFonts w:ascii="Times New Roman" w:hAnsi="Times New Roman" w:cs="Times New Roman" w:hint="eastAsia"/>
          <w:color w:val="222222"/>
          <w:sz w:val="24"/>
          <w:szCs w:val="24"/>
          <w:shd w:val="clear" w:color="auto" w:fill="FFFFFF"/>
        </w:rPr>
        <w:t>of p</w:t>
      </w:r>
      <w:r>
        <w:rPr>
          <w:rFonts w:ascii="Times New Roman" w:hAnsi="Times New Roman" w:cs="Times New Roman"/>
          <w:color w:val="222222"/>
          <w:sz w:val="24"/>
          <w:szCs w:val="24"/>
          <w:shd w:val="clear" w:color="auto" w:fill="FFFFFF"/>
        </w:rPr>
        <w:t>unishment</w:t>
      </w:r>
      <w:r>
        <w:rPr>
          <w:rFonts w:ascii="Times New Roman" w:hAnsi="Times New Roman" w:cs="Times New Roman" w:hint="eastAsia"/>
          <w:color w:val="222222"/>
          <w:sz w:val="24"/>
          <w:szCs w:val="24"/>
          <w:shd w:val="clear" w:color="auto" w:fill="FFFFFF"/>
        </w:rPr>
        <w:t>-related</w:t>
      </w:r>
      <w:r>
        <w:rPr>
          <w:rFonts w:ascii="Times New Roman" w:hAnsi="Times New Roman" w:cs="Times New Roman"/>
          <w:color w:val="222222"/>
          <w:sz w:val="24"/>
          <w:szCs w:val="24"/>
          <w:shd w:val="clear" w:color="auto" w:fill="FFFFFF"/>
        </w:rPr>
        <w:t xml:space="preserve"> correlation </w:t>
      </w:r>
      <w:proofErr w:type="spellStart"/>
      <w:r>
        <w:rPr>
          <w:rFonts w:ascii="Times New Roman" w:hAnsi="Times New Roman" w:cs="Times New Roman"/>
          <w:color w:val="222222"/>
          <w:sz w:val="24"/>
          <w:szCs w:val="24"/>
          <w:shd w:val="clear" w:color="auto" w:fill="FFFFFF"/>
        </w:rPr>
        <w:t>coefficent</w:t>
      </w:r>
      <w:r>
        <w:rPr>
          <w:rFonts w:ascii="Times New Roman" w:hAnsi="Times New Roman" w:cs="Times New Roman" w:hint="eastAsia"/>
          <w:color w:val="222222"/>
          <w:sz w:val="24"/>
          <w:szCs w:val="24"/>
          <w:shd w:val="clear" w:color="auto" w:fill="FFFFFF"/>
        </w:rPr>
        <w:t>s</w:t>
      </w:r>
      <w:proofErr w:type="spellEnd"/>
      <w:r>
        <w:rPr>
          <w:rFonts w:ascii="Times New Roman" w:hAnsi="Times New Roman" w:cs="Times New Roman"/>
          <w:color w:val="222222"/>
          <w:sz w:val="24"/>
          <w:szCs w:val="24"/>
          <w:shd w:val="clear" w:color="auto" w:fill="FFFFFF"/>
        </w:rPr>
        <w:t xml:space="preserve"> in each sampling bin</w:t>
      </w:r>
    </w:p>
    <w:tbl>
      <w:tblPr>
        <w:tblStyle w:val="ad"/>
        <w:tblW w:w="0" w:type="auto"/>
        <w:tblLook w:val="04A0" w:firstRow="1" w:lastRow="0" w:firstColumn="1" w:lastColumn="0" w:noHBand="0" w:noVBand="1"/>
      </w:tblPr>
      <w:tblGrid>
        <w:gridCol w:w="1485"/>
        <w:gridCol w:w="1411"/>
        <w:gridCol w:w="1374"/>
        <w:gridCol w:w="1248"/>
        <w:gridCol w:w="1433"/>
        <w:gridCol w:w="1355"/>
      </w:tblGrid>
      <w:tr w:rsidR="001D32F4">
        <w:tc>
          <w:tcPr>
            <w:tcW w:w="8306" w:type="dxa"/>
            <w:gridSpan w:val="6"/>
            <w:tcBorders>
              <w:top w:val="single" w:sz="12" w:space="0" w:color="auto"/>
              <w:left w:val="nil"/>
              <w:bottom w:val="single" w:sz="4" w:space="0" w:color="auto"/>
              <w:right w:val="nil"/>
            </w:tcBorders>
          </w:tcPr>
          <w:p w:rsidR="001D32F4" w:rsidRDefault="00000000">
            <w:pPr>
              <w:rPr>
                <w:rFonts w:ascii="Times New Roman" w:hAnsi="Times New Roman" w:cs="Times New Roman"/>
                <w:b/>
                <w:bCs/>
              </w:rPr>
            </w:pPr>
            <w:bookmarkStart w:id="3" w:name="_Hlk100435531"/>
            <w:r>
              <w:rPr>
                <w:rFonts w:ascii="Times New Roman" w:hAnsi="Times New Roman" w:cs="Times New Roman"/>
                <w:b/>
                <w:bCs/>
              </w:rPr>
              <w:t>EG &amp; Punishment</w:t>
            </w:r>
          </w:p>
        </w:tc>
      </w:tr>
      <w:tr w:rsidR="001D32F4">
        <w:tc>
          <w:tcPr>
            <w:tcW w:w="148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ample</w:t>
            </w:r>
            <w:r>
              <w:rPr>
                <w:rFonts w:ascii="Times New Roman" w:hAnsi="Times New Roman" w:cs="Times New Roman" w:hint="eastAsia"/>
                <w:b/>
                <w:bCs/>
              </w:rPr>
              <w:t xml:space="preserve"> </w:t>
            </w:r>
          </w:p>
          <w:p w:rsidR="001D32F4" w:rsidRDefault="00000000">
            <w:pPr>
              <w:jc w:val="center"/>
              <w:rPr>
                <w:rFonts w:ascii="Times New Roman" w:hAnsi="Times New Roman" w:cs="Times New Roman"/>
                <w:b/>
                <w:bCs/>
              </w:rPr>
            </w:pPr>
            <w:r>
              <w:rPr>
                <w:rFonts w:ascii="Times New Roman" w:hAnsi="Times New Roman" w:cs="Times New Roman" w:hint="eastAsia"/>
                <w:b/>
                <w:bCs/>
              </w:rPr>
              <w:t>size</w:t>
            </w:r>
          </w:p>
        </w:tc>
        <w:tc>
          <w:tcPr>
            <w:tcW w:w="1411"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Mean</w:t>
            </w:r>
            <w:r>
              <w:rPr>
                <w:rFonts w:ascii="Times New Roman" w:hAnsi="Times New Roman" w:cs="Times New Roman" w:hint="eastAsia"/>
                <w:b/>
                <w:bCs/>
              </w:rPr>
              <w:t xml:space="preserve"> </w:t>
            </w:r>
          </w:p>
          <w:p w:rsidR="001D32F4" w:rsidRDefault="00000000">
            <w:pPr>
              <w:jc w:val="center"/>
              <w:rPr>
                <w:rFonts w:ascii="Times New Roman" w:hAnsi="Times New Roman" w:cs="Times New Roman"/>
                <w:b/>
                <w:bCs/>
              </w:rPr>
            </w:pPr>
            <w:r>
              <w:rPr>
                <w:rFonts w:ascii="Times New Roman" w:hAnsi="Times New Roman" w:cs="Times New Roman"/>
                <w:b/>
                <w:bCs/>
              </w:rPr>
              <w:t>coefficient</w:t>
            </w:r>
          </w:p>
        </w:tc>
        <w:tc>
          <w:tcPr>
            <w:tcW w:w="1374"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lower)</w:t>
            </w:r>
          </w:p>
        </w:tc>
        <w:tc>
          <w:tcPr>
            <w:tcW w:w="1248"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upper)</w:t>
            </w:r>
          </w:p>
        </w:tc>
        <w:tc>
          <w:tcPr>
            <w:tcW w:w="1433"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 xml:space="preserve">99% CI </w:t>
            </w:r>
          </w:p>
          <w:p w:rsidR="001D32F4" w:rsidRDefault="00000000">
            <w:pPr>
              <w:jc w:val="center"/>
              <w:rPr>
                <w:rFonts w:ascii="Times New Roman" w:hAnsi="Times New Roman" w:cs="Times New Roman"/>
                <w:b/>
                <w:bCs/>
              </w:rPr>
            </w:pPr>
            <w:r>
              <w:rPr>
                <w:rFonts w:ascii="Times New Roman" w:hAnsi="Times New Roman" w:cs="Times New Roman"/>
                <w:b/>
                <w:bCs/>
              </w:rPr>
              <w:t>(lower)</w:t>
            </w:r>
          </w:p>
        </w:tc>
        <w:tc>
          <w:tcPr>
            <w:tcW w:w="135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9% CI (upper)</w:t>
            </w:r>
          </w:p>
        </w:tc>
      </w:tr>
      <w:tr w:rsidR="001D32F4">
        <w:tc>
          <w:tcPr>
            <w:tcW w:w="1485" w:type="dxa"/>
            <w:tcBorders>
              <w:top w:val="single" w:sz="4" w:space="0" w:color="auto"/>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5</w:t>
            </w:r>
          </w:p>
        </w:tc>
        <w:tc>
          <w:tcPr>
            <w:tcW w:w="1411"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2 </w:t>
            </w:r>
          </w:p>
        </w:tc>
        <w:tc>
          <w:tcPr>
            <w:tcW w:w="1248" w:type="dxa"/>
            <w:tcBorders>
              <w:top w:val="single" w:sz="4" w:space="0" w:color="auto"/>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52 </w:t>
            </w:r>
          </w:p>
        </w:tc>
        <w:tc>
          <w:tcPr>
            <w:tcW w:w="1433"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3 </w:t>
            </w:r>
          </w:p>
        </w:tc>
        <w:tc>
          <w:tcPr>
            <w:tcW w:w="1355"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4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0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5</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4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4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41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5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38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3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6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3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0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71</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4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3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84</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31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0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3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6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1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3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6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5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0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5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3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4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7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84</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4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38</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4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01</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0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78</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0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68</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0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r>
      <w:tr w:rsidR="001D32F4">
        <w:tc>
          <w:tcPr>
            <w:tcW w:w="1485" w:type="dxa"/>
            <w:tcBorders>
              <w:top w:val="nil"/>
              <w:left w:val="nil"/>
              <w:bottom w:val="single" w:sz="2" w:space="0" w:color="auto"/>
              <w:right w:val="nil"/>
            </w:tcBorders>
          </w:tcPr>
          <w:p w:rsidR="001D32F4" w:rsidRDefault="00000000">
            <w:pPr>
              <w:jc w:val="center"/>
              <w:rPr>
                <w:rFonts w:ascii="Times New Roman" w:hAnsi="Times New Roman" w:cs="Times New Roman"/>
              </w:rPr>
            </w:pPr>
            <w:r>
              <w:rPr>
                <w:rFonts w:ascii="Times New Roman" w:hAnsi="Times New Roman" w:cs="Times New Roman"/>
              </w:rPr>
              <w:t>676</w:t>
            </w:r>
          </w:p>
        </w:tc>
        <w:tc>
          <w:tcPr>
            <w:tcW w:w="1411"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248" w:type="dxa"/>
            <w:tcBorders>
              <w:top w:val="nil"/>
              <w:left w:val="nil"/>
              <w:bottom w:val="single" w:sz="2" w:space="0" w:color="auto"/>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8 </w:t>
            </w:r>
          </w:p>
        </w:tc>
        <w:tc>
          <w:tcPr>
            <w:tcW w:w="1433"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355"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r>
      <w:tr w:rsidR="001D32F4">
        <w:tc>
          <w:tcPr>
            <w:tcW w:w="8306" w:type="dxa"/>
            <w:gridSpan w:val="6"/>
            <w:tcBorders>
              <w:top w:val="single" w:sz="2" w:space="0" w:color="auto"/>
              <w:left w:val="nil"/>
              <w:bottom w:val="single" w:sz="4" w:space="0" w:color="auto"/>
              <w:right w:val="nil"/>
            </w:tcBorders>
          </w:tcPr>
          <w:p w:rsidR="001D32F4" w:rsidRDefault="00000000">
            <w:pPr>
              <w:rPr>
                <w:rFonts w:ascii="Times New Roman" w:hAnsi="Times New Roman" w:cs="Times New Roman"/>
                <w:b/>
                <w:bCs/>
              </w:rPr>
            </w:pPr>
            <w:r>
              <w:rPr>
                <w:rFonts w:ascii="Times New Roman" w:hAnsi="Times New Roman" w:cs="Times New Roman" w:hint="eastAsia"/>
                <w:b/>
                <w:bCs/>
              </w:rPr>
              <w:t>R</w:t>
            </w:r>
            <w:r>
              <w:rPr>
                <w:rFonts w:ascii="Times New Roman" w:hAnsi="Times New Roman" w:cs="Times New Roman"/>
                <w:b/>
                <w:bCs/>
              </w:rPr>
              <w:t>I &amp; Punishment</w:t>
            </w:r>
          </w:p>
        </w:tc>
      </w:tr>
      <w:tr w:rsidR="001D32F4">
        <w:tc>
          <w:tcPr>
            <w:tcW w:w="148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ample</w:t>
            </w:r>
          </w:p>
          <w:p w:rsidR="001D32F4" w:rsidRDefault="00000000">
            <w:pPr>
              <w:jc w:val="center"/>
              <w:rPr>
                <w:rFonts w:ascii="Times New Roman" w:hAnsi="Times New Roman" w:cs="Times New Roman"/>
                <w:b/>
                <w:bCs/>
              </w:rPr>
            </w:pPr>
            <w:r>
              <w:rPr>
                <w:rFonts w:ascii="Times New Roman" w:hAnsi="Times New Roman" w:cs="Times New Roman" w:hint="eastAsia"/>
                <w:b/>
                <w:bCs/>
              </w:rPr>
              <w:t>size</w:t>
            </w:r>
          </w:p>
        </w:tc>
        <w:tc>
          <w:tcPr>
            <w:tcW w:w="1411"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Mean</w:t>
            </w:r>
          </w:p>
          <w:p w:rsidR="001D32F4" w:rsidRDefault="00000000">
            <w:pPr>
              <w:jc w:val="center"/>
              <w:rPr>
                <w:rFonts w:ascii="Times New Roman" w:hAnsi="Times New Roman" w:cs="Times New Roman"/>
                <w:b/>
                <w:bCs/>
              </w:rPr>
            </w:pPr>
            <w:r>
              <w:rPr>
                <w:rFonts w:ascii="Times New Roman" w:hAnsi="Times New Roman" w:cs="Times New Roman"/>
                <w:b/>
                <w:bCs/>
              </w:rPr>
              <w:t>coefficient</w:t>
            </w:r>
          </w:p>
        </w:tc>
        <w:tc>
          <w:tcPr>
            <w:tcW w:w="1374"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lower)</w:t>
            </w:r>
          </w:p>
        </w:tc>
        <w:tc>
          <w:tcPr>
            <w:tcW w:w="1248"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upper)</w:t>
            </w:r>
          </w:p>
        </w:tc>
        <w:tc>
          <w:tcPr>
            <w:tcW w:w="1433"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 xml:space="preserve">99% CI </w:t>
            </w:r>
          </w:p>
          <w:p w:rsidR="001D32F4" w:rsidRDefault="00000000">
            <w:pPr>
              <w:jc w:val="center"/>
              <w:rPr>
                <w:rFonts w:ascii="Times New Roman" w:hAnsi="Times New Roman" w:cs="Times New Roman"/>
                <w:b/>
                <w:bCs/>
              </w:rPr>
            </w:pPr>
            <w:r>
              <w:rPr>
                <w:rFonts w:ascii="Times New Roman" w:hAnsi="Times New Roman" w:cs="Times New Roman"/>
                <w:b/>
                <w:bCs/>
              </w:rPr>
              <w:t>(lower)</w:t>
            </w:r>
          </w:p>
        </w:tc>
        <w:tc>
          <w:tcPr>
            <w:tcW w:w="135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9% CI (upper)</w:t>
            </w:r>
          </w:p>
        </w:tc>
      </w:tr>
      <w:tr w:rsidR="001D32F4">
        <w:tc>
          <w:tcPr>
            <w:tcW w:w="1485" w:type="dxa"/>
            <w:tcBorders>
              <w:top w:val="single" w:sz="4" w:space="0" w:color="auto"/>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5</w:t>
            </w:r>
          </w:p>
        </w:tc>
        <w:tc>
          <w:tcPr>
            <w:tcW w:w="1411"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3 </w:t>
            </w:r>
          </w:p>
        </w:tc>
        <w:tc>
          <w:tcPr>
            <w:tcW w:w="1248" w:type="dxa"/>
            <w:tcBorders>
              <w:top w:val="single" w:sz="4" w:space="0" w:color="auto"/>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30 </w:t>
            </w:r>
          </w:p>
        </w:tc>
        <w:tc>
          <w:tcPr>
            <w:tcW w:w="1433"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60 </w:t>
            </w:r>
          </w:p>
        </w:tc>
        <w:tc>
          <w:tcPr>
            <w:tcW w:w="1355"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9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9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4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3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5</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5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2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2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2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7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7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5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71</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6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84</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4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0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3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4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1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0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8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4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6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5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0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5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3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5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84</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38</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lastRenderedPageBreak/>
              <w:t>401</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1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78</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0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68</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c>
          <w:tcPr>
            <w:tcW w:w="1248"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r>
      <w:tr w:rsidR="001D32F4">
        <w:tc>
          <w:tcPr>
            <w:tcW w:w="1485" w:type="dxa"/>
            <w:tcBorders>
              <w:top w:val="nil"/>
              <w:left w:val="nil"/>
              <w:bottom w:val="single" w:sz="12" w:space="0" w:color="auto"/>
              <w:right w:val="nil"/>
            </w:tcBorders>
          </w:tcPr>
          <w:p w:rsidR="001D32F4" w:rsidRDefault="00000000">
            <w:pPr>
              <w:jc w:val="center"/>
              <w:rPr>
                <w:rFonts w:ascii="Times New Roman" w:hAnsi="Times New Roman" w:cs="Times New Roman"/>
              </w:rPr>
            </w:pPr>
            <w:r>
              <w:rPr>
                <w:rFonts w:ascii="Times New Roman" w:hAnsi="Times New Roman" w:cs="Times New Roman"/>
              </w:rPr>
              <w:t>676</w:t>
            </w:r>
          </w:p>
        </w:tc>
        <w:tc>
          <w:tcPr>
            <w:tcW w:w="1411"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c>
          <w:tcPr>
            <w:tcW w:w="1248" w:type="dxa"/>
            <w:tcBorders>
              <w:top w:val="nil"/>
              <w:left w:val="nil"/>
              <w:bottom w:val="single" w:sz="12" w:space="0" w:color="auto"/>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4 </w:t>
            </w:r>
          </w:p>
        </w:tc>
        <w:tc>
          <w:tcPr>
            <w:tcW w:w="1433"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c>
          <w:tcPr>
            <w:tcW w:w="1355"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r>
    </w:tbl>
    <w:p w:rsidR="001D32F4" w:rsidRDefault="00000000">
      <w:pPr>
        <w:rPr>
          <w:rFonts w:ascii="Times New Roman" w:hAnsi="Times New Roman" w:cs="Times New Roman"/>
          <w:sz w:val="24"/>
          <w:szCs w:val="24"/>
        </w:rPr>
      </w:pPr>
      <w:r>
        <w:rPr>
          <w:rFonts w:ascii="Times New Roman" w:hAnsi="Times New Roman" w:cs="Times New Roman" w:hint="eastAsia"/>
          <w:sz w:val="24"/>
          <w:szCs w:val="24"/>
        </w:rPr>
        <w:t>EG: Esteem for group; RI:</w:t>
      </w:r>
      <w:r>
        <w:rPr>
          <w:rFonts w:ascii="Times New Roman" w:hAnsi="Times New Roman" w:hint="eastAsia"/>
          <w:bCs/>
          <w:sz w:val="24"/>
          <w:szCs w:val="24"/>
        </w:rPr>
        <w:t xml:space="preserve"> R</w:t>
      </w:r>
      <w:r>
        <w:rPr>
          <w:rFonts w:ascii="Times New Roman" w:hAnsi="Times New Roman"/>
          <w:bCs/>
          <w:sz w:val="24"/>
          <w:szCs w:val="24"/>
        </w:rPr>
        <w:t xml:space="preserve">elational </w:t>
      </w:r>
      <w:r>
        <w:rPr>
          <w:rFonts w:ascii="Times New Roman" w:hAnsi="Times New Roman" w:hint="eastAsia"/>
          <w:bCs/>
          <w:sz w:val="24"/>
          <w:szCs w:val="24"/>
        </w:rPr>
        <w:t>i</w:t>
      </w:r>
      <w:r>
        <w:rPr>
          <w:rFonts w:ascii="Times New Roman" w:hAnsi="Times New Roman"/>
          <w:bCs/>
          <w:sz w:val="24"/>
          <w:szCs w:val="24"/>
        </w:rPr>
        <w:t>nterdependence</w:t>
      </w:r>
    </w:p>
    <w:bookmarkEnd w:id="3"/>
    <w:p w:rsidR="001D32F4" w:rsidRDefault="001D32F4">
      <w:pPr>
        <w:widowControl/>
        <w:jc w:val="left"/>
        <w:rPr>
          <w:rFonts w:ascii="Times New Roman" w:hAnsi="Times New Roman" w:cs="Times New Roman"/>
          <w:sz w:val="24"/>
          <w:szCs w:val="28"/>
        </w:rPr>
      </w:pPr>
    </w:p>
    <w:p w:rsidR="001D32F4" w:rsidRDefault="00000000">
      <w:pPr>
        <w:widowControl/>
        <w:jc w:val="left"/>
        <w:rPr>
          <w:rFonts w:ascii="Times New Roman" w:hAnsi="Times New Roman" w:cs="Times New Roman"/>
          <w:sz w:val="24"/>
          <w:szCs w:val="28"/>
        </w:rPr>
      </w:pPr>
      <w:r>
        <w:rPr>
          <w:rFonts w:ascii="Times New Roman" w:hAnsi="Times New Roman" w:cs="Times New Roman"/>
          <w:sz w:val="24"/>
          <w:szCs w:val="28"/>
        </w:rPr>
        <w:br w:type="page"/>
      </w:r>
    </w:p>
    <w:p w:rsidR="001D32F4" w:rsidRDefault="00000000">
      <w:pPr>
        <w:rPr>
          <w:rFonts w:ascii="Times New Roman" w:hAnsi="Times New Roman" w:cs="Times New Roman"/>
          <w:color w:val="222222"/>
          <w:sz w:val="24"/>
          <w:szCs w:val="24"/>
          <w:shd w:val="clear" w:color="auto" w:fill="FFFFFF"/>
        </w:rPr>
      </w:pPr>
      <w:r>
        <w:rPr>
          <w:rFonts w:ascii="Times New Roman" w:hAnsi="Times New Roman" w:cs="Times New Roman" w:hint="eastAsia"/>
          <w:b/>
          <w:bCs/>
          <w:sz w:val="24"/>
          <w:szCs w:val="28"/>
        </w:rPr>
        <w:lastRenderedPageBreak/>
        <w:t>T</w:t>
      </w:r>
      <w:r>
        <w:rPr>
          <w:rFonts w:ascii="Times New Roman" w:hAnsi="Times New Roman" w:cs="Times New Roman"/>
          <w:b/>
          <w:bCs/>
          <w:sz w:val="24"/>
          <w:szCs w:val="28"/>
        </w:rPr>
        <w:t xml:space="preserve">able </w:t>
      </w:r>
      <w:r>
        <w:rPr>
          <w:rFonts w:ascii="Times New Roman" w:hAnsi="Times New Roman" w:cs="Times New Roman" w:hint="eastAsia"/>
          <w:b/>
          <w:bCs/>
          <w:sz w:val="24"/>
          <w:szCs w:val="28"/>
        </w:rPr>
        <w:t>S</w:t>
      </w:r>
      <w:r>
        <w:rPr>
          <w:rFonts w:ascii="Times New Roman" w:hAnsi="Times New Roman" w:cs="Times New Roman"/>
          <w:b/>
          <w:bCs/>
          <w:sz w:val="24"/>
          <w:szCs w:val="28"/>
        </w:rPr>
        <w:t xml:space="preserve">4. </w:t>
      </w:r>
      <w:r>
        <w:rPr>
          <w:rFonts w:ascii="Times New Roman" w:hAnsi="Times New Roman" w:cs="Times New Roman" w:hint="eastAsia"/>
          <w:bCs/>
          <w:sz w:val="24"/>
          <w:szCs w:val="28"/>
        </w:rPr>
        <w:t>S</w:t>
      </w:r>
      <w:r>
        <w:rPr>
          <w:rFonts w:ascii="Times New Roman" w:hAnsi="Times New Roman" w:cs="Times New Roman"/>
          <w:color w:val="222222"/>
          <w:sz w:val="24"/>
          <w:szCs w:val="24"/>
          <w:shd w:val="clear" w:color="auto" w:fill="FFFFFF"/>
        </w:rPr>
        <w:t xml:space="preserve">ampling variability </w:t>
      </w:r>
      <w:r>
        <w:rPr>
          <w:rFonts w:ascii="Times New Roman" w:hAnsi="Times New Roman" w:cs="Times New Roman" w:hint="eastAsia"/>
          <w:color w:val="222222"/>
          <w:sz w:val="24"/>
          <w:szCs w:val="24"/>
          <w:shd w:val="clear" w:color="auto" w:fill="FFFFFF"/>
        </w:rPr>
        <w:t>of race-related</w:t>
      </w:r>
      <w:r>
        <w:rPr>
          <w:rFonts w:ascii="Times New Roman" w:hAnsi="Times New Roman" w:cs="Times New Roman"/>
          <w:color w:val="222222"/>
          <w:sz w:val="24"/>
          <w:szCs w:val="24"/>
          <w:shd w:val="clear" w:color="auto" w:fill="FFFFFF"/>
        </w:rPr>
        <w:t xml:space="preserve"> correlation </w:t>
      </w:r>
      <w:proofErr w:type="spellStart"/>
      <w:r>
        <w:rPr>
          <w:rFonts w:ascii="Times New Roman" w:hAnsi="Times New Roman" w:cs="Times New Roman"/>
          <w:color w:val="222222"/>
          <w:sz w:val="24"/>
          <w:szCs w:val="24"/>
          <w:shd w:val="clear" w:color="auto" w:fill="FFFFFF"/>
        </w:rPr>
        <w:t>coefficent</w:t>
      </w:r>
      <w:r>
        <w:rPr>
          <w:rFonts w:ascii="Times New Roman" w:hAnsi="Times New Roman" w:cs="Times New Roman" w:hint="eastAsia"/>
          <w:color w:val="222222"/>
          <w:sz w:val="24"/>
          <w:szCs w:val="24"/>
          <w:shd w:val="clear" w:color="auto" w:fill="FFFFFF"/>
        </w:rPr>
        <w:t>s</w:t>
      </w:r>
      <w:proofErr w:type="spellEnd"/>
      <w:r>
        <w:rPr>
          <w:rFonts w:ascii="Times New Roman" w:hAnsi="Times New Roman" w:cs="Times New Roman"/>
          <w:color w:val="222222"/>
          <w:sz w:val="24"/>
          <w:szCs w:val="24"/>
          <w:shd w:val="clear" w:color="auto" w:fill="FFFFFF"/>
        </w:rPr>
        <w:t xml:space="preserve"> in each sampling bin </w:t>
      </w:r>
    </w:p>
    <w:tbl>
      <w:tblPr>
        <w:tblStyle w:val="ad"/>
        <w:tblW w:w="0" w:type="auto"/>
        <w:tblLook w:val="04A0" w:firstRow="1" w:lastRow="0" w:firstColumn="1" w:lastColumn="0" w:noHBand="0" w:noVBand="1"/>
      </w:tblPr>
      <w:tblGrid>
        <w:gridCol w:w="1485"/>
        <w:gridCol w:w="1411"/>
        <w:gridCol w:w="1374"/>
        <w:gridCol w:w="1248"/>
        <w:gridCol w:w="1433"/>
        <w:gridCol w:w="1355"/>
      </w:tblGrid>
      <w:tr w:rsidR="001D32F4">
        <w:tc>
          <w:tcPr>
            <w:tcW w:w="8306" w:type="dxa"/>
            <w:gridSpan w:val="6"/>
            <w:tcBorders>
              <w:top w:val="single" w:sz="12" w:space="0" w:color="auto"/>
              <w:left w:val="nil"/>
              <w:bottom w:val="single" w:sz="4" w:space="0" w:color="auto"/>
              <w:right w:val="nil"/>
            </w:tcBorders>
          </w:tcPr>
          <w:p w:rsidR="001D32F4" w:rsidRDefault="00000000">
            <w:pPr>
              <w:rPr>
                <w:rFonts w:ascii="Times New Roman" w:hAnsi="Times New Roman" w:cs="Times New Roman"/>
                <w:b/>
                <w:bCs/>
              </w:rPr>
            </w:pPr>
            <w:r>
              <w:rPr>
                <w:rFonts w:ascii="Times New Roman" w:hAnsi="Times New Roman" w:cs="Times New Roman"/>
                <w:b/>
                <w:bCs/>
              </w:rPr>
              <w:t>EG &amp; Race</w:t>
            </w:r>
          </w:p>
        </w:tc>
      </w:tr>
      <w:tr w:rsidR="001D32F4">
        <w:tc>
          <w:tcPr>
            <w:tcW w:w="148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ample</w:t>
            </w:r>
          </w:p>
          <w:p w:rsidR="001D32F4" w:rsidRDefault="00000000">
            <w:pPr>
              <w:jc w:val="center"/>
              <w:rPr>
                <w:rFonts w:ascii="Times New Roman" w:hAnsi="Times New Roman" w:cs="Times New Roman"/>
                <w:b/>
                <w:bCs/>
              </w:rPr>
            </w:pPr>
            <w:r>
              <w:rPr>
                <w:rFonts w:ascii="Times New Roman" w:hAnsi="Times New Roman" w:cs="Times New Roman" w:hint="eastAsia"/>
                <w:b/>
                <w:bCs/>
              </w:rPr>
              <w:t>size</w:t>
            </w:r>
          </w:p>
        </w:tc>
        <w:tc>
          <w:tcPr>
            <w:tcW w:w="1411"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Mean</w:t>
            </w:r>
          </w:p>
          <w:p w:rsidR="001D32F4" w:rsidRDefault="00000000">
            <w:pPr>
              <w:jc w:val="center"/>
              <w:rPr>
                <w:rFonts w:ascii="Times New Roman" w:hAnsi="Times New Roman" w:cs="Times New Roman"/>
                <w:b/>
                <w:bCs/>
              </w:rPr>
            </w:pPr>
            <w:r>
              <w:rPr>
                <w:rFonts w:ascii="Times New Roman" w:hAnsi="Times New Roman" w:cs="Times New Roman"/>
                <w:b/>
                <w:bCs/>
              </w:rPr>
              <w:t>coefficient</w:t>
            </w:r>
          </w:p>
        </w:tc>
        <w:tc>
          <w:tcPr>
            <w:tcW w:w="1374"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lower)</w:t>
            </w:r>
          </w:p>
        </w:tc>
        <w:tc>
          <w:tcPr>
            <w:tcW w:w="1248"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upper)</w:t>
            </w:r>
          </w:p>
        </w:tc>
        <w:tc>
          <w:tcPr>
            <w:tcW w:w="1433"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 xml:space="preserve">99% CI </w:t>
            </w:r>
          </w:p>
          <w:p w:rsidR="001D32F4" w:rsidRDefault="00000000">
            <w:pPr>
              <w:jc w:val="center"/>
              <w:rPr>
                <w:rFonts w:ascii="Times New Roman" w:hAnsi="Times New Roman" w:cs="Times New Roman"/>
                <w:b/>
                <w:bCs/>
              </w:rPr>
            </w:pPr>
            <w:r>
              <w:rPr>
                <w:rFonts w:ascii="Times New Roman" w:hAnsi="Times New Roman" w:cs="Times New Roman"/>
                <w:b/>
                <w:bCs/>
              </w:rPr>
              <w:t>(lower)</w:t>
            </w:r>
          </w:p>
        </w:tc>
        <w:tc>
          <w:tcPr>
            <w:tcW w:w="135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9% CI (upper)</w:t>
            </w:r>
          </w:p>
        </w:tc>
      </w:tr>
      <w:tr w:rsidR="001D32F4">
        <w:tc>
          <w:tcPr>
            <w:tcW w:w="1485" w:type="dxa"/>
            <w:tcBorders>
              <w:top w:val="single" w:sz="4" w:space="0" w:color="auto"/>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5</w:t>
            </w:r>
          </w:p>
        </w:tc>
        <w:tc>
          <w:tcPr>
            <w:tcW w:w="1411"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1 </w:t>
            </w:r>
          </w:p>
        </w:tc>
        <w:tc>
          <w:tcPr>
            <w:tcW w:w="1248"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9 </w:t>
            </w:r>
          </w:p>
        </w:tc>
        <w:tc>
          <w:tcPr>
            <w:tcW w:w="1433"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0 </w:t>
            </w:r>
          </w:p>
        </w:tc>
        <w:tc>
          <w:tcPr>
            <w:tcW w:w="1355"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3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9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5</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4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8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4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71</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4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84</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0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4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4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1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7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6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6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00</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4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39</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6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84</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38</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1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01</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0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78</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68</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0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r>
      <w:tr w:rsidR="001D32F4">
        <w:tc>
          <w:tcPr>
            <w:tcW w:w="1485" w:type="dxa"/>
            <w:tcBorders>
              <w:top w:val="nil"/>
              <w:left w:val="nil"/>
              <w:bottom w:val="single" w:sz="2" w:space="0" w:color="auto"/>
              <w:right w:val="nil"/>
            </w:tcBorders>
          </w:tcPr>
          <w:p w:rsidR="001D32F4" w:rsidRDefault="00000000">
            <w:pPr>
              <w:jc w:val="center"/>
              <w:rPr>
                <w:rFonts w:ascii="Times New Roman" w:hAnsi="Times New Roman" w:cs="Times New Roman"/>
              </w:rPr>
            </w:pPr>
            <w:r>
              <w:rPr>
                <w:rFonts w:ascii="Times New Roman" w:hAnsi="Times New Roman" w:cs="Times New Roman"/>
              </w:rPr>
              <w:t>676</w:t>
            </w:r>
          </w:p>
        </w:tc>
        <w:tc>
          <w:tcPr>
            <w:tcW w:w="1411" w:type="dxa"/>
            <w:tcBorders>
              <w:top w:val="nil"/>
              <w:left w:val="nil"/>
              <w:bottom w:val="single" w:sz="2" w:space="0" w:color="auto"/>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10 </w:t>
            </w:r>
          </w:p>
        </w:tc>
        <w:tc>
          <w:tcPr>
            <w:tcW w:w="1374"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248"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8 </w:t>
            </w:r>
          </w:p>
        </w:tc>
        <w:tc>
          <w:tcPr>
            <w:tcW w:w="1433"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355" w:type="dxa"/>
            <w:tcBorders>
              <w:top w:val="nil"/>
              <w:left w:val="nil"/>
              <w:bottom w:val="single" w:sz="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r>
      <w:tr w:rsidR="001D32F4">
        <w:tc>
          <w:tcPr>
            <w:tcW w:w="8306" w:type="dxa"/>
            <w:gridSpan w:val="6"/>
            <w:tcBorders>
              <w:top w:val="single" w:sz="2" w:space="0" w:color="auto"/>
              <w:left w:val="nil"/>
              <w:bottom w:val="single" w:sz="4" w:space="0" w:color="auto"/>
              <w:right w:val="nil"/>
            </w:tcBorders>
          </w:tcPr>
          <w:p w:rsidR="001D32F4" w:rsidRDefault="00000000">
            <w:pPr>
              <w:rPr>
                <w:rFonts w:ascii="Times New Roman" w:hAnsi="Times New Roman" w:cs="Times New Roman"/>
                <w:b/>
                <w:bCs/>
              </w:rPr>
            </w:pPr>
            <w:r>
              <w:rPr>
                <w:rFonts w:ascii="Times New Roman" w:hAnsi="Times New Roman" w:cs="Times New Roman"/>
                <w:b/>
                <w:bCs/>
              </w:rPr>
              <w:t>RI &amp; Race</w:t>
            </w:r>
          </w:p>
        </w:tc>
      </w:tr>
      <w:tr w:rsidR="001D32F4">
        <w:tc>
          <w:tcPr>
            <w:tcW w:w="148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hint="eastAsia"/>
                <w:b/>
                <w:bCs/>
              </w:rPr>
              <w:t>S</w:t>
            </w:r>
            <w:r>
              <w:rPr>
                <w:rFonts w:ascii="Times New Roman" w:hAnsi="Times New Roman" w:cs="Times New Roman"/>
                <w:b/>
                <w:bCs/>
              </w:rPr>
              <w:t>ample</w:t>
            </w:r>
          </w:p>
          <w:p w:rsidR="001D32F4" w:rsidRDefault="00000000">
            <w:pPr>
              <w:jc w:val="center"/>
              <w:rPr>
                <w:rFonts w:ascii="Times New Roman" w:hAnsi="Times New Roman" w:cs="Times New Roman"/>
                <w:b/>
                <w:bCs/>
              </w:rPr>
            </w:pPr>
            <w:r>
              <w:rPr>
                <w:rFonts w:ascii="Times New Roman" w:hAnsi="Times New Roman" w:cs="Times New Roman" w:hint="eastAsia"/>
                <w:b/>
                <w:bCs/>
              </w:rPr>
              <w:t>size</w:t>
            </w:r>
          </w:p>
        </w:tc>
        <w:tc>
          <w:tcPr>
            <w:tcW w:w="1411"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Mean</w:t>
            </w:r>
          </w:p>
          <w:p w:rsidR="001D32F4" w:rsidRDefault="00000000">
            <w:pPr>
              <w:jc w:val="center"/>
              <w:rPr>
                <w:rFonts w:ascii="Times New Roman" w:hAnsi="Times New Roman" w:cs="Times New Roman"/>
                <w:b/>
                <w:bCs/>
              </w:rPr>
            </w:pPr>
            <w:r>
              <w:rPr>
                <w:rFonts w:ascii="Times New Roman" w:hAnsi="Times New Roman" w:cs="Times New Roman"/>
                <w:b/>
                <w:bCs/>
              </w:rPr>
              <w:t>coefficient</w:t>
            </w:r>
          </w:p>
        </w:tc>
        <w:tc>
          <w:tcPr>
            <w:tcW w:w="1374"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lower)</w:t>
            </w:r>
          </w:p>
        </w:tc>
        <w:tc>
          <w:tcPr>
            <w:tcW w:w="1248"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5% CI</w:t>
            </w:r>
          </w:p>
          <w:p w:rsidR="001D32F4" w:rsidRDefault="00000000">
            <w:pPr>
              <w:jc w:val="center"/>
              <w:rPr>
                <w:rFonts w:ascii="Times New Roman" w:hAnsi="Times New Roman" w:cs="Times New Roman"/>
                <w:b/>
                <w:bCs/>
              </w:rPr>
            </w:pPr>
            <w:r>
              <w:rPr>
                <w:rFonts w:ascii="Times New Roman" w:hAnsi="Times New Roman" w:cs="Times New Roman" w:hint="eastAsia"/>
                <w:b/>
                <w:bCs/>
              </w:rPr>
              <w:t>(</w:t>
            </w:r>
            <w:r>
              <w:rPr>
                <w:rFonts w:ascii="Times New Roman" w:hAnsi="Times New Roman" w:cs="Times New Roman"/>
                <w:b/>
                <w:bCs/>
              </w:rPr>
              <w:t>upper)</w:t>
            </w:r>
          </w:p>
        </w:tc>
        <w:tc>
          <w:tcPr>
            <w:tcW w:w="1433"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 xml:space="preserve">99% CI </w:t>
            </w:r>
          </w:p>
          <w:p w:rsidR="001D32F4" w:rsidRDefault="00000000">
            <w:pPr>
              <w:jc w:val="center"/>
              <w:rPr>
                <w:rFonts w:ascii="Times New Roman" w:hAnsi="Times New Roman" w:cs="Times New Roman"/>
                <w:b/>
                <w:bCs/>
              </w:rPr>
            </w:pPr>
            <w:r>
              <w:rPr>
                <w:rFonts w:ascii="Times New Roman" w:hAnsi="Times New Roman" w:cs="Times New Roman"/>
                <w:b/>
                <w:bCs/>
              </w:rPr>
              <w:t>(lower)</w:t>
            </w:r>
          </w:p>
        </w:tc>
        <w:tc>
          <w:tcPr>
            <w:tcW w:w="1355" w:type="dxa"/>
            <w:tcBorders>
              <w:left w:val="nil"/>
              <w:bottom w:val="single" w:sz="4" w:space="0" w:color="auto"/>
              <w:right w:val="nil"/>
            </w:tcBorders>
          </w:tcPr>
          <w:p w:rsidR="001D32F4" w:rsidRDefault="00000000">
            <w:pPr>
              <w:jc w:val="center"/>
              <w:rPr>
                <w:rFonts w:ascii="Times New Roman" w:hAnsi="Times New Roman" w:cs="Times New Roman"/>
                <w:b/>
                <w:bCs/>
              </w:rPr>
            </w:pPr>
            <w:r>
              <w:rPr>
                <w:rFonts w:ascii="Times New Roman" w:hAnsi="Times New Roman" w:cs="Times New Roman"/>
                <w:b/>
                <w:bCs/>
              </w:rPr>
              <w:t>99% CI (upper)</w:t>
            </w:r>
          </w:p>
        </w:tc>
      </w:tr>
      <w:tr w:rsidR="001D32F4">
        <w:tc>
          <w:tcPr>
            <w:tcW w:w="1485" w:type="dxa"/>
            <w:tcBorders>
              <w:top w:val="single" w:sz="4" w:space="0" w:color="auto"/>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5</w:t>
            </w:r>
          </w:p>
        </w:tc>
        <w:tc>
          <w:tcPr>
            <w:tcW w:w="1411"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7 </w:t>
            </w:r>
          </w:p>
        </w:tc>
        <w:tc>
          <w:tcPr>
            <w:tcW w:w="1248"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0 </w:t>
            </w:r>
          </w:p>
        </w:tc>
        <w:tc>
          <w:tcPr>
            <w:tcW w:w="1433"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3 </w:t>
            </w:r>
          </w:p>
        </w:tc>
        <w:tc>
          <w:tcPr>
            <w:tcW w:w="1355" w:type="dxa"/>
            <w:tcBorders>
              <w:top w:val="single" w:sz="4" w:space="0" w:color="auto"/>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6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52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5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5</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1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9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4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6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4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3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71</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2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6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7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84</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0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7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7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00</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7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31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3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1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2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42</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8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1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169</w:t>
            </w:r>
          </w:p>
        </w:tc>
        <w:tc>
          <w:tcPr>
            <w:tcW w:w="1411"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4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7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0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00</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5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6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39</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4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5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8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284</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8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1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3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6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338</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2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5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lastRenderedPageBreak/>
              <w:t>401</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8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3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478</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8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7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0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20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2 </w:t>
            </w:r>
          </w:p>
        </w:tc>
      </w:tr>
      <w:tr w:rsidR="001D32F4">
        <w:tc>
          <w:tcPr>
            <w:tcW w:w="1485" w:type="dxa"/>
            <w:tcBorders>
              <w:top w:val="nil"/>
              <w:left w:val="nil"/>
              <w:bottom w:val="nil"/>
              <w:right w:val="nil"/>
            </w:tcBorders>
          </w:tcPr>
          <w:p w:rsidR="001D32F4" w:rsidRDefault="00000000">
            <w:pPr>
              <w:jc w:val="center"/>
              <w:rPr>
                <w:rFonts w:ascii="Times New Roman" w:hAnsi="Times New Roman" w:cs="Times New Roman"/>
              </w:rPr>
            </w:pPr>
            <w:r>
              <w:rPr>
                <w:rFonts w:ascii="Times New Roman" w:hAnsi="Times New Roman" w:cs="Times New Roman"/>
              </w:rPr>
              <w:t>568</w:t>
            </w:r>
          </w:p>
        </w:tc>
        <w:tc>
          <w:tcPr>
            <w:tcW w:w="1411" w:type="dxa"/>
            <w:tcBorders>
              <w:top w:val="nil"/>
              <w:left w:val="nil"/>
              <w:bottom w:val="nil"/>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9 </w:t>
            </w:r>
          </w:p>
        </w:tc>
        <w:tc>
          <w:tcPr>
            <w:tcW w:w="1374"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7 </w:t>
            </w:r>
          </w:p>
        </w:tc>
        <w:tc>
          <w:tcPr>
            <w:tcW w:w="1248"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433"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9 </w:t>
            </w:r>
          </w:p>
        </w:tc>
        <w:tc>
          <w:tcPr>
            <w:tcW w:w="1355" w:type="dxa"/>
            <w:tcBorders>
              <w:top w:val="nil"/>
              <w:left w:val="nil"/>
              <w:bottom w:val="nil"/>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0 </w:t>
            </w:r>
          </w:p>
        </w:tc>
      </w:tr>
      <w:tr w:rsidR="001D32F4">
        <w:tc>
          <w:tcPr>
            <w:tcW w:w="1485" w:type="dxa"/>
            <w:tcBorders>
              <w:top w:val="nil"/>
              <w:left w:val="nil"/>
              <w:bottom w:val="single" w:sz="12" w:space="0" w:color="auto"/>
              <w:right w:val="nil"/>
            </w:tcBorders>
          </w:tcPr>
          <w:p w:rsidR="001D32F4" w:rsidRDefault="00000000">
            <w:pPr>
              <w:jc w:val="center"/>
              <w:rPr>
                <w:rFonts w:ascii="Times New Roman" w:hAnsi="Times New Roman" w:cs="Times New Roman"/>
              </w:rPr>
            </w:pPr>
            <w:r>
              <w:rPr>
                <w:rFonts w:ascii="Times New Roman" w:hAnsi="Times New Roman" w:cs="Times New Roman"/>
              </w:rPr>
              <w:t>676</w:t>
            </w:r>
          </w:p>
        </w:tc>
        <w:tc>
          <w:tcPr>
            <w:tcW w:w="1411" w:type="dxa"/>
            <w:tcBorders>
              <w:top w:val="nil"/>
              <w:left w:val="nil"/>
              <w:bottom w:val="single" w:sz="12" w:space="0" w:color="auto"/>
              <w:right w:val="nil"/>
            </w:tcBorders>
            <w:vAlign w:val="center"/>
          </w:tcPr>
          <w:p w:rsidR="001D32F4" w:rsidRDefault="00000000">
            <w:pPr>
              <w:jc w:val="center"/>
              <w:rPr>
                <w:rFonts w:ascii="Times New Roman" w:eastAsia="等线" w:hAnsi="Times New Roman" w:cs="Times New Roman"/>
                <w:color w:val="000000"/>
                <w:sz w:val="22"/>
              </w:rPr>
            </w:pPr>
            <w:r>
              <w:rPr>
                <w:rFonts w:ascii="Times New Roman" w:eastAsia="等线" w:hAnsi="Times New Roman" w:cs="Times New Roman"/>
                <w:color w:val="000000"/>
                <w:sz w:val="22"/>
              </w:rPr>
              <w:t xml:space="preserve">-0.09 </w:t>
            </w:r>
          </w:p>
        </w:tc>
        <w:tc>
          <w:tcPr>
            <w:tcW w:w="1374"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6 </w:t>
            </w:r>
          </w:p>
        </w:tc>
        <w:tc>
          <w:tcPr>
            <w:tcW w:w="1248"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c>
          <w:tcPr>
            <w:tcW w:w="1433"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18 </w:t>
            </w:r>
          </w:p>
        </w:tc>
        <w:tc>
          <w:tcPr>
            <w:tcW w:w="1355" w:type="dxa"/>
            <w:tcBorders>
              <w:top w:val="nil"/>
              <w:left w:val="nil"/>
              <w:bottom w:val="single" w:sz="12" w:space="0" w:color="auto"/>
              <w:right w:val="nil"/>
            </w:tcBorders>
            <w:vAlign w:val="center"/>
          </w:tcPr>
          <w:p w:rsidR="001D32F4" w:rsidRDefault="00000000">
            <w:pPr>
              <w:jc w:val="center"/>
              <w:rPr>
                <w:rFonts w:ascii="Times New Roman" w:hAnsi="Times New Roman" w:cs="Times New Roman"/>
              </w:rPr>
            </w:pPr>
            <w:r>
              <w:rPr>
                <w:rFonts w:ascii="Times New Roman" w:eastAsia="等线" w:hAnsi="Times New Roman" w:cs="Times New Roman"/>
                <w:color w:val="000000"/>
                <w:sz w:val="22"/>
              </w:rPr>
              <w:t xml:space="preserve">0.01 </w:t>
            </w:r>
          </w:p>
        </w:tc>
      </w:tr>
    </w:tbl>
    <w:p w:rsidR="001D32F4" w:rsidRDefault="00000000">
      <w:pPr>
        <w:rPr>
          <w:rFonts w:ascii="Times New Roman" w:hAnsi="Times New Roman"/>
          <w:bCs/>
          <w:sz w:val="24"/>
          <w:szCs w:val="24"/>
        </w:rPr>
      </w:pPr>
      <w:r>
        <w:rPr>
          <w:rFonts w:ascii="Times New Roman" w:hAnsi="Times New Roman" w:cs="Times New Roman" w:hint="eastAsia"/>
          <w:sz w:val="24"/>
          <w:szCs w:val="24"/>
        </w:rPr>
        <w:t>EG: Esteem for group; RI:</w:t>
      </w:r>
      <w:r>
        <w:rPr>
          <w:rFonts w:ascii="Times New Roman" w:hAnsi="Times New Roman" w:hint="eastAsia"/>
          <w:bCs/>
          <w:sz w:val="24"/>
          <w:szCs w:val="24"/>
        </w:rPr>
        <w:t xml:space="preserve"> R</w:t>
      </w:r>
      <w:r>
        <w:rPr>
          <w:rFonts w:ascii="Times New Roman" w:hAnsi="Times New Roman"/>
          <w:bCs/>
          <w:sz w:val="24"/>
          <w:szCs w:val="24"/>
        </w:rPr>
        <w:t xml:space="preserve">elational </w:t>
      </w:r>
      <w:r>
        <w:rPr>
          <w:rFonts w:ascii="Times New Roman" w:hAnsi="Times New Roman" w:hint="eastAsia"/>
          <w:bCs/>
          <w:sz w:val="24"/>
          <w:szCs w:val="24"/>
        </w:rPr>
        <w:t>i</w:t>
      </w:r>
      <w:r>
        <w:rPr>
          <w:rFonts w:ascii="Times New Roman" w:hAnsi="Times New Roman"/>
          <w:bCs/>
          <w:sz w:val="24"/>
          <w:szCs w:val="24"/>
        </w:rPr>
        <w:t>nterdependence</w:t>
      </w:r>
    </w:p>
    <w:p w:rsidR="001D32F4" w:rsidRDefault="001D32F4">
      <w:pPr>
        <w:widowControl/>
        <w:jc w:val="left"/>
        <w:rPr>
          <w:rFonts w:ascii="Times New Roman" w:hAnsi="Times New Roman" w:cs="Times New Roman"/>
          <w:sz w:val="24"/>
        </w:rPr>
      </w:pPr>
    </w:p>
    <w:p w:rsidR="001D32F4" w:rsidRDefault="00000000">
      <w:pPr>
        <w:widowControl/>
        <w:jc w:val="left"/>
        <w:rPr>
          <w:rFonts w:ascii="Times New Roman" w:hAnsi="Times New Roman" w:cs="Times New Roman"/>
          <w:b/>
          <w:bCs/>
          <w:sz w:val="24"/>
        </w:rPr>
      </w:pPr>
      <w:r>
        <w:rPr>
          <w:rFonts w:ascii="Times New Roman" w:hAnsi="Times New Roman" w:cs="Times New Roman" w:hint="eastAsia"/>
          <w:b/>
          <w:bCs/>
          <w:sz w:val="24"/>
        </w:rPr>
        <w:t>R</w:t>
      </w:r>
      <w:r>
        <w:rPr>
          <w:rFonts w:ascii="Times New Roman" w:hAnsi="Times New Roman" w:cs="Times New Roman"/>
          <w:b/>
          <w:bCs/>
          <w:sz w:val="24"/>
        </w:rPr>
        <w:t>eferences:</w:t>
      </w:r>
    </w:p>
    <w:p w:rsidR="001D32F4" w:rsidRDefault="00000000">
      <w:pPr>
        <w:widowControl/>
        <w:ind w:left="400" w:hangingChars="200" w:hanging="400"/>
        <w:jc w:val="left"/>
        <w:rPr>
          <w:rFonts w:ascii="Times New Roman" w:hAnsi="Times New Roman" w:cs="Times New Roman"/>
          <w:sz w:val="20"/>
          <w:szCs w:val="20"/>
        </w:rPr>
      </w:pPr>
      <w:proofErr w:type="spellStart"/>
      <w:r>
        <w:rPr>
          <w:rFonts w:ascii="Times New Roman" w:hAnsi="Times New Roman" w:cs="Times New Roman"/>
          <w:sz w:val="20"/>
          <w:szCs w:val="20"/>
        </w:rPr>
        <w:t>Bentler</w:t>
      </w:r>
      <w:proofErr w:type="spellEnd"/>
      <w:r>
        <w:rPr>
          <w:rFonts w:ascii="Times New Roman" w:hAnsi="Times New Roman" w:cs="Times New Roman"/>
          <w:sz w:val="20"/>
          <w:szCs w:val="20"/>
        </w:rPr>
        <w:t xml:space="preserve"> PM, &amp; </w:t>
      </w:r>
      <w:proofErr w:type="spellStart"/>
      <w:r>
        <w:rPr>
          <w:rFonts w:ascii="Times New Roman" w:hAnsi="Times New Roman" w:cs="Times New Roman"/>
          <w:sz w:val="20"/>
          <w:szCs w:val="20"/>
        </w:rPr>
        <w:t>Bonett</w:t>
      </w:r>
      <w:proofErr w:type="spellEnd"/>
      <w:r>
        <w:rPr>
          <w:rFonts w:ascii="Times New Roman" w:hAnsi="Times New Roman" w:cs="Times New Roman"/>
          <w:sz w:val="20"/>
          <w:szCs w:val="20"/>
        </w:rPr>
        <w:t xml:space="preserve"> DG. 1980. Significance tests and goodness of fit in the analysis of covariance structures. </w:t>
      </w:r>
      <w:r>
        <w:rPr>
          <w:rFonts w:ascii="Times New Roman" w:hAnsi="Times New Roman" w:cs="Times New Roman"/>
          <w:i/>
          <w:sz w:val="20"/>
          <w:szCs w:val="20"/>
        </w:rPr>
        <w:t>Psychol Bull.</w:t>
      </w:r>
      <w:r>
        <w:rPr>
          <w:rFonts w:ascii="Times New Roman" w:hAnsi="Times New Roman" w:cs="Times New Roman"/>
          <w:iCs/>
          <w:sz w:val="20"/>
          <w:szCs w:val="20"/>
        </w:rPr>
        <w:t xml:space="preserve"> 88</w:t>
      </w:r>
      <w:r>
        <w:rPr>
          <w:rFonts w:ascii="Times New Roman" w:hAnsi="Times New Roman" w:cs="Times New Roman"/>
          <w:sz w:val="20"/>
          <w:szCs w:val="20"/>
        </w:rPr>
        <w:t>: 588.</w:t>
      </w:r>
    </w:p>
    <w:p w:rsidR="001D32F4" w:rsidRDefault="00000000">
      <w:pPr>
        <w:pStyle w:val="EndNoteBibliography"/>
        <w:ind w:left="400" w:hangingChars="200" w:hanging="400"/>
        <w:rPr>
          <w:szCs w:val="20"/>
        </w:rPr>
      </w:pPr>
      <w:r>
        <w:t xml:space="preserve">Hardin EE, Leong FT, &amp; Bhagwat AA. 2004. Factor structure of the self-construal scale revisited: Implications for the multidimensionality of self-construal. </w:t>
      </w:r>
      <w:r>
        <w:rPr>
          <w:i/>
        </w:rPr>
        <w:t xml:space="preserve">J Cross Cult Psychol, </w:t>
      </w:r>
      <w:r>
        <w:rPr>
          <w:iCs/>
        </w:rPr>
        <w:t>35</w:t>
      </w:r>
      <w:r>
        <w:t xml:space="preserve">: 327-345. </w:t>
      </w:r>
    </w:p>
    <w:p w:rsidR="001D32F4" w:rsidRDefault="00000000">
      <w:pPr>
        <w:pStyle w:val="EndNoteBibliography"/>
        <w:ind w:left="400" w:hangingChars="200" w:hanging="400"/>
      </w:pPr>
      <w:r>
        <w:t xml:space="preserve">Hu Lt., &amp; </w:t>
      </w:r>
      <w:proofErr w:type="spellStart"/>
      <w:r>
        <w:t>Bentler</w:t>
      </w:r>
      <w:proofErr w:type="spellEnd"/>
      <w:r>
        <w:t xml:space="preserve"> PM. 1999. Cutoff criteria for fit indexes in covariance structure analysis: Conventional criteria versus new alternatives. </w:t>
      </w:r>
      <w:r>
        <w:rPr>
          <w:i/>
        </w:rPr>
        <w:t xml:space="preserve">Struct </w:t>
      </w:r>
      <w:proofErr w:type="spellStart"/>
      <w:r>
        <w:rPr>
          <w:i/>
        </w:rPr>
        <w:t>Equ</w:t>
      </w:r>
      <w:proofErr w:type="spellEnd"/>
      <w:r>
        <w:rPr>
          <w:i/>
        </w:rPr>
        <w:t xml:space="preserve"> Modeling: </w:t>
      </w:r>
      <w:proofErr w:type="gramStart"/>
      <w:r>
        <w:rPr>
          <w:i/>
        </w:rPr>
        <w:t>a</w:t>
      </w:r>
      <w:proofErr w:type="gramEnd"/>
      <w:r>
        <w:rPr>
          <w:i/>
        </w:rPr>
        <w:t xml:space="preserve"> Multidisciplinary Journal. </w:t>
      </w:r>
      <w:r>
        <w:rPr>
          <w:iCs/>
        </w:rPr>
        <w:t>6</w:t>
      </w:r>
      <w:r>
        <w:t>: 1-55.</w:t>
      </w:r>
    </w:p>
    <w:p w:rsidR="001D32F4" w:rsidRDefault="00000000">
      <w:pPr>
        <w:pStyle w:val="EndNoteBibliography"/>
        <w:ind w:left="400" w:hangingChars="200" w:hanging="400"/>
      </w:pPr>
      <w:proofErr w:type="spellStart"/>
      <w:r>
        <w:t>Pagliaccio</w:t>
      </w:r>
      <w:proofErr w:type="spellEnd"/>
      <w:r>
        <w:t xml:space="preserve"> D, </w:t>
      </w:r>
      <w:proofErr w:type="spellStart"/>
      <w:r>
        <w:t>Luking</w:t>
      </w:r>
      <w:proofErr w:type="spellEnd"/>
      <w:r>
        <w:t xml:space="preserve"> KR, </w:t>
      </w:r>
      <w:proofErr w:type="spellStart"/>
      <w:r>
        <w:t>Anokhin</w:t>
      </w:r>
      <w:proofErr w:type="spellEnd"/>
      <w:r>
        <w:t xml:space="preserve"> AP, </w:t>
      </w:r>
      <w:proofErr w:type="spellStart"/>
      <w:r>
        <w:t>Gotlib</w:t>
      </w:r>
      <w:proofErr w:type="spellEnd"/>
      <w:r>
        <w:t xml:space="preserve"> IH, Hayden EP, </w:t>
      </w:r>
      <w:proofErr w:type="spellStart"/>
      <w:r>
        <w:t>Olino</w:t>
      </w:r>
      <w:proofErr w:type="spellEnd"/>
      <w:r>
        <w:t xml:space="preserve"> TM, Peng CZ, </w:t>
      </w:r>
      <w:proofErr w:type="spellStart"/>
      <w:r>
        <w:t>Hajcak</w:t>
      </w:r>
      <w:proofErr w:type="spellEnd"/>
      <w:r>
        <w:t xml:space="preserve"> G, &amp; </w:t>
      </w:r>
      <w:proofErr w:type="spellStart"/>
      <w:r>
        <w:t>Barch</w:t>
      </w:r>
      <w:proofErr w:type="spellEnd"/>
      <w:r>
        <w:t xml:space="preserve"> DM. 2016. Revising the BIS/BAS Scale to study development: Measurement invariance and normative effects of age and sex from childhood through adulthood. </w:t>
      </w:r>
      <w:r>
        <w:rPr>
          <w:i/>
        </w:rPr>
        <w:t xml:space="preserve">Psychol Assess. </w:t>
      </w:r>
      <w:r>
        <w:rPr>
          <w:iCs/>
        </w:rPr>
        <w:t>28</w:t>
      </w:r>
      <w:r>
        <w:t xml:space="preserve">: 429. </w:t>
      </w:r>
    </w:p>
    <w:p w:rsidR="001D32F4" w:rsidRDefault="001D32F4">
      <w:pPr>
        <w:widowControl/>
        <w:jc w:val="left"/>
        <w:rPr>
          <w:rFonts w:ascii="Times New Roman" w:hAnsi="Times New Roman" w:cs="Times New Roman"/>
          <w:b/>
          <w:bCs/>
          <w:sz w:val="24"/>
        </w:rPr>
      </w:pPr>
    </w:p>
    <w:sectPr w:rsidR="001D32F4">
      <w:footerReference w:type="default" r:id="rId1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rsidR="00EE7974" w:rsidRDefault="00EE7974">
      <w:r>
        <w:separator/>
      </w:r>
    </w:p>
  </w:endnote>
  <w:endnote w:type="continuationSeparator" w:id="0">
    <w:p w:rsidR="00EE7974" w:rsidRDefault="00EE797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12621039"/>
    </w:sdtPr>
    <w:sdtContent>
      <w:p w:rsidR="001D32F4" w:rsidRDefault="00000000">
        <w:pPr>
          <w:pStyle w:val="a7"/>
          <w:jc w:val="right"/>
        </w:pPr>
        <w:r>
          <w:fldChar w:fldCharType="begin"/>
        </w:r>
        <w:r>
          <w:instrText xml:space="preserve"> PAGE   \* MERGEFORMAT </w:instrText>
        </w:r>
        <w:r>
          <w:fldChar w:fldCharType="separate"/>
        </w:r>
        <w:r>
          <w:rPr>
            <w:lang w:val="zh-CN"/>
          </w:rPr>
          <w:t>4</w:t>
        </w:r>
        <w:r>
          <w:rPr>
            <w:lang w:val="zh-CN"/>
          </w:rPr>
          <w:fldChar w:fldCharType="end"/>
        </w:r>
      </w:p>
    </w:sdtContent>
  </w:sdt>
  <w:p w:rsidR="001D32F4" w:rsidRDefault="001D32F4">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rsidR="00EE7974" w:rsidRDefault="00EE7974">
      <w:r>
        <w:separator/>
      </w:r>
    </w:p>
  </w:footnote>
  <w:footnote w:type="continuationSeparator" w:id="0">
    <w:p w:rsidR="00EE7974" w:rsidRDefault="00EE797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2"/>
    <w:compatSetting w:name="useWord2013TrackBottomHyphenation" w:uri="http://schemas.microsoft.com/office/word" w:val="1"/>
  </w:compat>
  <w:docVars>
    <w:docVar w:name="commondata" w:val="eyJoZGlkIjoiNGEyNGYxMjcxMmYxODY3ODczOWI3ODlmN2E2MmE2OTcifQ=="/>
  </w:docVars>
  <w:rsids>
    <w:rsidRoot w:val="008713B2"/>
    <w:rsid w:val="0000120F"/>
    <w:rsid w:val="000015C0"/>
    <w:rsid w:val="00001A1A"/>
    <w:rsid w:val="00003382"/>
    <w:rsid w:val="00003B72"/>
    <w:rsid w:val="00003C15"/>
    <w:rsid w:val="00003C97"/>
    <w:rsid w:val="00004090"/>
    <w:rsid w:val="00005E94"/>
    <w:rsid w:val="00006587"/>
    <w:rsid w:val="00006B67"/>
    <w:rsid w:val="00006BFD"/>
    <w:rsid w:val="00007731"/>
    <w:rsid w:val="00007A1F"/>
    <w:rsid w:val="0001023C"/>
    <w:rsid w:val="00010342"/>
    <w:rsid w:val="000103A3"/>
    <w:rsid w:val="00010C6B"/>
    <w:rsid w:val="00010EBD"/>
    <w:rsid w:val="00010FA5"/>
    <w:rsid w:val="0001234C"/>
    <w:rsid w:val="000135A2"/>
    <w:rsid w:val="0001360B"/>
    <w:rsid w:val="0001382B"/>
    <w:rsid w:val="00013880"/>
    <w:rsid w:val="000145A0"/>
    <w:rsid w:val="00014992"/>
    <w:rsid w:val="00016351"/>
    <w:rsid w:val="0001635F"/>
    <w:rsid w:val="00016E61"/>
    <w:rsid w:val="00017C70"/>
    <w:rsid w:val="0002049D"/>
    <w:rsid w:val="000213F8"/>
    <w:rsid w:val="0002155C"/>
    <w:rsid w:val="000215D0"/>
    <w:rsid w:val="000215EF"/>
    <w:rsid w:val="000216CE"/>
    <w:rsid w:val="00021AEE"/>
    <w:rsid w:val="00021C01"/>
    <w:rsid w:val="00022616"/>
    <w:rsid w:val="000226F5"/>
    <w:rsid w:val="0002340A"/>
    <w:rsid w:val="00023690"/>
    <w:rsid w:val="0002384B"/>
    <w:rsid w:val="00023873"/>
    <w:rsid w:val="00023A20"/>
    <w:rsid w:val="00024646"/>
    <w:rsid w:val="0002474C"/>
    <w:rsid w:val="0002665A"/>
    <w:rsid w:val="00026ABC"/>
    <w:rsid w:val="000301EA"/>
    <w:rsid w:val="00030286"/>
    <w:rsid w:val="000312B3"/>
    <w:rsid w:val="00031EAF"/>
    <w:rsid w:val="0003229A"/>
    <w:rsid w:val="00033481"/>
    <w:rsid w:val="00033BE7"/>
    <w:rsid w:val="00033DC6"/>
    <w:rsid w:val="000353E4"/>
    <w:rsid w:val="000356D7"/>
    <w:rsid w:val="000357EE"/>
    <w:rsid w:val="0003635F"/>
    <w:rsid w:val="0003637F"/>
    <w:rsid w:val="000365AF"/>
    <w:rsid w:val="00036BFE"/>
    <w:rsid w:val="00036E84"/>
    <w:rsid w:val="00037045"/>
    <w:rsid w:val="00037712"/>
    <w:rsid w:val="000378F3"/>
    <w:rsid w:val="000379E6"/>
    <w:rsid w:val="000431BA"/>
    <w:rsid w:val="0004342F"/>
    <w:rsid w:val="00043FF4"/>
    <w:rsid w:val="000449B3"/>
    <w:rsid w:val="00044A66"/>
    <w:rsid w:val="00044C96"/>
    <w:rsid w:val="00046ADC"/>
    <w:rsid w:val="00046BA7"/>
    <w:rsid w:val="00046BF8"/>
    <w:rsid w:val="00047392"/>
    <w:rsid w:val="0004746A"/>
    <w:rsid w:val="00047871"/>
    <w:rsid w:val="00047C72"/>
    <w:rsid w:val="00047D4F"/>
    <w:rsid w:val="00050F78"/>
    <w:rsid w:val="00051397"/>
    <w:rsid w:val="0005139F"/>
    <w:rsid w:val="0005159B"/>
    <w:rsid w:val="0005284F"/>
    <w:rsid w:val="00052CBE"/>
    <w:rsid w:val="000534F4"/>
    <w:rsid w:val="00054380"/>
    <w:rsid w:val="00054AA7"/>
    <w:rsid w:val="00054DE1"/>
    <w:rsid w:val="000550B6"/>
    <w:rsid w:val="000553EA"/>
    <w:rsid w:val="00055EE4"/>
    <w:rsid w:val="00055F35"/>
    <w:rsid w:val="000561D9"/>
    <w:rsid w:val="000563B3"/>
    <w:rsid w:val="0005650E"/>
    <w:rsid w:val="00057344"/>
    <w:rsid w:val="00060330"/>
    <w:rsid w:val="000603EC"/>
    <w:rsid w:val="00060568"/>
    <w:rsid w:val="00061374"/>
    <w:rsid w:val="00061DE5"/>
    <w:rsid w:val="00061E99"/>
    <w:rsid w:val="00062487"/>
    <w:rsid w:val="0006370E"/>
    <w:rsid w:val="000638A0"/>
    <w:rsid w:val="00063EB3"/>
    <w:rsid w:val="00064071"/>
    <w:rsid w:val="00064DE3"/>
    <w:rsid w:val="00064F78"/>
    <w:rsid w:val="000659EE"/>
    <w:rsid w:val="00065AEC"/>
    <w:rsid w:val="00065DE7"/>
    <w:rsid w:val="000666B3"/>
    <w:rsid w:val="00067A2D"/>
    <w:rsid w:val="00067F08"/>
    <w:rsid w:val="0007024B"/>
    <w:rsid w:val="00070944"/>
    <w:rsid w:val="000714D7"/>
    <w:rsid w:val="000722A7"/>
    <w:rsid w:val="00072C22"/>
    <w:rsid w:val="0007383F"/>
    <w:rsid w:val="00074269"/>
    <w:rsid w:val="000750AF"/>
    <w:rsid w:val="000750F7"/>
    <w:rsid w:val="000757A5"/>
    <w:rsid w:val="00076BC2"/>
    <w:rsid w:val="00076D6E"/>
    <w:rsid w:val="00077C37"/>
    <w:rsid w:val="00080CA5"/>
    <w:rsid w:val="000810EC"/>
    <w:rsid w:val="00081D76"/>
    <w:rsid w:val="00081EDC"/>
    <w:rsid w:val="000837A0"/>
    <w:rsid w:val="00083FC6"/>
    <w:rsid w:val="00084BE9"/>
    <w:rsid w:val="00084D8F"/>
    <w:rsid w:val="00084EA8"/>
    <w:rsid w:val="000855EA"/>
    <w:rsid w:val="00085C57"/>
    <w:rsid w:val="00086153"/>
    <w:rsid w:val="00086917"/>
    <w:rsid w:val="00086CB9"/>
    <w:rsid w:val="0008764B"/>
    <w:rsid w:val="00087DF0"/>
    <w:rsid w:val="000901EC"/>
    <w:rsid w:val="00090443"/>
    <w:rsid w:val="00090EE0"/>
    <w:rsid w:val="000911D4"/>
    <w:rsid w:val="000914CB"/>
    <w:rsid w:val="00091B9F"/>
    <w:rsid w:val="00091CFB"/>
    <w:rsid w:val="000925B7"/>
    <w:rsid w:val="00092B4C"/>
    <w:rsid w:val="0009331D"/>
    <w:rsid w:val="00093482"/>
    <w:rsid w:val="00093FD5"/>
    <w:rsid w:val="00094229"/>
    <w:rsid w:val="00094406"/>
    <w:rsid w:val="000949C7"/>
    <w:rsid w:val="00094E47"/>
    <w:rsid w:val="000950EA"/>
    <w:rsid w:val="0009542D"/>
    <w:rsid w:val="00095FB4"/>
    <w:rsid w:val="00096610"/>
    <w:rsid w:val="0009690B"/>
    <w:rsid w:val="00096D84"/>
    <w:rsid w:val="00097AE0"/>
    <w:rsid w:val="00097B0D"/>
    <w:rsid w:val="000A11E0"/>
    <w:rsid w:val="000A1376"/>
    <w:rsid w:val="000A1AD8"/>
    <w:rsid w:val="000A2498"/>
    <w:rsid w:val="000A250D"/>
    <w:rsid w:val="000A2C12"/>
    <w:rsid w:val="000A3027"/>
    <w:rsid w:val="000A33EB"/>
    <w:rsid w:val="000A379E"/>
    <w:rsid w:val="000A37CF"/>
    <w:rsid w:val="000A3934"/>
    <w:rsid w:val="000A3DA6"/>
    <w:rsid w:val="000A4974"/>
    <w:rsid w:val="000A4B39"/>
    <w:rsid w:val="000A4B97"/>
    <w:rsid w:val="000A618D"/>
    <w:rsid w:val="000A61FD"/>
    <w:rsid w:val="000A64B7"/>
    <w:rsid w:val="000A6BC6"/>
    <w:rsid w:val="000A7057"/>
    <w:rsid w:val="000B0097"/>
    <w:rsid w:val="000B0FAF"/>
    <w:rsid w:val="000B1635"/>
    <w:rsid w:val="000B1707"/>
    <w:rsid w:val="000B2593"/>
    <w:rsid w:val="000B2D3A"/>
    <w:rsid w:val="000B380F"/>
    <w:rsid w:val="000B388D"/>
    <w:rsid w:val="000B38B8"/>
    <w:rsid w:val="000B3AA7"/>
    <w:rsid w:val="000B429F"/>
    <w:rsid w:val="000B43B4"/>
    <w:rsid w:val="000B444D"/>
    <w:rsid w:val="000B4B65"/>
    <w:rsid w:val="000B5031"/>
    <w:rsid w:val="000B676B"/>
    <w:rsid w:val="000B690D"/>
    <w:rsid w:val="000B6CD2"/>
    <w:rsid w:val="000B6DE8"/>
    <w:rsid w:val="000B72AB"/>
    <w:rsid w:val="000B76E1"/>
    <w:rsid w:val="000C0CDA"/>
    <w:rsid w:val="000C10DE"/>
    <w:rsid w:val="000C1634"/>
    <w:rsid w:val="000C16B4"/>
    <w:rsid w:val="000C1ACF"/>
    <w:rsid w:val="000C2766"/>
    <w:rsid w:val="000C2AA4"/>
    <w:rsid w:val="000C2AAF"/>
    <w:rsid w:val="000C315B"/>
    <w:rsid w:val="000C3B1C"/>
    <w:rsid w:val="000C3D7B"/>
    <w:rsid w:val="000C3D81"/>
    <w:rsid w:val="000C3FCC"/>
    <w:rsid w:val="000C42AF"/>
    <w:rsid w:val="000C52A7"/>
    <w:rsid w:val="000C58A9"/>
    <w:rsid w:val="000C5FBD"/>
    <w:rsid w:val="000C6DAC"/>
    <w:rsid w:val="000C71F1"/>
    <w:rsid w:val="000C7F05"/>
    <w:rsid w:val="000D01DE"/>
    <w:rsid w:val="000D0433"/>
    <w:rsid w:val="000D044E"/>
    <w:rsid w:val="000D0C75"/>
    <w:rsid w:val="000D0CE2"/>
    <w:rsid w:val="000D0CFB"/>
    <w:rsid w:val="000D2268"/>
    <w:rsid w:val="000D251C"/>
    <w:rsid w:val="000D332C"/>
    <w:rsid w:val="000D426C"/>
    <w:rsid w:val="000D43E4"/>
    <w:rsid w:val="000D44A3"/>
    <w:rsid w:val="000D52F1"/>
    <w:rsid w:val="000D54BE"/>
    <w:rsid w:val="000D5769"/>
    <w:rsid w:val="000D60EC"/>
    <w:rsid w:val="000D6504"/>
    <w:rsid w:val="000D67D5"/>
    <w:rsid w:val="000D759B"/>
    <w:rsid w:val="000D75C7"/>
    <w:rsid w:val="000D7BB3"/>
    <w:rsid w:val="000D7E27"/>
    <w:rsid w:val="000E0271"/>
    <w:rsid w:val="000E0F2D"/>
    <w:rsid w:val="000E1555"/>
    <w:rsid w:val="000E1AD9"/>
    <w:rsid w:val="000E1AE1"/>
    <w:rsid w:val="000E1E72"/>
    <w:rsid w:val="000E219B"/>
    <w:rsid w:val="000E2C77"/>
    <w:rsid w:val="000E2C93"/>
    <w:rsid w:val="000E3BBD"/>
    <w:rsid w:val="000E3C28"/>
    <w:rsid w:val="000E4DB5"/>
    <w:rsid w:val="000E533C"/>
    <w:rsid w:val="000E557B"/>
    <w:rsid w:val="000E5A1F"/>
    <w:rsid w:val="000E5C76"/>
    <w:rsid w:val="000E6B8C"/>
    <w:rsid w:val="000E6C9A"/>
    <w:rsid w:val="000E7853"/>
    <w:rsid w:val="000E7E60"/>
    <w:rsid w:val="000F0911"/>
    <w:rsid w:val="000F19E9"/>
    <w:rsid w:val="000F1A8D"/>
    <w:rsid w:val="000F222A"/>
    <w:rsid w:val="000F2442"/>
    <w:rsid w:val="000F3473"/>
    <w:rsid w:val="000F35E4"/>
    <w:rsid w:val="000F3619"/>
    <w:rsid w:val="000F3B60"/>
    <w:rsid w:val="000F4A28"/>
    <w:rsid w:val="000F4C80"/>
    <w:rsid w:val="000F5396"/>
    <w:rsid w:val="000F5DA8"/>
    <w:rsid w:val="000F61B2"/>
    <w:rsid w:val="000F762B"/>
    <w:rsid w:val="000F7683"/>
    <w:rsid w:val="001001A3"/>
    <w:rsid w:val="00100B6C"/>
    <w:rsid w:val="00100B7C"/>
    <w:rsid w:val="0010110E"/>
    <w:rsid w:val="00102278"/>
    <w:rsid w:val="00103215"/>
    <w:rsid w:val="001048C3"/>
    <w:rsid w:val="00104F6C"/>
    <w:rsid w:val="00105B6F"/>
    <w:rsid w:val="00105C59"/>
    <w:rsid w:val="00105C7C"/>
    <w:rsid w:val="00105F89"/>
    <w:rsid w:val="0010636F"/>
    <w:rsid w:val="0010647E"/>
    <w:rsid w:val="00106488"/>
    <w:rsid w:val="00107939"/>
    <w:rsid w:val="00107C35"/>
    <w:rsid w:val="00110185"/>
    <w:rsid w:val="001119AF"/>
    <w:rsid w:val="00111C38"/>
    <w:rsid w:val="00112619"/>
    <w:rsid w:val="001129BF"/>
    <w:rsid w:val="00112B9A"/>
    <w:rsid w:val="00112BDA"/>
    <w:rsid w:val="00112C05"/>
    <w:rsid w:val="00112EB3"/>
    <w:rsid w:val="00113A37"/>
    <w:rsid w:val="00113DE3"/>
    <w:rsid w:val="00114CAF"/>
    <w:rsid w:val="00114E9D"/>
    <w:rsid w:val="00115086"/>
    <w:rsid w:val="001152D4"/>
    <w:rsid w:val="0011620C"/>
    <w:rsid w:val="00117035"/>
    <w:rsid w:val="00117C1F"/>
    <w:rsid w:val="0012033D"/>
    <w:rsid w:val="001206C2"/>
    <w:rsid w:val="001208E2"/>
    <w:rsid w:val="001209B1"/>
    <w:rsid w:val="00120B7D"/>
    <w:rsid w:val="00121141"/>
    <w:rsid w:val="00121281"/>
    <w:rsid w:val="00121EA4"/>
    <w:rsid w:val="001224A7"/>
    <w:rsid w:val="00122957"/>
    <w:rsid w:val="00122C3B"/>
    <w:rsid w:val="00123371"/>
    <w:rsid w:val="001244B3"/>
    <w:rsid w:val="00124813"/>
    <w:rsid w:val="00124D46"/>
    <w:rsid w:val="00124DAB"/>
    <w:rsid w:val="001274A4"/>
    <w:rsid w:val="00127C40"/>
    <w:rsid w:val="00127D21"/>
    <w:rsid w:val="00127DD3"/>
    <w:rsid w:val="001300BC"/>
    <w:rsid w:val="00130A79"/>
    <w:rsid w:val="00131065"/>
    <w:rsid w:val="001315F8"/>
    <w:rsid w:val="0013160F"/>
    <w:rsid w:val="00131B1E"/>
    <w:rsid w:val="00132330"/>
    <w:rsid w:val="00132F38"/>
    <w:rsid w:val="00133499"/>
    <w:rsid w:val="00133816"/>
    <w:rsid w:val="00133E03"/>
    <w:rsid w:val="00134061"/>
    <w:rsid w:val="00135E20"/>
    <w:rsid w:val="0013639A"/>
    <w:rsid w:val="0013679C"/>
    <w:rsid w:val="00136A7C"/>
    <w:rsid w:val="00137013"/>
    <w:rsid w:val="0013792C"/>
    <w:rsid w:val="001403C6"/>
    <w:rsid w:val="00140519"/>
    <w:rsid w:val="00140747"/>
    <w:rsid w:val="0014080B"/>
    <w:rsid w:val="001409FC"/>
    <w:rsid w:val="00140B1F"/>
    <w:rsid w:val="00140D0C"/>
    <w:rsid w:val="0014130A"/>
    <w:rsid w:val="00141940"/>
    <w:rsid w:val="001424BF"/>
    <w:rsid w:val="001424DB"/>
    <w:rsid w:val="00142A59"/>
    <w:rsid w:val="00142DB1"/>
    <w:rsid w:val="00143014"/>
    <w:rsid w:val="001432C3"/>
    <w:rsid w:val="0014334B"/>
    <w:rsid w:val="00144656"/>
    <w:rsid w:val="0014488B"/>
    <w:rsid w:val="00144BA1"/>
    <w:rsid w:val="001452FC"/>
    <w:rsid w:val="0014535A"/>
    <w:rsid w:val="0014545D"/>
    <w:rsid w:val="00145E22"/>
    <w:rsid w:val="00146532"/>
    <w:rsid w:val="001465F4"/>
    <w:rsid w:val="00146B69"/>
    <w:rsid w:val="00146CD4"/>
    <w:rsid w:val="00146EAA"/>
    <w:rsid w:val="0014765C"/>
    <w:rsid w:val="00147707"/>
    <w:rsid w:val="00150103"/>
    <w:rsid w:val="00151F16"/>
    <w:rsid w:val="0015245A"/>
    <w:rsid w:val="00152B53"/>
    <w:rsid w:val="00152DBA"/>
    <w:rsid w:val="00152E95"/>
    <w:rsid w:val="00152F54"/>
    <w:rsid w:val="00153F05"/>
    <w:rsid w:val="001543E2"/>
    <w:rsid w:val="00157805"/>
    <w:rsid w:val="001578DE"/>
    <w:rsid w:val="00157954"/>
    <w:rsid w:val="00157DB3"/>
    <w:rsid w:val="00157F9F"/>
    <w:rsid w:val="00160452"/>
    <w:rsid w:val="00160486"/>
    <w:rsid w:val="00160490"/>
    <w:rsid w:val="00160E2C"/>
    <w:rsid w:val="00160E77"/>
    <w:rsid w:val="00161695"/>
    <w:rsid w:val="00161DCA"/>
    <w:rsid w:val="00161FFB"/>
    <w:rsid w:val="001629D8"/>
    <w:rsid w:val="001629EA"/>
    <w:rsid w:val="00162D97"/>
    <w:rsid w:val="00162E0D"/>
    <w:rsid w:val="00164095"/>
    <w:rsid w:val="00164815"/>
    <w:rsid w:val="00164C20"/>
    <w:rsid w:val="001650E6"/>
    <w:rsid w:val="001652C9"/>
    <w:rsid w:val="0016540F"/>
    <w:rsid w:val="00165BBC"/>
    <w:rsid w:val="00165C19"/>
    <w:rsid w:val="00166559"/>
    <w:rsid w:val="00166B02"/>
    <w:rsid w:val="001671B6"/>
    <w:rsid w:val="001712D0"/>
    <w:rsid w:val="00172F18"/>
    <w:rsid w:val="0017337C"/>
    <w:rsid w:val="00173C18"/>
    <w:rsid w:val="00173C5B"/>
    <w:rsid w:val="00174129"/>
    <w:rsid w:val="00174243"/>
    <w:rsid w:val="0017461E"/>
    <w:rsid w:val="00175585"/>
    <w:rsid w:val="00175C70"/>
    <w:rsid w:val="00176270"/>
    <w:rsid w:val="001765CB"/>
    <w:rsid w:val="001766A8"/>
    <w:rsid w:val="00176BC0"/>
    <w:rsid w:val="00176F7E"/>
    <w:rsid w:val="001771EA"/>
    <w:rsid w:val="001776A1"/>
    <w:rsid w:val="00180165"/>
    <w:rsid w:val="001805A5"/>
    <w:rsid w:val="00180A6C"/>
    <w:rsid w:val="00180F76"/>
    <w:rsid w:val="001810FF"/>
    <w:rsid w:val="001819C7"/>
    <w:rsid w:val="00181D13"/>
    <w:rsid w:val="00182124"/>
    <w:rsid w:val="00182163"/>
    <w:rsid w:val="001821A0"/>
    <w:rsid w:val="00182292"/>
    <w:rsid w:val="00182F28"/>
    <w:rsid w:val="00183680"/>
    <w:rsid w:val="00183D41"/>
    <w:rsid w:val="00185250"/>
    <w:rsid w:val="0018539C"/>
    <w:rsid w:val="00185BFB"/>
    <w:rsid w:val="00185CA0"/>
    <w:rsid w:val="00185F2B"/>
    <w:rsid w:val="00186512"/>
    <w:rsid w:val="00186DA6"/>
    <w:rsid w:val="00186EAF"/>
    <w:rsid w:val="00187707"/>
    <w:rsid w:val="001904E0"/>
    <w:rsid w:val="0019061F"/>
    <w:rsid w:val="00190EDE"/>
    <w:rsid w:val="00190FCC"/>
    <w:rsid w:val="00191448"/>
    <w:rsid w:val="00192BDA"/>
    <w:rsid w:val="001931C8"/>
    <w:rsid w:val="0019329F"/>
    <w:rsid w:val="00193597"/>
    <w:rsid w:val="001935BB"/>
    <w:rsid w:val="001936A4"/>
    <w:rsid w:val="001941C4"/>
    <w:rsid w:val="00194986"/>
    <w:rsid w:val="0019674B"/>
    <w:rsid w:val="00196994"/>
    <w:rsid w:val="001A0762"/>
    <w:rsid w:val="001A1263"/>
    <w:rsid w:val="001A1656"/>
    <w:rsid w:val="001A17B7"/>
    <w:rsid w:val="001A2372"/>
    <w:rsid w:val="001A2BDF"/>
    <w:rsid w:val="001A369D"/>
    <w:rsid w:val="001A38CF"/>
    <w:rsid w:val="001A39C4"/>
    <w:rsid w:val="001A4049"/>
    <w:rsid w:val="001A4533"/>
    <w:rsid w:val="001A4CBA"/>
    <w:rsid w:val="001A4E23"/>
    <w:rsid w:val="001A4F0B"/>
    <w:rsid w:val="001A558B"/>
    <w:rsid w:val="001A5684"/>
    <w:rsid w:val="001A5933"/>
    <w:rsid w:val="001A5EF5"/>
    <w:rsid w:val="001A6386"/>
    <w:rsid w:val="001A6A4A"/>
    <w:rsid w:val="001A7C4B"/>
    <w:rsid w:val="001A7C51"/>
    <w:rsid w:val="001B01A2"/>
    <w:rsid w:val="001B0397"/>
    <w:rsid w:val="001B0A19"/>
    <w:rsid w:val="001B1DBF"/>
    <w:rsid w:val="001B1EF6"/>
    <w:rsid w:val="001B214A"/>
    <w:rsid w:val="001B23D9"/>
    <w:rsid w:val="001B2B3C"/>
    <w:rsid w:val="001B2F6E"/>
    <w:rsid w:val="001B3004"/>
    <w:rsid w:val="001B303F"/>
    <w:rsid w:val="001B34B5"/>
    <w:rsid w:val="001B356D"/>
    <w:rsid w:val="001B366A"/>
    <w:rsid w:val="001B3C15"/>
    <w:rsid w:val="001B4986"/>
    <w:rsid w:val="001B6413"/>
    <w:rsid w:val="001B717D"/>
    <w:rsid w:val="001B768C"/>
    <w:rsid w:val="001B7FFB"/>
    <w:rsid w:val="001C0217"/>
    <w:rsid w:val="001C0A84"/>
    <w:rsid w:val="001C0B10"/>
    <w:rsid w:val="001C1043"/>
    <w:rsid w:val="001C12CC"/>
    <w:rsid w:val="001C135A"/>
    <w:rsid w:val="001C1F54"/>
    <w:rsid w:val="001C2100"/>
    <w:rsid w:val="001C271A"/>
    <w:rsid w:val="001C2993"/>
    <w:rsid w:val="001C2B2F"/>
    <w:rsid w:val="001C2C9B"/>
    <w:rsid w:val="001C35A4"/>
    <w:rsid w:val="001C35B9"/>
    <w:rsid w:val="001C3640"/>
    <w:rsid w:val="001C49CA"/>
    <w:rsid w:val="001C4AEF"/>
    <w:rsid w:val="001C4D83"/>
    <w:rsid w:val="001C5E73"/>
    <w:rsid w:val="001C614B"/>
    <w:rsid w:val="001C6620"/>
    <w:rsid w:val="001C677D"/>
    <w:rsid w:val="001C6A28"/>
    <w:rsid w:val="001C7878"/>
    <w:rsid w:val="001D04EA"/>
    <w:rsid w:val="001D05C6"/>
    <w:rsid w:val="001D05F7"/>
    <w:rsid w:val="001D0837"/>
    <w:rsid w:val="001D0927"/>
    <w:rsid w:val="001D16CC"/>
    <w:rsid w:val="001D1C59"/>
    <w:rsid w:val="001D215D"/>
    <w:rsid w:val="001D2166"/>
    <w:rsid w:val="001D2638"/>
    <w:rsid w:val="001D32F4"/>
    <w:rsid w:val="001D3571"/>
    <w:rsid w:val="001D38C1"/>
    <w:rsid w:val="001D39B7"/>
    <w:rsid w:val="001D3A9A"/>
    <w:rsid w:val="001D4193"/>
    <w:rsid w:val="001D4DA8"/>
    <w:rsid w:val="001D4F88"/>
    <w:rsid w:val="001D51AF"/>
    <w:rsid w:val="001D5441"/>
    <w:rsid w:val="001D5501"/>
    <w:rsid w:val="001D5841"/>
    <w:rsid w:val="001D5FC5"/>
    <w:rsid w:val="001D61B1"/>
    <w:rsid w:val="001D62B2"/>
    <w:rsid w:val="001D64C2"/>
    <w:rsid w:val="001D65DB"/>
    <w:rsid w:val="001D79F3"/>
    <w:rsid w:val="001E0CB2"/>
    <w:rsid w:val="001E1144"/>
    <w:rsid w:val="001E1C38"/>
    <w:rsid w:val="001E263E"/>
    <w:rsid w:val="001E2E0E"/>
    <w:rsid w:val="001E3739"/>
    <w:rsid w:val="001E3C67"/>
    <w:rsid w:val="001E3CD1"/>
    <w:rsid w:val="001E4D0A"/>
    <w:rsid w:val="001E5C05"/>
    <w:rsid w:val="001E5F51"/>
    <w:rsid w:val="001E659E"/>
    <w:rsid w:val="001E68B4"/>
    <w:rsid w:val="001E716D"/>
    <w:rsid w:val="001E7E91"/>
    <w:rsid w:val="001F0304"/>
    <w:rsid w:val="001F0536"/>
    <w:rsid w:val="001F0AA8"/>
    <w:rsid w:val="001F136B"/>
    <w:rsid w:val="001F18A3"/>
    <w:rsid w:val="001F1E2D"/>
    <w:rsid w:val="001F2649"/>
    <w:rsid w:val="001F29BB"/>
    <w:rsid w:val="001F2E16"/>
    <w:rsid w:val="001F3B53"/>
    <w:rsid w:val="001F3DA3"/>
    <w:rsid w:val="001F3E34"/>
    <w:rsid w:val="001F41A8"/>
    <w:rsid w:val="001F4AC0"/>
    <w:rsid w:val="001F509D"/>
    <w:rsid w:val="001F668D"/>
    <w:rsid w:val="001F6836"/>
    <w:rsid w:val="001F745C"/>
    <w:rsid w:val="00200030"/>
    <w:rsid w:val="00200A8D"/>
    <w:rsid w:val="00200C66"/>
    <w:rsid w:val="00201474"/>
    <w:rsid w:val="00201BCC"/>
    <w:rsid w:val="00202A8E"/>
    <w:rsid w:val="0020382F"/>
    <w:rsid w:val="002038DE"/>
    <w:rsid w:val="00203A8D"/>
    <w:rsid w:val="002043A8"/>
    <w:rsid w:val="00204593"/>
    <w:rsid w:val="0020475E"/>
    <w:rsid w:val="00204FA1"/>
    <w:rsid w:val="00206C6C"/>
    <w:rsid w:val="00206EDA"/>
    <w:rsid w:val="00207AF3"/>
    <w:rsid w:val="002114CF"/>
    <w:rsid w:val="0021162D"/>
    <w:rsid w:val="00211811"/>
    <w:rsid w:val="00211A01"/>
    <w:rsid w:val="00211BA5"/>
    <w:rsid w:val="0021287D"/>
    <w:rsid w:val="00212BF4"/>
    <w:rsid w:val="00213981"/>
    <w:rsid w:val="002141BB"/>
    <w:rsid w:val="00214466"/>
    <w:rsid w:val="00214672"/>
    <w:rsid w:val="00215934"/>
    <w:rsid w:val="00215AD4"/>
    <w:rsid w:val="00215B3F"/>
    <w:rsid w:val="00215C16"/>
    <w:rsid w:val="00216B79"/>
    <w:rsid w:val="00216E62"/>
    <w:rsid w:val="002171F2"/>
    <w:rsid w:val="002200DB"/>
    <w:rsid w:val="00220558"/>
    <w:rsid w:val="00220C31"/>
    <w:rsid w:val="002210A8"/>
    <w:rsid w:val="002213EB"/>
    <w:rsid w:val="0022195B"/>
    <w:rsid w:val="00221F90"/>
    <w:rsid w:val="00223B97"/>
    <w:rsid w:val="00223CD4"/>
    <w:rsid w:val="00223DD4"/>
    <w:rsid w:val="002242EC"/>
    <w:rsid w:val="00224A2C"/>
    <w:rsid w:val="00225613"/>
    <w:rsid w:val="00225689"/>
    <w:rsid w:val="002259E4"/>
    <w:rsid w:val="00225B36"/>
    <w:rsid w:val="00225C82"/>
    <w:rsid w:val="00225F3D"/>
    <w:rsid w:val="00226323"/>
    <w:rsid w:val="00227B94"/>
    <w:rsid w:val="00227BB2"/>
    <w:rsid w:val="00227FC4"/>
    <w:rsid w:val="002317AE"/>
    <w:rsid w:val="00232657"/>
    <w:rsid w:val="00233242"/>
    <w:rsid w:val="0023360C"/>
    <w:rsid w:val="00233CAD"/>
    <w:rsid w:val="00234868"/>
    <w:rsid w:val="0023557C"/>
    <w:rsid w:val="002360FB"/>
    <w:rsid w:val="00236172"/>
    <w:rsid w:val="002363A4"/>
    <w:rsid w:val="002364BF"/>
    <w:rsid w:val="00236560"/>
    <w:rsid w:val="00236C5F"/>
    <w:rsid w:val="00236C97"/>
    <w:rsid w:val="0023705F"/>
    <w:rsid w:val="002377AC"/>
    <w:rsid w:val="00237C93"/>
    <w:rsid w:val="00240891"/>
    <w:rsid w:val="00241418"/>
    <w:rsid w:val="00241949"/>
    <w:rsid w:val="002419F6"/>
    <w:rsid w:val="00241D1C"/>
    <w:rsid w:val="00241ECB"/>
    <w:rsid w:val="00242896"/>
    <w:rsid w:val="002431F7"/>
    <w:rsid w:val="0024320F"/>
    <w:rsid w:val="002434D5"/>
    <w:rsid w:val="00243A6A"/>
    <w:rsid w:val="00243E8A"/>
    <w:rsid w:val="002449C1"/>
    <w:rsid w:val="0024526B"/>
    <w:rsid w:val="002453DB"/>
    <w:rsid w:val="00245793"/>
    <w:rsid w:val="002460A9"/>
    <w:rsid w:val="002461A9"/>
    <w:rsid w:val="0024652A"/>
    <w:rsid w:val="00246CE4"/>
    <w:rsid w:val="002479F0"/>
    <w:rsid w:val="00247FF6"/>
    <w:rsid w:val="002500BA"/>
    <w:rsid w:val="00250600"/>
    <w:rsid w:val="0025076C"/>
    <w:rsid w:val="00251865"/>
    <w:rsid w:val="00251E65"/>
    <w:rsid w:val="00252237"/>
    <w:rsid w:val="00252B9A"/>
    <w:rsid w:val="002532B2"/>
    <w:rsid w:val="0025405F"/>
    <w:rsid w:val="00254333"/>
    <w:rsid w:val="00254481"/>
    <w:rsid w:val="0025463C"/>
    <w:rsid w:val="00254995"/>
    <w:rsid w:val="00254FE1"/>
    <w:rsid w:val="00255125"/>
    <w:rsid w:val="002551C3"/>
    <w:rsid w:val="00255947"/>
    <w:rsid w:val="00255A7E"/>
    <w:rsid w:val="00256B72"/>
    <w:rsid w:val="00256E2A"/>
    <w:rsid w:val="00257DA2"/>
    <w:rsid w:val="0026017F"/>
    <w:rsid w:val="00260523"/>
    <w:rsid w:val="00260AED"/>
    <w:rsid w:val="0026123D"/>
    <w:rsid w:val="00261E29"/>
    <w:rsid w:val="002624AC"/>
    <w:rsid w:val="00262BDC"/>
    <w:rsid w:val="00262C64"/>
    <w:rsid w:val="0026344E"/>
    <w:rsid w:val="0026391C"/>
    <w:rsid w:val="00263BED"/>
    <w:rsid w:val="00263E0E"/>
    <w:rsid w:val="00263FEC"/>
    <w:rsid w:val="00264AE1"/>
    <w:rsid w:val="00265350"/>
    <w:rsid w:val="002657CA"/>
    <w:rsid w:val="00265B07"/>
    <w:rsid w:val="00266DAD"/>
    <w:rsid w:val="00266EAF"/>
    <w:rsid w:val="00267AB3"/>
    <w:rsid w:val="00267CDE"/>
    <w:rsid w:val="00267D85"/>
    <w:rsid w:val="0027028B"/>
    <w:rsid w:val="00270E41"/>
    <w:rsid w:val="0027130A"/>
    <w:rsid w:val="0027135D"/>
    <w:rsid w:val="00272136"/>
    <w:rsid w:val="00272208"/>
    <w:rsid w:val="00272481"/>
    <w:rsid w:val="00272C5F"/>
    <w:rsid w:val="00272E2C"/>
    <w:rsid w:val="00274591"/>
    <w:rsid w:val="00274DED"/>
    <w:rsid w:val="00275000"/>
    <w:rsid w:val="002752A4"/>
    <w:rsid w:val="002753CB"/>
    <w:rsid w:val="00275994"/>
    <w:rsid w:val="00276366"/>
    <w:rsid w:val="00276810"/>
    <w:rsid w:val="002769D1"/>
    <w:rsid w:val="00276B9D"/>
    <w:rsid w:val="002776AD"/>
    <w:rsid w:val="0027798A"/>
    <w:rsid w:val="00277F0C"/>
    <w:rsid w:val="00277F42"/>
    <w:rsid w:val="0028023E"/>
    <w:rsid w:val="00280E28"/>
    <w:rsid w:val="00281029"/>
    <w:rsid w:val="0028128D"/>
    <w:rsid w:val="002813D5"/>
    <w:rsid w:val="0028217F"/>
    <w:rsid w:val="00282462"/>
    <w:rsid w:val="002824C1"/>
    <w:rsid w:val="002829F2"/>
    <w:rsid w:val="002837C3"/>
    <w:rsid w:val="00284079"/>
    <w:rsid w:val="0028432F"/>
    <w:rsid w:val="0028449B"/>
    <w:rsid w:val="00284825"/>
    <w:rsid w:val="00285160"/>
    <w:rsid w:val="00285652"/>
    <w:rsid w:val="00285A6F"/>
    <w:rsid w:val="00286E59"/>
    <w:rsid w:val="002875B0"/>
    <w:rsid w:val="00287B83"/>
    <w:rsid w:val="00290257"/>
    <w:rsid w:val="00291080"/>
    <w:rsid w:val="00291549"/>
    <w:rsid w:val="002919CD"/>
    <w:rsid w:val="00291BD3"/>
    <w:rsid w:val="00291F65"/>
    <w:rsid w:val="00291F66"/>
    <w:rsid w:val="00292158"/>
    <w:rsid w:val="0029245A"/>
    <w:rsid w:val="00292ABB"/>
    <w:rsid w:val="00292B80"/>
    <w:rsid w:val="00292C3A"/>
    <w:rsid w:val="002935AD"/>
    <w:rsid w:val="00293962"/>
    <w:rsid w:val="00293EFE"/>
    <w:rsid w:val="0029420D"/>
    <w:rsid w:val="0029487F"/>
    <w:rsid w:val="00294AEC"/>
    <w:rsid w:val="00294C68"/>
    <w:rsid w:val="00295699"/>
    <w:rsid w:val="00295AD6"/>
    <w:rsid w:val="00296495"/>
    <w:rsid w:val="00296DC1"/>
    <w:rsid w:val="0029784E"/>
    <w:rsid w:val="00297FF6"/>
    <w:rsid w:val="00297FFA"/>
    <w:rsid w:val="002A0424"/>
    <w:rsid w:val="002A05CE"/>
    <w:rsid w:val="002A0746"/>
    <w:rsid w:val="002A0F20"/>
    <w:rsid w:val="002A1303"/>
    <w:rsid w:val="002A1573"/>
    <w:rsid w:val="002A15F8"/>
    <w:rsid w:val="002A181B"/>
    <w:rsid w:val="002A2006"/>
    <w:rsid w:val="002A25B3"/>
    <w:rsid w:val="002A2910"/>
    <w:rsid w:val="002A2E60"/>
    <w:rsid w:val="002A32FC"/>
    <w:rsid w:val="002A369D"/>
    <w:rsid w:val="002A3773"/>
    <w:rsid w:val="002A3D0B"/>
    <w:rsid w:val="002A459C"/>
    <w:rsid w:val="002A481D"/>
    <w:rsid w:val="002A4A52"/>
    <w:rsid w:val="002A5EB2"/>
    <w:rsid w:val="002A6366"/>
    <w:rsid w:val="002A6892"/>
    <w:rsid w:val="002A6FDF"/>
    <w:rsid w:val="002A71D0"/>
    <w:rsid w:val="002A7BD1"/>
    <w:rsid w:val="002B0779"/>
    <w:rsid w:val="002B0FE4"/>
    <w:rsid w:val="002B1589"/>
    <w:rsid w:val="002B1661"/>
    <w:rsid w:val="002B1A2C"/>
    <w:rsid w:val="002B1C1F"/>
    <w:rsid w:val="002B211A"/>
    <w:rsid w:val="002B278E"/>
    <w:rsid w:val="002B2EBE"/>
    <w:rsid w:val="002B2F0E"/>
    <w:rsid w:val="002B33CF"/>
    <w:rsid w:val="002B3E3E"/>
    <w:rsid w:val="002B40E6"/>
    <w:rsid w:val="002B48D3"/>
    <w:rsid w:val="002B50C7"/>
    <w:rsid w:val="002B5A48"/>
    <w:rsid w:val="002B63F6"/>
    <w:rsid w:val="002B69B2"/>
    <w:rsid w:val="002B6CA5"/>
    <w:rsid w:val="002B7943"/>
    <w:rsid w:val="002B7FB1"/>
    <w:rsid w:val="002B7FD5"/>
    <w:rsid w:val="002C0225"/>
    <w:rsid w:val="002C04F3"/>
    <w:rsid w:val="002C2705"/>
    <w:rsid w:val="002C3D86"/>
    <w:rsid w:val="002C3EFF"/>
    <w:rsid w:val="002C41C4"/>
    <w:rsid w:val="002C4645"/>
    <w:rsid w:val="002C48FF"/>
    <w:rsid w:val="002C49E8"/>
    <w:rsid w:val="002C5455"/>
    <w:rsid w:val="002C5505"/>
    <w:rsid w:val="002C5EFB"/>
    <w:rsid w:val="002C6FB2"/>
    <w:rsid w:val="002C7EAC"/>
    <w:rsid w:val="002D0139"/>
    <w:rsid w:val="002D0CCA"/>
    <w:rsid w:val="002D0F5C"/>
    <w:rsid w:val="002D1401"/>
    <w:rsid w:val="002D1AA4"/>
    <w:rsid w:val="002D2192"/>
    <w:rsid w:val="002D2210"/>
    <w:rsid w:val="002D251E"/>
    <w:rsid w:val="002D28E6"/>
    <w:rsid w:val="002D2D9B"/>
    <w:rsid w:val="002D2E2D"/>
    <w:rsid w:val="002D3877"/>
    <w:rsid w:val="002D4040"/>
    <w:rsid w:val="002D433B"/>
    <w:rsid w:val="002D43C2"/>
    <w:rsid w:val="002D4D0C"/>
    <w:rsid w:val="002D4DB5"/>
    <w:rsid w:val="002D570E"/>
    <w:rsid w:val="002D6057"/>
    <w:rsid w:val="002D73D5"/>
    <w:rsid w:val="002D7708"/>
    <w:rsid w:val="002D7B85"/>
    <w:rsid w:val="002D7FE5"/>
    <w:rsid w:val="002E04FC"/>
    <w:rsid w:val="002E140E"/>
    <w:rsid w:val="002E19F4"/>
    <w:rsid w:val="002E1CEA"/>
    <w:rsid w:val="002E239F"/>
    <w:rsid w:val="002E25FA"/>
    <w:rsid w:val="002E2669"/>
    <w:rsid w:val="002E343C"/>
    <w:rsid w:val="002E3CDB"/>
    <w:rsid w:val="002E443C"/>
    <w:rsid w:val="002E498C"/>
    <w:rsid w:val="002E4C6C"/>
    <w:rsid w:val="002E4C80"/>
    <w:rsid w:val="002E4DFE"/>
    <w:rsid w:val="002E5034"/>
    <w:rsid w:val="002E5609"/>
    <w:rsid w:val="002E5DB7"/>
    <w:rsid w:val="002E5E46"/>
    <w:rsid w:val="002E613C"/>
    <w:rsid w:val="002E6F37"/>
    <w:rsid w:val="002F0A30"/>
    <w:rsid w:val="002F0F05"/>
    <w:rsid w:val="002F1989"/>
    <w:rsid w:val="002F247B"/>
    <w:rsid w:val="002F28D4"/>
    <w:rsid w:val="002F2D9E"/>
    <w:rsid w:val="002F37FA"/>
    <w:rsid w:val="002F3DED"/>
    <w:rsid w:val="002F51D5"/>
    <w:rsid w:val="002F5D61"/>
    <w:rsid w:val="002F5E1F"/>
    <w:rsid w:val="002F6004"/>
    <w:rsid w:val="002F69C5"/>
    <w:rsid w:val="002F6F8F"/>
    <w:rsid w:val="002F7208"/>
    <w:rsid w:val="002F73C1"/>
    <w:rsid w:val="002F760D"/>
    <w:rsid w:val="002F78F1"/>
    <w:rsid w:val="002F7C7E"/>
    <w:rsid w:val="002F7D9B"/>
    <w:rsid w:val="003002CC"/>
    <w:rsid w:val="003002D9"/>
    <w:rsid w:val="003002E0"/>
    <w:rsid w:val="0030112B"/>
    <w:rsid w:val="00301461"/>
    <w:rsid w:val="00301778"/>
    <w:rsid w:val="0030264D"/>
    <w:rsid w:val="00302EA3"/>
    <w:rsid w:val="0030338B"/>
    <w:rsid w:val="00303497"/>
    <w:rsid w:val="00303663"/>
    <w:rsid w:val="0030378B"/>
    <w:rsid w:val="003037DB"/>
    <w:rsid w:val="00304BD4"/>
    <w:rsid w:val="00305F45"/>
    <w:rsid w:val="003064C7"/>
    <w:rsid w:val="00306EDF"/>
    <w:rsid w:val="003079D9"/>
    <w:rsid w:val="00307AE6"/>
    <w:rsid w:val="0031040C"/>
    <w:rsid w:val="0031080B"/>
    <w:rsid w:val="00311B39"/>
    <w:rsid w:val="00311E7F"/>
    <w:rsid w:val="003120FE"/>
    <w:rsid w:val="0031241B"/>
    <w:rsid w:val="00312532"/>
    <w:rsid w:val="003125DA"/>
    <w:rsid w:val="00312777"/>
    <w:rsid w:val="00313706"/>
    <w:rsid w:val="003147B4"/>
    <w:rsid w:val="00315391"/>
    <w:rsid w:val="00316320"/>
    <w:rsid w:val="00316EE9"/>
    <w:rsid w:val="00317397"/>
    <w:rsid w:val="003175DC"/>
    <w:rsid w:val="0031762B"/>
    <w:rsid w:val="0031771D"/>
    <w:rsid w:val="003201EA"/>
    <w:rsid w:val="00320B6C"/>
    <w:rsid w:val="003210DE"/>
    <w:rsid w:val="00321397"/>
    <w:rsid w:val="003214A9"/>
    <w:rsid w:val="003215F2"/>
    <w:rsid w:val="00321F6E"/>
    <w:rsid w:val="003225B9"/>
    <w:rsid w:val="0032278F"/>
    <w:rsid w:val="00322F64"/>
    <w:rsid w:val="003238CB"/>
    <w:rsid w:val="00324842"/>
    <w:rsid w:val="00326FDE"/>
    <w:rsid w:val="00327035"/>
    <w:rsid w:val="0032738B"/>
    <w:rsid w:val="003301E0"/>
    <w:rsid w:val="0033021A"/>
    <w:rsid w:val="00330947"/>
    <w:rsid w:val="00330AAE"/>
    <w:rsid w:val="00330BE5"/>
    <w:rsid w:val="003310B0"/>
    <w:rsid w:val="00331B96"/>
    <w:rsid w:val="00331CF7"/>
    <w:rsid w:val="003320C9"/>
    <w:rsid w:val="003321E7"/>
    <w:rsid w:val="0033251F"/>
    <w:rsid w:val="00332588"/>
    <w:rsid w:val="00332621"/>
    <w:rsid w:val="00332700"/>
    <w:rsid w:val="00333C88"/>
    <w:rsid w:val="00333FB5"/>
    <w:rsid w:val="00334058"/>
    <w:rsid w:val="0033416B"/>
    <w:rsid w:val="003343F9"/>
    <w:rsid w:val="00334E51"/>
    <w:rsid w:val="00335045"/>
    <w:rsid w:val="003350C0"/>
    <w:rsid w:val="003351A4"/>
    <w:rsid w:val="00335441"/>
    <w:rsid w:val="003361F2"/>
    <w:rsid w:val="0033624F"/>
    <w:rsid w:val="00336A7D"/>
    <w:rsid w:val="00336EC1"/>
    <w:rsid w:val="003374B1"/>
    <w:rsid w:val="003375C8"/>
    <w:rsid w:val="00337708"/>
    <w:rsid w:val="0033771A"/>
    <w:rsid w:val="00337723"/>
    <w:rsid w:val="0033798F"/>
    <w:rsid w:val="00341326"/>
    <w:rsid w:val="00341518"/>
    <w:rsid w:val="00341C0B"/>
    <w:rsid w:val="00341F4C"/>
    <w:rsid w:val="00342BA4"/>
    <w:rsid w:val="00342C37"/>
    <w:rsid w:val="00342D51"/>
    <w:rsid w:val="00343020"/>
    <w:rsid w:val="003432D4"/>
    <w:rsid w:val="00343912"/>
    <w:rsid w:val="00343D25"/>
    <w:rsid w:val="00343FB4"/>
    <w:rsid w:val="003452F2"/>
    <w:rsid w:val="00346196"/>
    <w:rsid w:val="003461CA"/>
    <w:rsid w:val="00346262"/>
    <w:rsid w:val="0034660C"/>
    <w:rsid w:val="00346C53"/>
    <w:rsid w:val="00347162"/>
    <w:rsid w:val="00347218"/>
    <w:rsid w:val="00347905"/>
    <w:rsid w:val="00347A3E"/>
    <w:rsid w:val="00347DA2"/>
    <w:rsid w:val="00347F5F"/>
    <w:rsid w:val="00350BD1"/>
    <w:rsid w:val="00351B57"/>
    <w:rsid w:val="003532CF"/>
    <w:rsid w:val="003535C4"/>
    <w:rsid w:val="00354647"/>
    <w:rsid w:val="00356C7F"/>
    <w:rsid w:val="00356E7F"/>
    <w:rsid w:val="00357201"/>
    <w:rsid w:val="00357380"/>
    <w:rsid w:val="003576EC"/>
    <w:rsid w:val="0035782A"/>
    <w:rsid w:val="003579EB"/>
    <w:rsid w:val="00357AEA"/>
    <w:rsid w:val="00357EAF"/>
    <w:rsid w:val="00360B1B"/>
    <w:rsid w:val="0036118B"/>
    <w:rsid w:val="00362457"/>
    <w:rsid w:val="0036288F"/>
    <w:rsid w:val="00363FF1"/>
    <w:rsid w:val="00363FF3"/>
    <w:rsid w:val="00364F24"/>
    <w:rsid w:val="00364F31"/>
    <w:rsid w:val="00364F64"/>
    <w:rsid w:val="0036574B"/>
    <w:rsid w:val="00365810"/>
    <w:rsid w:val="0036585B"/>
    <w:rsid w:val="003661CC"/>
    <w:rsid w:val="003669B2"/>
    <w:rsid w:val="00366E01"/>
    <w:rsid w:val="003679E4"/>
    <w:rsid w:val="00367D49"/>
    <w:rsid w:val="00370527"/>
    <w:rsid w:val="00370F93"/>
    <w:rsid w:val="00372159"/>
    <w:rsid w:val="003721FD"/>
    <w:rsid w:val="0037229A"/>
    <w:rsid w:val="003728FE"/>
    <w:rsid w:val="00372EB7"/>
    <w:rsid w:val="00372F60"/>
    <w:rsid w:val="0037305B"/>
    <w:rsid w:val="00373089"/>
    <w:rsid w:val="003738E9"/>
    <w:rsid w:val="00373905"/>
    <w:rsid w:val="00373BB1"/>
    <w:rsid w:val="00373D0E"/>
    <w:rsid w:val="00374130"/>
    <w:rsid w:val="003744AD"/>
    <w:rsid w:val="00374566"/>
    <w:rsid w:val="0037496A"/>
    <w:rsid w:val="00374D5D"/>
    <w:rsid w:val="00374D68"/>
    <w:rsid w:val="00375624"/>
    <w:rsid w:val="00377436"/>
    <w:rsid w:val="003774CF"/>
    <w:rsid w:val="00380536"/>
    <w:rsid w:val="00380B3D"/>
    <w:rsid w:val="003810EC"/>
    <w:rsid w:val="003817FF"/>
    <w:rsid w:val="00381FA6"/>
    <w:rsid w:val="00382360"/>
    <w:rsid w:val="0038297F"/>
    <w:rsid w:val="00382D06"/>
    <w:rsid w:val="00382E5E"/>
    <w:rsid w:val="00382E6A"/>
    <w:rsid w:val="00382F25"/>
    <w:rsid w:val="003837B4"/>
    <w:rsid w:val="0038398E"/>
    <w:rsid w:val="00383FA6"/>
    <w:rsid w:val="00384231"/>
    <w:rsid w:val="003845B2"/>
    <w:rsid w:val="0038518C"/>
    <w:rsid w:val="003854CE"/>
    <w:rsid w:val="0038550C"/>
    <w:rsid w:val="003855C2"/>
    <w:rsid w:val="003856D8"/>
    <w:rsid w:val="0038571D"/>
    <w:rsid w:val="00385B3B"/>
    <w:rsid w:val="0038681F"/>
    <w:rsid w:val="00390B2A"/>
    <w:rsid w:val="00390F74"/>
    <w:rsid w:val="00391A2D"/>
    <w:rsid w:val="00391DBD"/>
    <w:rsid w:val="00391E9B"/>
    <w:rsid w:val="0039215C"/>
    <w:rsid w:val="0039220F"/>
    <w:rsid w:val="00392C52"/>
    <w:rsid w:val="00392CDF"/>
    <w:rsid w:val="00394340"/>
    <w:rsid w:val="00394364"/>
    <w:rsid w:val="00394447"/>
    <w:rsid w:val="003950AF"/>
    <w:rsid w:val="0039580A"/>
    <w:rsid w:val="003962B9"/>
    <w:rsid w:val="003962EF"/>
    <w:rsid w:val="00396624"/>
    <w:rsid w:val="0039686F"/>
    <w:rsid w:val="00397297"/>
    <w:rsid w:val="003978FB"/>
    <w:rsid w:val="003A03BB"/>
    <w:rsid w:val="003A0CA8"/>
    <w:rsid w:val="003A277A"/>
    <w:rsid w:val="003A2D9B"/>
    <w:rsid w:val="003A32C1"/>
    <w:rsid w:val="003A3A2A"/>
    <w:rsid w:val="003A3A7D"/>
    <w:rsid w:val="003A4382"/>
    <w:rsid w:val="003A4D13"/>
    <w:rsid w:val="003A5540"/>
    <w:rsid w:val="003A5994"/>
    <w:rsid w:val="003A5E48"/>
    <w:rsid w:val="003A642C"/>
    <w:rsid w:val="003A7177"/>
    <w:rsid w:val="003A7A1D"/>
    <w:rsid w:val="003A7D54"/>
    <w:rsid w:val="003B00C9"/>
    <w:rsid w:val="003B0235"/>
    <w:rsid w:val="003B057D"/>
    <w:rsid w:val="003B094D"/>
    <w:rsid w:val="003B0A0F"/>
    <w:rsid w:val="003B0A1F"/>
    <w:rsid w:val="003B0C98"/>
    <w:rsid w:val="003B0E87"/>
    <w:rsid w:val="003B1165"/>
    <w:rsid w:val="003B1C84"/>
    <w:rsid w:val="003B3A96"/>
    <w:rsid w:val="003B434C"/>
    <w:rsid w:val="003B45E3"/>
    <w:rsid w:val="003B56C7"/>
    <w:rsid w:val="003B5731"/>
    <w:rsid w:val="003B60A8"/>
    <w:rsid w:val="003B6155"/>
    <w:rsid w:val="003B68C1"/>
    <w:rsid w:val="003B6CE1"/>
    <w:rsid w:val="003B7508"/>
    <w:rsid w:val="003C17D3"/>
    <w:rsid w:val="003C215D"/>
    <w:rsid w:val="003C2308"/>
    <w:rsid w:val="003C2996"/>
    <w:rsid w:val="003C2A10"/>
    <w:rsid w:val="003C2CA7"/>
    <w:rsid w:val="003C2F15"/>
    <w:rsid w:val="003C2F6F"/>
    <w:rsid w:val="003C3E3B"/>
    <w:rsid w:val="003C4488"/>
    <w:rsid w:val="003C452C"/>
    <w:rsid w:val="003C4888"/>
    <w:rsid w:val="003C4AD5"/>
    <w:rsid w:val="003C4D1A"/>
    <w:rsid w:val="003C5A64"/>
    <w:rsid w:val="003C5B2D"/>
    <w:rsid w:val="003C6118"/>
    <w:rsid w:val="003C61EE"/>
    <w:rsid w:val="003C62B4"/>
    <w:rsid w:val="003C6D55"/>
    <w:rsid w:val="003C7227"/>
    <w:rsid w:val="003C7A0C"/>
    <w:rsid w:val="003C7A80"/>
    <w:rsid w:val="003C7F37"/>
    <w:rsid w:val="003D022A"/>
    <w:rsid w:val="003D0E14"/>
    <w:rsid w:val="003D1424"/>
    <w:rsid w:val="003D18EB"/>
    <w:rsid w:val="003D22CD"/>
    <w:rsid w:val="003D35D6"/>
    <w:rsid w:val="003D3F56"/>
    <w:rsid w:val="003D44A0"/>
    <w:rsid w:val="003D4A83"/>
    <w:rsid w:val="003D5D5A"/>
    <w:rsid w:val="003D6A21"/>
    <w:rsid w:val="003D7053"/>
    <w:rsid w:val="003E03AB"/>
    <w:rsid w:val="003E0701"/>
    <w:rsid w:val="003E0831"/>
    <w:rsid w:val="003E08A8"/>
    <w:rsid w:val="003E199A"/>
    <w:rsid w:val="003E1D32"/>
    <w:rsid w:val="003E2004"/>
    <w:rsid w:val="003E2145"/>
    <w:rsid w:val="003E274A"/>
    <w:rsid w:val="003E297C"/>
    <w:rsid w:val="003E2F4E"/>
    <w:rsid w:val="003E30AC"/>
    <w:rsid w:val="003E3534"/>
    <w:rsid w:val="003E379C"/>
    <w:rsid w:val="003E3CCA"/>
    <w:rsid w:val="003E3D2A"/>
    <w:rsid w:val="003E4006"/>
    <w:rsid w:val="003E4481"/>
    <w:rsid w:val="003E4BD6"/>
    <w:rsid w:val="003E4F50"/>
    <w:rsid w:val="003E5681"/>
    <w:rsid w:val="003E5847"/>
    <w:rsid w:val="003E605F"/>
    <w:rsid w:val="003E6C17"/>
    <w:rsid w:val="003E77AA"/>
    <w:rsid w:val="003E77C4"/>
    <w:rsid w:val="003E78F0"/>
    <w:rsid w:val="003E7C55"/>
    <w:rsid w:val="003F0123"/>
    <w:rsid w:val="003F06F4"/>
    <w:rsid w:val="003F0E8A"/>
    <w:rsid w:val="003F0ED4"/>
    <w:rsid w:val="003F15D6"/>
    <w:rsid w:val="003F1A30"/>
    <w:rsid w:val="003F20C5"/>
    <w:rsid w:val="003F2A88"/>
    <w:rsid w:val="003F2BF1"/>
    <w:rsid w:val="003F2E13"/>
    <w:rsid w:val="003F3331"/>
    <w:rsid w:val="003F34B2"/>
    <w:rsid w:val="003F354E"/>
    <w:rsid w:val="003F363B"/>
    <w:rsid w:val="003F3A32"/>
    <w:rsid w:val="003F3FA8"/>
    <w:rsid w:val="003F4B93"/>
    <w:rsid w:val="003F51A9"/>
    <w:rsid w:val="003F5616"/>
    <w:rsid w:val="003F58ED"/>
    <w:rsid w:val="003F5A6A"/>
    <w:rsid w:val="003F5C99"/>
    <w:rsid w:val="003F5D99"/>
    <w:rsid w:val="003F5DC6"/>
    <w:rsid w:val="003F5DFC"/>
    <w:rsid w:val="003F6425"/>
    <w:rsid w:val="003F6670"/>
    <w:rsid w:val="003F709A"/>
    <w:rsid w:val="003F7166"/>
    <w:rsid w:val="00400848"/>
    <w:rsid w:val="00400DCE"/>
    <w:rsid w:val="0040169A"/>
    <w:rsid w:val="00401898"/>
    <w:rsid w:val="004018D1"/>
    <w:rsid w:val="00401ACE"/>
    <w:rsid w:val="004022AD"/>
    <w:rsid w:val="0040297D"/>
    <w:rsid w:val="00402B95"/>
    <w:rsid w:val="004036F7"/>
    <w:rsid w:val="004037FE"/>
    <w:rsid w:val="00403958"/>
    <w:rsid w:val="00403D58"/>
    <w:rsid w:val="00405351"/>
    <w:rsid w:val="0040557A"/>
    <w:rsid w:val="0040585E"/>
    <w:rsid w:val="00405A01"/>
    <w:rsid w:val="00406308"/>
    <w:rsid w:val="0040641C"/>
    <w:rsid w:val="004075AA"/>
    <w:rsid w:val="00407CD0"/>
    <w:rsid w:val="00407D95"/>
    <w:rsid w:val="00410659"/>
    <w:rsid w:val="0041080A"/>
    <w:rsid w:val="00410CE0"/>
    <w:rsid w:val="00410D6A"/>
    <w:rsid w:val="00412D38"/>
    <w:rsid w:val="00412DB1"/>
    <w:rsid w:val="00412EE3"/>
    <w:rsid w:val="004135B8"/>
    <w:rsid w:val="004135FF"/>
    <w:rsid w:val="00413607"/>
    <w:rsid w:val="004137EF"/>
    <w:rsid w:val="004138A2"/>
    <w:rsid w:val="00414405"/>
    <w:rsid w:val="00414A55"/>
    <w:rsid w:val="00415808"/>
    <w:rsid w:val="00415E92"/>
    <w:rsid w:val="0041669A"/>
    <w:rsid w:val="004169E0"/>
    <w:rsid w:val="004170A7"/>
    <w:rsid w:val="004171DB"/>
    <w:rsid w:val="00417409"/>
    <w:rsid w:val="0041745E"/>
    <w:rsid w:val="00417698"/>
    <w:rsid w:val="0041785F"/>
    <w:rsid w:val="00417BA9"/>
    <w:rsid w:val="0042039F"/>
    <w:rsid w:val="0042066C"/>
    <w:rsid w:val="004208C2"/>
    <w:rsid w:val="00420BDC"/>
    <w:rsid w:val="00420F09"/>
    <w:rsid w:val="0042143D"/>
    <w:rsid w:val="004218CB"/>
    <w:rsid w:val="00421921"/>
    <w:rsid w:val="00421BFC"/>
    <w:rsid w:val="004221EB"/>
    <w:rsid w:val="00422395"/>
    <w:rsid w:val="00422511"/>
    <w:rsid w:val="00423046"/>
    <w:rsid w:val="004231F2"/>
    <w:rsid w:val="00423A87"/>
    <w:rsid w:val="00423E89"/>
    <w:rsid w:val="00424C24"/>
    <w:rsid w:val="00424EBC"/>
    <w:rsid w:val="00425117"/>
    <w:rsid w:val="0042583C"/>
    <w:rsid w:val="004259B1"/>
    <w:rsid w:val="00425ACF"/>
    <w:rsid w:val="00425D37"/>
    <w:rsid w:val="00426984"/>
    <w:rsid w:val="00426EA1"/>
    <w:rsid w:val="004271B6"/>
    <w:rsid w:val="004274D2"/>
    <w:rsid w:val="00427536"/>
    <w:rsid w:val="00427990"/>
    <w:rsid w:val="0043055B"/>
    <w:rsid w:val="00430BE1"/>
    <w:rsid w:val="00431902"/>
    <w:rsid w:val="00431A73"/>
    <w:rsid w:val="00431E76"/>
    <w:rsid w:val="00432094"/>
    <w:rsid w:val="004324D0"/>
    <w:rsid w:val="00432751"/>
    <w:rsid w:val="00432875"/>
    <w:rsid w:val="00432CFE"/>
    <w:rsid w:val="00433D14"/>
    <w:rsid w:val="00433D3D"/>
    <w:rsid w:val="00433F69"/>
    <w:rsid w:val="0043425D"/>
    <w:rsid w:val="004347E0"/>
    <w:rsid w:val="00434A07"/>
    <w:rsid w:val="00435177"/>
    <w:rsid w:val="00435206"/>
    <w:rsid w:val="00435EE2"/>
    <w:rsid w:val="00436287"/>
    <w:rsid w:val="00436816"/>
    <w:rsid w:val="00436ACB"/>
    <w:rsid w:val="00436E27"/>
    <w:rsid w:val="004378F1"/>
    <w:rsid w:val="00437928"/>
    <w:rsid w:val="00442578"/>
    <w:rsid w:val="00442A71"/>
    <w:rsid w:val="00442B05"/>
    <w:rsid w:val="00442E93"/>
    <w:rsid w:val="00443A6D"/>
    <w:rsid w:val="00444395"/>
    <w:rsid w:val="00444485"/>
    <w:rsid w:val="0044495D"/>
    <w:rsid w:val="004454F9"/>
    <w:rsid w:val="004461D9"/>
    <w:rsid w:val="00447EA3"/>
    <w:rsid w:val="004507B6"/>
    <w:rsid w:val="0045278D"/>
    <w:rsid w:val="00452A5D"/>
    <w:rsid w:val="00452AF6"/>
    <w:rsid w:val="00452B96"/>
    <w:rsid w:val="00453AE8"/>
    <w:rsid w:val="004555C4"/>
    <w:rsid w:val="004557AB"/>
    <w:rsid w:val="00455DC2"/>
    <w:rsid w:val="00456197"/>
    <w:rsid w:val="004561C0"/>
    <w:rsid w:val="00456E45"/>
    <w:rsid w:val="004571DD"/>
    <w:rsid w:val="0045778B"/>
    <w:rsid w:val="00457C34"/>
    <w:rsid w:val="00460828"/>
    <w:rsid w:val="004609B1"/>
    <w:rsid w:val="00460A46"/>
    <w:rsid w:val="00460D9F"/>
    <w:rsid w:val="00461A76"/>
    <w:rsid w:val="00461B1B"/>
    <w:rsid w:val="00462C67"/>
    <w:rsid w:val="00463371"/>
    <w:rsid w:val="00463E18"/>
    <w:rsid w:val="0046401A"/>
    <w:rsid w:val="0046419A"/>
    <w:rsid w:val="00464841"/>
    <w:rsid w:val="00464F58"/>
    <w:rsid w:val="00465974"/>
    <w:rsid w:val="00465B22"/>
    <w:rsid w:val="00465C78"/>
    <w:rsid w:val="00466E44"/>
    <w:rsid w:val="00467023"/>
    <w:rsid w:val="00467169"/>
    <w:rsid w:val="00467872"/>
    <w:rsid w:val="00467AA8"/>
    <w:rsid w:val="0047071C"/>
    <w:rsid w:val="0047080D"/>
    <w:rsid w:val="004708C6"/>
    <w:rsid w:val="004716F9"/>
    <w:rsid w:val="004724FA"/>
    <w:rsid w:val="004727C7"/>
    <w:rsid w:val="00472BD0"/>
    <w:rsid w:val="004735C0"/>
    <w:rsid w:val="004736B2"/>
    <w:rsid w:val="0047457B"/>
    <w:rsid w:val="004746DA"/>
    <w:rsid w:val="00474CDC"/>
    <w:rsid w:val="00474F9B"/>
    <w:rsid w:val="00475CC9"/>
    <w:rsid w:val="004764F1"/>
    <w:rsid w:val="0047651A"/>
    <w:rsid w:val="00476B0E"/>
    <w:rsid w:val="00476CFC"/>
    <w:rsid w:val="00477693"/>
    <w:rsid w:val="00477BD6"/>
    <w:rsid w:val="00480276"/>
    <w:rsid w:val="00480383"/>
    <w:rsid w:val="00480B4D"/>
    <w:rsid w:val="00481755"/>
    <w:rsid w:val="00481957"/>
    <w:rsid w:val="004823F1"/>
    <w:rsid w:val="00482DCF"/>
    <w:rsid w:val="00484264"/>
    <w:rsid w:val="00484463"/>
    <w:rsid w:val="00484C3B"/>
    <w:rsid w:val="00485130"/>
    <w:rsid w:val="004866EB"/>
    <w:rsid w:val="00486981"/>
    <w:rsid w:val="00486B87"/>
    <w:rsid w:val="00487577"/>
    <w:rsid w:val="00487E63"/>
    <w:rsid w:val="00487E9B"/>
    <w:rsid w:val="00490153"/>
    <w:rsid w:val="004906A6"/>
    <w:rsid w:val="0049073F"/>
    <w:rsid w:val="00490A93"/>
    <w:rsid w:val="00490B3F"/>
    <w:rsid w:val="00490C2C"/>
    <w:rsid w:val="00490E5E"/>
    <w:rsid w:val="00491B03"/>
    <w:rsid w:val="004921F2"/>
    <w:rsid w:val="00492686"/>
    <w:rsid w:val="00492729"/>
    <w:rsid w:val="00492D22"/>
    <w:rsid w:val="00492DE1"/>
    <w:rsid w:val="0049325D"/>
    <w:rsid w:val="004937EA"/>
    <w:rsid w:val="00493861"/>
    <w:rsid w:val="00493869"/>
    <w:rsid w:val="0049391E"/>
    <w:rsid w:val="0049429C"/>
    <w:rsid w:val="00496410"/>
    <w:rsid w:val="00496A94"/>
    <w:rsid w:val="00497E03"/>
    <w:rsid w:val="004A0121"/>
    <w:rsid w:val="004A08E5"/>
    <w:rsid w:val="004A0D4A"/>
    <w:rsid w:val="004A119A"/>
    <w:rsid w:val="004A126F"/>
    <w:rsid w:val="004A1843"/>
    <w:rsid w:val="004A19AB"/>
    <w:rsid w:val="004A2623"/>
    <w:rsid w:val="004A3A89"/>
    <w:rsid w:val="004A3CFE"/>
    <w:rsid w:val="004A4875"/>
    <w:rsid w:val="004A4A61"/>
    <w:rsid w:val="004A4FD4"/>
    <w:rsid w:val="004A50CD"/>
    <w:rsid w:val="004A522A"/>
    <w:rsid w:val="004A55DD"/>
    <w:rsid w:val="004A564C"/>
    <w:rsid w:val="004A59D0"/>
    <w:rsid w:val="004A6E21"/>
    <w:rsid w:val="004A6E77"/>
    <w:rsid w:val="004A7D27"/>
    <w:rsid w:val="004A7F7B"/>
    <w:rsid w:val="004B13D0"/>
    <w:rsid w:val="004B13EB"/>
    <w:rsid w:val="004B25FD"/>
    <w:rsid w:val="004B2984"/>
    <w:rsid w:val="004B2FA8"/>
    <w:rsid w:val="004B44B3"/>
    <w:rsid w:val="004B4849"/>
    <w:rsid w:val="004B602E"/>
    <w:rsid w:val="004B64B6"/>
    <w:rsid w:val="004B686F"/>
    <w:rsid w:val="004B7390"/>
    <w:rsid w:val="004B774E"/>
    <w:rsid w:val="004C0070"/>
    <w:rsid w:val="004C0224"/>
    <w:rsid w:val="004C0C1C"/>
    <w:rsid w:val="004C0F4C"/>
    <w:rsid w:val="004C16CD"/>
    <w:rsid w:val="004C2359"/>
    <w:rsid w:val="004C29CB"/>
    <w:rsid w:val="004C4382"/>
    <w:rsid w:val="004C4D80"/>
    <w:rsid w:val="004C4E48"/>
    <w:rsid w:val="004C4E68"/>
    <w:rsid w:val="004C5B73"/>
    <w:rsid w:val="004C6D2E"/>
    <w:rsid w:val="004C6DE6"/>
    <w:rsid w:val="004C71AF"/>
    <w:rsid w:val="004C7577"/>
    <w:rsid w:val="004C78FB"/>
    <w:rsid w:val="004C7DAD"/>
    <w:rsid w:val="004C7EFD"/>
    <w:rsid w:val="004D0D73"/>
    <w:rsid w:val="004D2DF0"/>
    <w:rsid w:val="004D3396"/>
    <w:rsid w:val="004D48EC"/>
    <w:rsid w:val="004D5019"/>
    <w:rsid w:val="004D50A1"/>
    <w:rsid w:val="004D563D"/>
    <w:rsid w:val="004D5DED"/>
    <w:rsid w:val="004D5EA3"/>
    <w:rsid w:val="004D6122"/>
    <w:rsid w:val="004D62B5"/>
    <w:rsid w:val="004D62FE"/>
    <w:rsid w:val="004D65F9"/>
    <w:rsid w:val="004D6905"/>
    <w:rsid w:val="004D7B20"/>
    <w:rsid w:val="004D7CF2"/>
    <w:rsid w:val="004D7DA0"/>
    <w:rsid w:val="004E0559"/>
    <w:rsid w:val="004E0776"/>
    <w:rsid w:val="004E0C06"/>
    <w:rsid w:val="004E14AA"/>
    <w:rsid w:val="004E1CF4"/>
    <w:rsid w:val="004E3042"/>
    <w:rsid w:val="004E3569"/>
    <w:rsid w:val="004E439B"/>
    <w:rsid w:val="004E4FAD"/>
    <w:rsid w:val="004E5AF0"/>
    <w:rsid w:val="004E5CBE"/>
    <w:rsid w:val="004E63F2"/>
    <w:rsid w:val="004E6988"/>
    <w:rsid w:val="004E6D71"/>
    <w:rsid w:val="004F0015"/>
    <w:rsid w:val="004F0177"/>
    <w:rsid w:val="004F08F1"/>
    <w:rsid w:val="004F1E17"/>
    <w:rsid w:val="004F1EC2"/>
    <w:rsid w:val="004F2702"/>
    <w:rsid w:val="004F2B13"/>
    <w:rsid w:val="004F2D24"/>
    <w:rsid w:val="004F2FBD"/>
    <w:rsid w:val="004F398D"/>
    <w:rsid w:val="004F5168"/>
    <w:rsid w:val="004F626F"/>
    <w:rsid w:val="004F65A2"/>
    <w:rsid w:val="004F758F"/>
    <w:rsid w:val="004F7BD0"/>
    <w:rsid w:val="00500BBF"/>
    <w:rsid w:val="00500C03"/>
    <w:rsid w:val="00501253"/>
    <w:rsid w:val="005016C7"/>
    <w:rsid w:val="00501D78"/>
    <w:rsid w:val="00501EEB"/>
    <w:rsid w:val="005032E6"/>
    <w:rsid w:val="00503573"/>
    <w:rsid w:val="005046DD"/>
    <w:rsid w:val="005053DF"/>
    <w:rsid w:val="00505748"/>
    <w:rsid w:val="005058B2"/>
    <w:rsid w:val="005059C8"/>
    <w:rsid w:val="00505CD8"/>
    <w:rsid w:val="00505EDD"/>
    <w:rsid w:val="00505F10"/>
    <w:rsid w:val="005060E4"/>
    <w:rsid w:val="005060EF"/>
    <w:rsid w:val="005068B1"/>
    <w:rsid w:val="00506BDF"/>
    <w:rsid w:val="00506E7C"/>
    <w:rsid w:val="00506E81"/>
    <w:rsid w:val="00507231"/>
    <w:rsid w:val="0050730E"/>
    <w:rsid w:val="00507427"/>
    <w:rsid w:val="00507855"/>
    <w:rsid w:val="00510472"/>
    <w:rsid w:val="0051069A"/>
    <w:rsid w:val="00510763"/>
    <w:rsid w:val="00510774"/>
    <w:rsid w:val="00511001"/>
    <w:rsid w:val="00511120"/>
    <w:rsid w:val="005114B1"/>
    <w:rsid w:val="00511BCF"/>
    <w:rsid w:val="00511DC0"/>
    <w:rsid w:val="00512017"/>
    <w:rsid w:val="005122CE"/>
    <w:rsid w:val="005127CE"/>
    <w:rsid w:val="00512AEB"/>
    <w:rsid w:val="00512E68"/>
    <w:rsid w:val="005135D9"/>
    <w:rsid w:val="00513C73"/>
    <w:rsid w:val="00513D52"/>
    <w:rsid w:val="005149B4"/>
    <w:rsid w:val="00514B84"/>
    <w:rsid w:val="00514D58"/>
    <w:rsid w:val="00514E29"/>
    <w:rsid w:val="0051512E"/>
    <w:rsid w:val="005152B0"/>
    <w:rsid w:val="00516739"/>
    <w:rsid w:val="0051701E"/>
    <w:rsid w:val="00517A82"/>
    <w:rsid w:val="00520028"/>
    <w:rsid w:val="00520337"/>
    <w:rsid w:val="00520BFB"/>
    <w:rsid w:val="00521221"/>
    <w:rsid w:val="00521E5D"/>
    <w:rsid w:val="00522156"/>
    <w:rsid w:val="005224B3"/>
    <w:rsid w:val="00522781"/>
    <w:rsid w:val="00522A77"/>
    <w:rsid w:val="00523837"/>
    <w:rsid w:val="00524552"/>
    <w:rsid w:val="0052501C"/>
    <w:rsid w:val="005250B2"/>
    <w:rsid w:val="00525235"/>
    <w:rsid w:val="0052575A"/>
    <w:rsid w:val="00525FFB"/>
    <w:rsid w:val="00531F71"/>
    <w:rsid w:val="00532A20"/>
    <w:rsid w:val="00532F7A"/>
    <w:rsid w:val="00533D1E"/>
    <w:rsid w:val="005346F0"/>
    <w:rsid w:val="00534C9F"/>
    <w:rsid w:val="00535564"/>
    <w:rsid w:val="00535807"/>
    <w:rsid w:val="00535F96"/>
    <w:rsid w:val="005366C3"/>
    <w:rsid w:val="00536C5D"/>
    <w:rsid w:val="00536DFF"/>
    <w:rsid w:val="00536F33"/>
    <w:rsid w:val="00541AD6"/>
    <w:rsid w:val="00541B8C"/>
    <w:rsid w:val="00541DE5"/>
    <w:rsid w:val="00544049"/>
    <w:rsid w:val="00544786"/>
    <w:rsid w:val="00544937"/>
    <w:rsid w:val="00545146"/>
    <w:rsid w:val="005452E9"/>
    <w:rsid w:val="005453DC"/>
    <w:rsid w:val="0054675D"/>
    <w:rsid w:val="00546B33"/>
    <w:rsid w:val="00546EBF"/>
    <w:rsid w:val="0054719F"/>
    <w:rsid w:val="00547218"/>
    <w:rsid w:val="00547860"/>
    <w:rsid w:val="005479DA"/>
    <w:rsid w:val="005507B6"/>
    <w:rsid w:val="005508E2"/>
    <w:rsid w:val="00550947"/>
    <w:rsid w:val="0055124C"/>
    <w:rsid w:val="005514D3"/>
    <w:rsid w:val="005521EB"/>
    <w:rsid w:val="0055223C"/>
    <w:rsid w:val="00552601"/>
    <w:rsid w:val="00553059"/>
    <w:rsid w:val="005535F3"/>
    <w:rsid w:val="00553A42"/>
    <w:rsid w:val="00553BCB"/>
    <w:rsid w:val="0055424B"/>
    <w:rsid w:val="005542AF"/>
    <w:rsid w:val="00554982"/>
    <w:rsid w:val="00555328"/>
    <w:rsid w:val="00555DB4"/>
    <w:rsid w:val="00555F66"/>
    <w:rsid w:val="00556A1F"/>
    <w:rsid w:val="005570A9"/>
    <w:rsid w:val="0055715D"/>
    <w:rsid w:val="0055731D"/>
    <w:rsid w:val="00557C23"/>
    <w:rsid w:val="00561523"/>
    <w:rsid w:val="0056210B"/>
    <w:rsid w:val="00562B11"/>
    <w:rsid w:val="00562D52"/>
    <w:rsid w:val="00563154"/>
    <w:rsid w:val="00563411"/>
    <w:rsid w:val="00563BB8"/>
    <w:rsid w:val="005643B6"/>
    <w:rsid w:val="005644A4"/>
    <w:rsid w:val="005648A0"/>
    <w:rsid w:val="00564EEC"/>
    <w:rsid w:val="005654B6"/>
    <w:rsid w:val="0056566D"/>
    <w:rsid w:val="00565750"/>
    <w:rsid w:val="00565D0D"/>
    <w:rsid w:val="00566037"/>
    <w:rsid w:val="0056668A"/>
    <w:rsid w:val="00567205"/>
    <w:rsid w:val="00567B50"/>
    <w:rsid w:val="00567C12"/>
    <w:rsid w:val="00567D2A"/>
    <w:rsid w:val="005702A2"/>
    <w:rsid w:val="00570AA2"/>
    <w:rsid w:val="005711FC"/>
    <w:rsid w:val="00571399"/>
    <w:rsid w:val="005713CF"/>
    <w:rsid w:val="005723F6"/>
    <w:rsid w:val="00572CC6"/>
    <w:rsid w:val="005737E4"/>
    <w:rsid w:val="005740D9"/>
    <w:rsid w:val="00574659"/>
    <w:rsid w:val="005747A3"/>
    <w:rsid w:val="0057483E"/>
    <w:rsid w:val="00574BBE"/>
    <w:rsid w:val="005751D7"/>
    <w:rsid w:val="00575A87"/>
    <w:rsid w:val="00575BAF"/>
    <w:rsid w:val="00575C78"/>
    <w:rsid w:val="0057605F"/>
    <w:rsid w:val="0057765C"/>
    <w:rsid w:val="00580660"/>
    <w:rsid w:val="005808CF"/>
    <w:rsid w:val="0058121C"/>
    <w:rsid w:val="005816A8"/>
    <w:rsid w:val="00582269"/>
    <w:rsid w:val="00582540"/>
    <w:rsid w:val="00582618"/>
    <w:rsid w:val="00583389"/>
    <w:rsid w:val="005839C4"/>
    <w:rsid w:val="00585420"/>
    <w:rsid w:val="00586865"/>
    <w:rsid w:val="00586F33"/>
    <w:rsid w:val="00587991"/>
    <w:rsid w:val="00587A0D"/>
    <w:rsid w:val="00590A91"/>
    <w:rsid w:val="00592CAE"/>
    <w:rsid w:val="00593266"/>
    <w:rsid w:val="00593441"/>
    <w:rsid w:val="005939E4"/>
    <w:rsid w:val="005941E9"/>
    <w:rsid w:val="005944C6"/>
    <w:rsid w:val="005946E2"/>
    <w:rsid w:val="00594C7B"/>
    <w:rsid w:val="00594EB8"/>
    <w:rsid w:val="00594EC7"/>
    <w:rsid w:val="00595051"/>
    <w:rsid w:val="005954EB"/>
    <w:rsid w:val="005954EC"/>
    <w:rsid w:val="00595E4D"/>
    <w:rsid w:val="00596BA2"/>
    <w:rsid w:val="00596F1D"/>
    <w:rsid w:val="00597BCB"/>
    <w:rsid w:val="005A002A"/>
    <w:rsid w:val="005A043E"/>
    <w:rsid w:val="005A04EF"/>
    <w:rsid w:val="005A0D2F"/>
    <w:rsid w:val="005A1D33"/>
    <w:rsid w:val="005A34AF"/>
    <w:rsid w:val="005A35BD"/>
    <w:rsid w:val="005A423A"/>
    <w:rsid w:val="005A45EC"/>
    <w:rsid w:val="005A50EB"/>
    <w:rsid w:val="005A5F73"/>
    <w:rsid w:val="005A6202"/>
    <w:rsid w:val="005A62DC"/>
    <w:rsid w:val="005A63B6"/>
    <w:rsid w:val="005A6971"/>
    <w:rsid w:val="005A6FF4"/>
    <w:rsid w:val="005A6FF7"/>
    <w:rsid w:val="005A7013"/>
    <w:rsid w:val="005A7E9F"/>
    <w:rsid w:val="005B0076"/>
    <w:rsid w:val="005B0BBB"/>
    <w:rsid w:val="005B24F0"/>
    <w:rsid w:val="005B2739"/>
    <w:rsid w:val="005B2BF1"/>
    <w:rsid w:val="005B3954"/>
    <w:rsid w:val="005B3AA1"/>
    <w:rsid w:val="005B4180"/>
    <w:rsid w:val="005B46D0"/>
    <w:rsid w:val="005B4AD3"/>
    <w:rsid w:val="005B5864"/>
    <w:rsid w:val="005B5D5C"/>
    <w:rsid w:val="005B5E39"/>
    <w:rsid w:val="005B61B3"/>
    <w:rsid w:val="005B6CC8"/>
    <w:rsid w:val="005B75F7"/>
    <w:rsid w:val="005B7805"/>
    <w:rsid w:val="005C0DD8"/>
    <w:rsid w:val="005C10A6"/>
    <w:rsid w:val="005C19BD"/>
    <w:rsid w:val="005C1FFE"/>
    <w:rsid w:val="005C31C7"/>
    <w:rsid w:val="005C37C6"/>
    <w:rsid w:val="005C3C28"/>
    <w:rsid w:val="005C4405"/>
    <w:rsid w:val="005C44FA"/>
    <w:rsid w:val="005C45AA"/>
    <w:rsid w:val="005C4BA0"/>
    <w:rsid w:val="005C4DB1"/>
    <w:rsid w:val="005C505A"/>
    <w:rsid w:val="005C5113"/>
    <w:rsid w:val="005C52C2"/>
    <w:rsid w:val="005C54C2"/>
    <w:rsid w:val="005C5690"/>
    <w:rsid w:val="005C5849"/>
    <w:rsid w:val="005C5BA6"/>
    <w:rsid w:val="005C5C5A"/>
    <w:rsid w:val="005C5FDE"/>
    <w:rsid w:val="005C62B1"/>
    <w:rsid w:val="005C6607"/>
    <w:rsid w:val="005C7527"/>
    <w:rsid w:val="005C75E5"/>
    <w:rsid w:val="005C7DAF"/>
    <w:rsid w:val="005D01E1"/>
    <w:rsid w:val="005D0548"/>
    <w:rsid w:val="005D05C9"/>
    <w:rsid w:val="005D0785"/>
    <w:rsid w:val="005D0893"/>
    <w:rsid w:val="005D216A"/>
    <w:rsid w:val="005D2587"/>
    <w:rsid w:val="005D2E1B"/>
    <w:rsid w:val="005D31AA"/>
    <w:rsid w:val="005D34E1"/>
    <w:rsid w:val="005D429F"/>
    <w:rsid w:val="005D4583"/>
    <w:rsid w:val="005D47F5"/>
    <w:rsid w:val="005D4C94"/>
    <w:rsid w:val="005D526C"/>
    <w:rsid w:val="005D5DBE"/>
    <w:rsid w:val="005D6632"/>
    <w:rsid w:val="005D6DB5"/>
    <w:rsid w:val="005D7A1F"/>
    <w:rsid w:val="005D7B0B"/>
    <w:rsid w:val="005D7F88"/>
    <w:rsid w:val="005E017C"/>
    <w:rsid w:val="005E0202"/>
    <w:rsid w:val="005E036E"/>
    <w:rsid w:val="005E067F"/>
    <w:rsid w:val="005E072D"/>
    <w:rsid w:val="005E144D"/>
    <w:rsid w:val="005E1E82"/>
    <w:rsid w:val="005E2CCC"/>
    <w:rsid w:val="005E3C15"/>
    <w:rsid w:val="005E3E39"/>
    <w:rsid w:val="005E3E73"/>
    <w:rsid w:val="005E4174"/>
    <w:rsid w:val="005E424F"/>
    <w:rsid w:val="005E47EA"/>
    <w:rsid w:val="005E4C1F"/>
    <w:rsid w:val="005E507A"/>
    <w:rsid w:val="005E5146"/>
    <w:rsid w:val="005E70DA"/>
    <w:rsid w:val="005E72AE"/>
    <w:rsid w:val="005E7DA7"/>
    <w:rsid w:val="005F00AC"/>
    <w:rsid w:val="005F027C"/>
    <w:rsid w:val="005F066D"/>
    <w:rsid w:val="005F0E5D"/>
    <w:rsid w:val="005F0F4F"/>
    <w:rsid w:val="005F11EE"/>
    <w:rsid w:val="005F18C6"/>
    <w:rsid w:val="005F2C52"/>
    <w:rsid w:val="005F2CA4"/>
    <w:rsid w:val="005F2D99"/>
    <w:rsid w:val="005F31A4"/>
    <w:rsid w:val="005F37AC"/>
    <w:rsid w:val="005F3932"/>
    <w:rsid w:val="005F39BC"/>
    <w:rsid w:val="005F44ED"/>
    <w:rsid w:val="005F47A9"/>
    <w:rsid w:val="005F48C3"/>
    <w:rsid w:val="005F523B"/>
    <w:rsid w:val="005F59AB"/>
    <w:rsid w:val="005F5A41"/>
    <w:rsid w:val="005F7E61"/>
    <w:rsid w:val="00600102"/>
    <w:rsid w:val="0060077A"/>
    <w:rsid w:val="00600A15"/>
    <w:rsid w:val="00600F6A"/>
    <w:rsid w:val="006015A5"/>
    <w:rsid w:val="006015B6"/>
    <w:rsid w:val="006016E5"/>
    <w:rsid w:val="0060182A"/>
    <w:rsid w:val="00601F46"/>
    <w:rsid w:val="00602344"/>
    <w:rsid w:val="00602F51"/>
    <w:rsid w:val="006032F3"/>
    <w:rsid w:val="00604695"/>
    <w:rsid w:val="006049A4"/>
    <w:rsid w:val="0060594D"/>
    <w:rsid w:val="00605C7F"/>
    <w:rsid w:val="006069CC"/>
    <w:rsid w:val="006070A3"/>
    <w:rsid w:val="00607418"/>
    <w:rsid w:val="00607450"/>
    <w:rsid w:val="00610160"/>
    <w:rsid w:val="006105D5"/>
    <w:rsid w:val="0061077B"/>
    <w:rsid w:val="00610E8A"/>
    <w:rsid w:val="00611684"/>
    <w:rsid w:val="0061198A"/>
    <w:rsid w:val="00613253"/>
    <w:rsid w:val="0061325B"/>
    <w:rsid w:val="0061336B"/>
    <w:rsid w:val="0061358D"/>
    <w:rsid w:val="006141E4"/>
    <w:rsid w:val="006146A8"/>
    <w:rsid w:val="00614C0E"/>
    <w:rsid w:val="00615081"/>
    <w:rsid w:val="00615CC8"/>
    <w:rsid w:val="006166F4"/>
    <w:rsid w:val="00617680"/>
    <w:rsid w:val="00617D59"/>
    <w:rsid w:val="0062059B"/>
    <w:rsid w:val="006217FF"/>
    <w:rsid w:val="00621D85"/>
    <w:rsid w:val="00622713"/>
    <w:rsid w:val="00622730"/>
    <w:rsid w:val="00622EE5"/>
    <w:rsid w:val="00623121"/>
    <w:rsid w:val="006235CC"/>
    <w:rsid w:val="00624A3A"/>
    <w:rsid w:val="00624B26"/>
    <w:rsid w:val="006252B1"/>
    <w:rsid w:val="00625BA5"/>
    <w:rsid w:val="00625D13"/>
    <w:rsid w:val="00627436"/>
    <w:rsid w:val="006274AF"/>
    <w:rsid w:val="00627572"/>
    <w:rsid w:val="0062767D"/>
    <w:rsid w:val="00627CC3"/>
    <w:rsid w:val="00627E6C"/>
    <w:rsid w:val="00630F06"/>
    <w:rsid w:val="0063121D"/>
    <w:rsid w:val="00631B87"/>
    <w:rsid w:val="00631BA1"/>
    <w:rsid w:val="00632036"/>
    <w:rsid w:val="0063203D"/>
    <w:rsid w:val="00632A8A"/>
    <w:rsid w:val="00632FFF"/>
    <w:rsid w:val="006330BA"/>
    <w:rsid w:val="006339CF"/>
    <w:rsid w:val="00633F84"/>
    <w:rsid w:val="0063434C"/>
    <w:rsid w:val="006344FF"/>
    <w:rsid w:val="00635262"/>
    <w:rsid w:val="0063564D"/>
    <w:rsid w:val="00635651"/>
    <w:rsid w:val="00636247"/>
    <w:rsid w:val="0063678F"/>
    <w:rsid w:val="00636C2B"/>
    <w:rsid w:val="00636E2A"/>
    <w:rsid w:val="00636F44"/>
    <w:rsid w:val="00637179"/>
    <w:rsid w:val="006374D0"/>
    <w:rsid w:val="00637FE6"/>
    <w:rsid w:val="006400D3"/>
    <w:rsid w:val="00640982"/>
    <w:rsid w:val="00640C69"/>
    <w:rsid w:val="00640D7C"/>
    <w:rsid w:val="00640E45"/>
    <w:rsid w:val="00640E50"/>
    <w:rsid w:val="0064150B"/>
    <w:rsid w:val="006415F3"/>
    <w:rsid w:val="00641852"/>
    <w:rsid w:val="00641B7A"/>
    <w:rsid w:val="00641BF0"/>
    <w:rsid w:val="006423F7"/>
    <w:rsid w:val="006431A6"/>
    <w:rsid w:val="00643A6C"/>
    <w:rsid w:val="00643D67"/>
    <w:rsid w:val="006447E5"/>
    <w:rsid w:val="006455AD"/>
    <w:rsid w:val="006464D7"/>
    <w:rsid w:val="00646637"/>
    <w:rsid w:val="00646C18"/>
    <w:rsid w:val="006470E0"/>
    <w:rsid w:val="00647551"/>
    <w:rsid w:val="00647E50"/>
    <w:rsid w:val="00647FA2"/>
    <w:rsid w:val="0065067F"/>
    <w:rsid w:val="00652002"/>
    <w:rsid w:val="0065216C"/>
    <w:rsid w:val="0065222A"/>
    <w:rsid w:val="0065278F"/>
    <w:rsid w:val="00652B07"/>
    <w:rsid w:val="00653709"/>
    <w:rsid w:val="00653854"/>
    <w:rsid w:val="0065399D"/>
    <w:rsid w:val="00653F43"/>
    <w:rsid w:val="006542D2"/>
    <w:rsid w:val="006549D8"/>
    <w:rsid w:val="00654C1B"/>
    <w:rsid w:val="00654FC1"/>
    <w:rsid w:val="006554A1"/>
    <w:rsid w:val="0065679C"/>
    <w:rsid w:val="00656B2B"/>
    <w:rsid w:val="00657EA2"/>
    <w:rsid w:val="0066058F"/>
    <w:rsid w:val="006605D7"/>
    <w:rsid w:val="0066122A"/>
    <w:rsid w:val="00661C66"/>
    <w:rsid w:val="0066294A"/>
    <w:rsid w:val="00662E06"/>
    <w:rsid w:val="006633B4"/>
    <w:rsid w:val="0066393F"/>
    <w:rsid w:val="0066409F"/>
    <w:rsid w:val="00664498"/>
    <w:rsid w:val="00666D5D"/>
    <w:rsid w:val="00667658"/>
    <w:rsid w:val="0067017C"/>
    <w:rsid w:val="006709A3"/>
    <w:rsid w:val="00670F39"/>
    <w:rsid w:val="00671B64"/>
    <w:rsid w:val="00671C67"/>
    <w:rsid w:val="00672364"/>
    <w:rsid w:val="006733A6"/>
    <w:rsid w:val="006739A1"/>
    <w:rsid w:val="00673AAE"/>
    <w:rsid w:val="00673B97"/>
    <w:rsid w:val="00673C42"/>
    <w:rsid w:val="006741E2"/>
    <w:rsid w:val="00674283"/>
    <w:rsid w:val="00674724"/>
    <w:rsid w:val="006753CD"/>
    <w:rsid w:val="006754EC"/>
    <w:rsid w:val="00676019"/>
    <w:rsid w:val="00676D91"/>
    <w:rsid w:val="00677210"/>
    <w:rsid w:val="006777E0"/>
    <w:rsid w:val="0067784D"/>
    <w:rsid w:val="00677AB8"/>
    <w:rsid w:val="00677BE7"/>
    <w:rsid w:val="00677F69"/>
    <w:rsid w:val="00677F6E"/>
    <w:rsid w:val="0068033C"/>
    <w:rsid w:val="0068044A"/>
    <w:rsid w:val="00680723"/>
    <w:rsid w:val="00680C2C"/>
    <w:rsid w:val="00680C45"/>
    <w:rsid w:val="0068153C"/>
    <w:rsid w:val="0068159D"/>
    <w:rsid w:val="006818DF"/>
    <w:rsid w:val="00681932"/>
    <w:rsid w:val="006820D4"/>
    <w:rsid w:val="006821B3"/>
    <w:rsid w:val="00683432"/>
    <w:rsid w:val="0068391A"/>
    <w:rsid w:val="0068399A"/>
    <w:rsid w:val="0068421B"/>
    <w:rsid w:val="006846D2"/>
    <w:rsid w:val="006848C9"/>
    <w:rsid w:val="00684C09"/>
    <w:rsid w:val="00684DBF"/>
    <w:rsid w:val="00685DFE"/>
    <w:rsid w:val="00686F41"/>
    <w:rsid w:val="006873DA"/>
    <w:rsid w:val="006875D1"/>
    <w:rsid w:val="00687696"/>
    <w:rsid w:val="00687CDE"/>
    <w:rsid w:val="00687D77"/>
    <w:rsid w:val="0069023E"/>
    <w:rsid w:val="00690686"/>
    <w:rsid w:val="00691135"/>
    <w:rsid w:val="006911D0"/>
    <w:rsid w:val="00691598"/>
    <w:rsid w:val="00691A8A"/>
    <w:rsid w:val="00692392"/>
    <w:rsid w:val="00692481"/>
    <w:rsid w:val="00692B48"/>
    <w:rsid w:val="00693BBE"/>
    <w:rsid w:val="00693E82"/>
    <w:rsid w:val="00694385"/>
    <w:rsid w:val="00694641"/>
    <w:rsid w:val="00694F14"/>
    <w:rsid w:val="00695069"/>
    <w:rsid w:val="006951BC"/>
    <w:rsid w:val="0069551E"/>
    <w:rsid w:val="006956F5"/>
    <w:rsid w:val="0069630E"/>
    <w:rsid w:val="006963F2"/>
    <w:rsid w:val="006973E4"/>
    <w:rsid w:val="006A018F"/>
    <w:rsid w:val="006A0200"/>
    <w:rsid w:val="006A0A41"/>
    <w:rsid w:val="006A155E"/>
    <w:rsid w:val="006A1C1D"/>
    <w:rsid w:val="006A1F85"/>
    <w:rsid w:val="006A1FD4"/>
    <w:rsid w:val="006A20F3"/>
    <w:rsid w:val="006A267A"/>
    <w:rsid w:val="006A2682"/>
    <w:rsid w:val="006A26BB"/>
    <w:rsid w:val="006A28A1"/>
    <w:rsid w:val="006A29A6"/>
    <w:rsid w:val="006A3214"/>
    <w:rsid w:val="006A3662"/>
    <w:rsid w:val="006A3DB9"/>
    <w:rsid w:val="006A3E30"/>
    <w:rsid w:val="006A508A"/>
    <w:rsid w:val="006A529E"/>
    <w:rsid w:val="006A5B14"/>
    <w:rsid w:val="006A6C00"/>
    <w:rsid w:val="006A7070"/>
    <w:rsid w:val="006B026E"/>
    <w:rsid w:val="006B0D36"/>
    <w:rsid w:val="006B18CD"/>
    <w:rsid w:val="006B1B05"/>
    <w:rsid w:val="006B2360"/>
    <w:rsid w:val="006B382B"/>
    <w:rsid w:val="006B3A70"/>
    <w:rsid w:val="006B3E0E"/>
    <w:rsid w:val="006B44D1"/>
    <w:rsid w:val="006B45AA"/>
    <w:rsid w:val="006B5207"/>
    <w:rsid w:val="006B5242"/>
    <w:rsid w:val="006B5AB7"/>
    <w:rsid w:val="006B5AB9"/>
    <w:rsid w:val="006B6264"/>
    <w:rsid w:val="006B683C"/>
    <w:rsid w:val="006B6B3D"/>
    <w:rsid w:val="006B6B6C"/>
    <w:rsid w:val="006B73A8"/>
    <w:rsid w:val="006B7A48"/>
    <w:rsid w:val="006C04F6"/>
    <w:rsid w:val="006C12FE"/>
    <w:rsid w:val="006C1EE8"/>
    <w:rsid w:val="006C2458"/>
    <w:rsid w:val="006C28D9"/>
    <w:rsid w:val="006C2D94"/>
    <w:rsid w:val="006C38E9"/>
    <w:rsid w:val="006C4124"/>
    <w:rsid w:val="006C4DCA"/>
    <w:rsid w:val="006C5332"/>
    <w:rsid w:val="006C53FD"/>
    <w:rsid w:val="006C5414"/>
    <w:rsid w:val="006C625B"/>
    <w:rsid w:val="006C628D"/>
    <w:rsid w:val="006C6966"/>
    <w:rsid w:val="006C696A"/>
    <w:rsid w:val="006C755C"/>
    <w:rsid w:val="006C7AF1"/>
    <w:rsid w:val="006D01C9"/>
    <w:rsid w:val="006D0702"/>
    <w:rsid w:val="006D23B3"/>
    <w:rsid w:val="006D2515"/>
    <w:rsid w:val="006D265D"/>
    <w:rsid w:val="006D316D"/>
    <w:rsid w:val="006D4A30"/>
    <w:rsid w:val="006D4DCC"/>
    <w:rsid w:val="006D50A2"/>
    <w:rsid w:val="006D5501"/>
    <w:rsid w:val="006D5CCD"/>
    <w:rsid w:val="006D669C"/>
    <w:rsid w:val="006D74EC"/>
    <w:rsid w:val="006D7FC7"/>
    <w:rsid w:val="006E0454"/>
    <w:rsid w:val="006E083F"/>
    <w:rsid w:val="006E0BFC"/>
    <w:rsid w:val="006E0C98"/>
    <w:rsid w:val="006E1198"/>
    <w:rsid w:val="006E16FF"/>
    <w:rsid w:val="006E2986"/>
    <w:rsid w:val="006E2D4E"/>
    <w:rsid w:val="006E4037"/>
    <w:rsid w:val="006E4876"/>
    <w:rsid w:val="006E499D"/>
    <w:rsid w:val="006E52D4"/>
    <w:rsid w:val="006E54B6"/>
    <w:rsid w:val="006E61FF"/>
    <w:rsid w:val="006E640B"/>
    <w:rsid w:val="006E7101"/>
    <w:rsid w:val="006E71AC"/>
    <w:rsid w:val="006E78AC"/>
    <w:rsid w:val="006F1801"/>
    <w:rsid w:val="006F214E"/>
    <w:rsid w:val="006F24A6"/>
    <w:rsid w:val="006F29AE"/>
    <w:rsid w:val="006F3E97"/>
    <w:rsid w:val="006F4023"/>
    <w:rsid w:val="006F4123"/>
    <w:rsid w:val="006F494F"/>
    <w:rsid w:val="006F4CDA"/>
    <w:rsid w:val="006F5391"/>
    <w:rsid w:val="006F53D3"/>
    <w:rsid w:val="006F54A2"/>
    <w:rsid w:val="006F5B11"/>
    <w:rsid w:val="006F64B7"/>
    <w:rsid w:val="006F6D53"/>
    <w:rsid w:val="006F6E17"/>
    <w:rsid w:val="006F741D"/>
    <w:rsid w:val="006F7996"/>
    <w:rsid w:val="006F7DB6"/>
    <w:rsid w:val="006F7EC6"/>
    <w:rsid w:val="006F7ED2"/>
    <w:rsid w:val="006F7F65"/>
    <w:rsid w:val="0070051C"/>
    <w:rsid w:val="00700576"/>
    <w:rsid w:val="00702204"/>
    <w:rsid w:val="00702C76"/>
    <w:rsid w:val="00702E3C"/>
    <w:rsid w:val="0070315A"/>
    <w:rsid w:val="00703B8B"/>
    <w:rsid w:val="0070446D"/>
    <w:rsid w:val="00704DD1"/>
    <w:rsid w:val="007050A6"/>
    <w:rsid w:val="007051AB"/>
    <w:rsid w:val="007051B7"/>
    <w:rsid w:val="0070545C"/>
    <w:rsid w:val="007058C2"/>
    <w:rsid w:val="00705DC6"/>
    <w:rsid w:val="00705E54"/>
    <w:rsid w:val="007066C2"/>
    <w:rsid w:val="007068BD"/>
    <w:rsid w:val="00706A4D"/>
    <w:rsid w:val="007071E6"/>
    <w:rsid w:val="0070750F"/>
    <w:rsid w:val="0070772E"/>
    <w:rsid w:val="007102EA"/>
    <w:rsid w:val="007102FA"/>
    <w:rsid w:val="00710383"/>
    <w:rsid w:val="00710994"/>
    <w:rsid w:val="00710F3E"/>
    <w:rsid w:val="00712C1D"/>
    <w:rsid w:val="00712D11"/>
    <w:rsid w:val="00713C5B"/>
    <w:rsid w:val="007141BD"/>
    <w:rsid w:val="00714353"/>
    <w:rsid w:val="0071518C"/>
    <w:rsid w:val="00715755"/>
    <w:rsid w:val="00715F81"/>
    <w:rsid w:val="00716050"/>
    <w:rsid w:val="007160D3"/>
    <w:rsid w:val="007163AB"/>
    <w:rsid w:val="0071721D"/>
    <w:rsid w:val="007205EF"/>
    <w:rsid w:val="00720CC2"/>
    <w:rsid w:val="00721826"/>
    <w:rsid w:val="0072267E"/>
    <w:rsid w:val="007231BE"/>
    <w:rsid w:val="00723E35"/>
    <w:rsid w:val="00724249"/>
    <w:rsid w:val="007242F6"/>
    <w:rsid w:val="007243D3"/>
    <w:rsid w:val="0072557E"/>
    <w:rsid w:val="007261E6"/>
    <w:rsid w:val="007267DE"/>
    <w:rsid w:val="007268F4"/>
    <w:rsid w:val="0072697E"/>
    <w:rsid w:val="00726999"/>
    <w:rsid w:val="007269CC"/>
    <w:rsid w:val="00726B1A"/>
    <w:rsid w:val="00726EAE"/>
    <w:rsid w:val="007274B9"/>
    <w:rsid w:val="007274EC"/>
    <w:rsid w:val="007279BE"/>
    <w:rsid w:val="00727BBA"/>
    <w:rsid w:val="007302DB"/>
    <w:rsid w:val="007306D9"/>
    <w:rsid w:val="00730B06"/>
    <w:rsid w:val="00730D10"/>
    <w:rsid w:val="00731195"/>
    <w:rsid w:val="0073182A"/>
    <w:rsid w:val="007318BF"/>
    <w:rsid w:val="00731A4F"/>
    <w:rsid w:val="00732A7F"/>
    <w:rsid w:val="007337D7"/>
    <w:rsid w:val="00734114"/>
    <w:rsid w:val="00734642"/>
    <w:rsid w:val="007347A2"/>
    <w:rsid w:val="00734944"/>
    <w:rsid w:val="00734D27"/>
    <w:rsid w:val="00735200"/>
    <w:rsid w:val="00735796"/>
    <w:rsid w:val="00735E0B"/>
    <w:rsid w:val="00735F58"/>
    <w:rsid w:val="007367A5"/>
    <w:rsid w:val="007370B8"/>
    <w:rsid w:val="00737234"/>
    <w:rsid w:val="007372EC"/>
    <w:rsid w:val="007404CB"/>
    <w:rsid w:val="00741A21"/>
    <w:rsid w:val="00741A7A"/>
    <w:rsid w:val="00742517"/>
    <w:rsid w:val="0074271A"/>
    <w:rsid w:val="00743847"/>
    <w:rsid w:val="00743904"/>
    <w:rsid w:val="00743B9E"/>
    <w:rsid w:val="00744412"/>
    <w:rsid w:val="00744EF0"/>
    <w:rsid w:val="00745396"/>
    <w:rsid w:val="00745C7D"/>
    <w:rsid w:val="00746166"/>
    <w:rsid w:val="00746668"/>
    <w:rsid w:val="007473E1"/>
    <w:rsid w:val="00747596"/>
    <w:rsid w:val="00747C2F"/>
    <w:rsid w:val="00747D8F"/>
    <w:rsid w:val="00750288"/>
    <w:rsid w:val="007503A9"/>
    <w:rsid w:val="00750BE8"/>
    <w:rsid w:val="00751136"/>
    <w:rsid w:val="0075118D"/>
    <w:rsid w:val="0075146D"/>
    <w:rsid w:val="00751B88"/>
    <w:rsid w:val="00751BE4"/>
    <w:rsid w:val="00751D79"/>
    <w:rsid w:val="00751DE1"/>
    <w:rsid w:val="007533FC"/>
    <w:rsid w:val="00753847"/>
    <w:rsid w:val="00753C59"/>
    <w:rsid w:val="00753EB2"/>
    <w:rsid w:val="00754DD8"/>
    <w:rsid w:val="00756B85"/>
    <w:rsid w:val="00756C97"/>
    <w:rsid w:val="00756DAC"/>
    <w:rsid w:val="00756DEA"/>
    <w:rsid w:val="0075703B"/>
    <w:rsid w:val="00757FF8"/>
    <w:rsid w:val="007608A0"/>
    <w:rsid w:val="00760AD2"/>
    <w:rsid w:val="00761262"/>
    <w:rsid w:val="0076144F"/>
    <w:rsid w:val="00761B16"/>
    <w:rsid w:val="00762A9B"/>
    <w:rsid w:val="007633C8"/>
    <w:rsid w:val="00763463"/>
    <w:rsid w:val="007639AA"/>
    <w:rsid w:val="00764CFD"/>
    <w:rsid w:val="00765058"/>
    <w:rsid w:val="0076510E"/>
    <w:rsid w:val="00765743"/>
    <w:rsid w:val="00765E23"/>
    <w:rsid w:val="00766BF5"/>
    <w:rsid w:val="0076794F"/>
    <w:rsid w:val="00767F05"/>
    <w:rsid w:val="0077063E"/>
    <w:rsid w:val="007709EA"/>
    <w:rsid w:val="00770C0F"/>
    <w:rsid w:val="007717C2"/>
    <w:rsid w:val="00771A68"/>
    <w:rsid w:val="00771B1E"/>
    <w:rsid w:val="00771CB4"/>
    <w:rsid w:val="00772A08"/>
    <w:rsid w:val="00772D03"/>
    <w:rsid w:val="00772EC3"/>
    <w:rsid w:val="00772F8F"/>
    <w:rsid w:val="0077348D"/>
    <w:rsid w:val="00774D29"/>
    <w:rsid w:val="00775212"/>
    <w:rsid w:val="00775CF7"/>
    <w:rsid w:val="00775F1C"/>
    <w:rsid w:val="0077608D"/>
    <w:rsid w:val="007760B0"/>
    <w:rsid w:val="007762DD"/>
    <w:rsid w:val="0078009F"/>
    <w:rsid w:val="00780352"/>
    <w:rsid w:val="00780BA7"/>
    <w:rsid w:val="00781B72"/>
    <w:rsid w:val="00781E3B"/>
    <w:rsid w:val="007821F7"/>
    <w:rsid w:val="00783004"/>
    <w:rsid w:val="00783400"/>
    <w:rsid w:val="00784316"/>
    <w:rsid w:val="00785382"/>
    <w:rsid w:val="00785544"/>
    <w:rsid w:val="00786191"/>
    <w:rsid w:val="00786512"/>
    <w:rsid w:val="0078735F"/>
    <w:rsid w:val="00787664"/>
    <w:rsid w:val="00787683"/>
    <w:rsid w:val="0078785E"/>
    <w:rsid w:val="00787FBF"/>
    <w:rsid w:val="0079051D"/>
    <w:rsid w:val="007906F1"/>
    <w:rsid w:val="00790C32"/>
    <w:rsid w:val="007915C5"/>
    <w:rsid w:val="0079289F"/>
    <w:rsid w:val="00792A77"/>
    <w:rsid w:val="00793C92"/>
    <w:rsid w:val="00794207"/>
    <w:rsid w:val="007953B5"/>
    <w:rsid w:val="007955BD"/>
    <w:rsid w:val="0079585B"/>
    <w:rsid w:val="00795A71"/>
    <w:rsid w:val="00795C09"/>
    <w:rsid w:val="007962FC"/>
    <w:rsid w:val="0079650A"/>
    <w:rsid w:val="00797621"/>
    <w:rsid w:val="007978B9"/>
    <w:rsid w:val="00797A5D"/>
    <w:rsid w:val="007A02A1"/>
    <w:rsid w:val="007A03FA"/>
    <w:rsid w:val="007A0BFF"/>
    <w:rsid w:val="007A0D77"/>
    <w:rsid w:val="007A1667"/>
    <w:rsid w:val="007A189E"/>
    <w:rsid w:val="007A1970"/>
    <w:rsid w:val="007A1CF9"/>
    <w:rsid w:val="007A288C"/>
    <w:rsid w:val="007A2F36"/>
    <w:rsid w:val="007A3002"/>
    <w:rsid w:val="007A40D2"/>
    <w:rsid w:val="007A41BB"/>
    <w:rsid w:val="007A43FB"/>
    <w:rsid w:val="007A51C4"/>
    <w:rsid w:val="007A51FA"/>
    <w:rsid w:val="007A5842"/>
    <w:rsid w:val="007A5AA6"/>
    <w:rsid w:val="007A5CF5"/>
    <w:rsid w:val="007A5EEF"/>
    <w:rsid w:val="007A7482"/>
    <w:rsid w:val="007B0D88"/>
    <w:rsid w:val="007B0DAE"/>
    <w:rsid w:val="007B16CA"/>
    <w:rsid w:val="007B201B"/>
    <w:rsid w:val="007B292E"/>
    <w:rsid w:val="007B2A13"/>
    <w:rsid w:val="007B2C9B"/>
    <w:rsid w:val="007B2CC7"/>
    <w:rsid w:val="007B33AF"/>
    <w:rsid w:val="007B4F83"/>
    <w:rsid w:val="007B5483"/>
    <w:rsid w:val="007B56B5"/>
    <w:rsid w:val="007B5782"/>
    <w:rsid w:val="007B6B53"/>
    <w:rsid w:val="007B6B83"/>
    <w:rsid w:val="007B72E6"/>
    <w:rsid w:val="007B796A"/>
    <w:rsid w:val="007B7FA2"/>
    <w:rsid w:val="007B7FEF"/>
    <w:rsid w:val="007C00B6"/>
    <w:rsid w:val="007C0224"/>
    <w:rsid w:val="007C0263"/>
    <w:rsid w:val="007C1922"/>
    <w:rsid w:val="007C1C5F"/>
    <w:rsid w:val="007C1DEF"/>
    <w:rsid w:val="007C20D2"/>
    <w:rsid w:val="007C293B"/>
    <w:rsid w:val="007C2D88"/>
    <w:rsid w:val="007C315E"/>
    <w:rsid w:val="007C3E7B"/>
    <w:rsid w:val="007C6B63"/>
    <w:rsid w:val="007C71B4"/>
    <w:rsid w:val="007C7E56"/>
    <w:rsid w:val="007D0B15"/>
    <w:rsid w:val="007D1E56"/>
    <w:rsid w:val="007D1E62"/>
    <w:rsid w:val="007D2B7D"/>
    <w:rsid w:val="007D356E"/>
    <w:rsid w:val="007D35BE"/>
    <w:rsid w:val="007D365D"/>
    <w:rsid w:val="007D3AC9"/>
    <w:rsid w:val="007D41B1"/>
    <w:rsid w:val="007D4271"/>
    <w:rsid w:val="007D4D43"/>
    <w:rsid w:val="007D66AF"/>
    <w:rsid w:val="007D6D74"/>
    <w:rsid w:val="007D7577"/>
    <w:rsid w:val="007D7A21"/>
    <w:rsid w:val="007D7AB0"/>
    <w:rsid w:val="007E0634"/>
    <w:rsid w:val="007E1180"/>
    <w:rsid w:val="007E1CB4"/>
    <w:rsid w:val="007E2A10"/>
    <w:rsid w:val="007E2FDF"/>
    <w:rsid w:val="007E30B2"/>
    <w:rsid w:val="007E3118"/>
    <w:rsid w:val="007E346B"/>
    <w:rsid w:val="007E45EB"/>
    <w:rsid w:val="007E4785"/>
    <w:rsid w:val="007E4984"/>
    <w:rsid w:val="007E5231"/>
    <w:rsid w:val="007E5328"/>
    <w:rsid w:val="007E546A"/>
    <w:rsid w:val="007E56D2"/>
    <w:rsid w:val="007E5735"/>
    <w:rsid w:val="007E633E"/>
    <w:rsid w:val="007E636E"/>
    <w:rsid w:val="007E695E"/>
    <w:rsid w:val="007E6F30"/>
    <w:rsid w:val="007E7CC4"/>
    <w:rsid w:val="007F0D49"/>
    <w:rsid w:val="007F1863"/>
    <w:rsid w:val="007F18F2"/>
    <w:rsid w:val="007F1D10"/>
    <w:rsid w:val="007F2947"/>
    <w:rsid w:val="007F2B2C"/>
    <w:rsid w:val="007F2ECB"/>
    <w:rsid w:val="007F30E6"/>
    <w:rsid w:val="007F35BB"/>
    <w:rsid w:val="007F3DBC"/>
    <w:rsid w:val="007F493C"/>
    <w:rsid w:val="007F59AF"/>
    <w:rsid w:val="007F64A1"/>
    <w:rsid w:val="007F6A3B"/>
    <w:rsid w:val="007F709E"/>
    <w:rsid w:val="007F7146"/>
    <w:rsid w:val="008002B3"/>
    <w:rsid w:val="008008C2"/>
    <w:rsid w:val="00800C05"/>
    <w:rsid w:val="008018F0"/>
    <w:rsid w:val="00802694"/>
    <w:rsid w:val="008027B3"/>
    <w:rsid w:val="0080281F"/>
    <w:rsid w:val="00802820"/>
    <w:rsid w:val="00802CA7"/>
    <w:rsid w:val="00802D96"/>
    <w:rsid w:val="00802F6D"/>
    <w:rsid w:val="008033B3"/>
    <w:rsid w:val="0080347C"/>
    <w:rsid w:val="00803CA9"/>
    <w:rsid w:val="00804070"/>
    <w:rsid w:val="008046AF"/>
    <w:rsid w:val="0080546B"/>
    <w:rsid w:val="008054F4"/>
    <w:rsid w:val="00805CB6"/>
    <w:rsid w:val="00805DC7"/>
    <w:rsid w:val="00806FC8"/>
    <w:rsid w:val="00807199"/>
    <w:rsid w:val="00807599"/>
    <w:rsid w:val="00807920"/>
    <w:rsid w:val="008101FA"/>
    <w:rsid w:val="00810787"/>
    <w:rsid w:val="0081096F"/>
    <w:rsid w:val="00810E59"/>
    <w:rsid w:val="00810F0F"/>
    <w:rsid w:val="00812185"/>
    <w:rsid w:val="008125FE"/>
    <w:rsid w:val="00812B94"/>
    <w:rsid w:val="008133ED"/>
    <w:rsid w:val="008135D1"/>
    <w:rsid w:val="00813621"/>
    <w:rsid w:val="00813E17"/>
    <w:rsid w:val="00814393"/>
    <w:rsid w:val="008148E5"/>
    <w:rsid w:val="00816DAC"/>
    <w:rsid w:val="00817504"/>
    <w:rsid w:val="008175E2"/>
    <w:rsid w:val="00817860"/>
    <w:rsid w:val="0081799C"/>
    <w:rsid w:val="00817A0F"/>
    <w:rsid w:val="00817AE4"/>
    <w:rsid w:val="00817FEC"/>
    <w:rsid w:val="00820231"/>
    <w:rsid w:val="0082069D"/>
    <w:rsid w:val="00821050"/>
    <w:rsid w:val="00821429"/>
    <w:rsid w:val="0082288E"/>
    <w:rsid w:val="00822A1E"/>
    <w:rsid w:val="008231DA"/>
    <w:rsid w:val="008236F3"/>
    <w:rsid w:val="00823A69"/>
    <w:rsid w:val="00824278"/>
    <w:rsid w:val="0082431E"/>
    <w:rsid w:val="00825745"/>
    <w:rsid w:val="008259B8"/>
    <w:rsid w:val="00825C43"/>
    <w:rsid w:val="00827069"/>
    <w:rsid w:val="008270AA"/>
    <w:rsid w:val="0082768A"/>
    <w:rsid w:val="0083037D"/>
    <w:rsid w:val="008317CA"/>
    <w:rsid w:val="00831BE5"/>
    <w:rsid w:val="0083242C"/>
    <w:rsid w:val="00832482"/>
    <w:rsid w:val="008326AA"/>
    <w:rsid w:val="00832FF6"/>
    <w:rsid w:val="00833378"/>
    <w:rsid w:val="00833629"/>
    <w:rsid w:val="00833640"/>
    <w:rsid w:val="00833FC1"/>
    <w:rsid w:val="0083450C"/>
    <w:rsid w:val="0083484F"/>
    <w:rsid w:val="00835A8C"/>
    <w:rsid w:val="00835D7A"/>
    <w:rsid w:val="00835F61"/>
    <w:rsid w:val="0083719C"/>
    <w:rsid w:val="008373F1"/>
    <w:rsid w:val="008377A5"/>
    <w:rsid w:val="008377C4"/>
    <w:rsid w:val="008401D9"/>
    <w:rsid w:val="008408D5"/>
    <w:rsid w:val="008414E4"/>
    <w:rsid w:val="008422A9"/>
    <w:rsid w:val="00842F12"/>
    <w:rsid w:val="008430C9"/>
    <w:rsid w:val="00843970"/>
    <w:rsid w:val="00843A2A"/>
    <w:rsid w:val="008448D2"/>
    <w:rsid w:val="00844AD8"/>
    <w:rsid w:val="00844EBA"/>
    <w:rsid w:val="008468CC"/>
    <w:rsid w:val="008469CA"/>
    <w:rsid w:val="00847271"/>
    <w:rsid w:val="00847B16"/>
    <w:rsid w:val="00847B1A"/>
    <w:rsid w:val="00847C0F"/>
    <w:rsid w:val="0085031D"/>
    <w:rsid w:val="00850911"/>
    <w:rsid w:val="00850B1D"/>
    <w:rsid w:val="008513A7"/>
    <w:rsid w:val="00852E14"/>
    <w:rsid w:val="008536B5"/>
    <w:rsid w:val="00853AC9"/>
    <w:rsid w:val="00853F15"/>
    <w:rsid w:val="0085401D"/>
    <w:rsid w:val="0085491F"/>
    <w:rsid w:val="00854977"/>
    <w:rsid w:val="00854B65"/>
    <w:rsid w:val="00854DA0"/>
    <w:rsid w:val="00855D53"/>
    <w:rsid w:val="00855E19"/>
    <w:rsid w:val="008564D2"/>
    <w:rsid w:val="00856C0B"/>
    <w:rsid w:val="00856E5E"/>
    <w:rsid w:val="008572C9"/>
    <w:rsid w:val="008573E3"/>
    <w:rsid w:val="00857561"/>
    <w:rsid w:val="008610C0"/>
    <w:rsid w:val="00861136"/>
    <w:rsid w:val="008613A0"/>
    <w:rsid w:val="0086208A"/>
    <w:rsid w:val="00862D1D"/>
    <w:rsid w:val="00863DBC"/>
    <w:rsid w:val="00864319"/>
    <w:rsid w:val="008645F9"/>
    <w:rsid w:val="008649D2"/>
    <w:rsid w:val="0086525A"/>
    <w:rsid w:val="00865464"/>
    <w:rsid w:val="008659B7"/>
    <w:rsid w:val="00865E4B"/>
    <w:rsid w:val="0086647C"/>
    <w:rsid w:val="008666BB"/>
    <w:rsid w:val="0086733D"/>
    <w:rsid w:val="008673CC"/>
    <w:rsid w:val="008704FA"/>
    <w:rsid w:val="00870507"/>
    <w:rsid w:val="00870887"/>
    <w:rsid w:val="00870A4C"/>
    <w:rsid w:val="00871071"/>
    <w:rsid w:val="008710BB"/>
    <w:rsid w:val="008713B2"/>
    <w:rsid w:val="008720F6"/>
    <w:rsid w:val="008727E9"/>
    <w:rsid w:val="00872AFA"/>
    <w:rsid w:val="00873484"/>
    <w:rsid w:val="00873793"/>
    <w:rsid w:val="0087399C"/>
    <w:rsid w:val="00873EF3"/>
    <w:rsid w:val="008742BC"/>
    <w:rsid w:val="0087430E"/>
    <w:rsid w:val="00874C60"/>
    <w:rsid w:val="00874CAC"/>
    <w:rsid w:val="00875CC6"/>
    <w:rsid w:val="00876556"/>
    <w:rsid w:val="00877804"/>
    <w:rsid w:val="0088047B"/>
    <w:rsid w:val="008804D8"/>
    <w:rsid w:val="00880EBB"/>
    <w:rsid w:val="008813DC"/>
    <w:rsid w:val="00882207"/>
    <w:rsid w:val="00882AEE"/>
    <w:rsid w:val="00883009"/>
    <w:rsid w:val="00883482"/>
    <w:rsid w:val="00883498"/>
    <w:rsid w:val="008836AD"/>
    <w:rsid w:val="0088489F"/>
    <w:rsid w:val="00884919"/>
    <w:rsid w:val="008851A5"/>
    <w:rsid w:val="00885315"/>
    <w:rsid w:val="0088589C"/>
    <w:rsid w:val="00885A3C"/>
    <w:rsid w:val="00886960"/>
    <w:rsid w:val="00886B89"/>
    <w:rsid w:val="00886C0A"/>
    <w:rsid w:val="00886CDA"/>
    <w:rsid w:val="00886F11"/>
    <w:rsid w:val="00887262"/>
    <w:rsid w:val="008876A4"/>
    <w:rsid w:val="008877FF"/>
    <w:rsid w:val="00890155"/>
    <w:rsid w:val="00890C1D"/>
    <w:rsid w:val="008923A8"/>
    <w:rsid w:val="0089387E"/>
    <w:rsid w:val="00893954"/>
    <w:rsid w:val="00894603"/>
    <w:rsid w:val="008949B0"/>
    <w:rsid w:val="008950C5"/>
    <w:rsid w:val="00895317"/>
    <w:rsid w:val="0089531B"/>
    <w:rsid w:val="00895414"/>
    <w:rsid w:val="008957D8"/>
    <w:rsid w:val="00895E21"/>
    <w:rsid w:val="00895E5E"/>
    <w:rsid w:val="0089667B"/>
    <w:rsid w:val="008976C1"/>
    <w:rsid w:val="008977B3"/>
    <w:rsid w:val="008979F7"/>
    <w:rsid w:val="00897B8F"/>
    <w:rsid w:val="00897BF8"/>
    <w:rsid w:val="008A049E"/>
    <w:rsid w:val="008A1858"/>
    <w:rsid w:val="008A1E80"/>
    <w:rsid w:val="008A1EC1"/>
    <w:rsid w:val="008A2695"/>
    <w:rsid w:val="008A2862"/>
    <w:rsid w:val="008A286C"/>
    <w:rsid w:val="008A3855"/>
    <w:rsid w:val="008A4778"/>
    <w:rsid w:val="008A4BCD"/>
    <w:rsid w:val="008A4E88"/>
    <w:rsid w:val="008A4FD3"/>
    <w:rsid w:val="008A5221"/>
    <w:rsid w:val="008A5D4F"/>
    <w:rsid w:val="008A5ED7"/>
    <w:rsid w:val="008A6731"/>
    <w:rsid w:val="008A7336"/>
    <w:rsid w:val="008A79B3"/>
    <w:rsid w:val="008A7BE5"/>
    <w:rsid w:val="008B1105"/>
    <w:rsid w:val="008B1169"/>
    <w:rsid w:val="008B1308"/>
    <w:rsid w:val="008B1415"/>
    <w:rsid w:val="008B1922"/>
    <w:rsid w:val="008B1A41"/>
    <w:rsid w:val="008B1C80"/>
    <w:rsid w:val="008B29B0"/>
    <w:rsid w:val="008B29C6"/>
    <w:rsid w:val="008B2A59"/>
    <w:rsid w:val="008B367F"/>
    <w:rsid w:val="008B3FEF"/>
    <w:rsid w:val="008B45F6"/>
    <w:rsid w:val="008B46AA"/>
    <w:rsid w:val="008B474E"/>
    <w:rsid w:val="008B4CA0"/>
    <w:rsid w:val="008B4CC9"/>
    <w:rsid w:val="008B4F55"/>
    <w:rsid w:val="008B4FF8"/>
    <w:rsid w:val="008B5164"/>
    <w:rsid w:val="008B528A"/>
    <w:rsid w:val="008B5927"/>
    <w:rsid w:val="008B5B2D"/>
    <w:rsid w:val="008B634D"/>
    <w:rsid w:val="008B7782"/>
    <w:rsid w:val="008B77B7"/>
    <w:rsid w:val="008B77DD"/>
    <w:rsid w:val="008B7E24"/>
    <w:rsid w:val="008C033A"/>
    <w:rsid w:val="008C0535"/>
    <w:rsid w:val="008C069A"/>
    <w:rsid w:val="008C0BD7"/>
    <w:rsid w:val="008C0BEA"/>
    <w:rsid w:val="008C0D91"/>
    <w:rsid w:val="008C1486"/>
    <w:rsid w:val="008C15E9"/>
    <w:rsid w:val="008C194C"/>
    <w:rsid w:val="008C2163"/>
    <w:rsid w:val="008C276E"/>
    <w:rsid w:val="008C2B3F"/>
    <w:rsid w:val="008C2C90"/>
    <w:rsid w:val="008C2E95"/>
    <w:rsid w:val="008C474A"/>
    <w:rsid w:val="008C4F52"/>
    <w:rsid w:val="008C5582"/>
    <w:rsid w:val="008C6079"/>
    <w:rsid w:val="008C650E"/>
    <w:rsid w:val="008C68A3"/>
    <w:rsid w:val="008C6C05"/>
    <w:rsid w:val="008C74DB"/>
    <w:rsid w:val="008D07D8"/>
    <w:rsid w:val="008D0F56"/>
    <w:rsid w:val="008D2140"/>
    <w:rsid w:val="008D25E3"/>
    <w:rsid w:val="008D2E5E"/>
    <w:rsid w:val="008D35C5"/>
    <w:rsid w:val="008D3DD4"/>
    <w:rsid w:val="008D3E4C"/>
    <w:rsid w:val="008D526D"/>
    <w:rsid w:val="008D5984"/>
    <w:rsid w:val="008D5B44"/>
    <w:rsid w:val="008D66A0"/>
    <w:rsid w:val="008D7333"/>
    <w:rsid w:val="008D744A"/>
    <w:rsid w:val="008D7AF8"/>
    <w:rsid w:val="008D7E91"/>
    <w:rsid w:val="008E0F06"/>
    <w:rsid w:val="008E160B"/>
    <w:rsid w:val="008E25E9"/>
    <w:rsid w:val="008E3C37"/>
    <w:rsid w:val="008E3FCD"/>
    <w:rsid w:val="008E4965"/>
    <w:rsid w:val="008E49C4"/>
    <w:rsid w:val="008E4E4F"/>
    <w:rsid w:val="008E551E"/>
    <w:rsid w:val="008E5631"/>
    <w:rsid w:val="008E5DD5"/>
    <w:rsid w:val="008E61D2"/>
    <w:rsid w:val="008E745D"/>
    <w:rsid w:val="008E74CC"/>
    <w:rsid w:val="008E75DB"/>
    <w:rsid w:val="008E7B13"/>
    <w:rsid w:val="008E7CB3"/>
    <w:rsid w:val="008E7F9A"/>
    <w:rsid w:val="008F0000"/>
    <w:rsid w:val="008F0242"/>
    <w:rsid w:val="008F1044"/>
    <w:rsid w:val="008F1635"/>
    <w:rsid w:val="008F16EF"/>
    <w:rsid w:val="008F1A0C"/>
    <w:rsid w:val="008F2293"/>
    <w:rsid w:val="008F2C11"/>
    <w:rsid w:val="008F2CA4"/>
    <w:rsid w:val="008F3065"/>
    <w:rsid w:val="008F3174"/>
    <w:rsid w:val="008F3913"/>
    <w:rsid w:val="008F3AD7"/>
    <w:rsid w:val="008F3F9D"/>
    <w:rsid w:val="008F43AE"/>
    <w:rsid w:val="008F530F"/>
    <w:rsid w:val="008F58F5"/>
    <w:rsid w:val="008F724B"/>
    <w:rsid w:val="009001D7"/>
    <w:rsid w:val="00900842"/>
    <w:rsid w:val="009009EA"/>
    <w:rsid w:val="00900F46"/>
    <w:rsid w:val="0090195F"/>
    <w:rsid w:val="009021AE"/>
    <w:rsid w:val="009024D9"/>
    <w:rsid w:val="009028BD"/>
    <w:rsid w:val="009031A1"/>
    <w:rsid w:val="009033EA"/>
    <w:rsid w:val="0090376C"/>
    <w:rsid w:val="009040C0"/>
    <w:rsid w:val="0090426C"/>
    <w:rsid w:val="00904484"/>
    <w:rsid w:val="00904670"/>
    <w:rsid w:val="00904A87"/>
    <w:rsid w:val="00904D37"/>
    <w:rsid w:val="00904E5B"/>
    <w:rsid w:val="00904F8F"/>
    <w:rsid w:val="00905280"/>
    <w:rsid w:val="00905C1E"/>
    <w:rsid w:val="009064F3"/>
    <w:rsid w:val="00906981"/>
    <w:rsid w:val="00906C47"/>
    <w:rsid w:val="00906C80"/>
    <w:rsid w:val="00907611"/>
    <w:rsid w:val="00907B87"/>
    <w:rsid w:val="00907E7E"/>
    <w:rsid w:val="009109AC"/>
    <w:rsid w:val="0091132B"/>
    <w:rsid w:val="00911547"/>
    <w:rsid w:val="00911585"/>
    <w:rsid w:val="0091187E"/>
    <w:rsid w:val="00911C3A"/>
    <w:rsid w:val="00911FF2"/>
    <w:rsid w:val="0091241A"/>
    <w:rsid w:val="00912C28"/>
    <w:rsid w:val="00912DBA"/>
    <w:rsid w:val="00912DC2"/>
    <w:rsid w:val="009132AF"/>
    <w:rsid w:val="00914511"/>
    <w:rsid w:val="009147D2"/>
    <w:rsid w:val="009150FB"/>
    <w:rsid w:val="00915B57"/>
    <w:rsid w:val="00915EDF"/>
    <w:rsid w:val="00917469"/>
    <w:rsid w:val="00917844"/>
    <w:rsid w:val="00917C35"/>
    <w:rsid w:val="00917D70"/>
    <w:rsid w:val="0092084D"/>
    <w:rsid w:val="009208F2"/>
    <w:rsid w:val="00920F1A"/>
    <w:rsid w:val="009213A5"/>
    <w:rsid w:val="009217E4"/>
    <w:rsid w:val="009221A6"/>
    <w:rsid w:val="00922322"/>
    <w:rsid w:val="00922E08"/>
    <w:rsid w:val="00922E94"/>
    <w:rsid w:val="009231DC"/>
    <w:rsid w:val="009245A6"/>
    <w:rsid w:val="009248C0"/>
    <w:rsid w:val="00925439"/>
    <w:rsid w:val="00926707"/>
    <w:rsid w:val="00926838"/>
    <w:rsid w:val="00926C45"/>
    <w:rsid w:val="00927557"/>
    <w:rsid w:val="0092797A"/>
    <w:rsid w:val="0093049F"/>
    <w:rsid w:val="009306E3"/>
    <w:rsid w:val="00930787"/>
    <w:rsid w:val="0093136E"/>
    <w:rsid w:val="0093146C"/>
    <w:rsid w:val="00931E13"/>
    <w:rsid w:val="009324AB"/>
    <w:rsid w:val="00932682"/>
    <w:rsid w:val="009328FF"/>
    <w:rsid w:val="009335BC"/>
    <w:rsid w:val="00933684"/>
    <w:rsid w:val="009336DB"/>
    <w:rsid w:val="00933D89"/>
    <w:rsid w:val="00933EFC"/>
    <w:rsid w:val="009340CE"/>
    <w:rsid w:val="00934AA1"/>
    <w:rsid w:val="00934B67"/>
    <w:rsid w:val="0093525B"/>
    <w:rsid w:val="009354B1"/>
    <w:rsid w:val="0093568C"/>
    <w:rsid w:val="00936142"/>
    <w:rsid w:val="009367D3"/>
    <w:rsid w:val="00937334"/>
    <w:rsid w:val="00940450"/>
    <w:rsid w:val="00940978"/>
    <w:rsid w:val="009415D3"/>
    <w:rsid w:val="009417F7"/>
    <w:rsid w:val="00941C14"/>
    <w:rsid w:val="00942404"/>
    <w:rsid w:val="00942D34"/>
    <w:rsid w:val="00942F59"/>
    <w:rsid w:val="00943314"/>
    <w:rsid w:val="009433DA"/>
    <w:rsid w:val="00943C25"/>
    <w:rsid w:val="00943E3A"/>
    <w:rsid w:val="00944344"/>
    <w:rsid w:val="009443CF"/>
    <w:rsid w:val="00944FEF"/>
    <w:rsid w:val="0094508F"/>
    <w:rsid w:val="00945756"/>
    <w:rsid w:val="00945AA5"/>
    <w:rsid w:val="00946377"/>
    <w:rsid w:val="00946A0B"/>
    <w:rsid w:val="00946C78"/>
    <w:rsid w:val="009473E1"/>
    <w:rsid w:val="00947428"/>
    <w:rsid w:val="009502F7"/>
    <w:rsid w:val="0095072B"/>
    <w:rsid w:val="0095091F"/>
    <w:rsid w:val="00950C40"/>
    <w:rsid w:val="00950C68"/>
    <w:rsid w:val="00950D7C"/>
    <w:rsid w:val="009517C0"/>
    <w:rsid w:val="00951F81"/>
    <w:rsid w:val="009525AF"/>
    <w:rsid w:val="009533AB"/>
    <w:rsid w:val="00953A18"/>
    <w:rsid w:val="0095439D"/>
    <w:rsid w:val="009558B1"/>
    <w:rsid w:val="00955AAE"/>
    <w:rsid w:val="00955AB0"/>
    <w:rsid w:val="00955C01"/>
    <w:rsid w:val="00956878"/>
    <w:rsid w:val="00957610"/>
    <w:rsid w:val="009579B1"/>
    <w:rsid w:val="00957B0A"/>
    <w:rsid w:val="00957E4F"/>
    <w:rsid w:val="00960CD8"/>
    <w:rsid w:val="00960E36"/>
    <w:rsid w:val="009611C8"/>
    <w:rsid w:val="00961554"/>
    <w:rsid w:val="009616D0"/>
    <w:rsid w:val="0096177D"/>
    <w:rsid w:val="00961CCA"/>
    <w:rsid w:val="00961D4A"/>
    <w:rsid w:val="00962062"/>
    <w:rsid w:val="00962B52"/>
    <w:rsid w:val="00963B1B"/>
    <w:rsid w:val="00963B74"/>
    <w:rsid w:val="00964DDD"/>
    <w:rsid w:val="0096558E"/>
    <w:rsid w:val="00965874"/>
    <w:rsid w:val="00965AA2"/>
    <w:rsid w:val="00965C36"/>
    <w:rsid w:val="00965EBF"/>
    <w:rsid w:val="00966BFC"/>
    <w:rsid w:val="009674F4"/>
    <w:rsid w:val="00967EA2"/>
    <w:rsid w:val="009704B5"/>
    <w:rsid w:val="0097073D"/>
    <w:rsid w:val="00970A98"/>
    <w:rsid w:val="00971ACE"/>
    <w:rsid w:val="00971CED"/>
    <w:rsid w:val="00971E8D"/>
    <w:rsid w:val="009728DE"/>
    <w:rsid w:val="00972B02"/>
    <w:rsid w:val="00973269"/>
    <w:rsid w:val="00974585"/>
    <w:rsid w:val="00974939"/>
    <w:rsid w:val="00974A48"/>
    <w:rsid w:val="00974CAB"/>
    <w:rsid w:val="00975C08"/>
    <w:rsid w:val="00975FB8"/>
    <w:rsid w:val="009777AA"/>
    <w:rsid w:val="0098006F"/>
    <w:rsid w:val="009805E2"/>
    <w:rsid w:val="009814D4"/>
    <w:rsid w:val="00981555"/>
    <w:rsid w:val="009816B3"/>
    <w:rsid w:val="009818B0"/>
    <w:rsid w:val="00981AD0"/>
    <w:rsid w:val="00981ECC"/>
    <w:rsid w:val="00982F3E"/>
    <w:rsid w:val="00983737"/>
    <w:rsid w:val="0098377F"/>
    <w:rsid w:val="009838AC"/>
    <w:rsid w:val="00984391"/>
    <w:rsid w:val="00984776"/>
    <w:rsid w:val="009847CA"/>
    <w:rsid w:val="00985674"/>
    <w:rsid w:val="00985B0D"/>
    <w:rsid w:val="00986403"/>
    <w:rsid w:val="0098669B"/>
    <w:rsid w:val="00986755"/>
    <w:rsid w:val="009870C9"/>
    <w:rsid w:val="00987727"/>
    <w:rsid w:val="00990201"/>
    <w:rsid w:val="009904B6"/>
    <w:rsid w:val="00990ADA"/>
    <w:rsid w:val="00990BB1"/>
    <w:rsid w:val="00990F32"/>
    <w:rsid w:val="00990FAA"/>
    <w:rsid w:val="009910D0"/>
    <w:rsid w:val="009913C6"/>
    <w:rsid w:val="009922F0"/>
    <w:rsid w:val="00992347"/>
    <w:rsid w:val="009923D9"/>
    <w:rsid w:val="009926FF"/>
    <w:rsid w:val="00992BE3"/>
    <w:rsid w:val="00992DB1"/>
    <w:rsid w:val="009932FF"/>
    <w:rsid w:val="0099336E"/>
    <w:rsid w:val="009934DD"/>
    <w:rsid w:val="00993A1E"/>
    <w:rsid w:val="00993D84"/>
    <w:rsid w:val="00993FC0"/>
    <w:rsid w:val="00994141"/>
    <w:rsid w:val="009941C6"/>
    <w:rsid w:val="00994A83"/>
    <w:rsid w:val="00994BF5"/>
    <w:rsid w:val="00994DBD"/>
    <w:rsid w:val="00994E4E"/>
    <w:rsid w:val="009954D4"/>
    <w:rsid w:val="0099557A"/>
    <w:rsid w:val="0099720F"/>
    <w:rsid w:val="00997808"/>
    <w:rsid w:val="00997D8C"/>
    <w:rsid w:val="009A00A7"/>
    <w:rsid w:val="009A0152"/>
    <w:rsid w:val="009A0735"/>
    <w:rsid w:val="009A0A12"/>
    <w:rsid w:val="009A0ABA"/>
    <w:rsid w:val="009A1826"/>
    <w:rsid w:val="009A1CBE"/>
    <w:rsid w:val="009A32AB"/>
    <w:rsid w:val="009A360C"/>
    <w:rsid w:val="009A369C"/>
    <w:rsid w:val="009A3F0F"/>
    <w:rsid w:val="009A3F2C"/>
    <w:rsid w:val="009A4B5A"/>
    <w:rsid w:val="009A5506"/>
    <w:rsid w:val="009A58B7"/>
    <w:rsid w:val="009A5A14"/>
    <w:rsid w:val="009A6945"/>
    <w:rsid w:val="009A6A41"/>
    <w:rsid w:val="009A6A76"/>
    <w:rsid w:val="009A6C1F"/>
    <w:rsid w:val="009A7F95"/>
    <w:rsid w:val="009B07A3"/>
    <w:rsid w:val="009B13F1"/>
    <w:rsid w:val="009B1451"/>
    <w:rsid w:val="009B14E7"/>
    <w:rsid w:val="009B169F"/>
    <w:rsid w:val="009B1807"/>
    <w:rsid w:val="009B2062"/>
    <w:rsid w:val="009B3EA0"/>
    <w:rsid w:val="009B4599"/>
    <w:rsid w:val="009B4863"/>
    <w:rsid w:val="009B4A7E"/>
    <w:rsid w:val="009B5042"/>
    <w:rsid w:val="009B58EC"/>
    <w:rsid w:val="009B64AC"/>
    <w:rsid w:val="009B6946"/>
    <w:rsid w:val="009B6966"/>
    <w:rsid w:val="009B6A54"/>
    <w:rsid w:val="009B6DF0"/>
    <w:rsid w:val="009B6EC9"/>
    <w:rsid w:val="009B6F95"/>
    <w:rsid w:val="009B7377"/>
    <w:rsid w:val="009B7A5F"/>
    <w:rsid w:val="009C0380"/>
    <w:rsid w:val="009C0836"/>
    <w:rsid w:val="009C0C48"/>
    <w:rsid w:val="009C0CE2"/>
    <w:rsid w:val="009C145B"/>
    <w:rsid w:val="009C14BC"/>
    <w:rsid w:val="009C17FC"/>
    <w:rsid w:val="009C1984"/>
    <w:rsid w:val="009C237B"/>
    <w:rsid w:val="009C2716"/>
    <w:rsid w:val="009C27EE"/>
    <w:rsid w:val="009C2BEA"/>
    <w:rsid w:val="009C40C4"/>
    <w:rsid w:val="009C418E"/>
    <w:rsid w:val="009C45EA"/>
    <w:rsid w:val="009C5511"/>
    <w:rsid w:val="009C59B1"/>
    <w:rsid w:val="009C5A08"/>
    <w:rsid w:val="009C62E5"/>
    <w:rsid w:val="009C6802"/>
    <w:rsid w:val="009C7252"/>
    <w:rsid w:val="009C7470"/>
    <w:rsid w:val="009C74DB"/>
    <w:rsid w:val="009D059D"/>
    <w:rsid w:val="009D06C9"/>
    <w:rsid w:val="009D0F58"/>
    <w:rsid w:val="009D156A"/>
    <w:rsid w:val="009D170E"/>
    <w:rsid w:val="009D1902"/>
    <w:rsid w:val="009D1A60"/>
    <w:rsid w:val="009D274D"/>
    <w:rsid w:val="009D3178"/>
    <w:rsid w:val="009D3400"/>
    <w:rsid w:val="009D39F0"/>
    <w:rsid w:val="009D3E51"/>
    <w:rsid w:val="009D49E5"/>
    <w:rsid w:val="009D58A4"/>
    <w:rsid w:val="009D5AE3"/>
    <w:rsid w:val="009D6255"/>
    <w:rsid w:val="009D695B"/>
    <w:rsid w:val="009D6DEC"/>
    <w:rsid w:val="009D76F0"/>
    <w:rsid w:val="009E0B5F"/>
    <w:rsid w:val="009E161E"/>
    <w:rsid w:val="009E175B"/>
    <w:rsid w:val="009E17F7"/>
    <w:rsid w:val="009E1965"/>
    <w:rsid w:val="009E33E1"/>
    <w:rsid w:val="009E399F"/>
    <w:rsid w:val="009E3F65"/>
    <w:rsid w:val="009E4217"/>
    <w:rsid w:val="009E43F4"/>
    <w:rsid w:val="009E49DD"/>
    <w:rsid w:val="009E49EA"/>
    <w:rsid w:val="009E4D1A"/>
    <w:rsid w:val="009E5D5E"/>
    <w:rsid w:val="009E5F50"/>
    <w:rsid w:val="009E65E4"/>
    <w:rsid w:val="009E695C"/>
    <w:rsid w:val="009E6A53"/>
    <w:rsid w:val="009E71F1"/>
    <w:rsid w:val="009F13BA"/>
    <w:rsid w:val="009F1D96"/>
    <w:rsid w:val="009F1F4E"/>
    <w:rsid w:val="009F218A"/>
    <w:rsid w:val="009F24EA"/>
    <w:rsid w:val="009F2554"/>
    <w:rsid w:val="009F3174"/>
    <w:rsid w:val="009F391B"/>
    <w:rsid w:val="009F39A5"/>
    <w:rsid w:val="009F41FF"/>
    <w:rsid w:val="009F45E4"/>
    <w:rsid w:val="009F4FB9"/>
    <w:rsid w:val="009F5C49"/>
    <w:rsid w:val="009F5CBA"/>
    <w:rsid w:val="009F6189"/>
    <w:rsid w:val="009F67FC"/>
    <w:rsid w:val="009F7EF6"/>
    <w:rsid w:val="00A0021B"/>
    <w:rsid w:val="00A00526"/>
    <w:rsid w:val="00A00A2A"/>
    <w:rsid w:val="00A00C8C"/>
    <w:rsid w:val="00A0178E"/>
    <w:rsid w:val="00A02337"/>
    <w:rsid w:val="00A0259C"/>
    <w:rsid w:val="00A026C2"/>
    <w:rsid w:val="00A039F1"/>
    <w:rsid w:val="00A0454D"/>
    <w:rsid w:val="00A04893"/>
    <w:rsid w:val="00A04B0F"/>
    <w:rsid w:val="00A05413"/>
    <w:rsid w:val="00A05593"/>
    <w:rsid w:val="00A05DEA"/>
    <w:rsid w:val="00A0622C"/>
    <w:rsid w:val="00A0646F"/>
    <w:rsid w:val="00A07217"/>
    <w:rsid w:val="00A07BF8"/>
    <w:rsid w:val="00A07FA2"/>
    <w:rsid w:val="00A108A6"/>
    <w:rsid w:val="00A1097F"/>
    <w:rsid w:val="00A10DB7"/>
    <w:rsid w:val="00A114B8"/>
    <w:rsid w:val="00A12090"/>
    <w:rsid w:val="00A124C9"/>
    <w:rsid w:val="00A13C7F"/>
    <w:rsid w:val="00A13EE1"/>
    <w:rsid w:val="00A14019"/>
    <w:rsid w:val="00A14454"/>
    <w:rsid w:val="00A14596"/>
    <w:rsid w:val="00A14627"/>
    <w:rsid w:val="00A146FB"/>
    <w:rsid w:val="00A14EFA"/>
    <w:rsid w:val="00A152AF"/>
    <w:rsid w:val="00A159E6"/>
    <w:rsid w:val="00A15B5D"/>
    <w:rsid w:val="00A15E36"/>
    <w:rsid w:val="00A160C2"/>
    <w:rsid w:val="00A16230"/>
    <w:rsid w:val="00A16296"/>
    <w:rsid w:val="00A16537"/>
    <w:rsid w:val="00A16B77"/>
    <w:rsid w:val="00A170F8"/>
    <w:rsid w:val="00A17938"/>
    <w:rsid w:val="00A20776"/>
    <w:rsid w:val="00A213D9"/>
    <w:rsid w:val="00A214D6"/>
    <w:rsid w:val="00A21722"/>
    <w:rsid w:val="00A21E66"/>
    <w:rsid w:val="00A21F0F"/>
    <w:rsid w:val="00A226EF"/>
    <w:rsid w:val="00A235A4"/>
    <w:rsid w:val="00A2442E"/>
    <w:rsid w:val="00A2460B"/>
    <w:rsid w:val="00A24A28"/>
    <w:rsid w:val="00A253C4"/>
    <w:rsid w:val="00A25650"/>
    <w:rsid w:val="00A25D5B"/>
    <w:rsid w:val="00A27489"/>
    <w:rsid w:val="00A27646"/>
    <w:rsid w:val="00A279E9"/>
    <w:rsid w:val="00A30768"/>
    <w:rsid w:val="00A30886"/>
    <w:rsid w:val="00A315B2"/>
    <w:rsid w:val="00A31AE9"/>
    <w:rsid w:val="00A31BBE"/>
    <w:rsid w:val="00A324C6"/>
    <w:rsid w:val="00A3260A"/>
    <w:rsid w:val="00A32E61"/>
    <w:rsid w:val="00A32FE9"/>
    <w:rsid w:val="00A3330E"/>
    <w:rsid w:val="00A33E51"/>
    <w:rsid w:val="00A33EEB"/>
    <w:rsid w:val="00A33FEE"/>
    <w:rsid w:val="00A34088"/>
    <w:rsid w:val="00A34357"/>
    <w:rsid w:val="00A343E5"/>
    <w:rsid w:val="00A3457C"/>
    <w:rsid w:val="00A34697"/>
    <w:rsid w:val="00A34B5C"/>
    <w:rsid w:val="00A34EBA"/>
    <w:rsid w:val="00A35135"/>
    <w:rsid w:val="00A357D9"/>
    <w:rsid w:val="00A3642A"/>
    <w:rsid w:val="00A36449"/>
    <w:rsid w:val="00A36840"/>
    <w:rsid w:val="00A36C61"/>
    <w:rsid w:val="00A36ECB"/>
    <w:rsid w:val="00A372A2"/>
    <w:rsid w:val="00A3796C"/>
    <w:rsid w:val="00A41553"/>
    <w:rsid w:val="00A41741"/>
    <w:rsid w:val="00A42730"/>
    <w:rsid w:val="00A4276F"/>
    <w:rsid w:val="00A42B1B"/>
    <w:rsid w:val="00A42BDD"/>
    <w:rsid w:val="00A42F13"/>
    <w:rsid w:val="00A4309E"/>
    <w:rsid w:val="00A437F8"/>
    <w:rsid w:val="00A4380D"/>
    <w:rsid w:val="00A43FE4"/>
    <w:rsid w:val="00A446A7"/>
    <w:rsid w:val="00A446E0"/>
    <w:rsid w:val="00A447B9"/>
    <w:rsid w:val="00A4488F"/>
    <w:rsid w:val="00A44B3B"/>
    <w:rsid w:val="00A45222"/>
    <w:rsid w:val="00A45399"/>
    <w:rsid w:val="00A45474"/>
    <w:rsid w:val="00A459AC"/>
    <w:rsid w:val="00A45B5F"/>
    <w:rsid w:val="00A460DD"/>
    <w:rsid w:val="00A4611C"/>
    <w:rsid w:val="00A46242"/>
    <w:rsid w:val="00A46684"/>
    <w:rsid w:val="00A4701A"/>
    <w:rsid w:val="00A47877"/>
    <w:rsid w:val="00A501B9"/>
    <w:rsid w:val="00A50CA7"/>
    <w:rsid w:val="00A50E37"/>
    <w:rsid w:val="00A518AC"/>
    <w:rsid w:val="00A51F73"/>
    <w:rsid w:val="00A52238"/>
    <w:rsid w:val="00A52379"/>
    <w:rsid w:val="00A525F1"/>
    <w:rsid w:val="00A527B9"/>
    <w:rsid w:val="00A52A66"/>
    <w:rsid w:val="00A53BC0"/>
    <w:rsid w:val="00A53F60"/>
    <w:rsid w:val="00A54A70"/>
    <w:rsid w:val="00A55045"/>
    <w:rsid w:val="00A5542D"/>
    <w:rsid w:val="00A5573E"/>
    <w:rsid w:val="00A55850"/>
    <w:rsid w:val="00A55EC2"/>
    <w:rsid w:val="00A55EE8"/>
    <w:rsid w:val="00A55F1D"/>
    <w:rsid w:val="00A56BE7"/>
    <w:rsid w:val="00A57C68"/>
    <w:rsid w:val="00A60418"/>
    <w:rsid w:val="00A608F7"/>
    <w:rsid w:val="00A60FF1"/>
    <w:rsid w:val="00A610ED"/>
    <w:rsid w:val="00A61474"/>
    <w:rsid w:val="00A614E2"/>
    <w:rsid w:val="00A6220A"/>
    <w:rsid w:val="00A6226F"/>
    <w:rsid w:val="00A6341B"/>
    <w:rsid w:val="00A635BC"/>
    <w:rsid w:val="00A636FE"/>
    <w:rsid w:val="00A63B68"/>
    <w:rsid w:val="00A63DC7"/>
    <w:rsid w:val="00A64741"/>
    <w:rsid w:val="00A64929"/>
    <w:rsid w:val="00A64E08"/>
    <w:rsid w:val="00A654D3"/>
    <w:rsid w:val="00A657E8"/>
    <w:rsid w:val="00A65F9A"/>
    <w:rsid w:val="00A66361"/>
    <w:rsid w:val="00A665DD"/>
    <w:rsid w:val="00A669E2"/>
    <w:rsid w:val="00A66F5E"/>
    <w:rsid w:val="00A67828"/>
    <w:rsid w:val="00A702FA"/>
    <w:rsid w:val="00A70B60"/>
    <w:rsid w:val="00A71036"/>
    <w:rsid w:val="00A71443"/>
    <w:rsid w:val="00A7296F"/>
    <w:rsid w:val="00A72B1D"/>
    <w:rsid w:val="00A73455"/>
    <w:rsid w:val="00A73DE0"/>
    <w:rsid w:val="00A748C3"/>
    <w:rsid w:val="00A74A39"/>
    <w:rsid w:val="00A74B87"/>
    <w:rsid w:val="00A74BB4"/>
    <w:rsid w:val="00A74C57"/>
    <w:rsid w:val="00A74C6F"/>
    <w:rsid w:val="00A75472"/>
    <w:rsid w:val="00A755CC"/>
    <w:rsid w:val="00A7563A"/>
    <w:rsid w:val="00A75815"/>
    <w:rsid w:val="00A75BC5"/>
    <w:rsid w:val="00A76040"/>
    <w:rsid w:val="00A76466"/>
    <w:rsid w:val="00A76968"/>
    <w:rsid w:val="00A76E62"/>
    <w:rsid w:val="00A7703F"/>
    <w:rsid w:val="00A77230"/>
    <w:rsid w:val="00A77F9E"/>
    <w:rsid w:val="00A804F5"/>
    <w:rsid w:val="00A80877"/>
    <w:rsid w:val="00A82890"/>
    <w:rsid w:val="00A8290F"/>
    <w:rsid w:val="00A836F6"/>
    <w:rsid w:val="00A83823"/>
    <w:rsid w:val="00A83BD3"/>
    <w:rsid w:val="00A83CAC"/>
    <w:rsid w:val="00A84294"/>
    <w:rsid w:val="00A85CA9"/>
    <w:rsid w:val="00A85F36"/>
    <w:rsid w:val="00A861D1"/>
    <w:rsid w:val="00A86D64"/>
    <w:rsid w:val="00A86DF3"/>
    <w:rsid w:val="00A87043"/>
    <w:rsid w:val="00A87A3B"/>
    <w:rsid w:val="00A87C34"/>
    <w:rsid w:val="00A90058"/>
    <w:rsid w:val="00A90883"/>
    <w:rsid w:val="00A9101D"/>
    <w:rsid w:val="00A91237"/>
    <w:rsid w:val="00A91662"/>
    <w:rsid w:val="00A91674"/>
    <w:rsid w:val="00A917E1"/>
    <w:rsid w:val="00A92020"/>
    <w:rsid w:val="00A92229"/>
    <w:rsid w:val="00A92452"/>
    <w:rsid w:val="00A925D0"/>
    <w:rsid w:val="00A925DA"/>
    <w:rsid w:val="00A92F2C"/>
    <w:rsid w:val="00A93E55"/>
    <w:rsid w:val="00A94B78"/>
    <w:rsid w:val="00A94C2C"/>
    <w:rsid w:val="00A94E7C"/>
    <w:rsid w:val="00A95A9D"/>
    <w:rsid w:val="00A95AFA"/>
    <w:rsid w:val="00A96D23"/>
    <w:rsid w:val="00A9710F"/>
    <w:rsid w:val="00A97318"/>
    <w:rsid w:val="00A976C6"/>
    <w:rsid w:val="00A97FE9"/>
    <w:rsid w:val="00AA0086"/>
    <w:rsid w:val="00AA076D"/>
    <w:rsid w:val="00AA07F0"/>
    <w:rsid w:val="00AA0B8F"/>
    <w:rsid w:val="00AA10CA"/>
    <w:rsid w:val="00AA187F"/>
    <w:rsid w:val="00AA2032"/>
    <w:rsid w:val="00AA2CFC"/>
    <w:rsid w:val="00AA2E24"/>
    <w:rsid w:val="00AA3258"/>
    <w:rsid w:val="00AA3788"/>
    <w:rsid w:val="00AA38C9"/>
    <w:rsid w:val="00AA4EA6"/>
    <w:rsid w:val="00AA5191"/>
    <w:rsid w:val="00AA5331"/>
    <w:rsid w:val="00AA5AD5"/>
    <w:rsid w:val="00AA7AE4"/>
    <w:rsid w:val="00AB06CE"/>
    <w:rsid w:val="00AB08FC"/>
    <w:rsid w:val="00AB0BCF"/>
    <w:rsid w:val="00AB1ABF"/>
    <w:rsid w:val="00AB25A4"/>
    <w:rsid w:val="00AB29E3"/>
    <w:rsid w:val="00AB3F00"/>
    <w:rsid w:val="00AB4160"/>
    <w:rsid w:val="00AB4AD9"/>
    <w:rsid w:val="00AB4CC7"/>
    <w:rsid w:val="00AB53BC"/>
    <w:rsid w:val="00AB5B3B"/>
    <w:rsid w:val="00AB5E91"/>
    <w:rsid w:val="00AB5F71"/>
    <w:rsid w:val="00AB68D4"/>
    <w:rsid w:val="00AB794F"/>
    <w:rsid w:val="00AB7A99"/>
    <w:rsid w:val="00AC0A4A"/>
    <w:rsid w:val="00AC0F93"/>
    <w:rsid w:val="00AC14D8"/>
    <w:rsid w:val="00AC185B"/>
    <w:rsid w:val="00AC3111"/>
    <w:rsid w:val="00AC3EE2"/>
    <w:rsid w:val="00AC41FE"/>
    <w:rsid w:val="00AC51AA"/>
    <w:rsid w:val="00AC7191"/>
    <w:rsid w:val="00AD0048"/>
    <w:rsid w:val="00AD0066"/>
    <w:rsid w:val="00AD032F"/>
    <w:rsid w:val="00AD0813"/>
    <w:rsid w:val="00AD08C7"/>
    <w:rsid w:val="00AD19D2"/>
    <w:rsid w:val="00AD1A31"/>
    <w:rsid w:val="00AD2CAD"/>
    <w:rsid w:val="00AD35A7"/>
    <w:rsid w:val="00AD3C92"/>
    <w:rsid w:val="00AD407E"/>
    <w:rsid w:val="00AD45A6"/>
    <w:rsid w:val="00AD493E"/>
    <w:rsid w:val="00AD4F6B"/>
    <w:rsid w:val="00AD58B6"/>
    <w:rsid w:val="00AD5AA8"/>
    <w:rsid w:val="00AD6545"/>
    <w:rsid w:val="00AD66CF"/>
    <w:rsid w:val="00AD678D"/>
    <w:rsid w:val="00AD72A3"/>
    <w:rsid w:val="00AD7726"/>
    <w:rsid w:val="00AE0042"/>
    <w:rsid w:val="00AE0845"/>
    <w:rsid w:val="00AE0A36"/>
    <w:rsid w:val="00AE1036"/>
    <w:rsid w:val="00AE14E4"/>
    <w:rsid w:val="00AE16D1"/>
    <w:rsid w:val="00AE2227"/>
    <w:rsid w:val="00AE243E"/>
    <w:rsid w:val="00AE25B8"/>
    <w:rsid w:val="00AE2661"/>
    <w:rsid w:val="00AE2856"/>
    <w:rsid w:val="00AE2B87"/>
    <w:rsid w:val="00AE2FDF"/>
    <w:rsid w:val="00AE379D"/>
    <w:rsid w:val="00AE3FB4"/>
    <w:rsid w:val="00AE40DA"/>
    <w:rsid w:val="00AE40FC"/>
    <w:rsid w:val="00AE4257"/>
    <w:rsid w:val="00AE51E0"/>
    <w:rsid w:val="00AE52BA"/>
    <w:rsid w:val="00AE55D4"/>
    <w:rsid w:val="00AE582B"/>
    <w:rsid w:val="00AE6650"/>
    <w:rsid w:val="00AE67F2"/>
    <w:rsid w:val="00AE684E"/>
    <w:rsid w:val="00AE6A54"/>
    <w:rsid w:val="00AE74CD"/>
    <w:rsid w:val="00AE75CE"/>
    <w:rsid w:val="00AE7DAF"/>
    <w:rsid w:val="00AF170B"/>
    <w:rsid w:val="00AF1729"/>
    <w:rsid w:val="00AF2678"/>
    <w:rsid w:val="00AF38DC"/>
    <w:rsid w:val="00AF3BBC"/>
    <w:rsid w:val="00AF41AC"/>
    <w:rsid w:val="00AF4ABB"/>
    <w:rsid w:val="00AF67C8"/>
    <w:rsid w:val="00AF6894"/>
    <w:rsid w:val="00AF6D0A"/>
    <w:rsid w:val="00AF7B81"/>
    <w:rsid w:val="00B0154B"/>
    <w:rsid w:val="00B01B0F"/>
    <w:rsid w:val="00B023B9"/>
    <w:rsid w:val="00B025FB"/>
    <w:rsid w:val="00B02AAB"/>
    <w:rsid w:val="00B037AE"/>
    <w:rsid w:val="00B03DFC"/>
    <w:rsid w:val="00B04635"/>
    <w:rsid w:val="00B04C39"/>
    <w:rsid w:val="00B05298"/>
    <w:rsid w:val="00B058EF"/>
    <w:rsid w:val="00B06025"/>
    <w:rsid w:val="00B071AF"/>
    <w:rsid w:val="00B07C79"/>
    <w:rsid w:val="00B07D94"/>
    <w:rsid w:val="00B1010C"/>
    <w:rsid w:val="00B10295"/>
    <w:rsid w:val="00B105F5"/>
    <w:rsid w:val="00B1149A"/>
    <w:rsid w:val="00B1163E"/>
    <w:rsid w:val="00B117CB"/>
    <w:rsid w:val="00B11D88"/>
    <w:rsid w:val="00B12684"/>
    <w:rsid w:val="00B12B91"/>
    <w:rsid w:val="00B130B8"/>
    <w:rsid w:val="00B13311"/>
    <w:rsid w:val="00B133E0"/>
    <w:rsid w:val="00B13477"/>
    <w:rsid w:val="00B1470E"/>
    <w:rsid w:val="00B152D3"/>
    <w:rsid w:val="00B154F6"/>
    <w:rsid w:val="00B16124"/>
    <w:rsid w:val="00B163E5"/>
    <w:rsid w:val="00B1679C"/>
    <w:rsid w:val="00B168C5"/>
    <w:rsid w:val="00B177DB"/>
    <w:rsid w:val="00B20854"/>
    <w:rsid w:val="00B20903"/>
    <w:rsid w:val="00B20FFF"/>
    <w:rsid w:val="00B21ADE"/>
    <w:rsid w:val="00B21FE5"/>
    <w:rsid w:val="00B221DC"/>
    <w:rsid w:val="00B2257B"/>
    <w:rsid w:val="00B23208"/>
    <w:rsid w:val="00B232DE"/>
    <w:rsid w:val="00B2353B"/>
    <w:rsid w:val="00B2407E"/>
    <w:rsid w:val="00B24273"/>
    <w:rsid w:val="00B2594E"/>
    <w:rsid w:val="00B25C78"/>
    <w:rsid w:val="00B25D62"/>
    <w:rsid w:val="00B2609D"/>
    <w:rsid w:val="00B26B59"/>
    <w:rsid w:val="00B26E5C"/>
    <w:rsid w:val="00B26E66"/>
    <w:rsid w:val="00B26F2D"/>
    <w:rsid w:val="00B2713F"/>
    <w:rsid w:val="00B27430"/>
    <w:rsid w:val="00B27D34"/>
    <w:rsid w:val="00B30D3F"/>
    <w:rsid w:val="00B30EDC"/>
    <w:rsid w:val="00B3116C"/>
    <w:rsid w:val="00B31AE5"/>
    <w:rsid w:val="00B31AF4"/>
    <w:rsid w:val="00B32775"/>
    <w:rsid w:val="00B32C95"/>
    <w:rsid w:val="00B33B5F"/>
    <w:rsid w:val="00B34993"/>
    <w:rsid w:val="00B34A27"/>
    <w:rsid w:val="00B34CA7"/>
    <w:rsid w:val="00B34D94"/>
    <w:rsid w:val="00B35DDD"/>
    <w:rsid w:val="00B36559"/>
    <w:rsid w:val="00B37908"/>
    <w:rsid w:val="00B41867"/>
    <w:rsid w:val="00B41B05"/>
    <w:rsid w:val="00B4202A"/>
    <w:rsid w:val="00B42123"/>
    <w:rsid w:val="00B42D09"/>
    <w:rsid w:val="00B42EB1"/>
    <w:rsid w:val="00B42FA1"/>
    <w:rsid w:val="00B433F5"/>
    <w:rsid w:val="00B44203"/>
    <w:rsid w:val="00B4458E"/>
    <w:rsid w:val="00B44B19"/>
    <w:rsid w:val="00B451BD"/>
    <w:rsid w:val="00B4549B"/>
    <w:rsid w:val="00B461AC"/>
    <w:rsid w:val="00B464D1"/>
    <w:rsid w:val="00B46992"/>
    <w:rsid w:val="00B472CC"/>
    <w:rsid w:val="00B47731"/>
    <w:rsid w:val="00B50F53"/>
    <w:rsid w:val="00B5109A"/>
    <w:rsid w:val="00B5125F"/>
    <w:rsid w:val="00B51284"/>
    <w:rsid w:val="00B52139"/>
    <w:rsid w:val="00B522B7"/>
    <w:rsid w:val="00B524D8"/>
    <w:rsid w:val="00B52CEA"/>
    <w:rsid w:val="00B5322F"/>
    <w:rsid w:val="00B547C9"/>
    <w:rsid w:val="00B54C20"/>
    <w:rsid w:val="00B5631A"/>
    <w:rsid w:val="00B566B6"/>
    <w:rsid w:val="00B5766C"/>
    <w:rsid w:val="00B577EB"/>
    <w:rsid w:val="00B57AF2"/>
    <w:rsid w:val="00B606CF"/>
    <w:rsid w:val="00B60A4C"/>
    <w:rsid w:val="00B60A7E"/>
    <w:rsid w:val="00B60A9F"/>
    <w:rsid w:val="00B6128C"/>
    <w:rsid w:val="00B617FB"/>
    <w:rsid w:val="00B6191A"/>
    <w:rsid w:val="00B619F4"/>
    <w:rsid w:val="00B61F63"/>
    <w:rsid w:val="00B622A2"/>
    <w:rsid w:val="00B6291A"/>
    <w:rsid w:val="00B62E93"/>
    <w:rsid w:val="00B64A81"/>
    <w:rsid w:val="00B65C1F"/>
    <w:rsid w:val="00B65C9A"/>
    <w:rsid w:val="00B65E84"/>
    <w:rsid w:val="00B671C5"/>
    <w:rsid w:val="00B70254"/>
    <w:rsid w:val="00B70766"/>
    <w:rsid w:val="00B70AAD"/>
    <w:rsid w:val="00B70E37"/>
    <w:rsid w:val="00B70FFF"/>
    <w:rsid w:val="00B71B99"/>
    <w:rsid w:val="00B71FA5"/>
    <w:rsid w:val="00B728D3"/>
    <w:rsid w:val="00B72A6E"/>
    <w:rsid w:val="00B733DD"/>
    <w:rsid w:val="00B73B06"/>
    <w:rsid w:val="00B73C29"/>
    <w:rsid w:val="00B74109"/>
    <w:rsid w:val="00B746C1"/>
    <w:rsid w:val="00B74790"/>
    <w:rsid w:val="00B74984"/>
    <w:rsid w:val="00B749A5"/>
    <w:rsid w:val="00B755C4"/>
    <w:rsid w:val="00B75A51"/>
    <w:rsid w:val="00B75BDC"/>
    <w:rsid w:val="00B76E9C"/>
    <w:rsid w:val="00B77522"/>
    <w:rsid w:val="00B8068D"/>
    <w:rsid w:val="00B81552"/>
    <w:rsid w:val="00B8161E"/>
    <w:rsid w:val="00B81763"/>
    <w:rsid w:val="00B8283F"/>
    <w:rsid w:val="00B8285B"/>
    <w:rsid w:val="00B82A3E"/>
    <w:rsid w:val="00B83182"/>
    <w:rsid w:val="00B835A4"/>
    <w:rsid w:val="00B83E67"/>
    <w:rsid w:val="00B84111"/>
    <w:rsid w:val="00B843C0"/>
    <w:rsid w:val="00B84A8E"/>
    <w:rsid w:val="00B84FD7"/>
    <w:rsid w:val="00B85198"/>
    <w:rsid w:val="00B851C8"/>
    <w:rsid w:val="00B8544C"/>
    <w:rsid w:val="00B8569C"/>
    <w:rsid w:val="00B856D1"/>
    <w:rsid w:val="00B860DA"/>
    <w:rsid w:val="00B86538"/>
    <w:rsid w:val="00B86D42"/>
    <w:rsid w:val="00B8741C"/>
    <w:rsid w:val="00B87B10"/>
    <w:rsid w:val="00B9042F"/>
    <w:rsid w:val="00B908CA"/>
    <w:rsid w:val="00B908EF"/>
    <w:rsid w:val="00B90AD4"/>
    <w:rsid w:val="00B90D55"/>
    <w:rsid w:val="00B90E71"/>
    <w:rsid w:val="00B9152E"/>
    <w:rsid w:val="00B92052"/>
    <w:rsid w:val="00B925A4"/>
    <w:rsid w:val="00B92653"/>
    <w:rsid w:val="00B92F96"/>
    <w:rsid w:val="00B92FA2"/>
    <w:rsid w:val="00B938E1"/>
    <w:rsid w:val="00B943EE"/>
    <w:rsid w:val="00B94541"/>
    <w:rsid w:val="00B94D05"/>
    <w:rsid w:val="00B94D14"/>
    <w:rsid w:val="00B9501C"/>
    <w:rsid w:val="00B950D4"/>
    <w:rsid w:val="00B958A5"/>
    <w:rsid w:val="00B95964"/>
    <w:rsid w:val="00B96352"/>
    <w:rsid w:val="00B9637E"/>
    <w:rsid w:val="00B96C6D"/>
    <w:rsid w:val="00B97812"/>
    <w:rsid w:val="00B97E12"/>
    <w:rsid w:val="00B97F92"/>
    <w:rsid w:val="00BA0587"/>
    <w:rsid w:val="00BA07E3"/>
    <w:rsid w:val="00BA0A40"/>
    <w:rsid w:val="00BA0EF9"/>
    <w:rsid w:val="00BA1D5B"/>
    <w:rsid w:val="00BA1E49"/>
    <w:rsid w:val="00BA3ACA"/>
    <w:rsid w:val="00BA4241"/>
    <w:rsid w:val="00BA46C9"/>
    <w:rsid w:val="00BA4907"/>
    <w:rsid w:val="00BA54C8"/>
    <w:rsid w:val="00BA55AA"/>
    <w:rsid w:val="00BA58F8"/>
    <w:rsid w:val="00BA6544"/>
    <w:rsid w:val="00BA7108"/>
    <w:rsid w:val="00BA71F6"/>
    <w:rsid w:val="00BA7463"/>
    <w:rsid w:val="00BA779A"/>
    <w:rsid w:val="00BA79CA"/>
    <w:rsid w:val="00BB087D"/>
    <w:rsid w:val="00BB1ABB"/>
    <w:rsid w:val="00BB1C3B"/>
    <w:rsid w:val="00BB1E35"/>
    <w:rsid w:val="00BB1F50"/>
    <w:rsid w:val="00BB240B"/>
    <w:rsid w:val="00BB2932"/>
    <w:rsid w:val="00BB2A8C"/>
    <w:rsid w:val="00BB2D82"/>
    <w:rsid w:val="00BB3663"/>
    <w:rsid w:val="00BB390C"/>
    <w:rsid w:val="00BB44F8"/>
    <w:rsid w:val="00BB45EA"/>
    <w:rsid w:val="00BB4776"/>
    <w:rsid w:val="00BB4987"/>
    <w:rsid w:val="00BB4E8A"/>
    <w:rsid w:val="00BB517E"/>
    <w:rsid w:val="00BB6A9E"/>
    <w:rsid w:val="00BB7050"/>
    <w:rsid w:val="00BB7A0C"/>
    <w:rsid w:val="00BB7E81"/>
    <w:rsid w:val="00BC0552"/>
    <w:rsid w:val="00BC0C59"/>
    <w:rsid w:val="00BC0F28"/>
    <w:rsid w:val="00BC1B66"/>
    <w:rsid w:val="00BC1DA9"/>
    <w:rsid w:val="00BC2119"/>
    <w:rsid w:val="00BC36F5"/>
    <w:rsid w:val="00BC3A08"/>
    <w:rsid w:val="00BC3B9D"/>
    <w:rsid w:val="00BC3E66"/>
    <w:rsid w:val="00BC448E"/>
    <w:rsid w:val="00BC4636"/>
    <w:rsid w:val="00BC4BD4"/>
    <w:rsid w:val="00BC556B"/>
    <w:rsid w:val="00BC5EBA"/>
    <w:rsid w:val="00BC672B"/>
    <w:rsid w:val="00BC71FF"/>
    <w:rsid w:val="00BC73CB"/>
    <w:rsid w:val="00BD00A9"/>
    <w:rsid w:val="00BD0104"/>
    <w:rsid w:val="00BD011D"/>
    <w:rsid w:val="00BD03AD"/>
    <w:rsid w:val="00BD093A"/>
    <w:rsid w:val="00BD1394"/>
    <w:rsid w:val="00BD141D"/>
    <w:rsid w:val="00BD14D4"/>
    <w:rsid w:val="00BD14DE"/>
    <w:rsid w:val="00BD1B9D"/>
    <w:rsid w:val="00BD23E0"/>
    <w:rsid w:val="00BD24B9"/>
    <w:rsid w:val="00BD3491"/>
    <w:rsid w:val="00BD46B1"/>
    <w:rsid w:val="00BD4BD9"/>
    <w:rsid w:val="00BD4C43"/>
    <w:rsid w:val="00BD556A"/>
    <w:rsid w:val="00BD5939"/>
    <w:rsid w:val="00BD5D8F"/>
    <w:rsid w:val="00BD5DC8"/>
    <w:rsid w:val="00BD678A"/>
    <w:rsid w:val="00BD67C0"/>
    <w:rsid w:val="00BD7125"/>
    <w:rsid w:val="00BD75FC"/>
    <w:rsid w:val="00BD77C6"/>
    <w:rsid w:val="00BD7A23"/>
    <w:rsid w:val="00BD7C9E"/>
    <w:rsid w:val="00BE05E4"/>
    <w:rsid w:val="00BE068B"/>
    <w:rsid w:val="00BE071A"/>
    <w:rsid w:val="00BE079A"/>
    <w:rsid w:val="00BE0A24"/>
    <w:rsid w:val="00BE2741"/>
    <w:rsid w:val="00BE2C0B"/>
    <w:rsid w:val="00BE33C6"/>
    <w:rsid w:val="00BE54A2"/>
    <w:rsid w:val="00BE554F"/>
    <w:rsid w:val="00BE5BCA"/>
    <w:rsid w:val="00BE6F58"/>
    <w:rsid w:val="00BF0210"/>
    <w:rsid w:val="00BF039A"/>
    <w:rsid w:val="00BF1454"/>
    <w:rsid w:val="00BF1B8A"/>
    <w:rsid w:val="00BF2019"/>
    <w:rsid w:val="00BF27F9"/>
    <w:rsid w:val="00BF2C0E"/>
    <w:rsid w:val="00BF427E"/>
    <w:rsid w:val="00BF4313"/>
    <w:rsid w:val="00BF4338"/>
    <w:rsid w:val="00BF51AA"/>
    <w:rsid w:val="00BF5443"/>
    <w:rsid w:val="00BF5553"/>
    <w:rsid w:val="00BF5902"/>
    <w:rsid w:val="00BF5E9F"/>
    <w:rsid w:val="00BF6A49"/>
    <w:rsid w:val="00BF7030"/>
    <w:rsid w:val="00BF76E4"/>
    <w:rsid w:val="00BF77A7"/>
    <w:rsid w:val="00C0046A"/>
    <w:rsid w:val="00C00F62"/>
    <w:rsid w:val="00C00FFA"/>
    <w:rsid w:val="00C011C7"/>
    <w:rsid w:val="00C01360"/>
    <w:rsid w:val="00C01E57"/>
    <w:rsid w:val="00C01E6B"/>
    <w:rsid w:val="00C028AE"/>
    <w:rsid w:val="00C02A5F"/>
    <w:rsid w:val="00C02FE6"/>
    <w:rsid w:val="00C031A3"/>
    <w:rsid w:val="00C03F1D"/>
    <w:rsid w:val="00C03FA2"/>
    <w:rsid w:val="00C04084"/>
    <w:rsid w:val="00C047B0"/>
    <w:rsid w:val="00C04B71"/>
    <w:rsid w:val="00C04CC7"/>
    <w:rsid w:val="00C0539F"/>
    <w:rsid w:val="00C057F0"/>
    <w:rsid w:val="00C05C72"/>
    <w:rsid w:val="00C07546"/>
    <w:rsid w:val="00C077A1"/>
    <w:rsid w:val="00C07A28"/>
    <w:rsid w:val="00C07AD5"/>
    <w:rsid w:val="00C07C55"/>
    <w:rsid w:val="00C105E3"/>
    <w:rsid w:val="00C109CD"/>
    <w:rsid w:val="00C10A8F"/>
    <w:rsid w:val="00C113C5"/>
    <w:rsid w:val="00C11595"/>
    <w:rsid w:val="00C11959"/>
    <w:rsid w:val="00C12306"/>
    <w:rsid w:val="00C123F2"/>
    <w:rsid w:val="00C12AD4"/>
    <w:rsid w:val="00C13E01"/>
    <w:rsid w:val="00C14767"/>
    <w:rsid w:val="00C14CC6"/>
    <w:rsid w:val="00C1571E"/>
    <w:rsid w:val="00C15E2C"/>
    <w:rsid w:val="00C15F00"/>
    <w:rsid w:val="00C16124"/>
    <w:rsid w:val="00C16411"/>
    <w:rsid w:val="00C16AC8"/>
    <w:rsid w:val="00C16B97"/>
    <w:rsid w:val="00C17CD5"/>
    <w:rsid w:val="00C17F61"/>
    <w:rsid w:val="00C20191"/>
    <w:rsid w:val="00C230A0"/>
    <w:rsid w:val="00C23D89"/>
    <w:rsid w:val="00C2450F"/>
    <w:rsid w:val="00C250B6"/>
    <w:rsid w:val="00C257F0"/>
    <w:rsid w:val="00C2624F"/>
    <w:rsid w:val="00C26952"/>
    <w:rsid w:val="00C26D22"/>
    <w:rsid w:val="00C2738A"/>
    <w:rsid w:val="00C27E57"/>
    <w:rsid w:val="00C30252"/>
    <w:rsid w:val="00C30823"/>
    <w:rsid w:val="00C30932"/>
    <w:rsid w:val="00C30CBE"/>
    <w:rsid w:val="00C30CE9"/>
    <w:rsid w:val="00C31393"/>
    <w:rsid w:val="00C316EF"/>
    <w:rsid w:val="00C329A0"/>
    <w:rsid w:val="00C33172"/>
    <w:rsid w:val="00C332FF"/>
    <w:rsid w:val="00C3361A"/>
    <w:rsid w:val="00C33734"/>
    <w:rsid w:val="00C3483F"/>
    <w:rsid w:val="00C348E1"/>
    <w:rsid w:val="00C34B11"/>
    <w:rsid w:val="00C34E6B"/>
    <w:rsid w:val="00C3704A"/>
    <w:rsid w:val="00C371D4"/>
    <w:rsid w:val="00C40287"/>
    <w:rsid w:val="00C40482"/>
    <w:rsid w:val="00C4056B"/>
    <w:rsid w:val="00C40574"/>
    <w:rsid w:val="00C40677"/>
    <w:rsid w:val="00C407A0"/>
    <w:rsid w:val="00C41A14"/>
    <w:rsid w:val="00C43016"/>
    <w:rsid w:val="00C432FF"/>
    <w:rsid w:val="00C43493"/>
    <w:rsid w:val="00C43A92"/>
    <w:rsid w:val="00C43CA0"/>
    <w:rsid w:val="00C43D8B"/>
    <w:rsid w:val="00C43F2B"/>
    <w:rsid w:val="00C440A5"/>
    <w:rsid w:val="00C44254"/>
    <w:rsid w:val="00C44960"/>
    <w:rsid w:val="00C44B59"/>
    <w:rsid w:val="00C44D77"/>
    <w:rsid w:val="00C44FBF"/>
    <w:rsid w:val="00C455AC"/>
    <w:rsid w:val="00C45A8D"/>
    <w:rsid w:val="00C45F78"/>
    <w:rsid w:val="00C46B40"/>
    <w:rsid w:val="00C4725A"/>
    <w:rsid w:val="00C4756D"/>
    <w:rsid w:val="00C475AA"/>
    <w:rsid w:val="00C478C3"/>
    <w:rsid w:val="00C50257"/>
    <w:rsid w:val="00C50370"/>
    <w:rsid w:val="00C50E2D"/>
    <w:rsid w:val="00C5142C"/>
    <w:rsid w:val="00C518AC"/>
    <w:rsid w:val="00C51921"/>
    <w:rsid w:val="00C51C7A"/>
    <w:rsid w:val="00C52891"/>
    <w:rsid w:val="00C52B96"/>
    <w:rsid w:val="00C52D21"/>
    <w:rsid w:val="00C5358C"/>
    <w:rsid w:val="00C53829"/>
    <w:rsid w:val="00C539A0"/>
    <w:rsid w:val="00C53EBA"/>
    <w:rsid w:val="00C53EC1"/>
    <w:rsid w:val="00C545A2"/>
    <w:rsid w:val="00C557CD"/>
    <w:rsid w:val="00C55A6C"/>
    <w:rsid w:val="00C56718"/>
    <w:rsid w:val="00C567C4"/>
    <w:rsid w:val="00C5778A"/>
    <w:rsid w:val="00C578EE"/>
    <w:rsid w:val="00C57C3B"/>
    <w:rsid w:val="00C60DC3"/>
    <w:rsid w:val="00C6117D"/>
    <w:rsid w:val="00C61852"/>
    <w:rsid w:val="00C61E9F"/>
    <w:rsid w:val="00C61F74"/>
    <w:rsid w:val="00C62013"/>
    <w:rsid w:val="00C62A5C"/>
    <w:rsid w:val="00C631AD"/>
    <w:rsid w:val="00C6332E"/>
    <w:rsid w:val="00C63418"/>
    <w:rsid w:val="00C63839"/>
    <w:rsid w:val="00C63CCE"/>
    <w:rsid w:val="00C6411C"/>
    <w:rsid w:val="00C65DE9"/>
    <w:rsid w:val="00C66001"/>
    <w:rsid w:val="00C66E58"/>
    <w:rsid w:val="00C66EED"/>
    <w:rsid w:val="00C671B0"/>
    <w:rsid w:val="00C6734E"/>
    <w:rsid w:val="00C67C7B"/>
    <w:rsid w:val="00C702AF"/>
    <w:rsid w:val="00C7091F"/>
    <w:rsid w:val="00C7097A"/>
    <w:rsid w:val="00C70E3E"/>
    <w:rsid w:val="00C71F39"/>
    <w:rsid w:val="00C72AF8"/>
    <w:rsid w:val="00C72FDE"/>
    <w:rsid w:val="00C73083"/>
    <w:rsid w:val="00C73C54"/>
    <w:rsid w:val="00C74140"/>
    <w:rsid w:val="00C74148"/>
    <w:rsid w:val="00C74677"/>
    <w:rsid w:val="00C74B97"/>
    <w:rsid w:val="00C74C63"/>
    <w:rsid w:val="00C751C1"/>
    <w:rsid w:val="00C7535A"/>
    <w:rsid w:val="00C75C0F"/>
    <w:rsid w:val="00C75F26"/>
    <w:rsid w:val="00C7643E"/>
    <w:rsid w:val="00C768B5"/>
    <w:rsid w:val="00C77029"/>
    <w:rsid w:val="00C777E4"/>
    <w:rsid w:val="00C77EC8"/>
    <w:rsid w:val="00C8013A"/>
    <w:rsid w:val="00C805A4"/>
    <w:rsid w:val="00C806C7"/>
    <w:rsid w:val="00C80C63"/>
    <w:rsid w:val="00C80EF5"/>
    <w:rsid w:val="00C81073"/>
    <w:rsid w:val="00C81170"/>
    <w:rsid w:val="00C81A1F"/>
    <w:rsid w:val="00C81C47"/>
    <w:rsid w:val="00C81FF5"/>
    <w:rsid w:val="00C82C20"/>
    <w:rsid w:val="00C82F9F"/>
    <w:rsid w:val="00C8364B"/>
    <w:rsid w:val="00C83EF5"/>
    <w:rsid w:val="00C84A0C"/>
    <w:rsid w:val="00C84B42"/>
    <w:rsid w:val="00C84BE9"/>
    <w:rsid w:val="00C85140"/>
    <w:rsid w:val="00C85329"/>
    <w:rsid w:val="00C85900"/>
    <w:rsid w:val="00C86B44"/>
    <w:rsid w:val="00C87114"/>
    <w:rsid w:val="00C8781E"/>
    <w:rsid w:val="00C9040A"/>
    <w:rsid w:val="00C9194E"/>
    <w:rsid w:val="00C91E4E"/>
    <w:rsid w:val="00C92159"/>
    <w:rsid w:val="00C921E8"/>
    <w:rsid w:val="00C92811"/>
    <w:rsid w:val="00C92930"/>
    <w:rsid w:val="00C92956"/>
    <w:rsid w:val="00C93F1B"/>
    <w:rsid w:val="00C9457A"/>
    <w:rsid w:val="00C94EB1"/>
    <w:rsid w:val="00C95BE7"/>
    <w:rsid w:val="00C96B20"/>
    <w:rsid w:val="00C97930"/>
    <w:rsid w:val="00CA0327"/>
    <w:rsid w:val="00CA06CA"/>
    <w:rsid w:val="00CA0A7A"/>
    <w:rsid w:val="00CA0B11"/>
    <w:rsid w:val="00CA0D20"/>
    <w:rsid w:val="00CA155F"/>
    <w:rsid w:val="00CA1702"/>
    <w:rsid w:val="00CA17CB"/>
    <w:rsid w:val="00CA1813"/>
    <w:rsid w:val="00CA27EF"/>
    <w:rsid w:val="00CA2A00"/>
    <w:rsid w:val="00CA2CBE"/>
    <w:rsid w:val="00CA3F55"/>
    <w:rsid w:val="00CA40BD"/>
    <w:rsid w:val="00CA4A92"/>
    <w:rsid w:val="00CA55E4"/>
    <w:rsid w:val="00CA570D"/>
    <w:rsid w:val="00CA576C"/>
    <w:rsid w:val="00CA6379"/>
    <w:rsid w:val="00CA66DD"/>
    <w:rsid w:val="00CA676D"/>
    <w:rsid w:val="00CA6B7D"/>
    <w:rsid w:val="00CA777C"/>
    <w:rsid w:val="00CB0582"/>
    <w:rsid w:val="00CB0BD0"/>
    <w:rsid w:val="00CB1518"/>
    <w:rsid w:val="00CB1544"/>
    <w:rsid w:val="00CB1BE5"/>
    <w:rsid w:val="00CB1CF0"/>
    <w:rsid w:val="00CB1D04"/>
    <w:rsid w:val="00CB2345"/>
    <w:rsid w:val="00CB273A"/>
    <w:rsid w:val="00CB45BD"/>
    <w:rsid w:val="00CB56EA"/>
    <w:rsid w:val="00CB6EB6"/>
    <w:rsid w:val="00CB7619"/>
    <w:rsid w:val="00CB7627"/>
    <w:rsid w:val="00CB76BB"/>
    <w:rsid w:val="00CB7BB2"/>
    <w:rsid w:val="00CB7C6E"/>
    <w:rsid w:val="00CB7EFE"/>
    <w:rsid w:val="00CC0180"/>
    <w:rsid w:val="00CC0C60"/>
    <w:rsid w:val="00CC0FAC"/>
    <w:rsid w:val="00CC1E4E"/>
    <w:rsid w:val="00CC1F3C"/>
    <w:rsid w:val="00CC3411"/>
    <w:rsid w:val="00CC470B"/>
    <w:rsid w:val="00CC49D1"/>
    <w:rsid w:val="00CC50AC"/>
    <w:rsid w:val="00CC51CB"/>
    <w:rsid w:val="00CC634F"/>
    <w:rsid w:val="00CC659F"/>
    <w:rsid w:val="00CC661B"/>
    <w:rsid w:val="00CC6883"/>
    <w:rsid w:val="00CC73F6"/>
    <w:rsid w:val="00CC7AA2"/>
    <w:rsid w:val="00CC7D07"/>
    <w:rsid w:val="00CD0ABF"/>
    <w:rsid w:val="00CD0BE1"/>
    <w:rsid w:val="00CD0FFD"/>
    <w:rsid w:val="00CD120D"/>
    <w:rsid w:val="00CD168D"/>
    <w:rsid w:val="00CD1AEC"/>
    <w:rsid w:val="00CD2567"/>
    <w:rsid w:val="00CD2EF6"/>
    <w:rsid w:val="00CD38D3"/>
    <w:rsid w:val="00CD3E70"/>
    <w:rsid w:val="00CD3FAA"/>
    <w:rsid w:val="00CD428B"/>
    <w:rsid w:val="00CD4BC4"/>
    <w:rsid w:val="00CD6F95"/>
    <w:rsid w:val="00CD7112"/>
    <w:rsid w:val="00CD7847"/>
    <w:rsid w:val="00CD79AD"/>
    <w:rsid w:val="00CD7B23"/>
    <w:rsid w:val="00CE00EC"/>
    <w:rsid w:val="00CE08BE"/>
    <w:rsid w:val="00CE0A3E"/>
    <w:rsid w:val="00CE0C5B"/>
    <w:rsid w:val="00CE173C"/>
    <w:rsid w:val="00CE21A3"/>
    <w:rsid w:val="00CE28D9"/>
    <w:rsid w:val="00CE32C6"/>
    <w:rsid w:val="00CE361A"/>
    <w:rsid w:val="00CE39CC"/>
    <w:rsid w:val="00CE3A16"/>
    <w:rsid w:val="00CE44CC"/>
    <w:rsid w:val="00CE483B"/>
    <w:rsid w:val="00CE5079"/>
    <w:rsid w:val="00CE5369"/>
    <w:rsid w:val="00CE53F2"/>
    <w:rsid w:val="00CE56ED"/>
    <w:rsid w:val="00CE6281"/>
    <w:rsid w:val="00CE6726"/>
    <w:rsid w:val="00CE6E30"/>
    <w:rsid w:val="00CE73E2"/>
    <w:rsid w:val="00CF05A6"/>
    <w:rsid w:val="00CF14B4"/>
    <w:rsid w:val="00CF1CC4"/>
    <w:rsid w:val="00CF1DD5"/>
    <w:rsid w:val="00CF28DC"/>
    <w:rsid w:val="00CF2A0E"/>
    <w:rsid w:val="00CF2B39"/>
    <w:rsid w:val="00CF3484"/>
    <w:rsid w:val="00CF363A"/>
    <w:rsid w:val="00CF4D63"/>
    <w:rsid w:val="00CF554B"/>
    <w:rsid w:val="00CF5A73"/>
    <w:rsid w:val="00CF5B78"/>
    <w:rsid w:val="00CF5B9C"/>
    <w:rsid w:val="00CF5CD0"/>
    <w:rsid w:val="00CF63B4"/>
    <w:rsid w:val="00CF6DB6"/>
    <w:rsid w:val="00CF70E1"/>
    <w:rsid w:val="00CF719F"/>
    <w:rsid w:val="00CF793D"/>
    <w:rsid w:val="00CF7E08"/>
    <w:rsid w:val="00CF7EA7"/>
    <w:rsid w:val="00CF7F95"/>
    <w:rsid w:val="00D006C7"/>
    <w:rsid w:val="00D011EF"/>
    <w:rsid w:val="00D014AD"/>
    <w:rsid w:val="00D01868"/>
    <w:rsid w:val="00D02901"/>
    <w:rsid w:val="00D032E4"/>
    <w:rsid w:val="00D0379A"/>
    <w:rsid w:val="00D03828"/>
    <w:rsid w:val="00D03CD1"/>
    <w:rsid w:val="00D0416B"/>
    <w:rsid w:val="00D04ABC"/>
    <w:rsid w:val="00D05034"/>
    <w:rsid w:val="00D05885"/>
    <w:rsid w:val="00D0596B"/>
    <w:rsid w:val="00D0599F"/>
    <w:rsid w:val="00D05C3C"/>
    <w:rsid w:val="00D06006"/>
    <w:rsid w:val="00D0628F"/>
    <w:rsid w:val="00D06FAE"/>
    <w:rsid w:val="00D07479"/>
    <w:rsid w:val="00D07583"/>
    <w:rsid w:val="00D10236"/>
    <w:rsid w:val="00D10D26"/>
    <w:rsid w:val="00D114C1"/>
    <w:rsid w:val="00D11982"/>
    <w:rsid w:val="00D11A96"/>
    <w:rsid w:val="00D1208C"/>
    <w:rsid w:val="00D12100"/>
    <w:rsid w:val="00D126A5"/>
    <w:rsid w:val="00D12754"/>
    <w:rsid w:val="00D127B0"/>
    <w:rsid w:val="00D128FC"/>
    <w:rsid w:val="00D13095"/>
    <w:rsid w:val="00D13318"/>
    <w:rsid w:val="00D13A05"/>
    <w:rsid w:val="00D13C87"/>
    <w:rsid w:val="00D1423E"/>
    <w:rsid w:val="00D1430D"/>
    <w:rsid w:val="00D14EA7"/>
    <w:rsid w:val="00D15034"/>
    <w:rsid w:val="00D15475"/>
    <w:rsid w:val="00D15815"/>
    <w:rsid w:val="00D15B03"/>
    <w:rsid w:val="00D15BAC"/>
    <w:rsid w:val="00D16033"/>
    <w:rsid w:val="00D16A0F"/>
    <w:rsid w:val="00D16E1E"/>
    <w:rsid w:val="00D1710F"/>
    <w:rsid w:val="00D1746B"/>
    <w:rsid w:val="00D178BD"/>
    <w:rsid w:val="00D202A2"/>
    <w:rsid w:val="00D21720"/>
    <w:rsid w:val="00D21D3B"/>
    <w:rsid w:val="00D21D80"/>
    <w:rsid w:val="00D21DCF"/>
    <w:rsid w:val="00D21EE1"/>
    <w:rsid w:val="00D2211E"/>
    <w:rsid w:val="00D22B60"/>
    <w:rsid w:val="00D22D70"/>
    <w:rsid w:val="00D22F42"/>
    <w:rsid w:val="00D23BDE"/>
    <w:rsid w:val="00D24272"/>
    <w:rsid w:val="00D2445D"/>
    <w:rsid w:val="00D25F5D"/>
    <w:rsid w:val="00D26D7A"/>
    <w:rsid w:val="00D2766D"/>
    <w:rsid w:val="00D27DC2"/>
    <w:rsid w:val="00D27EC0"/>
    <w:rsid w:val="00D27F5B"/>
    <w:rsid w:val="00D30045"/>
    <w:rsid w:val="00D31502"/>
    <w:rsid w:val="00D322B5"/>
    <w:rsid w:val="00D32301"/>
    <w:rsid w:val="00D33E3A"/>
    <w:rsid w:val="00D3464B"/>
    <w:rsid w:val="00D347AB"/>
    <w:rsid w:val="00D34F4A"/>
    <w:rsid w:val="00D3527A"/>
    <w:rsid w:val="00D35E56"/>
    <w:rsid w:val="00D362E9"/>
    <w:rsid w:val="00D36341"/>
    <w:rsid w:val="00D366D8"/>
    <w:rsid w:val="00D36873"/>
    <w:rsid w:val="00D36D20"/>
    <w:rsid w:val="00D36F7D"/>
    <w:rsid w:val="00D37387"/>
    <w:rsid w:val="00D40244"/>
    <w:rsid w:val="00D40E38"/>
    <w:rsid w:val="00D41090"/>
    <w:rsid w:val="00D411BF"/>
    <w:rsid w:val="00D4149B"/>
    <w:rsid w:val="00D41995"/>
    <w:rsid w:val="00D4218F"/>
    <w:rsid w:val="00D426B6"/>
    <w:rsid w:val="00D42719"/>
    <w:rsid w:val="00D42FF7"/>
    <w:rsid w:val="00D44841"/>
    <w:rsid w:val="00D44FC2"/>
    <w:rsid w:val="00D45522"/>
    <w:rsid w:val="00D4563B"/>
    <w:rsid w:val="00D456D4"/>
    <w:rsid w:val="00D45D34"/>
    <w:rsid w:val="00D45E5C"/>
    <w:rsid w:val="00D479F5"/>
    <w:rsid w:val="00D47B68"/>
    <w:rsid w:val="00D502A2"/>
    <w:rsid w:val="00D51287"/>
    <w:rsid w:val="00D51332"/>
    <w:rsid w:val="00D5151B"/>
    <w:rsid w:val="00D524E3"/>
    <w:rsid w:val="00D531B9"/>
    <w:rsid w:val="00D53207"/>
    <w:rsid w:val="00D53553"/>
    <w:rsid w:val="00D536E7"/>
    <w:rsid w:val="00D5385C"/>
    <w:rsid w:val="00D53888"/>
    <w:rsid w:val="00D54420"/>
    <w:rsid w:val="00D553B0"/>
    <w:rsid w:val="00D55E5D"/>
    <w:rsid w:val="00D5609F"/>
    <w:rsid w:val="00D56725"/>
    <w:rsid w:val="00D56860"/>
    <w:rsid w:val="00D56E2D"/>
    <w:rsid w:val="00D5742F"/>
    <w:rsid w:val="00D57697"/>
    <w:rsid w:val="00D57AAE"/>
    <w:rsid w:val="00D60BEE"/>
    <w:rsid w:val="00D60C4B"/>
    <w:rsid w:val="00D61B2A"/>
    <w:rsid w:val="00D61E91"/>
    <w:rsid w:val="00D62716"/>
    <w:rsid w:val="00D62D54"/>
    <w:rsid w:val="00D63F01"/>
    <w:rsid w:val="00D64174"/>
    <w:rsid w:val="00D65E1A"/>
    <w:rsid w:val="00D661C4"/>
    <w:rsid w:val="00D6646E"/>
    <w:rsid w:val="00D66CBF"/>
    <w:rsid w:val="00D66ECF"/>
    <w:rsid w:val="00D670D0"/>
    <w:rsid w:val="00D70925"/>
    <w:rsid w:val="00D70D5E"/>
    <w:rsid w:val="00D72D5E"/>
    <w:rsid w:val="00D72F24"/>
    <w:rsid w:val="00D736B9"/>
    <w:rsid w:val="00D73A20"/>
    <w:rsid w:val="00D73F07"/>
    <w:rsid w:val="00D746FF"/>
    <w:rsid w:val="00D749E8"/>
    <w:rsid w:val="00D74BDE"/>
    <w:rsid w:val="00D77087"/>
    <w:rsid w:val="00D7769D"/>
    <w:rsid w:val="00D77F40"/>
    <w:rsid w:val="00D8017F"/>
    <w:rsid w:val="00D805F6"/>
    <w:rsid w:val="00D806E9"/>
    <w:rsid w:val="00D80897"/>
    <w:rsid w:val="00D80917"/>
    <w:rsid w:val="00D8098C"/>
    <w:rsid w:val="00D809FE"/>
    <w:rsid w:val="00D80D13"/>
    <w:rsid w:val="00D80D57"/>
    <w:rsid w:val="00D81223"/>
    <w:rsid w:val="00D81D54"/>
    <w:rsid w:val="00D8204B"/>
    <w:rsid w:val="00D822A2"/>
    <w:rsid w:val="00D82B17"/>
    <w:rsid w:val="00D82D2C"/>
    <w:rsid w:val="00D8311F"/>
    <w:rsid w:val="00D83314"/>
    <w:rsid w:val="00D846EB"/>
    <w:rsid w:val="00D84829"/>
    <w:rsid w:val="00D84BE1"/>
    <w:rsid w:val="00D852EA"/>
    <w:rsid w:val="00D85424"/>
    <w:rsid w:val="00D8589C"/>
    <w:rsid w:val="00D85D6F"/>
    <w:rsid w:val="00D86F09"/>
    <w:rsid w:val="00D87A1C"/>
    <w:rsid w:val="00D87D33"/>
    <w:rsid w:val="00D90255"/>
    <w:rsid w:val="00D90846"/>
    <w:rsid w:val="00D911EA"/>
    <w:rsid w:val="00D91A2B"/>
    <w:rsid w:val="00D91B09"/>
    <w:rsid w:val="00D922C2"/>
    <w:rsid w:val="00D9284D"/>
    <w:rsid w:val="00D92C70"/>
    <w:rsid w:val="00D933EA"/>
    <w:rsid w:val="00D935DC"/>
    <w:rsid w:val="00D93779"/>
    <w:rsid w:val="00D93CDA"/>
    <w:rsid w:val="00D940C0"/>
    <w:rsid w:val="00D942E5"/>
    <w:rsid w:val="00D9468E"/>
    <w:rsid w:val="00D948A0"/>
    <w:rsid w:val="00D94DDE"/>
    <w:rsid w:val="00D94F62"/>
    <w:rsid w:val="00D9552B"/>
    <w:rsid w:val="00D961A3"/>
    <w:rsid w:val="00D96F14"/>
    <w:rsid w:val="00D971F7"/>
    <w:rsid w:val="00D976A8"/>
    <w:rsid w:val="00D97B89"/>
    <w:rsid w:val="00D97C3A"/>
    <w:rsid w:val="00D97E75"/>
    <w:rsid w:val="00DA0704"/>
    <w:rsid w:val="00DA1611"/>
    <w:rsid w:val="00DA20C7"/>
    <w:rsid w:val="00DA2660"/>
    <w:rsid w:val="00DA2685"/>
    <w:rsid w:val="00DA2984"/>
    <w:rsid w:val="00DA3C31"/>
    <w:rsid w:val="00DA48F4"/>
    <w:rsid w:val="00DA4DC4"/>
    <w:rsid w:val="00DA4ED3"/>
    <w:rsid w:val="00DA6225"/>
    <w:rsid w:val="00DA6242"/>
    <w:rsid w:val="00DA6355"/>
    <w:rsid w:val="00DA640B"/>
    <w:rsid w:val="00DA6781"/>
    <w:rsid w:val="00DA680B"/>
    <w:rsid w:val="00DB1BEE"/>
    <w:rsid w:val="00DB1E1C"/>
    <w:rsid w:val="00DB259D"/>
    <w:rsid w:val="00DB26A0"/>
    <w:rsid w:val="00DB38CD"/>
    <w:rsid w:val="00DB3BE0"/>
    <w:rsid w:val="00DB4F22"/>
    <w:rsid w:val="00DB4F34"/>
    <w:rsid w:val="00DB52CC"/>
    <w:rsid w:val="00DB58FF"/>
    <w:rsid w:val="00DB5CB9"/>
    <w:rsid w:val="00DB6710"/>
    <w:rsid w:val="00DB6D7E"/>
    <w:rsid w:val="00DB71E8"/>
    <w:rsid w:val="00DB72A4"/>
    <w:rsid w:val="00DB7509"/>
    <w:rsid w:val="00DB75D1"/>
    <w:rsid w:val="00DB7F12"/>
    <w:rsid w:val="00DC0236"/>
    <w:rsid w:val="00DC0364"/>
    <w:rsid w:val="00DC1076"/>
    <w:rsid w:val="00DC16D0"/>
    <w:rsid w:val="00DC2531"/>
    <w:rsid w:val="00DC2A34"/>
    <w:rsid w:val="00DC3D6C"/>
    <w:rsid w:val="00DC4343"/>
    <w:rsid w:val="00DC479E"/>
    <w:rsid w:val="00DC538C"/>
    <w:rsid w:val="00DC62A6"/>
    <w:rsid w:val="00DC6C3B"/>
    <w:rsid w:val="00DC6D08"/>
    <w:rsid w:val="00DD04B4"/>
    <w:rsid w:val="00DD0951"/>
    <w:rsid w:val="00DD0A65"/>
    <w:rsid w:val="00DD0B20"/>
    <w:rsid w:val="00DD101D"/>
    <w:rsid w:val="00DD12F1"/>
    <w:rsid w:val="00DD2085"/>
    <w:rsid w:val="00DD2BBC"/>
    <w:rsid w:val="00DD408F"/>
    <w:rsid w:val="00DD4168"/>
    <w:rsid w:val="00DD455A"/>
    <w:rsid w:val="00DD4F42"/>
    <w:rsid w:val="00DD5074"/>
    <w:rsid w:val="00DD5693"/>
    <w:rsid w:val="00DD6005"/>
    <w:rsid w:val="00DD6893"/>
    <w:rsid w:val="00DD79E3"/>
    <w:rsid w:val="00DE02BD"/>
    <w:rsid w:val="00DE02EC"/>
    <w:rsid w:val="00DE0CF8"/>
    <w:rsid w:val="00DE0E6F"/>
    <w:rsid w:val="00DE12D9"/>
    <w:rsid w:val="00DE1694"/>
    <w:rsid w:val="00DE192C"/>
    <w:rsid w:val="00DE1973"/>
    <w:rsid w:val="00DE1FC9"/>
    <w:rsid w:val="00DE2754"/>
    <w:rsid w:val="00DE298E"/>
    <w:rsid w:val="00DE2A2B"/>
    <w:rsid w:val="00DE32FA"/>
    <w:rsid w:val="00DE37FA"/>
    <w:rsid w:val="00DE3B0E"/>
    <w:rsid w:val="00DE3C18"/>
    <w:rsid w:val="00DE3CD3"/>
    <w:rsid w:val="00DE4039"/>
    <w:rsid w:val="00DE43C2"/>
    <w:rsid w:val="00DE4806"/>
    <w:rsid w:val="00DE4961"/>
    <w:rsid w:val="00DE4CE4"/>
    <w:rsid w:val="00DE5134"/>
    <w:rsid w:val="00DE520B"/>
    <w:rsid w:val="00DE5542"/>
    <w:rsid w:val="00DE57C9"/>
    <w:rsid w:val="00DE5FFA"/>
    <w:rsid w:val="00DE61FC"/>
    <w:rsid w:val="00DE630A"/>
    <w:rsid w:val="00DE6382"/>
    <w:rsid w:val="00DE63B0"/>
    <w:rsid w:val="00DE647B"/>
    <w:rsid w:val="00DE6D06"/>
    <w:rsid w:val="00DE6F2C"/>
    <w:rsid w:val="00DE736B"/>
    <w:rsid w:val="00DF09AC"/>
    <w:rsid w:val="00DF10C4"/>
    <w:rsid w:val="00DF115F"/>
    <w:rsid w:val="00DF11C1"/>
    <w:rsid w:val="00DF206C"/>
    <w:rsid w:val="00DF2E70"/>
    <w:rsid w:val="00DF323E"/>
    <w:rsid w:val="00DF3DBE"/>
    <w:rsid w:val="00DF3F26"/>
    <w:rsid w:val="00DF45C7"/>
    <w:rsid w:val="00DF4B9E"/>
    <w:rsid w:val="00DF4ED8"/>
    <w:rsid w:val="00DF57EC"/>
    <w:rsid w:val="00DF660C"/>
    <w:rsid w:val="00DF70DE"/>
    <w:rsid w:val="00DF73A4"/>
    <w:rsid w:val="00DF7B44"/>
    <w:rsid w:val="00E0013A"/>
    <w:rsid w:val="00E0023D"/>
    <w:rsid w:val="00E0180C"/>
    <w:rsid w:val="00E025AF"/>
    <w:rsid w:val="00E0282C"/>
    <w:rsid w:val="00E03D42"/>
    <w:rsid w:val="00E04226"/>
    <w:rsid w:val="00E04664"/>
    <w:rsid w:val="00E04B32"/>
    <w:rsid w:val="00E04D5D"/>
    <w:rsid w:val="00E05B28"/>
    <w:rsid w:val="00E05BD4"/>
    <w:rsid w:val="00E06240"/>
    <w:rsid w:val="00E065F5"/>
    <w:rsid w:val="00E0689E"/>
    <w:rsid w:val="00E069FF"/>
    <w:rsid w:val="00E10143"/>
    <w:rsid w:val="00E105E8"/>
    <w:rsid w:val="00E1062B"/>
    <w:rsid w:val="00E109D0"/>
    <w:rsid w:val="00E116A6"/>
    <w:rsid w:val="00E116E2"/>
    <w:rsid w:val="00E119B3"/>
    <w:rsid w:val="00E11A6E"/>
    <w:rsid w:val="00E12196"/>
    <w:rsid w:val="00E12217"/>
    <w:rsid w:val="00E12512"/>
    <w:rsid w:val="00E12579"/>
    <w:rsid w:val="00E12FAF"/>
    <w:rsid w:val="00E13F5F"/>
    <w:rsid w:val="00E14012"/>
    <w:rsid w:val="00E14F32"/>
    <w:rsid w:val="00E151AC"/>
    <w:rsid w:val="00E158FF"/>
    <w:rsid w:val="00E15D76"/>
    <w:rsid w:val="00E15E5D"/>
    <w:rsid w:val="00E16304"/>
    <w:rsid w:val="00E16789"/>
    <w:rsid w:val="00E1723C"/>
    <w:rsid w:val="00E17A3A"/>
    <w:rsid w:val="00E17EEE"/>
    <w:rsid w:val="00E20528"/>
    <w:rsid w:val="00E20784"/>
    <w:rsid w:val="00E209C6"/>
    <w:rsid w:val="00E20A04"/>
    <w:rsid w:val="00E21059"/>
    <w:rsid w:val="00E2146B"/>
    <w:rsid w:val="00E2148D"/>
    <w:rsid w:val="00E2220E"/>
    <w:rsid w:val="00E224B0"/>
    <w:rsid w:val="00E2314C"/>
    <w:rsid w:val="00E23400"/>
    <w:rsid w:val="00E23633"/>
    <w:rsid w:val="00E23DF9"/>
    <w:rsid w:val="00E23F60"/>
    <w:rsid w:val="00E243B4"/>
    <w:rsid w:val="00E249C2"/>
    <w:rsid w:val="00E252E1"/>
    <w:rsid w:val="00E25532"/>
    <w:rsid w:val="00E25652"/>
    <w:rsid w:val="00E25E0C"/>
    <w:rsid w:val="00E264A5"/>
    <w:rsid w:val="00E2682A"/>
    <w:rsid w:val="00E2695D"/>
    <w:rsid w:val="00E27A10"/>
    <w:rsid w:val="00E27C28"/>
    <w:rsid w:val="00E27D45"/>
    <w:rsid w:val="00E30A0D"/>
    <w:rsid w:val="00E30D2D"/>
    <w:rsid w:val="00E30EDB"/>
    <w:rsid w:val="00E3172B"/>
    <w:rsid w:val="00E31B96"/>
    <w:rsid w:val="00E31FBB"/>
    <w:rsid w:val="00E3259E"/>
    <w:rsid w:val="00E331DA"/>
    <w:rsid w:val="00E3336B"/>
    <w:rsid w:val="00E33383"/>
    <w:rsid w:val="00E34005"/>
    <w:rsid w:val="00E34DAC"/>
    <w:rsid w:val="00E34E92"/>
    <w:rsid w:val="00E357E3"/>
    <w:rsid w:val="00E35830"/>
    <w:rsid w:val="00E35BBC"/>
    <w:rsid w:val="00E35D80"/>
    <w:rsid w:val="00E35F5E"/>
    <w:rsid w:val="00E35F92"/>
    <w:rsid w:val="00E36B50"/>
    <w:rsid w:val="00E36F0F"/>
    <w:rsid w:val="00E37925"/>
    <w:rsid w:val="00E37BAB"/>
    <w:rsid w:val="00E40D77"/>
    <w:rsid w:val="00E4159A"/>
    <w:rsid w:val="00E44A0D"/>
    <w:rsid w:val="00E44CAA"/>
    <w:rsid w:val="00E45473"/>
    <w:rsid w:val="00E45D34"/>
    <w:rsid w:val="00E45D8F"/>
    <w:rsid w:val="00E46329"/>
    <w:rsid w:val="00E46D9B"/>
    <w:rsid w:val="00E47152"/>
    <w:rsid w:val="00E477FC"/>
    <w:rsid w:val="00E47844"/>
    <w:rsid w:val="00E47CF7"/>
    <w:rsid w:val="00E50D70"/>
    <w:rsid w:val="00E520E3"/>
    <w:rsid w:val="00E52495"/>
    <w:rsid w:val="00E542CB"/>
    <w:rsid w:val="00E54427"/>
    <w:rsid w:val="00E546F8"/>
    <w:rsid w:val="00E54893"/>
    <w:rsid w:val="00E54CE3"/>
    <w:rsid w:val="00E54D77"/>
    <w:rsid w:val="00E54F36"/>
    <w:rsid w:val="00E5519F"/>
    <w:rsid w:val="00E55773"/>
    <w:rsid w:val="00E563EA"/>
    <w:rsid w:val="00E568DD"/>
    <w:rsid w:val="00E5767E"/>
    <w:rsid w:val="00E57973"/>
    <w:rsid w:val="00E57B7F"/>
    <w:rsid w:val="00E60059"/>
    <w:rsid w:val="00E6006D"/>
    <w:rsid w:val="00E600A1"/>
    <w:rsid w:val="00E60135"/>
    <w:rsid w:val="00E6021C"/>
    <w:rsid w:val="00E6053B"/>
    <w:rsid w:val="00E60849"/>
    <w:rsid w:val="00E60D2D"/>
    <w:rsid w:val="00E61A6A"/>
    <w:rsid w:val="00E620C5"/>
    <w:rsid w:val="00E625BC"/>
    <w:rsid w:val="00E627C6"/>
    <w:rsid w:val="00E62B52"/>
    <w:rsid w:val="00E62BD5"/>
    <w:rsid w:val="00E62C3C"/>
    <w:rsid w:val="00E62C42"/>
    <w:rsid w:val="00E62D83"/>
    <w:rsid w:val="00E64071"/>
    <w:rsid w:val="00E6459E"/>
    <w:rsid w:val="00E64AE6"/>
    <w:rsid w:val="00E651AE"/>
    <w:rsid w:val="00E6699E"/>
    <w:rsid w:val="00E66EF3"/>
    <w:rsid w:val="00E66FBF"/>
    <w:rsid w:val="00E7047A"/>
    <w:rsid w:val="00E70664"/>
    <w:rsid w:val="00E7160A"/>
    <w:rsid w:val="00E71677"/>
    <w:rsid w:val="00E71DEA"/>
    <w:rsid w:val="00E71F20"/>
    <w:rsid w:val="00E73210"/>
    <w:rsid w:val="00E735CA"/>
    <w:rsid w:val="00E73B0D"/>
    <w:rsid w:val="00E7481A"/>
    <w:rsid w:val="00E74948"/>
    <w:rsid w:val="00E75015"/>
    <w:rsid w:val="00E75211"/>
    <w:rsid w:val="00E76B44"/>
    <w:rsid w:val="00E77C5E"/>
    <w:rsid w:val="00E809B4"/>
    <w:rsid w:val="00E8100B"/>
    <w:rsid w:val="00E81D90"/>
    <w:rsid w:val="00E820A5"/>
    <w:rsid w:val="00E821B2"/>
    <w:rsid w:val="00E82774"/>
    <w:rsid w:val="00E830A3"/>
    <w:rsid w:val="00E83303"/>
    <w:rsid w:val="00E83926"/>
    <w:rsid w:val="00E83D61"/>
    <w:rsid w:val="00E84761"/>
    <w:rsid w:val="00E84959"/>
    <w:rsid w:val="00E84A20"/>
    <w:rsid w:val="00E85E18"/>
    <w:rsid w:val="00E85E79"/>
    <w:rsid w:val="00E863B6"/>
    <w:rsid w:val="00E8662A"/>
    <w:rsid w:val="00E86F82"/>
    <w:rsid w:val="00E879B8"/>
    <w:rsid w:val="00E90285"/>
    <w:rsid w:val="00E90987"/>
    <w:rsid w:val="00E9157F"/>
    <w:rsid w:val="00E91D6A"/>
    <w:rsid w:val="00E91F36"/>
    <w:rsid w:val="00E92031"/>
    <w:rsid w:val="00E927E6"/>
    <w:rsid w:val="00E92C44"/>
    <w:rsid w:val="00E92D57"/>
    <w:rsid w:val="00E93EBB"/>
    <w:rsid w:val="00E93EFF"/>
    <w:rsid w:val="00E941B7"/>
    <w:rsid w:val="00E94A96"/>
    <w:rsid w:val="00E94B52"/>
    <w:rsid w:val="00E95D56"/>
    <w:rsid w:val="00E960BA"/>
    <w:rsid w:val="00E962B0"/>
    <w:rsid w:val="00E97A3A"/>
    <w:rsid w:val="00EA0458"/>
    <w:rsid w:val="00EA124A"/>
    <w:rsid w:val="00EA1A49"/>
    <w:rsid w:val="00EA25D9"/>
    <w:rsid w:val="00EA268E"/>
    <w:rsid w:val="00EA3136"/>
    <w:rsid w:val="00EA39B8"/>
    <w:rsid w:val="00EA4225"/>
    <w:rsid w:val="00EA492F"/>
    <w:rsid w:val="00EA5578"/>
    <w:rsid w:val="00EA55B0"/>
    <w:rsid w:val="00EA649A"/>
    <w:rsid w:val="00EA66BC"/>
    <w:rsid w:val="00EA67C3"/>
    <w:rsid w:val="00EA6842"/>
    <w:rsid w:val="00EA7316"/>
    <w:rsid w:val="00EA770C"/>
    <w:rsid w:val="00EA7A27"/>
    <w:rsid w:val="00EB04D8"/>
    <w:rsid w:val="00EB14E3"/>
    <w:rsid w:val="00EB1F4F"/>
    <w:rsid w:val="00EB203D"/>
    <w:rsid w:val="00EB24C0"/>
    <w:rsid w:val="00EB2A05"/>
    <w:rsid w:val="00EB2C0D"/>
    <w:rsid w:val="00EB2E60"/>
    <w:rsid w:val="00EB2FC1"/>
    <w:rsid w:val="00EB3564"/>
    <w:rsid w:val="00EB3830"/>
    <w:rsid w:val="00EB3C3F"/>
    <w:rsid w:val="00EB3CD8"/>
    <w:rsid w:val="00EB429B"/>
    <w:rsid w:val="00EB498E"/>
    <w:rsid w:val="00EB4B0D"/>
    <w:rsid w:val="00EB4EFC"/>
    <w:rsid w:val="00EB52DF"/>
    <w:rsid w:val="00EB5768"/>
    <w:rsid w:val="00EB5841"/>
    <w:rsid w:val="00EB5B57"/>
    <w:rsid w:val="00EB6508"/>
    <w:rsid w:val="00EB6A50"/>
    <w:rsid w:val="00EC0391"/>
    <w:rsid w:val="00EC0E57"/>
    <w:rsid w:val="00EC159C"/>
    <w:rsid w:val="00EC24FF"/>
    <w:rsid w:val="00EC25E2"/>
    <w:rsid w:val="00EC28AB"/>
    <w:rsid w:val="00EC33E1"/>
    <w:rsid w:val="00EC34CD"/>
    <w:rsid w:val="00EC367F"/>
    <w:rsid w:val="00EC3E36"/>
    <w:rsid w:val="00EC4235"/>
    <w:rsid w:val="00EC42B7"/>
    <w:rsid w:val="00EC4406"/>
    <w:rsid w:val="00EC522F"/>
    <w:rsid w:val="00EC5A37"/>
    <w:rsid w:val="00EC631E"/>
    <w:rsid w:val="00EC6A0D"/>
    <w:rsid w:val="00EC6BC9"/>
    <w:rsid w:val="00EC6CF5"/>
    <w:rsid w:val="00EC739D"/>
    <w:rsid w:val="00EC7774"/>
    <w:rsid w:val="00EC7A62"/>
    <w:rsid w:val="00ED086C"/>
    <w:rsid w:val="00ED15A1"/>
    <w:rsid w:val="00ED1A10"/>
    <w:rsid w:val="00ED1A43"/>
    <w:rsid w:val="00ED1D64"/>
    <w:rsid w:val="00ED3228"/>
    <w:rsid w:val="00ED33AE"/>
    <w:rsid w:val="00ED48FD"/>
    <w:rsid w:val="00ED509A"/>
    <w:rsid w:val="00ED59A3"/>
    <w:rsid w:val="00ED5B51"/>
    <w:rsid w:val="00ED66B9"/>
    <w:rsid w:val="00ED72D2"/>
    <w:rsid w:val="00ED74BC"/>
    <w:rsid w:val="00ED75BA"/>
    <w:rsid w:val="00EE02B2"/>
    <w:rsid w:val="00EE11F0"/>
    <w:rsid w:val="00EE123C"/>
    <w:rsid w:val="00EE150C"/>
    <w:rsid w:val="00EE18F8"/>
    <w:rsid w:val="00EE1B0C"/>
    <w:rsid w:val="00EE3024"/>
    <w:rsid w:val="00EE3098"/>
    <w:rsid w:val="00EE31D2"/>
    <w:rsid w:val="00EE32A2"/>
    <w:rsid w:val="00EE349F"/>
    <w:rsid w:val="00EE3694"/>
    <w:rsid w:val="00EE3CC5"/>
    <w:rsid w:val="00EE480B"/>
    <w:rsid w:val="00EE4937"/>
    <w:rsid w:val="00EE4ACA"/>
    <w:rsid w:val="00EE5053"/>
    <w:rsid w:val="00EE614E"/>
    <w:rsid w:val="00EE6330"/>
    <w:rsid w:val="00EE6419"/>
    <w:rsid w:val="00EE69D4"/>
    <w:rsid w:val="00EE716A"/>
    <w:rsid w:val="00EE7974"/>
    <w:rsid w:val="00EF03C5"/>
    <w:rsid w:val="00EF0A9A"/>
    <w:rsid w:val="00EF0B41"/>
    <w:rsid w:val="00EF0E38"/>
    <w:rsid w:val="00EF134E"/>
    <w:rsid w:val="00EF16CF"/>
    <w:rsid w:val="00EF1FDB"/>
    <w:rsid w:val="00EF2865"/>
    <w:rsid w:val="00EF2ED1"/>
    <w:rsid w:val="00EF33B7"/>
    <w:rsid w:val="00EF3573"/>
    <w:rsid w:val="00EF3F4D"/>
    <w:rsid w:val="00EF3FE2"/>
    <w:rsid w:val="00EF40DA"/>
    <w:rsid w:val="00EF5EA5"/>
    <w:rsid w:val="00EF641D"/>
    <w:rsid w:val="00EF6444"/>
    <w:rsid w:val="00EF79C8"/>
    <w:rsid w:val="00EF7F95"/>
    <w:rsid w:val="00F00182"/>
    <w:rsid w:val="00F005CE"/>
    <w:rsid w:val="00F00A93"/>
    <w:rsid w:val="00F00B3B"/>
    <w:rsid w:val="00F00BD3"/>
    <w:rsid w:val="00F0221B"/>
    <w:rsid w:val="00F02462"/>
    <w:rsid w:val="00F02616"/>
    <w:rsid w:val="00F0265C"/>
    <w:rsid w:val="00F0296A"/>
    <w:rsid w:val="00F02AF8"/>
    <w:rsid w:val="00F02EBA"/>
    <w:rsid w:val="00F02EC0"/>
    <w:rsid w:val="00F03255"/>
    <w:rsid w:val="00F03A9D"/>
    <w:rsid w:val="00F03C26"/>
    <w:rsid w:val="00F05B9C"/>
    <w:rsid w:val="00F060E9"/>
    <w:rsid w:val="00F0642B"/>
    <w:rsid w:val="00F066B8"/>
    <w:rsid w:val="00F06721"/>
    <w:rsid w:val="00F06C50"/>
    <w:rsid w:val="00F07A7F"/>
    <w:rsid w:val="00F07CDF"/>
    <w:rsid w:val="00F07D59"/>
    <w:rsid w:val="00F10B48"/>
    <w:rsid w:val="00F1106B"/>
    <w:rsid w:val="00F111B5"/>
    <w:rsid w:val="00F11361"/>
    <w:rsid w:val="00F11A68"/>
    <w:rsid w:val="00F11B5E"/>
    <w:rsid w:val="00F11CC6"/>
    <w:rsid w:val="00F12074"/>
    <w:rsid w:val="00F12B52"/>
    <w:rsid w:val="00F13C98"/>
    <w:rsid w:val="00F13E49"/>
    <w:rsid w:val="00F13E7C"/>
    <w:rsid w:val="00F1517E"/>
    <w:rsid w:val="00F16904"/>
    <w:rsid w:val="00F17952"/>
    <w:rsid w:val="00F17FB8"/>
    <w:rsid w:val="00F20257"/>
    <w:rsid w:val="00F203F8"/>
    <w:rsid w:val="00F20503"/>
    <w:rsid w:val="00F20B2C"/>
    <w:rsid w:val="00F20F0A"/>
    <w:rsid w:val="00F21344"/>
    <w:rsid w:val="00F2138B"/>
    <w:rsid w:val="00F2220F"/>
    <w:rsid w:val="00F222B8"/>
    <w:rsid w:val="00F22A18"/>
    <w:rsid w:val="00F22A26"/>
    <w:rsid w:val="00F22CD6"/>
    <w:rsid w:val="00F23873"/>
    <w:rsid w:val="00F23DA9"/>
    <w:rsid w:val="00F24D86"/>
    <w:rsid w:val="00F24EBE"/>
    <w:rsid w:val="00F2534D"/>
    <w:rsid w:val="00F25605"/>
    <w:rsid w:val="00F2585F"/>
    <w:rsid w:val="00F25D05"/>
    <w:rsid w:val="00F25FAF"/>
    <w:rsid w:val="00F265FD"/>
    <w:rsid w:val="00F26C8C"/>
    <w:rsid w:val="00F26F9E"/>
    <w:rsid w:val="00F26FE4"/>
    <w:rsid w:val="00F27BCC"/>
    <w:rsid w:val="00F27C29"/>
    <w:rsid w:val="00F27F8F"/>
    <w:rsid w:val="00F309D3"/>
    <w:rsid w:val="00F31C8D"/>
    <w:rsid w:val="00F31E94"/>
    <w:rsid w:val="00F3233A"/>
    <w:rsid w:val="00F33CE0"/>
    <w:rsid w:val="00F33FFC"/>
    <w:rsid w:val="00F3415D"/>
    <w:rsid w:val="00F34247"/>
    <w:rsid w:val="00F34CA2"/>
    <w:rsid w:val="00F35857"/>
    <w:rsid w:val="00F35C16"/>
    <w:rsid w:val="00F35FC5"/>
    <w:rsid w:val="00F362C7"/>
    <w:rsid w:val="00F36979"/>
    <w:rsid w:val="00F369AC"/>
    <w:rsid w:val="00F37183"/>
    <w:rsid w:val="00F400B4"/>
    <w:rsid w:val="00F40249"/>
    <w:rsid w:val="00F40269"/>
    <w:rsid w:val="00F414AE"/>
    <w:rsid w:val="00F414D6"/>
    <w:rsid w:val="00F416AB"/>
    <w:rsid w:val="00F41A6B"/>
    <w:rsid w:val="00F41AAD"/>
    <w:rsid w:val="00F41DF8"/>
    <w:rsid w:val="00F42DF0"/>
    <w:rsid w:val="00F42F71"/>
    <w:rsid w:val="00F43335"/>
    <w:rsid w:val="00F4336E"/>
    <w:rsid w:val="00F43A16"/>
    <w:rsid w:val="00F43AC1"/>
    <w:rsid w:val="00F43B13"/>
    <w:rsid w:val="00F43C4B"/>
    <w:rsid w:val="00F43CD3"/>
    <w:rsid w:val="00F443D4"/>
    <w:rsid w:val="00F44825"/>
    <w:rsid w:val="00F44DB8"/>
    <w:rsid w:val="00F44EDD"/>
    <w:rsid w:val="00F457F9"/>
    <w:rsid w:val="00F46065"/>
    <w:rsid w:val="00F46228"/>
    <w:rsid w:val="00F46E81"/>
    <w:rsid w:val="00F4710D"/>
    <w:rsid w:val="00F47219"/>
    <w:rsid w:val="00F47550"/>
    <w:rsid w:val="00F47781"/>
    <w:rsid w:val="00F47B2E"/>
    <w:rsid w:val="00F47E3F"/>
    <w:rsid w:val="00F501EA"/>
    <w:rsid w:val="00F50396"/>
    <w:rsid w:val="00F5107B"/>
    <w:rsid w:val="00F51714"/>
    <w:rsid w:val="00F51845"/>
    <w:rsid w:val="00F51A4A"/>
    <w:rsid w:val="00F51AA9"/>
    <w:rsid w:val="00F523C0"/>
    <w:rsid w:val="00F524DA"/>
    <w:rsid w:val="00F52942"/>
    <w:rsid w:val="00F52C04"/>
    <w:rsid w:val="00F52FA5"/>
    <w:rsid w:val="00F5325F"/>
    <w:rsid w:val="00F54836"/>
    <w:rsid w:val="00F55323"/>
    <w:rsid w:val="00F55FAA"/>
    <w:rsid w:val="00F56A37"/>
    <w:rsid w:val="00F57181"/>
    <w:rsid w:val="00F57338"/>
    <w:rsid w:val="00F57C29"/>
    <w:rsid w:val="00F57E3E"/>
    <w:rsid w:val="00F60065"/>
    <w:rsid w:val="00F60348"/>
    <w:rsid w:val="00F60A29"/>
    <w:rsid w:val="00F60C3F"/>
    <w:rsid w:val="00F60EF4"/>
    <w:rsid w:val="00F617DD"/>
    <w:rsid w:val="00F624EB"/>
    <w:rsid w:val="00F62BF0"/>
    <w:rsid w:val="00F62C09"/>
    <w:rsid w:val="00F63C23"/>
    <w:rsid w:val="00F64A98"/>
    <w:rsid w:val="00F654B0"/>
    <w:rsid w:val="00F66003"/>
    <w:rsid w:val="00F67326"/>
    <w:rsid w:val="00F675CC"/>
    <w:rsid w:val="00F71470"/>
    <w:rsid w:val="00F716D9"/>
    <w:rsid w:val="00F729F7"/>
    <w:rsid w:val="00F72FCB"/>
    <w:rsid w:val="00F74B38"/>
    <w:rsid w:val="00F7571E"/>
    <w:rsid w:val="00F75762"/>
    <w:rsid w:val="00F75AB4"/>
    <w:rsid w:val="00F75C10"/>
    <w:rsid w:val="00F75FE4"/>
    <w:rsid w:val="00F76478"/>
    <w:rsid w:val="00F7647D"/>
    <w:rsid w:val="00F76729"/>
    <w:rsid w:val="00F76782"/>
    <w:rsid w:val="00F769DD"/>
    <w:rsid w:val="00F76B58"/>
    <w:rsid w:val="00F76D16"/>
    <w:rsid w:val="00F778BF"/>
    <w:rsid w:val="00F77AF6"/>
    <w:rsid w:val="00F80554"/>
    <w:rsid w:val="00F80C1B"/>
    <w:rsid w:val="00F823B5"/>
    <w:rsid w:val="00F8240B"/>
    <w:rsid w:val="00F8350C"/>
    <w:rsid w:val="00F83980"/>
    <w:rsid w:val="00F83A6A"/>
    <w:rsid w:val="00F84380"/>
    <w:rsid w:val="00F843A6"/>
    <w:rsid w:val="00F84572"/>
    <w:rsid w:val="00F849A6"/>
    <w:rsid w:val="00F85425"/>
    <w:rsid w:val="00F855AE"/>
    <w:rsid w:val="00F86772"/>
    <w:rsid w:val="00F8677C"/>
    <w:rsid w:val="00F871CA"/>
    <w:rsid w:val="00F87B96"/>
    <w:rsid w:val="00F9015C"/>
    <w:rsid w:val="00F902C7"/>
    <w:rsid w:val="00F908CE"/>
    <w:rsid w:val="00F90CE2"/>
    <w:rsid w:val="00F90E37"/>
    <w:rsid w:val="00F917CE"/>
    <w:rsid w:val="00F91A5B"/>
    <w:rsid w:val="00F924D5"/>
    <w:rsid w:val="00F93217"/>
    <w:rsid w:val="00F939AB"/>
    <w:rsid w:val="00F9474C"/>
    <w:rsid w:val="00F94B59"/>
    <w:rsid w:val="00F94D79"/>
    <w:rsid w:val="00F94FC5"/>
    <w:rsid w:val="00F95060"/>
    <w:rsid w:val="00F955C3"/>
    <w:rsid w:val="00F9561A"/>
    <w:rsid w:val="00F957B3"/>
    <w:rsid w:val="00F96B2E"/>
    <w:rsid w:val="00F96D81"/>
    <w:rsid w:val="00FA0091"/>
    <w:rsid w:val="00FA06FA"/>
    <w:rsid w:val="00FA16B2"/>
    <w:rsid w:val="00FA1DC1"/>
    <w:rsid w:val="00FA2059"/>
    <w:rsid w:val="00FA21D3"/>
    <w:rsid w:val="00FA24BE"/>
    <w:rsid w:val="00FA2CE5"/>
    <w:rsid w:val="00FA2F0E"/>
    <w:rsid w:val="00FA39DA"/>
    <w:rsid w:val="00FA3BCE"/>
    <w:rsid w:val="00FA3C29"/>
    <w:rsid w:val="00FA49CF"/>
    <w:rsid w:val="00FA57D1"/>
    <w:rsid w:val="00FA5F74"/>
    <w:rsid w:val="00FA627B"/>
    <w:rsid w:val="00FA646C"/>
    <w:rsid w:val="00FA68B9"/>
    <w:rsid w:val="00FA697E"/>
    <w:rsid w:val="00FA69D0"/>
    <w:rsid w:val="00FA6C73"/>
    <w:rsid w:val="00FA75E1"/>
    <w:rsid w:val="00FA7608"/>
    <w:rsid w:val="00FA7700"/>
    <w:rsid w:val="00FA780A"/>
    <w:rsid w:val="00FB01AC"/>
    <w:rsid w:val="00FB0649"/>
    <w:rsid w:val="00FB0706"/>
    <w:rsid w:val="00FB0CCC"/>
    <w:rsid w:val="00FB0F72"/>
    <w:rsid w:val="00FB20DC"/>
    <w:rsid w:val="00FB2506"/>
    <w:rsid w:val="00FB2608"/>
    <w:rsid w:val="00FB2989"/>
    <w:rsid w:val="00FB2F41"/>
    <w:rsid w:val="00FB3007"/>
    <w:rsid w:val="00FB31FD"/>
    <w:rsid w:val="00FB3902"/>
    <w:rsid w:val="00FB42AC"/>
    <w:rsid w:val="00FB4892"/>
    <w:rsid w:val="00FB570A"/>
    <w:rsid w:val="00FB659F"/>
    <w:rsid w:val="00FB66FD"/>
    <w:rsid w:val="00FB6786"/>
    <w:rsid w:val="00FB6BD6"/>
    <w:rsid w:val="00FB7665"/>
    <w:rsid w:val="00FB797A"/>
    <w:rsid w:val="00FB7C5B"/>
    <w:rsid w:val="00FB7DFE"/>
    <w:rsid w:val="00FB7FC0"/>
    <w:rsid w:val="00FC0936"/>
    <w:rsid w:val="00FC09CB"/>
    <w:rsid w:val="00FC0BB6"/>
    <w:rsid w:val="00FC0D2F"/>
    <w:rsid w:val="00FC0DCC"/>
    <w:rsid w:val="00FC1597"/>
    <w:rsid w:val="00FC1FA6"/>
    <w:rsid w:val="00FC2A63"/>
    <w:rsid w:val="00FC2D88"/>
    <w:rsid w:val="00FC49F7"/>
    <w:rsid w:val="00FC4BF5"/>
    <w:rsid w:val="00FC4DA9"/>
    <w:rsid w:val="00FC534F"/>
    <w:rsid w:val="00FC6137"/>
    <w:rsid w:val="00FC61A1"/>
    <w:rsid w:val="00FC61C0"/>
    <w:rsid w:val="00FC633E"/>
    <w:rsid w:val="00FC685B"/>
    <w:rsid w:val="00FC6D95"/>
    <w:rsid w:val="00FC6DCE"/>
    <w:rsid w:val="00FC77E8"/>
    <w:rsid w:val="00FC788B"/>
    <w:rsid w:val="00FD0014"/>
    <w:rsid w:val="00FD0BBE"/>
    <w:rsid w:val="00FD0F90"/>
    <w:rsid w:val="00FD1084"/>
    <w:rsid w:val="00FD144F"/>
    <w:rsid w:val="00FD23B9"/>
    <w:rsid w:val="00FD2769"/>
    <w:rsid w:val="00FD2835"/>
    <w:rsid w:val="00FD2C2A"/>
    <w:rsid w:val="00FD3D86"/>
    <w:rsid w:val="00FD4301"/>
    <w:rsid w:val="00FD52BB"/>
    <w:rsid w:val="00FD5ECB"/>
    <w:rsid w:val="00FD6087"/>
    <w:rsid w:val="00FD6EEF"/>
    <w:rsid w:val="00FE000D"/>
    <w:rsid w:val="00FE08DB"/>
    <w:rsid w:val="00FE0FB0"/>
    <w:rsid w:val="00FE105F"/>
    <w:rsid w:val="00FE1710"/>
    <w:rsid w:val="00FE2F04"/>
    <w:rsid w:val="00FE36EB"/>
    <w:rsid w:val="00FE460D"/>
    <w:rsid w:val="00FE4711"/>
    <w:rsid w:val="00FE499A"/>
    <w:rsid w:val="00FE4C44"/>
    <w:rsid w:val="00FE5299"/>
    <w:rsid w:val="00FE5542"/>
    <w:rsid w:val="00FE622C"/>
    <w:rsid w:val="00FE6597"/>
    <w:rsid w:val="00FE6788"/>
    <w:rsid w:val="00FE681D"/>
    <w:rsid w:val="00FE6BDC"/>
    <w:rsid w:val="00FE6F73"/>
    <w:rsid w:val="00FE75AC"/>
    <w:rsid w:val="00FE75D5"/>
    <w:rsid w:val="00FE7AEE"/>
    <w:rsid w:val="00FE7D7C"/>
    <w:rsid w:val="00FF031D"/>
    <w:rsid w:val="00FF091A"/>
    <w:rsid w:val="00FF09A3"/>
    <w:rsid w:val="00FF1565"/>
    <w:rsid w:val="00FF1AF1"/>
    <w:rsid w:val="00FF22F7"/>
    <w:rsid w:val="00FF2337"/>
    <w:rsid w:val="00FF3792"/>
    <w:rsid w:val="00FF39B7"/>
    <w:rsid w:val="00FF42F9"/>
    <w:rsid w:val="00FF4606"/>
    <w:rsid w:val="00FF521C"/>
    <w:rsid w:val="00FF526C"/>
    <w:rsid w:val="00FF5363"/>
    <w:rsid w:val="00FF5881"/>
    <w:rsid w:val="00FF6307"/>
    <w:rsid w:val="00FF63B0"/>
    <w:rsid w:val="00FF67E1"/>
    <w:rsid w:val="00FF68DE"/>
    <w:rsid w:val="00FF7710"/>
    <w:rsid w:val="00FF7ACC"/>
    <w:rsid w:val="29CE28FD"/>
    <w:rsid w:val="2CBF7772"/>
    <w:rsid w:val="4D466989"/>
    <w:rsid w:val="514B21B1"/>
    <w:rsid w:val="77961C1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5:docId w15:val="{CE3781D3-72C5-4DC2-8A2E-7B775DE099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unhideWhenUsed="1" w:qFormat="1"/>
    <w:lsdException w:name="header" w:unhideWhenUsed="1"/>
    <w:lsdException w:name="footer"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kern w:val="2"/>
      <w:sz w:val="21"/>
      <w:szCs w:val="2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a4"/>
    <w:uiPriority w:val="99"/>
    <w:unhideWhenUsed/>
    <w:qFormat/>
    <w:pPr>
      <w:jc w:val="left"/>
    </w:pPr>
  </w:style>
  <w:style w:type="paragraph" w:styleId="a5">
    <w:name w:val="Balloon Text"/>
    <w:basedOn w:val="a"/>
    <w:link w:val="a6"/>
    <w:uiPriority w:val="99"/>
    <w:semiHidden/>
    <w:unhideWhenUsed/>
    <w:rPr>
      <w:sz w:val="18"/>
      <w:szCs w:val="18"/>
    </w:rPr>
  </w:style>
  <w:style w:type="paragraph" w:styleId="a7">
    <w:name w:val="footer"/>
    <w:basedOn w:val="a"/>
    <w:link w:val="a8"/>
    <w:uiPriority w:val="99"/>
    <w:unhideWhenUsed/>
    <w:qFormat/>
    <w:pPr>
      <w:tabs>
        <w:tab w:val="center" w:pos="4153"/>
        <w:tab w:val="right" w:pos="8306"/>
      </w:tabs>
      <w:snapToGrid w:val="0"/>
      <w:jc w:val="left"/>
    </w:pPr>
    <w:rPr>
      <w:sz w:val="18"/>
      <w:szCs w:val="18"/>
    </w:rPr>
  </w:style>
  <w:style w:type="paragraph" w:styleId="a9">
    <w:name w:val="header"/>
    <w:basedOn w:val="a"/>
    <w:link w:val="aa"/>
    <w:uiPriority w:val="99"/>
    <w:unhideWhenUsed/>
    <w:pPr>
      <w:pBdr>
        <w:bottom w:val="single" w:sz="6" w:space="1" w:color="auto"/>
      </w:pBdr>
      <w:tabs>
        <w:tab w:val="center" w:pos="4153"/>
        <w:tab w:val="right" w:pos="8306"/>
      </w:tabs>
      <w:snapToGrid w:val="0"/>
      <w:jc w:val="center"/>
    </w:pPr>
    <w:rPr>
      <w:sz w:val="18"/>
      <w:szCs w:val="18"/>
    </w:rPr>
  </w:style>
  <w:style w:type="paragraph" w:styleId="ab">
    <w:name w:val="annotation subject"/>
    <w:basedOn w:val="a3"/>
    <w:next w:val="a3"/>
    <w:link w:val="ac"/>
    <w:uiPriority w:val="99"/>
    <w:semiHidden/>
    <w:unhideWhenUsed/>
    <w:qFormat/>
    <w:rPr>
      <w:b/>
      <w:bCs/>
    </w:rPr>
  </w:style>
  <w:style w:type="table" w:styleId="ad">
    <w:name w:val="Table Grid"/>
    <w:basedOn w:val="a1"/>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e">
    <w:name w:val="Hyperlink"/>
    <w:basedOn w:val="a0"/>
    <w:uiPriority w:val="99"/>
    <w:unhideWhenUsed/>
    <w:qFormat/>
    <w:rPr>
      <w:color w:val="0000FF" w:themeColor="hyperlink"/>
      <w:u w:val="single"/>
    </w:rPr>
  </w:style>
  <w:style w:type="character" w:styleId="af">
    <w:name w:val="annotation reference"/>
    <w:basedOn w:val="a0"/>
    <w:uiPriority w:val="99"/>
    <w:semiHidden/>
    <w:unhideWhenUsed/>
    <w:qFormat/>
    <w:rPr>
      <w:sz w:val="21"/>
      <w:szCs w:val="21"/>
    </w:rPr>
  </w:style>
  <w:style w:type="character" w:customStyle="1" w:styleId="a6">
    <w:name w:val="批注框文本 字符"/>
    <w:basedOn w:val="a0"/>
    <w:link w:val="a5"/>
    <w:uiPriority w:val="99"/>
    <w:semiHidden/>
    <w:rPr>
      <w:sz w:val="18"/>
      <w:szCs w:val="18"/>
    </w:rPr>
  </w:style>
  <w:style w:type="character" w:customStyle="1" w:styleId="aa">
    <w:name w:val="页眉 字符"/>
    <w:basedOn w:val="a0"/>
    <w:link w:val="a9"/>
    <w:uiPriority w:val="99"/>
    <w:rPr>
      <w:sz w:val="18"/>
      <w:szCs w:val="18"/>
    </w:rPr>
  </w:style>
  <w:style w:type="character" w:customStyle="1" w:styleId="a8">
    <w:name w:val="页脚 字符"/>
    <w:basedOn w:val="a0"/>
    <w:link w:val="a7"/>
    <w:uiPriority w:val="99"/>
    <w:qFormat/>
    <w:rPr>
      <w:sz w:val="18"/>
      <w:szCs w:val="18"/>
    </w:rPr>
  </w:style>
  <w:style w:type="character" w:customStyle="1" w:styleId="a4">
    <w:name w:val="批注文字 字符"/>
    <w:basedOn w:val="a0"/>
    <w:link w:val="a3"/>
    <w:uiPriority w:val="99"/>
    <w:qFormat/>
  </w:style>
  <w:style w:type="character" w:customStyle="1" w:styleId="ac">
    <w:name w:val="批注主题 字符"/>
    <w:basedOn w:val="a4"/>
    <w:link w:val="ab"/>
    <w:uiPriority w:val="99"/>
    <w:semiHidden/>
    <w:qFormat/>
    <w:rPr>
      <w:b/>
      <w:bCs/>
    </w:rPr>
  </w:style>
  <w:style w:type="paragraph" w:customStyle="1" w:styleId="1">
    <w:name w:val="修订1"/>
    <w:hidden/>
    <w:uiPriority w:val="99"/>
    <w:semiHidden/>
    <w:qFormat/>
    <w:rPr>
      <w:kern w:val="2"/>
      <w:sz w:val="21"/>
      <w:szCs w:val="22"/>
    </w:rPr>
  </w:style>
  <w:style w:type="paragraph" w:customStyle="1" w:styleId="EndNoteBibliography">
    <w:name w:val="EndNote Bibliography"/>
    <w:basedOn w:val="a"/>
    <w:link w:val="EndNoteBibliography0"/>
    <w:qFormat/>
    <w:pPr>
      <w:widowControl/>
      <w:jc w:val="left"/>
    </w:pPr>
    <w:rPr>
      <w:rFonts w:ascii="Times New Roman" w:eastAsia="等线" w:hAnsi="Times New Roman" w:cs="Times New Roman"/>
      <w:kern w:val="0"/>
      <w:sz w:val="20"/>
      <w:szCs w:val="24"/>
    </w:rPr>
  </w:style>
  <w:style w:type="character" w:customStyle="1" w:styleId="EndNoteBibliography0">
    <w:name w:val="EndNote Bibliography 字符"/>
    <w:basedOn w:val="a0"/>
    <w:link w:val="EndNoteBibliography"/>
    <w:rPr>
      <w:rFonts w:ascii="Times New Roman" w:eastAsia="等线" w:hAnsi="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tiff"/><Relationship Id="rId5" Type="http://schemas.openxmlformats.org/officeDocument/2006/relationships/footnotes" Target="footnotes.xml"/><Relationship Id="rId10" Type="http://schemas.openxmlformats.org/officeDocument/2006/relationships/image" Target="media/image4.tiff"/><Relationship Id="rId4" Type="http://schemas.openxmlformats.org/officeDocument/2006/relationships/webSettings" Target="webSettings.xml"/><Relationship Id="rId9" Type="http://schemas.openxmlformats.org/officeDocument/2006/relationships/image" Target="media/image3.tiff"/><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CC22E57-DF58-4C03-96DE-BCC60173421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2</Pages>
  <Words>2051</Words>
  <Characters>11696</Characters>
  <Application>Microsoft Office Word</Application>
  <DocSecurity>0</DocSecurity>
  <Lines>97</Lines>
  <Paragraphs>27</Paragraphs>
  <ScaleCrop>false</ScaleCrop>
  <Company/>
  <LinksUpToDate>false</LinksUpToDate>
  <CharactersWithSpaces>137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ihui Han</dc:creator>
  <cp:lastModifiedBy>DELL</cp:lastModifiedBy>
  <cp:revision>61</cp:revision>
  <dcterms:created xsi:type="dcterms:W3CDTF">2022-04-11T04:07:00Z</dcterms:created>
  <dcterms:modified xsi:type="dcterms:W3CDTF">2023-04-20T04: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6149481F321B478DB9B1C27468442102</vt:lpwstr>
  </property>
  <property fmtid="{D5CDD505-2E9C-101B-9397-08002B2CF9AE}" pid="4" name="GrammarlyDocumentId">
    <vt:lpwstr>9422f491ede36de94d581f1fb192bed09543c76d0b79958a8dae11c59c2381f5</vt:lpwstr>
  </property>
</Properties>
</file>